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672ECEBB" w:rsidP="425C4CD2" w:rsidRDefault="2E27B044" w14:paraId="1BD25469" w14:textId="2B171297">
      <w:pPr>
        <w:pStyle w:val="Heading1"/>
      </w:pPr>
      <w:bookmarkStart w:name="_Int_MnQIL3Bs" w:id="0"/>
      <w:r w:rsidR="1C1164E4">
        <w:rPr/>
        <w:t xml:space="preserve">Appendix - </w:t>
      </w:r>
      <w:r w:rsidR="268948D6">
        <w:rPr/>
        <w:t>s</w:t>
      </w:r>
      <w:r w:rsidR="2E27B044">
        <w:rPr/>
        <w:t>upplementa</w:t>
      </w:r>
      <w:r w:rsidR="7FD11B48">
        <w:rPr/>
        <w:t>ry</w:t>
      </w:r>
      <w:r w:rsidR="2E27B044">
        <w:rPr/>
        <w:t xml:space="preserve"> </w:t>
      </w:r>
      <w:bookmarkEnd w:id="0"/>
      <w:r w:rsidR="4122024E">
        <w:rPr/>
        <w:t>material</w:t>
      </w:r>
    </w:p>
    <w:p w:rsidR="7B52137F" w:rsidP="425C4CD2" w:rsidRDefault="7B52137F" w14:paraId="521C63EB" w14:textId="49A56214">
      <w:pPr>
        <w:pStyle w:val="Heading2"/>
      </w:pPr>
      <w:r w:rsidR="7B52137F">
        <w:rPr/>
        <w:t>Supplementa</w:t>
      </w:r>
      <w:r w:rsidR="0E1CA8DC">
        <w:rPr/>
        <w:t>ry</w:t>
      </w:r>
      <w:r w:rsidR="7B52137F">
        <w:rPr/>
        <w:t xml:space="preserve"> </w:t>
      </w:r>
      <w:r w:rsidR="5093A145">
        <w:rPr/>
        <w:t>1</w:t>
      </w:r>
      <w:r w:rsidR="7B52137F">
        <w:rPr/>
        <w:t xml:space="preserve">: Patient </w:t>
      </w:r>
      <w:r w:rsidR="3EF4C5FE">
        <w:rPr/>
        <w:t xml:space="preserve">length of stay </w:t>
      </w:r>
      <w:r w:rsidR="7B52137F">
        <w:rPr/>
        <w:t>by age and by detected respiratory virus, stratified by patient admission year</w:t>
      </w:r>
    </w:p>
    <w:tbl>
      <w:tblPr>
        <w:tblStyle w:val="TableGrid"/>
        <w:tblW w:w="9781" w:type="dxa"/>
        <w:tblLayout w:type="fixed"/>
        <w:tblLook w:val="06A0" w:firstRow="1" w:lastRow="0" w:firstColumn="1" w:lastColumn="0" w:noHBand="1" w:noVBand="1"/>
      </w:tblPr>
      <w:tblGrid>
        <w:gridCol w:w="2517"/>
        <w:gridCol w:w="1037"/>
        <w:gridCol w:w="1038"/>
        <w:gridCol w:w="1038"/>
        <w:gridCol w:w="1037"/>
        <w:gridCol w:w="1038"/>
        <w:gridCol w:w="1038"/>
        <w:gridCol w:w="1038"/>
      </w:tblGrid>
      <w:tr w:rsidR="425C4CD2" w:rsidTr="0070638E" w14:paraId="3FBCE544" w14:textId="77777777">
        <w:trPr>
          <w:trHeight w:val="375"/>
        </w:trPr>
        <w:tc>
          <w:tcPr>
            <w:tcW w:w="2517" w:type="dxa"/>
            <w:tcBorders>
              <w:top w:val="double" w:color="auto" w:sz="6" w:space="0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CC0F048" w14:textId="417ABCAA">
            <w:pPr>
              <w:spacing w:line="259" w:lineRule="auto"/>
            </w:pPr>
          </w:p>
        </w:tc>
        <w:tc>
          <w:tcPr>
            <w:tcW w:w="7264" w:type="dxa"/>
            <w:gridSpan w:val="7"/>
            <w:tcBorders>
              <w:top w:val="double" w:color="auto" w:sz="6" w:space="0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0B96B29" w14:textId="714F18E5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425C4CD2">
              <w:rPr>
                <w:b/>
                <w:bCs/>
                <w:sz w:val="20"/>
                <w:szCs w:val="20"/>
              </w:rPr>
              <w:t>Patient admission year</w:t>
            </w:r>
            <w:r w:rsidRPr="425C4CD2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425C4CD2" w:rsidTr="0070638E" w14:paraId="29D26701" w14:textId="77777777">
        <w:trPr>
          <w:trHeight w:val="315"/>
        </w:trPr>
        <w:tc>
          <w:tcPr>
            <w:tcW w:w="251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:rsidR="425C4CD2" w:rsidP="425C4CD2" w:rsidRDefault="425C4CD2" w14:paraId="01633DAB" w14:textId="7CCB7667">
            <w:pPr>
              <w:spacing w:line="259" w:lineRule="auto"/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:rsidR="425C4CD2" w:rsidP="425C4CD2" w:rsidRDefault="425C4CD2" w14:paraId="639E6AF6" w14:textId="357630C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425C4CD2">
              <w:rPr>
                <w:b/>
                <w:bCs/>
                <w:sz w:val="20"/>
                <w:szCs w:val="20"/>
              </w:rPr>
              <w:t>2017/18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:rsidR="425C4CD2" w:rsidP="425C4CD2" w:rsidRDefault="425C4CD2" w14:paraId="1DC08256" w14:textId="30025924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425C4CD2">
              <w:rPr>
                <w:b/>
                <w:bCs/>
                <w:sz w:val="20"/>
                <w:szCs w:val="20"/>
              </w:rPr>
              <w:t>2018/19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:rsidR="425C4CD2" w:rsidP="425C4CD2" w:rsidRDefault="425C4CD2" w14:paraId="2C58B5E0" w14:textId="50C8C81F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425C4CD2">
              <w:rPr>
                <w:b/>
                <w:bCs/>
                <w:sz w:val="20"/>
                <w:szCs w:val="20"/>
              </w:rPr>
              <w:t>2019/20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:rsidR="425C4CD2" w:rsidP="425C4CD2" w:rsidRDefault="425C4CD2" w14:paraId="63559848" w14:textId="78702071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425C4CD2">
              <w:rPr>
                <w:b/>
                <w:bCs/>
                <w:sz w:val="20"/>
                <w:szCs w:val="20"/>
              </w:rPr>
              <w:t>2020/21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:rsidR="425C4CD2" w:rsidP="425C4CD2" w:rsidRDefault="425C4CD2" w14:paraId="09DAE4C4" w14:textId="5095A74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425C4CD2">
              <w:rPr>
                <w:b/>
                <w:bCs/>
                <w:sz w:val="20"/>
                <w:szCs w:val="20"/>
              </w:rPr>
              <w:t>2021/22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:rsidR="425C4CD2" w:rsidP="425C4CD2" w:rsidRDefault="425C4CD2" w14:paraId="25E5DBAD" w14:textId="64A86BDA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425C4CD2">
              <w:rPr>
                <w:b/>
                <w:bCs/>
                <w:sz w:val="20"/>
                <w:szCs w:val="20"/>
              </w:rPr>
              <w:t>2022/23</w:t>
            </w:r>
            <w:r w:rsidRPr="425C4CD2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:rsidR="425C4CD2" w:rsidP="425C4CD2" w:rsidRDefault="425C4CD2" w14:paraId="28A1DE52" w14:textId="5F2AA554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425C4CD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425C4CD2" w:rsidTr="0070638E" w14:paraId="3A4683C3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FB68E17" w14:textId="633273E5">
            <w:pPr>
              <w:spacing w:line="259" w:lineRule="auto"/>
              <w:rPr>
                <w:sz w:val="20"/>
                <w:szCs w:val="20"/>
              </w:rPr>
            </w:pPr>
            <w:r w:rsidRPr="425C4CD2">
              <w:rPr>
                <w:b/>
                <w:bCs/>
                <w:sz w:val="20"/>
                <w:szCs w:val="20"/>
              </w:rPr>
              <w:t>Patient LOS in days for admissions with a positive respiratory test</w:t>
            </w:r>
            <w:r w:rsidRPr="425C4CD2">
              <w:rPr>
                <w:b/>
                <w:bCs/>
                <w:sz w:val="20"/>
                <w:szCs w:val="20"/>
                <w:vertAlign w:val="superscript"/>
              </w:rPr>
              <w:t>d</w:t>
            </w:r>
            <w:r w:rsidRPr="425C4CD2">
              <w:rPr>
                <w:b/>
                <w:bCs/>
                <w:sz w:val="20"/>
                <w:szCs w:val="20"/>
              </w:rPr>
              <w:t>, by patient age at admissi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152DF24" w14:textId="270F3FF9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6C13CB25" w14:textId="71DE84CF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B80AADA" w14:textId="754B76B5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34E0B9E5" w14:textId="3E5550C3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EAE2FCF" w14:textId="03C8D066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60D70B37" w14:textId="0579D78A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3BEBF74" w14:textId="082A671D">
            <w:pPr>
              <w:spacing w:line="259" w:lineRule="auto"/>
              <w:jc w:val="center"/>
              <w:rPr>
                <w:color w:val="FF0000"/>
              </w:rPr>
            </w:pPr>
          </w:p>
        </w:tc>
      </w:tr>
      <w:tr w:rsidR="425C4CD2" w:rsidTr="0070638E" w14:paraId="421AD116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6B50EA24" w14:textId="6CC9D952">
            <w:pPr>
              <w:spacing w:line="259" w:lineRule="auto"/>
              <w:ind w:left="270"/>
              <w:rPr>
                <w:sz w:val="20"/>
                <w:szCs w:val="20"/>
              </w:rPr>
            </w:pPr>
            <w:r w:rsidRPr="425C4CD2">
              <w:rPr>
                <w:b/>
                <w:bCs/>
                <w:sz w:val="20"/>
                <w:szCs w:val="20"/>
              </w:rPr>
              <w:t>≤5 months</w:t>
            </w:r>
          </w:p>
          <w:p w:rsidR="425C4CD2" w:rsidP="425C4CD2" w:rsidRDefault="425C4CD2" w14:paraId="754EACDB" w14:textId="16496EDF">
            <w:pPr>
              <w:spacing w:line="259" w:lineRule="auto"/>
              <w:ind w:left="270"/>
              <w:rPr>
                <w:sz w:val="20"/>
                <w:szCs w:val="20"/>
              </w:rPr>
            </w:pPr>
            <w:r w:rsidRPr="425C4CD2">
              <w:rPr>
                <w:i/>
                <w:iCs/>
                <w:sz w:val="20"/>
                <w:szCs w:val="20"/>
              </w:rPr>
              <w:t>median [Q1, Q3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C67585B" w14:textId="6A465128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5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4DF61D4" w14:textId="2BF5558F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6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09978BD" w14:textId="3E7A1687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7.00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58A999CD" w14:textId="2753563C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6.00 [2.75, 14.5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77276EA8" w14:textId="58EBA5C9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6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69BB0E0" w14:textId="74EC23C0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4.00 [2.00, 6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31AEE3FC" w14:textId="1DD1D544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6.00]</w:t>
            </w:r>
          </w:p>
        </w:tc>
      </w:tr>
      <w:tr w:rsidR="425C4CD2" w:rsidTr="0070638E" w14:paraId="5CEFFB63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0070638E" w14:paraId="09142E5A" w14:textId="03A9AD66">
            <w:pPr>
              <w:spacing w:line="259" w:lineRule="auto"/>
              <w:ind w:left="747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425C4CD2" w:rsidR="425C4CD2">
              <w:rPr>
                <w:b/>
                <w:bCs/>
                <w:i/>
                <w:iCs/>
                <w:sz w:val="20"/>
                <w:szCs w:val="20"/>
              </w:rPr>
              <w:t xml:space="preserve"> value</w:t>
            </w:r>
            <w:r w:rsidRPr="425C4CD2" w:rsidR="425C4CD2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7B211CE1" w14:textId="4758D6E6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89D54F3" w14:textId="21E6D471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3710F1F8" w14:textId="28B694AD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56F82E0" w14:textId="14021941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0.2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87E66AD" w14:textId="3AEA9361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6CC90E1F" w14:textId="1C78D757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>Ref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0C18CE3" w14:textId="798D05DF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</w:tr>
      <w:tr w:rsidR="425C4CD2" w:rsidTr="0070638E" w14:paraId="09EF1483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1F4CDB5" w14:textId="04A28820">
            <w:pPr>
              <w:spacing w:line="259" w:lineRule="auto"/>
              <w:ind w:left="270"/>
              <w:rPr>
                <w:sz w:val="20"/>
                <w:szCs w:val="20"/>
              </w:rPr>
            </w:pPr>
            <w:r w:rsidRPr="425C4CD2">
              <w:rPr>
                <w:b/>
                <w:bCs/>
                <w:sz w:val="20"/>
                <w:szCs w:val="20"/>
              </w:rPr>
              <w:t>6-11 months</w:t>
            </w:r>
          </w:p>
          <w:p w:rsidR="425C4CD2" w:rsidP="425C4CD2" w:rsidRDefault="425C4CD2" w14:paraId="7E2511A9" w14:textId="4EC726AB">
            <w:pPr>
              <w:spacing w:line="259" w:lineRule="auto"/>
              <w:ind w:left="270"/>
              <w:rPr>
                <w:sz w:val="20"/>
                <w:szCs w:val="20"/>
              </w:rPr>
            </w:pPr>
            <w:r w:rsidRPr="425C4CD2">
              <w:rPr>
                <w:i/>
                <w:iCs/>
                <w:sz w:val="20"/>
                <w:szCs w:val="20"/>
              </w:rPr>
              <w:t>median [Q1, Q3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7F4C3CC3" w14:textId="6DBDE25B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7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54E109F2" w14:textId="552E67AF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6.5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16DDB6D" w14:textId="656832B7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7.00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6BF2B2B" w14:textId="1B30140D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6.00 [4.25, 15.25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56E02806" w14:textId="1D675EAF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1.00, 8.75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5C86D0AE" w14:textId="5BA12E21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5.25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71E4B5A9" w14:textId="22A2DA6D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7.00]</w:t>
            </w:r>
          </w:p>
        </w:tc>
      </w:tr>
      <w:tr w:rsidR="425C4CD2" w:rsidTr="0070638E" w14:paraId="78762577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0070638E" w14:paraId="6A7C9079" w14:textId="1F6DE498">
            <w:pPr>
              <w:spacing w:line="259" w:lineRule="auto"/>
              <w:ind w:left="738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425C4CD2" w:rsidR="425C4CD2">
              <w:rPr>
                <w:b/>
                <w:bCs/>
                <w:i/>
                <w:iCs/>
                <w:sz w:val="20"/>
                <w:szCs w:val="20"/>
              </w:rPr>
              <w:t xml:space="preserve"> value</w:t>
            </w:r>
            <w:r w:rsidRPr="425C4CD2" w:rsidR="425C4CD2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2B5327B" w14:textId="2B95C484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1B4287E" w14:textId="48B9AACE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11F0B37" w14:textId="353C5914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B3E3658" w14:textId="020DDB73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5C5C8179" w14:textId="1B66B389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BD38083" w14:textId="72133DC6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>Ref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32DB4AA" w14:textId="0919C8C8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</w:tr>
      <w:tr w:rsidR="425C4CD2" w:rsidTr="0070638E" w14:paraId="73C8BFF4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6850A4A" w14:textId="5867EBA4">
            <w:pPr>
              <w:spacing w:line="259" w:lineRule="auto"/>
              <w:ind w:left="270"/>
              <w:rPr>
                <w:sz w:val="20"/>
                <w:szCs w:val="20"/>
              </w:rPr>
            </w:pPr>
            <w:r w:rsidRPr="425C4CD2">
              <w:rPr>
                <w:b/>
                <w:bCs/>
                <w:sz w:val="20"/>
                <w:szCs w:val="20"/>
              </w:rPr>
              <w:t>12-23 months</w:t>
            </w:r>
          </w:p>
          <w:p w:rsidR="425C4CD2" w:rsidP="425C4CD2" w:rsidRDefault="425C4CD2" w14:paraId="6A92B5CA" w14:textId="68997E9B">
            <w:pPr>
              <w:spacing w:line="259" w:lineRule="auto"/>
              <w:ind w:left="270"/>
              <w:rPr>
                <w:sz w:val="20"/>
                <w:szCs w:val="20"/>
              </w:rPr>
            </w:pPr>
            <w:r w:rsidRPr="425C4CD2">
              <w:rPr>
                <w:i/>
                <w:iCs/>
                <w:sz w:val="20"/>
                <w:szCs w:val="20"/>
              </w:rPr>
              <w:t>median [Q1, Q3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691FEB93" w14:textId="00B9D3C7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6.5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E5205AC" w14:textId="72AF8EF6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5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665D351" w14:textId="5B277B27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2.50 [2.00, 5.00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5EE27C58" w14:textId="69204C0B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5.00 [2.50, 7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51695D3" w14:textId="175764BC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5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039A7BA" w14:textId="78BA32F9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4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84B46F5" w14:textId="6284CDA9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5.00]</w:t>
            </w:r>
          </w:p>
        </w:tc>
      </w:tr>
      <w:tr w:rsidR="425C4CD2" w:rsidTr="0070638E" w14:paraId="7C43686E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0070638E" w14:paraId="17769B26" w14:textId="55E75A15">
            <w:pPr>
              <w:spacing w:line="259" w:lineRule="auto"/>
              <w:ind w:left="720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425C4CD2" w:rsidR="425C4CD2">
              <w:rPr>
                <w:b/>
                <w:bCs/>
                <w:i/>
                <w:iCs/>
                <w:sz w:val="20"/>
                <w:szCs w:val="20"/>
              </w:rPr>
              <w:t xml:space="preserve"> value</w:t>
            </w:r>
            <w:r w:rsidRPr="425C4CD2" w:rsidR="425C4CD2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7212ADE" w14:textId="386AC5BF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1B33904" w14:textId="14CF2756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025BAC1" w14:textId="100A8AC4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3F8D2C37" w14:textId="449CA51B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0.0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E80E3B7" w14:textId="58339BC0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5981FA4A" w14:textId="1A1172F3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>Ref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AF2C814" w14:textId="7A25AEC2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</w:tr>
      <w:tr w:rsidR="425C4CD2" w:rsidTr="0070638E" w14:paraId="5687B21F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A890DD9" w14:textId="20BBCA5B">
            <w:pPr>
              <w:spacing w:line="259" w:lineRule="auto"/>
              <w:ind w:left="270"/>
              <w:rPr>
                <w:sz w:val="20"/>
                <w:szCs w:val="20"/>
              </w:rPr>
            </w:pPr>
            <w:r w:rsidRPr="425C4CD2">
              <w:rPr>
                <w:b/>
                <w:bCs/>
                <w:sz w:val="20"/>
                <w:szCs w:val="20"/>
              </w:rPr>
              <w:t>2-4 years</w:t>
            </w:r>
          </w:p>
          <w:p w:rsidR="425C4CD2" w:rsidP="425C4CD2" w:rsidRDefault="425C4CD2" w14:paraId="6D5DD779" w14:textId="24B9C956">
            <w:pPr>
              <w:spacing w:line="259" w:lineRule="auto"/>
              <w:ind w:left="270"/>
              <w:rPr>
                <w:sz w:val="20"/>
                <w:szCs w:val="20"/>
              </w:rPr>
            </w:pPr>
            <w:r w:rsidRPr="425C4CD2">
              <w:rPr>
                <w:i/>
                <w:iCs/>
                <w:sz w:val="20"/>
                <w:szCs w:val="20"/>
              </w:rPr>
              <w:t>median [Q1, Q3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0F95312" w14:textId="2C804481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6.75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C8C90DD" w14:textId="169454E3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6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5610EB87" w14:textId="33F021C7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5.00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1B54387" w14:textId="59B1B1A2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4.00 [3.00, 7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D8183F9" w14:textId="42B26EF0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5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7CC72586" w14:textId="4084D6C9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5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76DCBBB0" w14:textId="31966424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5.00]</w:t>
            </w:r>
          </w:p>
        </w:tc>
      </w:tr>
      <w:tr w:rsidR="425C4CD2" w:rsidTr="0070638E" w14:paraId="37D9A277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0070638E" w14:paraId="214087C6" w14:textId="2777C0AE">
            <w:pPr>
              <w:spacing w:line="259" w:lineRule="auto"/>
              <w:ind w:left="720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425C4CD2" w:rsidR="425C4CD2">
              <w:rPr>
                <w:b/>
                <w:bCs/>
                <w:i/>
                <w:iCs/>
                <w:sz w:val="20"/>
                <w:szCs w:val="20"/>
              </w:rPr>
              <w:t xml:space="preserve"> value</w:t>
            </w:r>
            <w:r w:rsidRPr="425C4CD2" w:rsidR="425C4CD2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751038C" w14:textId="5248D623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95E192B" w14:textId="5B011B5E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66A5DDD8" w14:textId="3E4E6A0A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040B8E1" w14:textId="66CDC5F0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0.1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C7A80F0" w14:textId="68ACAF06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C13638D" w14:textId="743DB937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>Ref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C7178B7" w14:textId="6BD131E7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</w:tr>
      <w:tr w:rsidR="425C4CD2" w:rsidTr="0070638E" w14:paraId="0B2A24A4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A9B3A9A" w14:textId="189F4EB7">
            <w:pPr>
              <w:spacing w:line="259" w:lineRule="auto"/>
              <w:ind w:left="270"/>
              <w:rPr>
                <w:sz w:val="20"/>
                <w:szCs w:val="20"/>
              </w:rPr>
            </w:pPr>
            <w:r w:rsidRPr="425C4CD2">
              <w:rPr>
                <w:b/>
                <w:bCs/>
                <w:sz w:val="20"/>
                <w:szCs w:val="20"/>
              </w:rPr>
              <w:t>5-9 years</w:t>
            </w:r>
          </w:p>
          <w:p w:rsidR="425C4CD2" w:rsidP="425C4CD2" w:rsidRDefault="425C4CD2" w14:paraId="786E1E8F" w14:textId="09D6FFF7">
            <w:pPr>
              <w:spacing w:line="259" w:lineRule="auto"/>
              <w:ind w:left="270"/>
              <w:rPr>
                <w:sz w:val="20"/>
                <w:szCs w:val="20"/>
              </w:rPr>
            </w:pPr>
            <w:r w:rsidRPr="425C4CD2">
              <w:rPr>
                <w:i/>
                <w:iCs/>
                <w:sz w:val="20"/>
                <w:szCs w:val="20"/>
              </w:rPr>
              <w:t>median [Q1, Q3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384F5D3B" w14:textId="6DEC77E0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5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3769A040" w14:textId="1D8BFA8D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5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52E73EE" w14:textId="4CB0AC55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5.00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ABDFB23" w14:textId="6751728F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5.50 [3.25, 10.75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A998F10" w14:textId="566B0953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6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67F7AB1F" w14:textId="3FCE0C21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5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65E550FE" w14:textId="25CAE08F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5.75]</w:t>
            </w:r>
          </w:p>
        </w:tc>
      </w:tr>
      <w:tr w:rsidR="425C4CD2" w:rsidTr="0070638E" w14:paraId="64CF40D5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0070638E" w14:paraId="26ADFC1E" w14:textId="3827A003">
            <w:pPr>
              <w:spacing w:line="259" w:lineRule="auto"/>
              <w:ind w:left="720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425C4CD2" w:rsidR="425C4CD2">
              <w:rPr>
                <w:b/>
                <w:bCs/>
                <w:i/>
                <w:iCs/>
                <w:sz w:val="20"/>
                <w:szCs w:val="20"/>
              </w:rPr>
              <w:t xml:space="preserve"> value</w:t>
            </w:r>
            <w:r w:rsidRPr="425C4CD2" w:rsidR="425C4CD2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664B0AB2" w14:textId="3721C6D2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1F0A1D5" w14:textId="6106D633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3A2F83C" w14:textId="629DC279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60347E17" w14:textId="2D6E8C40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0.2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1D67CE0" w14:textId="1FDA29C8">
            <w:pPr>
              <w:jc w:val="center"/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84BEECD" w14:textId="4CFECF16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>Ref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C594470" w14:textId="68F6EC93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</w:tr>
      <w:tr w:rsidR="425C4CD2" w:rsidTr="0070638E" w14:paraId="6A0FFB2B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77308089" w14:textId="480E424F">
            <w:pPr>
              <w:spacing w:line="259" w:lineRule="auto"/>
              <w:ind w:left="270"/>
              <w:rPr>
                <w:sz w:val="20"/>
                <w:szCs w:val="20"/>
              </w:rPr>
            </w:pPr>
            <w:r w:rsidRPr="425C4CD2">
              <w:rPr>
                <w:b/>
                <w:bCs/>
                <w:sz w:val="20"/>
                <w:szCs w:val="20"/>
              </w:rPr>
              <w:t>≥10 years</w:t>
            </w:r>
          </w:p>
          <w:p w:rsidR="425C4CD2" w:rsidP="425C4CD2" w:rsidRDefault="425C4CD2" w14:paraId="654F9BF0" w14:textId="02476E80">
            <w:pPr>
              <w:spacing w:line="259" w:lineRule="auto"/>
              <w:ind w:left="270"/>
              <w:rPr>
                <w:sz w:val="20"/>
                <w:szCs w:val="20"/>
              </w:rPr>
            </w:pPr>
            <w:r w:rsidRPr="425C4CD2">
              <w:rPr>
                <w:i/>
                <w:iCs/>
                <w:sz w:val="20"/>
                <w:szCs w:val="20"/>
              </w:rPr>
              <w:t>median [Q1, Q3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384B43C6" w14:textId="0997B80D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8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E3DA48D" w14:textId="5339843F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4.50 [2.25, 10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8BF210A" w14:textId="69124C26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4.00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796DFA09" w14:textId="27CA6FD8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7.00 [1.50, 11.5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57DE8AB6" w14:textId="67DBD31C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4.00 [2.00, 7.0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98260F3" w14:textId="40AE84A3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00 [2.00, 7.50]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82F5021" w14:textId="457F4E53">
            <w:pPr>
              <w:jc w:val="center"/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4.00 [2.00, 8.00]</w:t>
            </w:r>
          </w:p>
        </w:tc>
      </w:tr>
      <w:tr w:rsidR="425C4CD2" w:rsidTr="0070638E" w14:paraId="15C1FACE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0070638E" w14:paraId="0B3B228A" w14:textId="1ED4EE04">
            <w:pPr>
              <w:spacing w:line="259" w:lineRule="auto"/>
              <w:ind w:left="747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425C4CD2" w:rsidR="425C4CD2">
              <w:rPr>
                <w:b/>
                <w:bCs/>
                <w:i/>
                <w:iCs/>
                <w:sz w:val="20"/>
                <w:szCs w:val="20"/>
              </w:rPr>
              <w:t xml:space="preserve"> value</w:t>
            </w:r>
            <w:r w:rsidRPr="425C4CD2" w:rsidR="425C4CD2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6D2EDA64" w14:textId="65C6C183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B0EB761" w14:textId="2A05E5A3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16EF8C9" w14:textId="6FA5DACD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>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37BF82BB" w14:textId="473F1B52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7089C5CE" w14:textId="4212202D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A895131" w14:textId="420A0C35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>Ref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412E3072" w14:textId="319D7812">
            <w:pPr>
              <w:spacing w:line="259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</w:p>
        </w:tc>
      </w:tr>
      <w:tr w:rsidR="425C4CD2" w:rsidTr="0070638E" w14:paraId="4BC2DFD8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0070638E" w:rsidRDefault="425C4CD2" w14:paraId="4C405D93" w14:textId="1AC7AD70">
            <w:pPr>
              <w:spacing w:line="259" w:lineRule="auto"/>
              <w:rPr>
                <w:sz w:val="20"/>
                <w:szCs w:val="20"/>
              </w:rPr>
            </w:pPr>
            <w:r w:rsidRPr="425C4CD2">
              <w:rPr>
                <w:b/>
                <w:bCs/>
                <w:sz w:val="20"/>
                <w:szCs w:val="20"/>
              </w:rPr>
              <w:t>Number of admissions with a positive respiratory test</w:t>
            </w:r>
            <w:r w:rsidRPr="425C4CD2">
              <w:rPr>
                <w:b/>
                <w:bCs/>
                <w:sz w:val="20"/>
                <w:szCs w:val="20"/>
                <w:vertAlign w:val="superscript"/>
              </w:rPr>
              <w:t>d</w:t>
            </w:r>
            <w:r w:rsidRPr="425C4CD2">
              <w:rPr>
                <w:sz w:val="20"/>
                <w:szCs w:val="20"/>
              </w:rPr>
              <w:t xml:space="preserve">, </w:t>
            </w:r>
            <w:r w:rsidRPr="425C4CD2">
              <w:rPr>
                <w:b/>
                <w:bCs/>
                <w:sz w:val="20"/>
                <w:szCs w:val="20"/>
              </w:rPr>
              <w:t>by viru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844D7C9" w14:textId="64A64D4B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67F7DD98" w14:textId="4D579643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3E1993D3" w14:textId="39742E96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7CF2FFDE" w14:textId="25FA1760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2C64942" w14:textId="6F8918B0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77FA6D7" w14:textId="2E95CD02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42A107E" w14:textId="67ECBF82">
            <w:pPr>
              <w:spacing w:line="259" w:lineRule="auto"/>
              <w:jc w:val="center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</w:p>
        </w:tc>
      </w:tr>
      <w:tr w:rsidR="425C4CD2" w:rsidTr="0070638E" w14:paraId="4D0E4D28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59A1026F" w14:textId="3CD33F2A">
            <w:pPr>
              <w:spacing w:line="259" w:lineRule="auto"/>
              <w:ind w:left="270"/>
              <w:rPr>
                <w:sz w:val="16"/>
                <w:szCs w:val="16"/>
              </w:rPr>
            </w:pPr>
            <w:r w:rsidRPr="425C4CD2">
              <w:rPr>
                <w:b/>
                <w:bCs/>
                <w:sz w:val="20"/>
                <w:szCs w:val="20"/>
              </w:rPr>
              <w:t>RSV</w:t>
            </w:r>
            <w:r w:rsidRPr="425C4CD2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425C4CD2">
              <w:rPr>
                <w:sz w:val="20"/>
                <w:szCs w:val="20"/>
                <w:vertAlign w:val="superscript"/>
              </w:rPr>
              <w:t>g</w:t>
            </w:r>
          </w:p>
          <w:p w:rsidR="425C4CD2" w:rsidP="425C4CD2" w:rsidRDefault="425C4CD2" w14:paraId="1C5F8395" w14:textId="09EAE2C4">
            <w:pPr>
              <w:spacing w:line="259" w:lineRule="auto"/>
              <w:ind w:left="270"/>
              <w:rPr>
                <w:sz w:val="20"/>
                <w:szCs w:val="20"/>
              </w:rPr>
            </w:pPr>
            <w:r w:rsidRPr="425C4CD2">
              <w:rPr>
                <w:i/>
                <w:iCs/>
                <w:sz w:val="20"/>
                <w:szCs w:val="20"/>
              </w:rPr>
              <w:t>n (% per year group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2C0DC0B" w14:textId="38E864B4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 xml:space="preserve"> 217 (47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62F5D7B4" w14:textId="77F75DCF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27 (51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6304C429" w14:textId="1CC21F4A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267 (53.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1D5EEC1" w14:textId="251B1C45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43A3AEB" w14:textId="41AE927B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209 (35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5860087E" w14:textId="2A6BEB8B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45 (53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06AB406" w14:textId="07D682F8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365 (46.5)</w:t>
            </w:r>
          </w:p>
        </w:tc>
      </w:tr>
      <w:tr w:rsidR="425C4CD2" w:rsidTr="0070638E" w14:paraId="253A75AF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532C858A" w14:textId="183A9736">
            <w:pPr>
              <w:spacing w:line="259" w:lineRule="auto"/>
              <w:ind w:left="270"/>
              <w:rPr>
                <w:sz w:val="16"/>
                <w:szCs w:val="16"/>
              </w:rPr>
            </w:pPr>
            <w:r w:rsidRPr="425C4CD2">
              <w:rPr>
                <w:b/>
                <w:bCs/>
                <w:sz w:val="20"/>
                <w:szCs w:val="20"/>
              </w:rPr>
              <w:t>Influenza A or B</w:t>
            </w:r>
            <w:r w:rsidRPr="425C4CD2">
              <w:rPr>
                <w:sz w:val="20"/>
                <w:szCs w:val="20"/>
                <w:vertAlign w:val="superscript"/>
              </w:rPr>
              <w:t>e</w:t>
            </w:r>
          </w:p>
          <w:p w:rsidR="425C4CD2" w:rsidP="425C4CD2" w:rsidRDefault="425C4CD2" w14:paraId="00714F6B" w14:textId="317BD82F">
            <w:pPr>
              <w:spacing w:line="259" w:lineRule="auto"/>
              <w:ind w:left="270"/>
              <w:rPr>
                <w:sz w:val="20"/>
                <w:szCs w:val="20"/>
              </w:rPr>
            </w:pPr>
            <w:r w:rsidRPr="425C4CD2">
              <w:rPr>
                <w:i/>
                <w:iCs/>
                <w:sz w:val="20"/>
                <w:szCs w:val="20"/>
              </w:rPr>
              <w:t>n (% per year group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E5D2ABD" w14:textId="4FEEB957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 xml:space="preserve"> 99 (21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712E06DA" w14:textId="62B04E6C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11 (17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B8DE147" w14:textId="27912FF0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25 (2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AA79F64" w14:textId="153C0E65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 (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3B324BF7" w14:textId="7E4AFB28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3 (2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3F7BA0AE" w14:textId="3FFF7B9C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33 (20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83A77C4" w14:textId="238468EC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482 (16.4)</w:t>
            </w:r>
          </w:p>
        </w:tc>
      </w:tr>
      <w:tr w:rsidR="425C4CD2" w:rsidTr="0070638E" w14:paraId="7827EFA8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5E76627C" w14:textId="7E9E4143">
            <w:pPr>
              <w:spacing w:line="259" w:lineRule="auto"/>
              <w:ind w:left="270"/>
              <w:rPr>
                <w:sz w:val="16"/>
                <w:szCs w:val="16"/>
              </w:rPr>
            </w:pPr>
            <w:r w:rsidRPr="425C4CD2">
              <w:rPr>
                <w:b/>
                <w:bCs/>
                <w:sz w:val="20"/>
                <w:szCs w:val="20"/>
              </w:rPr>
              <w:t>SARS-CoV-2</w:t>
            </w:r>
            <w:r w:rsidRPr="425C4CD2">
              <w:rPr>
                <w:sz w:val="20"/>
                <w:szCs w:val="20"/>
                <w:vertAlign w:val="superscript"/>
              </w:rPr>
              <w:t>e</w:t>
            </w:r>
          </w:p>
          <w:p w:rsidR="425C4CD2" w:rsidP="425C4CD2" w:rsidRDefault="425C4CD2" w14:paraId="745DA221" w14:textId="7A286631">
            <w:pPr>
              <w:spacing w:line="259" w:lineRule="auto"/>
              <w:ind w:left="270"/>
              <w:rPr>
                <w:sz w:val="20"/>
                <w:szCs w:val="20"/>
              </w:rPr>
            </w:pPr>
            <w:r w:rsidRPr="425C4CD2">
              <w:rPr>
                <w:i/>
                <w:iCs/>
                <w:sz w:val="20"/>
                <w:szCs w:val="20"/>
              </w:rPr>
              <w:t>n (% per year group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08634D8" w14:textId="28122916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 xml:space="preserve"> 0 (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11E5E366" w14:textId="459DC04D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5CCBA136" w14:textId="1001BEF7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 (0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37E168E6" w14:textId="7C091A92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8 (17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7DF969C1" w14:textId="3AE85E17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99 (33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282C463D" w14:textId="3AA57E0D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74 (11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425C4CD2" w:rsidP="425C4CD2" w:rsidRDefault="425C4CD2" w14:paraId="0CD8D145" w14:textId="458B91A7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292 (9.9)</w:t>
            </w:r>
          </w:p>
        </w:tc>
      </w:tr>
      <w:tr w:rsidR="425C4CD2" w:rsidTr="0070638E" w14:paraId="4974A358" w14:textId="77777777">
        <w:trPr>
          <w:trHeight w:val="300"/>
        </w:trPr>
        <w:tc>
          <w:tcPr>
            <w:tcW w:w="25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425C4CD2" w:rsidP="425C4CD2" w:rsidRDefault="425C4CD2" w14:paraId="78B1F9D2" w14:textId="7189165C">
            <w:pPr>
              <w:spacing w:line="259" w:lineRule="auto"/>
              <w:ind w:left="270"/>
              <w:rPr>
                <w:sz w:val="16"/>
                <w:szCs w:val="16"/>
              </w:rPr>
            </w:pPr>
            <w:r w:rsidRPr="425C4CD2">
              <w:rPr>
                <w:b/>
                <w:bCs/>
                <w:sz w:val="20"/>
                <w:szCs w:val="20"/>
              </w:rPr>
              <w:t>Other respiratory virus</w:t>
            </w:r>
            <w:r w:rsidRPr="425C4CD2">
              <w:rPr>
                <w:b/>
                <w:bCs/>
                <w:sz w:val="20"/>
                <w:szCs w:val="20"/>
                <w:vertAlign w:val="superscript"/>
              </w:rPr>
              <w:t>ef</w:t>
            </w:r>
          </w:p>
          <w:p w:rsidR="425C4CD2" w:rsidP="425C4CD2" w:rsidRDefault="425C4CD2" w14:paraId="5F58EADA" w14:textId="2D4ADAF8">
            <w:pPr>
              <w:spacing w:line="259" w:lineRule="auto"/>
              <w:ind w:left="270"/>
              <w:rPr>
                <w:sz w:val="20"/>
                <w:szCs w:val="20"/>
              </w:rPr>
            </w:pPr>
            <w:r w:rsidRPr="425C4CD2">
              <w:rPr>
                <w:i/>
                <w:iCs/>
                <w:sz w:val="20"/>
                <w:szCs w:val="20"/>
              </w:rPr>
              <w:t>n (% per year group)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425C4CD2" w:rsidP="425C4CD2" w:rsidRDefault="425C4CD2" w14:paraId="64509497" w14:textId="13847509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 xml:space="preserve"> 154 (33.6)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425C4CD2" w:rsidP="425C4CD2" w:rsidRDefault="425C4CD2" w14:paraId="79663EC8" w14:textId="42DDD5B9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207 (32.6)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425C4CD2" w:rsidP="425C4CD2" w:rsidRDefault="425C4CD2" w14:paraId="1780C01C" w14:textId="5F0BBA8F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28 (25.6)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425C4CD2" w:rsidP="425C4CD2" w:rsidRDefault="425C4CD2" w14:paraId="272294D7" w14:textId="23107865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84 (81.6)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425C4CD2" w:rsidP="425C4CD2" w:rsidRDefault="425C4CD2" w14:paraId="28C4744F" w14:textId="70629658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91 (32.4)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425C4CD2" w:rsidP="425C4CD2" w:rsidRDefault="425C4CD2" w14:paraId="21FFEEE8" w14:textId="6A2C4296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45 (22.3)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425C4CD2" w:rsidP="425C4CD2" w:rsidRDefault="425C4CD2" w14:paraId="7E22A9D2" w14:textId="2D455AC5">
            <w:pPr>
              <w:spacing w:line="259" w:lineRule="auto"/>
              <w:jc w:val="right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25C4CD2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909 (31)</w:t>
            </w:r>
          </w:p>
        </w:tc>
      </w:tr>
    </w:tbl>
    <w:p w:rsidR="7B52137F" w:rsidP="425C4CD2" w:rsidRDefault="7B52137F" w14:paraId="73B7D464" w14:textId="4CD12D9C">
      <w:pPr>
        <w:spacing w:after="0"/>
        <w:rPr>
          <w:sz w:val="20"/>
          <w:szCs w:val="20"/>
        </w:rPr>
      </w:pPr>
      <w:r w:rsidRPr="425C4CD2">
        <w:rPr>
          <w:i/>
          <w:iCs/>
          <w:sz w:val="20"/>
          <w:szCs w:val="20"/>
          <w:vertAlign w:val="superscript"/>
        </w:rPr>
        <w:t xml:space="preserve">a </w:t>
      </w:r>
      <w:r w:rsidRPr="425C4CD2">
        <w:rPr>
          <w:i/>
          <w:iCs/>
          <w:sz w:val="20"/>
          <w:szCs w:val="20"/>
        </w:rPr>
        <w:t>Admission year grouping defined as starting on the 35</w:t>
      </w:r>
      <w:r w:rsidRPr="425C4CD2">
        <w:rPr>
          <w:i/>
          <w:iCs/>
          <w:sz w:val="20"/>
          <w:szCs w:val="20"/>
          <w:vertAlign w:val="superscript"/>
        </w:rPr>
        <w:t>th</w:t>
      </w:r>
      <w:r w:rsidRPr="425C4CD2">
        <w:rPr>
          <w:i/>
          <w:iCs/>
          <w:sz w:val="20"/>
          <w:szCs w:val="20"/>
        </w:rPr>
        <w:t xml:space="preserve"> week of one year and ending on the 34</w:t>
      </w:r>
      <w:r w:rsidRPr="425C4CD2">
        <w:rPr>
          <w:i/>
          <w:iCs/>
          <w:sz w:val="20"/>
          <w:szCs w:val="20"/>
          <w:vertAlign w:val="superscript"/>
        </w:rPr>
        <w:t>th</w:t>
      </w:r>
      <w:r w:rsidRPr="425C4CD2">
        <w:rPr>
          <w:i/>
          <w:iCs/>
          <w:sz w:val="20"/>
          <w:szCs w:val="20"/>
        </w:rPr>
        <w:t xml:space="preserve"> week of the following year</w:t>
      </w:r>
    </w:p>
    <w:p w:rsidR="7B52137F" w:rsidP="425C4CD2" w:rsidRDefault="7B52137F" w14:paraId="0A4CBA73" w14:textId="1F8C59A6">
      <w:pPr>
        <w:spacing w:after="0"/>
        <w:rPr>
          <w:sz w:val="20"/>
          <w:szCs w:val="20"/>
        </w:rPr>
      </w:pPr>
      <w:r w:rsidRPr="425C4CD2">
        <w:rPr>
          <w:i/>
          <w:iCs/>
          <w:sz w:val="20"/>
          <w:szCs w:val="20"/>
          <w:vertAlign w:val="superscript"/>
        </w:rPr>
        <w:t xml:space="preserve">b </w:t>
      </w:r>
      <w:r w:rsidRPr="425C4CD2">
        <w:rPr>
          <w:i/>
          <w:iCs/>
          <w:sz w:val="20"/>
          <w:szCs w:val="20"/>
        </w:rPr>
        <w:t>Time period is ongoing and incomplete</w:t>
      </w:r>
    </w:p>
    <w:p w:rsidR="7B52137F" w:rsidP="425C4CD2" w:rsidRDefault="7B52137F" w14:paraId="2A6DC31F" w14:textId="477B1D89">
      <w:pPr>
        <w:spacing w:after="0"/>
        <w:rPr>
          <w:sz w:val="20"/>
          <w:szCs w:val="20"/>
        </w:rPr>
      </w:pPr>
      <w:r w:rsidRPr="425C4CD2">
        <w:rPr>
          <w:i/>
          <w:iCs/>
          <w:sz w:val="20"/>
          <w:szCs w:val="20"/>
          <w:vertAlign w:val="superscript"/>
        </w:rPr>
        <w:t>c</w:t>
      </w:r>
      <w:r w:rsidRPr="425C4CD2">
        <w:rPr>
          <w:sz w:val="20"/>
          <w:szCs w:val="20"/>
          <w:vertAlign w:val="superscript"/>
        </w:rPr>
        <w:t xml:space="preserve"> </w:t>
      </w:r>
      <w:r w:rsidRPr="425C4CD2">
        <w:rPr>
          <w:i/>
          <w:iCs/>
          <w:sz w:val="20"/>
          <w:szCs w:val="20"/>
        </w:rPr>
        <w:t>Obtained via Kruskal-Wallis test (post hoc via Dunn’s Test of Multiple Comparisons with Bonferroni adjustment). Excludes Total column</w:t>
      </w:r>
    </w:p>
    <w:p w:rsidR="7B52137F" w:rsidP="425C4CD2" w:rsidRDefault="7B52137F" w14:paraId="3733F5D6" w14:textId="75DAA620">
      <w:pPr>
        <w:spacing w:after="0"/>
        <w:rPr>
          <w:sz w:val="20"/>
          <w:szCs w:val="20"/>
        </w:rPr>
      </w:pPr>
      <w:r w:rsidRPr="425C4CD2">
        <w:rPr>
          <w:i/>
          <w:iCs/>
          <w:sz w:val="20"/>
          <w:szCs w:val="20"/>
          <w:vertAlign w:val="superscript"/>
        </w:rPr>
        <w:t xml:space="preserve">d </w:t>
      </w:r>
      <w:r w:rsidRPr="425C4CD2">
        <w:rPr>
          <w:i/>
          <w:iCs/>
          <w:sz w:val="20"/>
          <w:szCs w:val="20"/>
        </w:rPr>
        <w:t>Respiratory viruses were defined as one of the following: respiratory syncytial virus (RSV); Influenza A virus; Influenza B virus; SARS-CoV-2; or other viruses part of the extended respiratory viral panel (adenovirus; parainfluenza virus 1, 2, 3, and 4; human metapneumovirus, enterovirus/rhinovirus, seasonal coronaviruses). LOS and level of care were grouped by the peak period of the patients’ date of admission. The highest level of care was taken per patient.</w:t>
      </w:r>
    </w:p>
    <w:p w:rsidR="7B52137F" w:rsidP="425C4CD2" w:rsidRDefault="7B52137F" w14:paraId="6D19F6DF" w14:textId="4E6F7497">
      <w:pPr>
        <w:spacing w:after="0"/>
        <w:rPr>
          <w:sz w:val="20"/>
          <w:szCs w:val="20"/>
        </w:rPr>
      </w:pPr>
      <w:r w:rsidRPr="425C4CD2">
        <w:rPr>
          <w:i/>
          <w:iCs/>
          <w:sz w:val="20"/>
          <w:szCs w:val="20"/>
          <w:vertAlign w:val="superscript"/>
        </w:rPr>
        <w:t>e</w:t>
      </w:r>
      <w:r w:rsidRPr="425C4CD2">
        <w:rPr>
          <w:i/>
          <w:iCs/>
          <w:sz w:val="20"/>
          <w:szCs w:val="20"/>
        </w:rPr>
        <w:t xml:space="preserve"> Categories are not mutually exclusive </w:t>
      </w:r>
    </w:p>
    <w:p w:rsidR="7B52137F" w:rsidP="425C4CD2" w:rsidRDefault="7B52137F" w14:paraId="18BD019E" w14:textId="243EB07F">
      <w:pPr>
        <w:spacing w:after="0"/>
        <w:rPr>
          <w:sz w:val="20"/>
          <w:szCs w:val="20"/>
        </w:rPr>
      </w:pPr>
      <w:r w:rsidRPr="425C4CD2">
        <w:rPr>
          <w:i/>
          <w:iCs/>
          <w:sz w:val="20"/>
          <w:szCs w:val="20"/>
          <w:vertAlign w:val="superscript"/>
        </w:rPr>
        <w:t>f</w:t>
      </w:r>
      <w:r w:rsidRPr="425C4CD2">
        <w:rPr>
          <w:i/>
          <w:iCs/>
          <w:sz w:val="20"/>
          <w:szCs w:val="20"/>
        </w:rPr>
        <w:t xml:space="preserve"> Other respiratory virus includes adenovirus; parainfluenza virus 1, 2, 3, and 4; human metapneumovirus, enterovirus/rhinovirus, seasonal coronaviruses</w:t>
      </w:r>
    </w:p>
    <w:p w:rsidR="7B52137F" w:rsidP="425C4CD2" w:rsidRDefault="7B52137F" w14:paraId="45D332DB" w14:textId="41AE572E">
      <w:pPr>
        <w:spacing w:after="0"/>
        <w:rPr>
          <w:sz w:val="20"/>
          <w:szCs w:val="20"/>
        </w:rPr>
      </w:pPr>
      <w:r w:rsidRPr="425C4CD2">
        <w:rPr>
          <w:i/>
          <w:iCs/>
          <w:sz w:val="20"/>
          <w:szCs w:val="20"/>
        </w:rPr>
        <w:t>LOS, length of stay; Q1, first quartile; Q3, third quartile; RSV, respiratory syncytial virus</w:t>
      </w:r>
    </w:p>
    <w:p w:rsidR="425C4CD2" w:rsidP="425C4CD2" w:rsidRDefault="425C4CD2" w14:paraId="1BAAC902" w14:textId="778A4956">
      <w:pPr>
        <w:rPr>
          <w:i/>
          <w:iCs/>
        </w:rPr>
      </w:pPr>
    </w:p>
    <w:sectPr w:rsidR="425C4CD2">
      <w:headerReference w:type="default" r:id="rId11"/>
      <w:footerReference w:type="default" r:id="rId12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5435A" w:rsidRDefault="0035435A" w14:paraId="49E40ECF" w14:textId="77777777">
      <w:pPr>
        <w:spacing w:after="0" w:line="240" w:lineRule="auto"/>
      </w:pPr>
      <w:r>
        <w:separator/>
      </w:r>
    </w:p>
  </w:endnote>
  <w:endnote w:type="continuationSeparator" w:id="0">
    <w:p w:rsidR="0035435A" w:rsidRDefault="0035435A" w14:paraId="50695EB8" w14:textId="77777777">
      <w:pPr>
        <w:spacing w:after="0" w:line="240" w:lineRule="auto"/>
      </w:pPr>
      <w:r>
        <w:continuationSeparator/>
      </w:r>
    </w:p>
  </w:endnote>
  <w:endnote w:type="continuationNotice" w:id="1">
    <w:p w:rsidR="0035435A" w:rsidRDefault="0035435A" w14:paraId="09B9C155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D7DBE43" w:rsidTr="0C97DC1D" w14:paraId="5E60BE7C" w14:textId="77777777">
      <w:tc>
        <w:tcPr>
          <w:tcW w:w="3120" w:type="dxa"/>
        </w:tcPr>
        <w:p w:rsidR="6D7DBE43" w:rsidP="6D7DBE43" w:rsidRDefault="6D7DBE43" w14:paraId="294C6703" w14:textId="55EEC245">
          <w:pPr>
            <w:pStyle w:val="Header"/>
            <w:ind w:left="-115"/>
          </w:pPr>
        </w:p>
      </w:tc>
      <w:tc>
        <w:tcPr>
          <w:tcW w:w="3120" w:type="dxa"/>
        </w:tcPr>
        <w:p w:rsidR="6D7DBE43" w:rsidP="6D7DBE43" w:rsidRDefault="6D7DBE43" w14:paraId="525C2235" w14:textId="53429489">
          <w:pPr>
            <w:pStyle w:val="Header"/>
            <w:jc w:val="center"/>
          </w:pPr>
          <w:r>
            <w:rPr>
              <w:color w:val="2B579A"/>
              <w:shd w:val="clear" w:color="auto" w:fill="E6E6E6"/>
            </w:rPr>
            <w:fldChar w:fldCharType="begin"/>
          </w:r>
          <w:r>
            <w:instrText>PAGE</w:instrText>
          </w:r>
          <w:r>
            <w:rPr>
              <w:color w:val="2B579A"/>
              <w:shd w:val="clear" w:color="auto" w:fill="E6E6E6"/>
            </w:rPr>
            <w:fldChar w:fldCharType="separate"/>
          </w:r>
          <w:r w:rsidRPr="0C97DC1D" w:rsidR="0C97DC1D">
            <w:rPr>
              <w:noProof/>
            </w:rPr>
            <w:t>2</w:t>
          </w:r>
          <w:r>
            <w:rPr>
              <w:color w:val="2B579A"/>
              <w:shd w:val="clear" w:color="auto" w:fill="E6E6E6"/>
            </w:rPr>
            <w:fldChar w:fldCharType="end"/>
          </w:r>
        </w:p>
      </w:tc>
      <w:tc>
        <w:tcPr>
          <w:tcW w:w="3120" w:type="dxa"/>
        </w:tcPr>
        <w:p w:rsidR="6D7DBE43" w:rsidP="6D7DBE43" w:rsidRDefault="6D7DBE43" w14:paraId="7B15614F" w14:textId="42AAFBB5">
          <w:pPr>
            <w:pStyle w:val="Header"/>
            <w:ind w:right="-115"/>
            <w:jc w:val="right"/>
          </w:pPr>
        </w:p>
      </w:tc>
    </w:tr>
  </w:tbl>
  <w:p w:rsidR="6D7DBE43" w:rsidP="6D7DBE43" w:rsidRDefault="6D7DBE43" w14:paraId="74D82B0A" w14:textId="185C1C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5435A" w:rsidRDefault="0035435A" w14:paraId="60286437" w14:textId="77777777">
      <w:pPr>
        <w:spacing w:after="0" w:line="240" w:lineRule="auto"/>
      </w:pPr>
      <w:r>
        <w:separator/>
      </w:r>
    </w:p>
  </w:footnote>
  <w:footnote w:type="continuationSeparator" w:id="0">
    <w:p w:rsidR="0035435A" w:rsidRDefault="0035435A" w14:paraId="054DB4FA" w14:textId="77777777">
      <w:pPr>
        <w:spacing w:after="0" w:line="240" w:lineRule="auto"/>
      </w:pPr>
      <w:r>
        <w:continuationSeparator/>
      </w:r>
    </w:p>
  </w:footnote>
  <w:footnote w:type="continuationNotice" w:id="1">
    <w:p w:rsidR="0035435A" w:rsidRDefault="0035435A" w14:paraId="41545837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D7DBE43" w:rsidTr="0C97DC1D" w14:paraId="2F6FBCA0" w14:textId="77777777">
      <w:tc>
        <w:tcPr>
          <w:tcW w:w="3120" w:type="dxa"/>
        </w:tcPr>
        <w:p w:rsidR="6D7DBE43" w:rsidP="6D7DBE43" w:rsidRDefault="6D7DBE43" w14:paraId="0AD14817" w14:textId="798C37B8">
          <w:pPr>
            <w:pStyle w:val="Header"/>
            <w:ind w:left="-115"/>
          </w:pPr>
        </w:p>
      </w:tc>
      <w:tc>
        <w:tcPr>
          <w:tcW w:w="3120" w:type="dxa"/>
        </w:tcPr>
        <w:p w:rsidR="6D7DBE43" w:rsidP="6D7DBE43" w:rsidRDefault="6D7DBE43" w14:paraId="75508E3D" w14:textId="138186E9">
          <w:pPr>
            <w:pStyle w:val="Header"/>
            <w:jc w:val="center"/>
          </w:pPr>
        </w:p>
      </w:tc>
      <w:tc>
        <w:tcPr>
          <w:tcW w:w="3120" w:type="dxa"/>
        </w:tcPr>
        <w:p w:rsidR="6D7DBE43" w:rsidP="6D7DBE43" w:rsidRDefault="6D7DBE43" w14:paraId="36D02EDD" w14:textId="06263AF7">
          <w:pPr>
            <w:pStyle w:val="Header"/>
            <w:ind w:right="-115"/>
            <w:jc w:val="right"/>
          </w:pPr>
        </w:p>
      </w:tc>
    </w:tr>
  </w:tbl>
  <w:p w:rsidR="6D7DBE43" w:rsidP="6D7DBE43" w:rsidRDefault="6D7DBE43" w14:paraId="255307F1" w14:textId="1522D7D7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np6DaqiK" int2:invalidationBookmarkName="" int2:hashCode="Wc8zCABx4DWqEL" int2:id="QKhOGlz2">
      <int2:state int2:value="Rejected" int2:type="AugLoop_Text_Critique"/>
    </int2:bookmark>
    <int2:bookmark int2:bookmarkName="_Int_MnQIL3Bs" int2:invalidationBookmarkName="" int2:hashCode="hEsZcCf3sI0QiT" int2:id="ZszNsp83">
      <int2:state int2:value="Reviewed" int2:type="WordDesignerSuggestedImageAnnotation"/>
    </int2:bookmark>
    <int2:bookmark int2:bookmarkName="_Int_vX5dgoPi" int2:invalidationBookmarkName="" int2:hashCode="Dvj+hORBXaM3mO" int2:id="fmBx6PfN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58C1B"/>
    <w:multiLevelType w:val="hybridMultilevel"/>
    <w:tmpl w:val="F31892A6"/>
    <w:lvl w:ilvl="0" w:tplc="703E694A">
      <w:start w:val="1"/>
      <w:numFmt w:val="decimal"/>
      <w:lvlText w:val="%1."/>
      <w:lvlJc w:val="left"/>
      <w:pPr>
        <w:ind w:left="720" w:hanging="360"/>
      </w:pPr>
    </w:lvl>
    <w:lvl w:ilvl="1" w:tplc="DCC4DCB8">
      <w:start w:val="1"/>
      <w:numFmt w:val="lowerLetter"/>
      <w:lvlText w:val="%2."/>
      <w:lvlJc w:val="left"/>
      <w:pPr>
        <w:ind w:left="1440" w:hanging="360"/>
      </w:pPr>
    </w:lvl>
    <w:lvl w:ilvl="2" w:tplc="20886CEE">
      <w:start w:val="1"/>
      <w:numFmt w:val="lowerRoman"/>
      <w:lvlText w:val="%3."/>
      <w:lvlJc w:val="right"/>
      <w:pPr>
        <w:ind w:left="2160" w:hanging="180"/>
      </w:pPr>
    </w:lvl>
    <w:lvl w:ilvl="3" w:tplc="7AE8A36A">
      <w:start w:val="1"/>
      <w:numFmt w:val="decimal"/>
      <w:lvlText w:val="%4."/>
      <w:lvlJc w:val="left"/>
      <w:pPr>
        <w:ind w:left="2880" w:hanging="360"/>
      </w:pPr>
    </w:lvl>
    <w:lvl w:ilvl="4" w:tplc="A8A40CEC">
      <w:start w:val="1"/>
      <w:numFmt w:val="lowerLetter"/>
      <w:lvlText w:val="%5."/>
      <w:lvlJc w:val="left"/>
      <w:pPr>
        <w:ind w:left="3600" w:hanging="360"/>
      </w:pPr>
    </w:lvl>
    <w:lvl w:ilvl="5" w:tplc="0024C356">
      <w:start w:val="1"/>
      <w:numFmt w:val="lowerRoman"/>
      <w:lvlText w:val="%6."/>
      <w:lvlJc w:val="right"/>
      <w:pPr>
        <w:ind w:left="4320" w:hanging="180"/>
      </w:pPr>
    </w:lvl>
    <w:lvl w:ilvl="6" w:tplc="7164A686">
      <w:start w:val="1"/>
      <w:numFmt w:val="decimal"/>
      <w:lvlText w:val="%7."/>
      <w:lvlJc w:val="left"/>
      <w:pPr>
        <w:ind w:left="5040" w:hanging="360"/>
      </w:pPr>
    </w:lvl>
    <w:lvl w:ilvl="7" w:tplc="F73C6244">
      <w:start w:val="1"/>
      <w:numFmt w:val="lowerLetter"/>
      <w:lvlText w:val="%8."/>
      <w:lvlJc w:val="left"/>
      <w:pPr>
        <w:ind w:left="5760" w:hanging="360"/>
      </w:pPr>
    </w:lvl>
    <w:lvl w:ilvl="8" w:tplc="2F8A33C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359D1F"/>
    <w:multiLevelType w:val="hybridMultilevel"/>
    <w:tmpl w:val="997255CC"/>
    <w:lvl w:ilvl="0" w:tplc="D3969C16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8FC880D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4E232B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254705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90EEA7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EB2154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6E8121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6F2607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6D4AE6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4F8363C"/>
    <w:multiLevelType w:val="hybridMultilevel"/>
    <w:tmpl w:val="7E3E87F6"/>
    <w:lvl w:ilvl="0" w:tplc="50B247DA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D48E094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624A25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9F8042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E703AF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986121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17A1AC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280203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C5E60A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35872D94"/>
    <w:multiLevelType w:val="hybridMultilevel"/>
    <w:tmpl w:val="98022B4C"/>
    <w:lvl w:ilvl="0" w:tplc="6212CFA6">
      <w:start w:val="1"/>
      <w:numFmt w:val="decimal"/>
      <w:lvlText w:val="%1."/>
      <w:lvlJc w:val="left"/>
      <w:pPr>
        <w:ind w:left="720" w:hanging="360"/>
      </w:pPr>
    </w:lvl>
    <w:lvl w:ilvl="1" w:tplc="898EB85C">
      <w:start w:val="1"/>
      <w:numFmt w:val="lowerLetter"/>
      <w:lvlText w:val="%2."/>
      <w:lvlJc w:val="left"/>
      <w:pPr>
        <w:ind w:left="1440" w:hanging="360"/>
      </w:pPr>
    </w:lvl>
    <w:lvl w:ilvl="2" w:tplc="1FE26DBA">
      <w:start w:val="1"/>
      <w:numFmt w:val="lowerRoman"/>
      <w:lvlText w:val="%3."/>
      <w:lvlJc w:val="right"/>
      <w:pPr>
        <w:ind w:left="2160" w:hanging="180"/>
      </w:pPr>
    </w:lvl>
    <w:lvl w:ilvl="3" w:tplc="ED00A890">
      <w:start w:val="1"/>
      <w:numFmt w:val="decimal"/>
      <w:lvlText w:val="%4."/>
      <w:lvlJc w:val="left"/>
      <w:pPr>
        <w:ind w:left="2880" w:hanging="360"/>
      </w:pPr>
    </w:lvl>
    <w:lvl w:ilvl="4" w:tplc="31225D6E">
      <w:start w:val="1"/>
      <w:numFmt w:val="lowerLetter"/>
      <w:lvlText w:val="%5."/>
      <w:lvlJc w:val="left"/>
      <w:pPr>
        <w:ind w:left="3600" w:hanging="360"/>
      </w:pPr>
    </w:lvl>
    <w:lvl w:ilvl="5" w:tplc="9AA05B8E">
      <w:start w:val="1"/>
      <w:numFmt w:val="lowerRoman"/>
      <w:lvlText w:val="%6."/>
      <w:lvlJc w:val="right"/>
      <w:pPr>
        <w:ind w:left="4320" w:hanging="180"/>
      </w:pPr>
    </w:lvl>
    <w:lvl w:ilvl="6" w:tplc="F092C4BC">
      <w:start w:val="1"/>
      <w:numFmt w:val="decimal"/>
      <w:lvlText w:val="%7."/>
      <w:lvlJc w:val="left"/>
      <w:pPr>
        <w:ind w:left="5040" w:hanging="360"/>
      </w:pPr>
    </w:lvl>
    <w:lvl w:ilvl="7" w:tplc="17D83A62">
      <w:start w:val="1"/>
      <w:numFmt w:val="lowerLetter"/>
      <w:lvlText w:val="%8."/>
      <w:lvlJc w:val="left"/>
      <w:pPr>
        <w:ind w:left="5760" w:hanging="360"/>
      </w:pPr>
    </w:lvl>
    <w:lvl w:ilvl="8" w:tplc="176C04D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C56A70"/>
    <w:multiLevelType w:val="hybridMultilevel"/>
    <w:tmpl w:val="4328B10C"/>
    <w:lvl w:ilvl="0" w:tplc="9ED838A4">
      <w:start w:val="1"/>
      <w:numFmt w:val="bullet"/>
      <w:lvlText w:val="-"/>
      <w:lvlJc w:val="left"/>
      <w:pPr>
        <w:ind w:left="1080" w:hanging="360"/>
      </w:pPr>
      <w:rPr>
        <w:rFonts w:hint="default" w:ascii="Calibri" w:hAnsi="Calibri"/>
      </w:rPr>
    </w:lvl>
    <w:lvl w:ilvl="1" w:tplc="4636E2B4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/>
      </w:rPr>
    </w:lvl>
    <w:lvl w:ilvl="2" w:tplc="B192B510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B99C4BBE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EB484E8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/>
      </w:rPr>
    </w:lvl>
    <w:lvl w:ilvl="5" w:tplc="476ED98C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8D2EC5FE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42309E06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/>
      </w:rPr>
    </w:lvl>
    <w:lvl w:ilvl="8" w:tplc="D44E2C90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5" w15:restartNumberingAfterBreak="0">
    <w:nsid w:val="373977FC"/>
    <w:multiLevelType w:val="hybridMultilevel"/>
    <w:tmpl w:val="3CC486A6"/>
    <w:lvl w:ilvl="0" w:tplc="2E721BF8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5BF2B03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F3E8F8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B167B0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3B203C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3C051C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62E102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39EB81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F30189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008A489"/>
    <w:multiLevelType w:val="hybridMultilevel"/>
    <w:tmpl w:val="950206F4"/>
    <w:lvl w:ilvl="0" w:tplc="04CEB4E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FFC4D8C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6DEEDB8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FCE89B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34C70A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C58EEE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CC83C0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2AAB55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550CB6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40606D2B"/>
    <w:multiLevelType w:val="hybridMultilevel"/>
    <w:tmpl w:val="AD2AD100"/>
    <w:lvl w:ilvl="0" w:tplc="EF68E8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BEFC18"/>
    <w:multiLevelType w:val="hybridMultilevel"/>
    <w:tmpl w:val="088A0BB8"/>
    <w:lvl w:ilvl="0" w:tplc="E28EE0A8">
      <w:start w:val="1"/>
      <w:numFmt w:val="decimal"/>
      <w:lvlText w:val="%1."/>
      <w:lvlJc w:val="left"/>
      <w:pPr>
        <w:ind w:left="720" w:hanging="360"/>
      </w:pPr>
    </w:lvl>
    <w:lvl w:ilvl="1" w:tplc="47F28E3C">
      <w:start w:val="1"/>
      <w:numFmt w:val="lowerLetter"/>
      <w:lvlText w:val="%2."/>
      <w:lvlJc w:val="left"/>
      <w:pPr>
        <w:ind w:left="1440" w:hanging="360"/>
      </w:pPr>
    </w:lvl>
    <w:lvl w:ilvl="2" w:tplc="1A1E3C7E">
      <w:start w:val="1"/>
      <w:numFmt w:val="lowerRoman"/>
      <w:lvlText w:val="%3."/>
      <w:lvlJc w:val="right"/>
      <w:pPr>
        <w:ind w:left="2160" w:hanging="180"/>
      </w:pPr>
    </w:lvl>
    <w:lvl w:ilvl="3" w:tplc="1C38E3C4">
      <w:start w:val="1"/>
      <w:numFmt w:val="decimal"/>
      <w:lvlText w:val="%4."/>
      <w:lvlJc w:val="left"/>
      <w:pPr>
        <w:ind w:left="2880" w:hanging="360"/>
      </w:pPr>
    </w:lvl>
    <w:lvl w:ilvl="4" w:tplc="552E608A">
      <w:start w:val="1"/>
      <w:numFmt w:val="lowerLetter"/>
      <w:lvlText w:val="%5."/>
      <w:lvlJc w:val="left"/>
      <w:pPr>
        <w:ind w:left="3600" w:hanging="360"/>
      </w:pPr>
    </w:lvl>
    <w:lvl w:ilvl="5" w:tplc="086099B4">
      <w:start w:val="1"/>
      <w:numFmt w:val="lowerRoman"/>
      <w:lvlText w:val="%6."/>
      <w:lvlJc w:val="right"/>
      <w:pPr>
        <w:ind w:left="4320" w:hanging="180"/>
      </w:pPr>
    </w:lvl>
    <w:lvl w:ilvl="6" w:tplc="1514EB72">
      <w:start w:val="1"/>
      <w:numFmt w:val="decimal"/>
      <w:lvlText w:val="%7."/>
      <w:lvlJc w:val="left"/>
      <w:pPr>
        <w:ind w:left="5040" w:hanging="360"/>
      </w:pPr>
    </w:lvl>
    <w:lvl w:ilvl="7" w:tplc="13C4A36A">
      <w:start w:val="1"/>
      <w:numFmt w:val="lowerLetter"/>
      <w:lvlText w:val="%8."/>
      <w:lvlJc w:val="left"/>
      <w:pPr>
        <w:ind w:left="5760" w:hanging="360"/>
      </w:pPr>
    </w:lvl>
    <w:lvl w:ilvl="8" w:tplc="891EEC0A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5882D5"/>
    <w:multiLevelType w:val="hybridMultilevel"/>
    <w:tmpl w:val="17A0C28C"/>
    <w:lvl w:ilvl="0" w:tplc="EAA0C49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C561AE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29EB21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FD0B7A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3B8BA3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1904E4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80CC09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27C354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490E14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5E34E20D"/>
    <w:multiLevelType w:val="hybridMultilevel"/>
    <w:tmpl w:val="EC4E2E2C"/>
    <w:lvl w:ilvl="0" w:tplc="929ABE3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D90EA50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61C80E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AC46F0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188B59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C46400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8E2D2C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238BA1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8DA51E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65133F3B"/>
    <w:multiLevelType w:val="hybridMultilevel"/>
    <w:tmpl w:val="7AF23034"/>
    <w:lvl w:ilvl="0" w:tplc="972286B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F8F06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3E8105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9500F9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E5620E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D2CF78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7F2419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2B8634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8723A2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718F90FC"/>
    <w:multiLevelType w:val="hybridMultilevel"/>
    <w:tmpl w:val="4FA4A2AA"/>
    <w:lvl w:ilvl="0" w:tplc="BCDE20F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8172819C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A31C02C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DC0D2B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AAEA06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6DE33F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29AA7B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848DD2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B14E55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55443405">
    <w:abstractNumId w:val="10"/>
  </w:num>
  <w:num w:numId="2" w16cid:durableId="93012571">
    <w:abstractNumId w:val="1"/>
  </w:num>
  <w:num w:numId="3" w16cid:durableId="1542789419">
    <w:abstractNumId w:val="2"/>
  </w:num>
  <w:num w:numId="4" w16cid:durableId="858158827">
    <w:abstractNumId w:val="12"/>
  </w:num>
  <w:num w:numId="5" w16cid:durableId="1510096021">
    <w:abstractNumId w:val="3"/>
  </w:num>
  <w:num w:numId="6" w16cid:durableId="392966810">
    <w:abstractNumId w:val="9"/>
  </w:num>
  <w:num w:numId="7" w16cid:durableId="2033022920">
    <w:abstractNumId w:val="8"/>
  </w:num>
  <w:num w:numId="8" w16cid:durableId="312032055">
    <w:abstractNumId w:val="6"/>
  </w:num>
  <w:num w:numId="9" w16cid:durableId="308940312">
    <w:abstractNumId w:val="0"/>
  </w:num>
  <w:num w:numId="10" w16cid:durableId="2144425761">
    <w:abstractNumId w:val="11"/>
  </w:num>
  <w:num w:numId="11" w16cid:durableId="148979486">
    <w:abstractNumId w:val="5"/>
  </w:num>
  <w:num w:numId="12" w16cid:durableId="1689794294">
    <w:abstractNumId w:val="4"/>
  </w:num>
  <w:num w:numId="13" w16cid:durableId="10831380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79A9752"/>
    <w:rsid w:val="000013F9"/>
    <w:rsid w:val="000067B2"/>
    <w:rsid w:val="00006898"/>
    <w:rsid w:val="00006E57"/>
    <w:rsid w:val="00007764"/>
    <w:rsid w:val="00007BAA"/>
    <w:rsid w:val="000106E3"/>
    <w:rsid w:val="00010E33"/>
    <w:rsid w:val="00017008"/>
    <w:rsid w:val="0001F723"/>
    <w:rsid w:val="0002021E"/>
    <w:rsid w:val="00020E56"/>
    <w:rsid w:val="00022517"/>
    <w:rsid w:val="000245B9"/>
    <w:rsid w:val="00024793"/>
    <w:rsid w:val="000260D6"/>
    <w:rsid w:val="00027188"/>
    <w:rsid w:val="0002DC71"/>
    <w:rsid w:val="00030E3F"/>
    <w:rsid w:val="0003148F"/>
    <w:rsid w:val="00031898"/>
    <w:rsid w:val="00031F57"/>
    <w:rsid w:val="00031F63"/>
    <w:rsid w:val="00031F6D"/>
    <w:rsid w:val="00032117"/>
    <w:rsid w:val="00032687"/>
    <w:rsid w:val="000338A2"/>
    <w:rsid w:val="0003599A"/>
    <w:rsid w:val="00035D66"/>
    <w:rsid w:val="00037878"/>
    <w:rsid w:val="00037C7B"/>
    <w:rsid w:val="00037ED4"/>
    <w:rsid w:val="00042ED5"/>
    <w:rsid w:val="00043D37"/>
    <w:rsid w:val="00044EF0"/>
    <w:rsid w:val="0005062F"/>
    <w:rsid w:val="00050B21"/>
    <w:rsid w:val="000528FE"/>
    <w:rsid w:val="00054370"/>
    <w:rsid w:val="000554B2"/>
    <w:rsid w:val="00055D92"/>
    <w:rsid w:val="000568C3"/>
    <w:rsid w:val="00056AB3"/>
    <w:rsid w:val="000573EF"/>
    <w:rsid w:val="0005FF82"/>
    <w:rsid w:val="00060380"/>
    <w:rsid w:val="00061105"/>
    <w:rsid w:val="000619DA"/>
    <w:rsid w:val="000630E6"/>
    <w:rsid w:val="00063564"/>
    <w:rsid w:val="00065CD1"/>
    <w:rsid w:val="00066144"/>
    <w:rsid w:val="000663BF"/>
    <w:rsid w:val="00070192"/>
    <w:rsid w:val="000725B5"/>
    <w:rsid w:val="000727DC"/>
    <w:rsid w:val="00072F69"/>
    <w:rsid w:val="00073406"/>
    <w:rsid w:val="0007392B"/>
    <w:rsid w:val="000753D2"/>
    <w:rsid w:val="00076EB9"/>
    <w:rsid w:val="0008033C"/>
    <w:rsid w:val="00080693"/>
    <w:rsid w:val="00081C55"/>
    <w:rsid w:val="00084000"/>
    <w:rsid w:val="00085293"/>
    <w:rsid w:val="00085ED6"/>
    <w:rsid w:val="000860C3"/>
    <w:rsid w:val="00086FFC"/>
    <w:rsid w:val="00087BA0"/>
    <w:rsid w:val="00090348"/>
    <w:rsid w:val="000930F2"/>
    <w:rsid w:val="0009382B"/>
    <w:rsid w:val="000939C5"/>
    <w:rsid w:val="00095544"/>
    <w:rsid w:val="00095F28"/>
    <w:rsid w:val="00096953"/>
    <w:rsid w:val="00096B64"/>
    <w:rsid w:val="00097136"/>
    <w:rsid w:val="00097B6A"/>
    <w:rsid w:val="000A10C9"/>
    <w:rsid w:val="000A20AD"/>
    <w:rsid w:val="000A2486"/>
    <w:rsid w:val="000A2571"/>
    <w:rsid w:val="000A2720"/>
    <w:rsid w:val="000A3607"/>
    <w:rsid w:val="000A54A7"/>
    <w:rsid w:val="000A58D0"/>
    <w:rsid w:val="000A5AA4"/>
    <w:rsid w:val="000A70B3"/>
    <w:rsid w:val="000B016E"/>
    <w:rsid w:val="000B1039"/>
    <w:rsid w:val="000B3448"/>
    <w:rsid w:val="000B3D5D"/>
    <w:rsid w:val="000B4BDC"/>
    <w:rsid w:val="000B4CC8"/>
    <w:rsid w:val="000B519E"/>
    <w:rsid w:val="000B70EB"/>
    <w:rsid w:val="000B7280"/>
    <w:rsid w:val="000B7A29"/>
    <w:rsid w:val="000B7CBC"/>
    <w:rsid w:val="000C0D37"/>
    <w:rsid w:val="000C0D57"/>
    <w:rsid w:val="000C11C4"/>
    <w:rsid w:val="000C423B"/>
    <w:rsid w:val="000C5B5C"/>
    <w:rsid w:val="000D48D2"/>
    <w:rsid w:val="000D4D29"/>
    <w:rsid w:val="000E06C1"/>
    <w:rsid w:val="000E18EA"/>
    <w:rsid w:val="000E2101"/>
    <w:rsid w:val="000E2710"/>
    <w:rsid w:val="000E277E"/>
    <w:rsid w:val="000E2C7E"/>
    <w:rsid w:val="000E5AC7"/>
    <w:rsid w:val="000E6267"/>
    <w:rsid w:val="000E7E07"/>
    <w:rsid w:val="000F268A"/>
    <w:rsid w:val="000F3553"/>
    <w:rsid w:val="000F40B0"/>
    <w:rsid w:val="000F5621"/>
    <w:rsid w:val="000F7641"/>
    <w:rsid w:val="0010098F"/>
    <w:rsid w:val="00104CFD"/>
    <w:rsid w:val="00104E95"/>
    <w:rsid w:val="00104EE0"/>
    <w:rsid w:val="0010545A"/>
    <w:rsid w:val="001055C6"/>
    <w:rsid w:val="0010785D"/>
    <w:rsid w:val="001078E8"/>
    <w:rsid w:val="00107C72"/>
    <w:rsid w:val="00110B25"/>
    <w:rsid w:val="00112E11"/>
    <w:rsid w:val="0011432F"/>
    <w:rsid w:val="001143EA"/>
    <w:rsid w:val="00114593"/>
    <w:rsid w:val="00114D77"/>
    <w:rsid w:val="00116F61"/>
    <w:rsid w:val="00117B7D"/>
    <w:rsid w:val="00121418"/>
    <w:rsid w:val="00122552"/>
    <w:rsid w:val="00122EE3"/>
    <w:rsid w:val="00122F6B"/>
    <w:rsid w:val="00123982"/>
    <w:rsid w:val="001251A8"/>
    <w:rsid w:val="001252E7"/>
    <w:rsid w:val="001258D5"/>
    <w:rsid w:val="00125EC9"/>
    <w:rsid w:val="001260F4"/>
    <w:rsid w:val="0012632A"/>
    <w:rsid w:val="00126555"/>
    <w:rsid w:val="001303FB"/>
    <w:rsid w:val="00130D83"/>
    <w:rsid w:val="00131A9B"/>
    <w:rsid w:val="00131BC2"/>
    <w:rsid w:val="001341F7"/>
    <w:rsid w:val="00134C76"/>
    <w:rsid w:val="0013536B"/>
    <w:rsid w:val="00136107"/>
    <w:rsid w:val="0013631B"/>
    <w:rsid w:val="001366D5"/>
    <w:rsid w:val="00137B5B"/>
    <w:rsid w:val="001426E6"/>
    <w:rsid w:val="00144643"/>
    <w:rsid w:val="001447CE"/>
    <w:rsid w:val="00145889"/>
    <w:rsid w:val="0014591E"/>
    <w:rsid w:val="00145B8C"/>
    <w:rsid w:val="001464FC"/>
    <w:rsid w:val="001470FD"/>
    <w:rsid w:val="00147BE2"/>
    <w:rsid w:val="00151522"/>
    <w:rsid w:val="00151844"/>
    <w:rsid w:val="00151E07"/>
    <w:rsid w:val="0015248C"/>
    <w:rsid w:val="00154F7C"/>
    <w:rsid w:val="00155531"/>
    <w:rsid w:val="0015675E"/>
    <w:rsid w:val="00156D22"/>
    <w:rsid w:val="00163BFC"/>
    <w:rsid w:val="001648B9"/>
    <w:rsid w:val="0016590A"/>
    <w:rsid w:val="00165916"/>
    <w:rsid w:val="001668A7"/>
    <w:rsid w:val="00167229"/>
    <w:rsid w:val="0017004A"/>
    <w:rsid w:val="0017031E"/>
    <w:rsid w:val="0017080E"/>
    <w:rsid w:val="00171D4A"/>
    <w:rsid w:val="001741DB"/>
    <w:rsid w:val="001826E4"/>
    <w:rsid w:val="00184CFC"/>
    <w:rsid w:val="0018762D"/>
    <w:rsid w:val="00190D5B"/>
    <w:rsid w:val="001929AD"/>
    <w:rsid w:val="001938A8"/>
    <w:rsid w:val="00193D31"/>
    <w:rsid w:val="00194AB7"/>
    <w:rsid w:val="00194FD4"/>
    <w:rsid w:val="001951FC"/>
    <w:rsid w:val="00195492"/>
    <w:rsid w:val="00195EE5"/>
    <w:rsid w:val="001A1C58"/>
    <w:rsid w:val="001A1E86"/>
    <w:rsid w:val="001A3304"/>
    <w:rsid w:val="001A392D"/>
    <w:rsid w:val="001A4050"/>
    <w:rsid w:val="001A581D"/>
    <w:rsid w:val="001A6E87"/>
    <w:rsid w:val="001B06D1"/>
    <w:rsid w:val="001B0E61"/>
    <w:rsid w:val="001B0EF0"/>
    <w:rsid w:val="001B20A8"/>
    <w:rsid w:val="001B22A4"/>
    <w:rsid w:val="001B27DB"/>
    <w:rsid w:val="001B467E"/>
    <w:rsid w:val="001B5B02"/>
    <w:rsid w:val="001B60F7"/>
    <w:rsid w:val="001B68A1"/>
    <w:rsid w:val="001B6EEA"/>
    <w:rsid w:val="001B705D"/>
    <w:rsid w:val="001B724C"/>
    <w:rsid w:val="001C031F"/>
    <w:rsid w:val="001C1045"/>
    <w:rsid w:val="001C1CAE"/>
    <w:rsid w:val="001C2D21"/>
    <w:rsid w:val="001C4410"/>
    <w:rsid w:val="001C5894"/>
    <w:rsid w:val="001C58DD"/>
    <w:rsid w:val="001C5CAA"/>
    <w:rsid w:val="001C62A3"/>
    <w:rsid w:val="001C6B3B"/>
    <w:rsid w:val="001C6DF8"/>
    <w:rsid w:val="001C7E37"/>
    <w:rsid w:val="001C7F0B"/>
    <w:rsid w:val="001D0482"/>
    <w:rsid w:val="001D6A2A"/>
    <w:rsid w:val="001D6CAC"/>
    <w:rsid w:val="001D788B"/>
    <w:rsid w:val="001E126A"/>
    <w:rsid w:val="001E1989"/>
    <w:rsid w:val="001E2D4D"/>
    <w:rsid w:val="001E51F5"/>
    <w:rsid w:val="001E5CAB"/>
    <w:rsid w:val="001E745A"/>
    <w:rsid w:val="001F0149"/>
    <w:rsid w:val="001F1040"/>
    <w:rsid w:val="001F2361"/>
    <w:rsid w:val="001F275F"/>
    <w:rsid w:val="001F31AC"/>
    <w:rsid w:val="001F4B19"/>
    <w:rsid w:val="001F4CAD"/>
    <w:rsid w:val="001F4E72"/>
    <w:rsid w:val="001F5959"/>
    <w:rsid w:val="001F6807"/>
    <w:rsid w:val="001F6F0B"/>
    <w:rsid w:val="001F7006"/>
    <w:rsid w:val="00201F1E"/>
    <w:rsid w:val="00202365"/>
    <w:rsid w:val="0020345D"/>
    <w:rsid w:val="00204E18"/>
    <w:rsid w:val="00206073"/>
    <w:rsid w:val="0020784D"/>
    <w:rsid w:val="00207902"/>
    <w:rsid w:val="002100B0"/>
    <w:rsid w:val="00210AD3"/>
    <w:rsid w:val="00211368"/>
    <w:rsid w:val="002114BE"/>
    <w:rsid w:val="002114CB"/>
    <w:rsid w:val="0021160D"/>
    <w:rsid w:val="002132D9"/>
    <w:rsid w:val="002157AD"/>
    <w:rsid w:val="002158BA"/>
    <w:rsid w:val="002158EE"/>
    <w:rsid w:val="00216849"/>
    <w:rsid w:val="00216B8D"/>
    <w:rsid w:val="00217AC9"/>
    <w:rsid w:val="00217EBD"/>
    <w:rsid w:val="00217EF5"/>
    <w:rsid w:val="0021F820"/>
    <w:rsid w:val="00220B7E"/>
    <w:rsid w:val="0022105C"/>
    <w:rsid w:val="00221B59"/>
    <w:rsid w:val="00222EC8"/>
    <w:rsid w:val="00225437"/>
    <w:rsid w:val="002254A2"/>
    <w:rsid w:val="00225FA5"/>
    <w:rsid w:val="00226837"/>
    <w:rsid w:val="00227026"/>
    <w:rsid w:val="002315AE"/>
    <w:rsid w:val="00232833"/>
    <w:rsid w:val="00232ECE"/>
    <w:rsid w:val="0023369B"/>
    <w:rsid w:val="002342B6"/>
    <w:rsid w:val="00235D4D"/>
    <w:rsid w:val="00236BD5"/>
    <w:rsid w:val="00236F7F"/>
    <w:rsid w:val="00240D92"/>
    <w:rsid w:val="002414FD"/>
    <w:rsid w:val="00241D24"/>
    <w:rsid w:val="002421CC"/>
    <w:rsid w:val="00242C33"/>
    <w:rsid w:val="00245201"/>
    <w:rsid w:val="002460EF"/>
    <w:rsid w:val="002466D2"/>
    <w:rsid w:val="00247049"/>
    <w:rsid w:val="0024738C"/>
    <w:rsid w:val="00247F31"/>
    <w:rsid w:val="00252231"/>
    <w:rsid w:val="00254DCF"/>
    <w:rsid w:val="002551CE"/>
    <w:rsid w:val="00256047"/>
    <w:rsid w:val="00257F6A"/>
    <w:rsid w:val="0026028E"/>
    <w:rsid w:val="002606A2"/>
    <w:rsid w:val="00261129"/>
    <w:rsid w:val="002612FC"/>
    <w:rsid w:val="00262A53"/>
    <w:rsid w:val="00262E4F"/>
    <w:rsid w:val="002649F1"/>
    <w:rsid w:val="002658D1"/>
    <w:rsid w:val="002699B6"/>
    <w:rsid w:val="002705DB"/>
    <w:rsid w:val="00271685"/>
    <w:rsid w:val="00272955"/>
    <w:rsid w:val="00274AFE"/>
    <w:rsid w:val="0027629B"/>
    <w:rsid w:val="0027735A"/>
    <w:rsid w:val="00277A07"/>
    <w:rsid w:val="00280C68"/>
    <w:rsid w:val="002831C7"/>
    <w:rsid w:val="0028395F"/>
    <w:rsid w:val="00285495"/>
    <w:rsid w:val="00285BB5"/>
    <w:rsid w:val="0028653D"/>
    <w:rsid w:val="00286D84"/>
    <w:rsid w:val="00287415"/>
    <w:rsid w:val="00287FF6"/>
    <w:rsid w:val="00291A21"/>
    <w:rsid w:val="002923F3"/>
    <w:rsid w:val="0029334D"/>
    <w:rsid w:val="00293732"/>
    <w:rsid w:val="00293ADF"/>
    <w:rsid w:val="0029503B"/>
    <w:rsid w:val="00297264"/>
    <w:rsid w:val="00297E1E"/>
    <w:rsid w:val="002A22DC"/>
    <w:rsid w:val="002A273B"/>
    <w:rsid w:val="002A4D66"/>
    <w:rsid w:val="002A6666"/>
    <w:rsid w:val="002A6A89"/>
    <w:rsid w:val="002A7809"/>
    <w:rsid w:val="002B1D95"/>
    <w:rsid w:val="002B294F"/>
    <w:rsid w:val="002B4B97"/>
    <w:rsid w:val="002B62F7"/>
    <w:rsid w:val="002C156E"/>
    <w:rsid w:val="002C1744"/>
    <w:rsid w:val="002C1CDF"/>
    <w:rsid w:val="002C27DA"/>
    <w:rsid w:val="002C35D3"/>
    <w:rsid w:val="002C3830"/>
    <w:rsid w:val="002C3D56"/>
    <w:rsid w:val="002C42E3"/>
    <w:rsid w:val="002C5230"/>
    <w:rsid w:val="002C6F3A"/>
    <w:rsid w:val="002C7636"/>
    <w:rsid w:val="002D0EA7"/>
    <w:rsid w:val="002D432B"/>
    <w:rsid w:val="002D47DE"/>
    <w:rsid w:val="002E12B2"/>
    <w:rsid w:val="002E1776"/>
    <w:rsid w:val="002E2A4A"/>
    <w:rsid w:val="002E3479"/>
    <w:rsid w:val="002E3B65"/>
    <w:rsid w:val="002E46F9"/>
    <w:rsid w:val="002E59A8"/>
    <w:rsid w:val="002E5C4E"/>
    <w:rsid w:val="002E6F66"/>
    <w:rsid w:val="002E70EC"/>
    <w:rsid w:val="002E747A"/>
    <w:rsid w:val="002E75F0"/>
    <w:rsid w:val="002E7A14"/>
    <w:rsid w:val="002F43E6"/>
    <w:rsid w:val="002F4554"/>
    <w:rsid w:val="002F461B"/>
    <w:rsid w:val="002F5691"/>
    <w:rsid w:val="002F58CF"/>
    <w:rsid w:val="002F5E42"/>
    <w:rsid w:val="002F725D"/>
    <w:rsid w:val="00300502"/>
    <w:rsid w:val="00301D66"/>
    <w:rsid w:val="00302B76"/>
    <w:rsid w:val="00302BD4"/>
    <w:rsid w:val="0030306A"/>
    <w:rsid w:val="00303421"/>
    <w:rsid w:val="00303E34"/>
    <w:rsid w:val="00307257"/>
    <w:rsid w:val="0030786B"/>
    <w:rsid w:val="00311497"/>
    <w:rsid w:val="0031197F"/>
    <w:rsid w:val="0031386F"/>
    <w:rsid w:val="00313CFF"/>
    <w:rsid w:val="003144E4"/>
    <w:rsid w:val="0031564B"/>
    <w:rsid w:val="0031690F"/>
    <w:rsid w:val="0032121E"/>
    <w:rsid w:val="00321238"/>
    <w:rsid w:val="003227C7"/>
    <w:rsid w:val="00322BD9"/>
    <w:rsid w:val="00323484"/>
    <w:rsid w:val="003238EC"/>
    <w:rsid w:val="003244DD"/>
    <w:rsid w:val="00326244"/>
    <w:rsid w:val="0033019D"/>
    <w:rsid w:val="003312F0"/>
    <w:rsid w:val="003313EB"/>
    <w:rsid w:val="00331999"/>
    <w:rsid w:val="00331C1E"/>
    <w:rsid w:val="00331EED"/>
    <w:rsid w:val="0033240C"/>
    <w:rsid w:val="003324D1"/>
    <w:rsid w:val="0033265B"/>
    <w:rsid w:val="0033328B"/>
    <w:rsid w:val="0033417B"/>
    <w:rsid w:val="00334668"/>
    <w:rsid w:val="00334D90"/>
    <w:rsid w:val="00336796"/>
    <w:rsid w:val="0033721F"/>
    <w:rsid w:val="00337B60"/>
    <w:rsid w:val="00340055"/>
    <w:rsid w:val="00340814"/>
    <w:rsid w:val="003429E2"/>
    <w:rsid w:val="00343A1D"/>
    <w:rsid w:val="00344BAF"/>
    <w:rsid w:val="00345F4F"/>
    <w:rsid w:val="0035011E"/>
    <w:rsid w:val="00350CBE"/>
    <w:rsid w:val="00350EE8"/>
    <w:rsid w:val="003520BA"/>
    <w:rsid w:val="0035267D"/>
    <w:rsid w:val="0035299D"/>
    <w:rsid w:val="00354057"/>
    <w:rsid w:val="00354296"/>
    <w:rsid w:val="0035435A"/>
    <w:rsid w:val="003544DE"/>
    <w:rsid w:val="0035530C"/>
    <w:rsid w:val="0036037E"/>
    <w:rsid w:val="00360C3C"/>
    <w:rsid w:val="00360E30"/>
    <w:rsid w:val="0036160E"/>
    <w:rsid w:val="00361C9E"/>
    <w:rsid w:val="0036221A"/>
    <w:rsid w:val="00362AF6"/>
    <w:rsid w:val="0036322B"/>
    <w:rsid w:val="00363CFA"/>
    <w:rsid w:val="003649DC"/>
    <w:rsid w:val="0036571E"/>
    <w:rsid w:val="00367A22"/>
    <w:rsid w:val="00371ADC"/>
    <w:rsid w:val="00371E93"/>
    <w:rsid w:val="00372A23"/>
    <w:rsid w:val="00372DFA"/>
    <w:rsid w:val="00373D15"/>
    <w:rsid w:val="0037490E"/>
    <w:rsid w:val="00375DBC"/>
    <w:rsid w:val="0037784E"/>
    <w:rsid w:val="0038195D"/>
    <w:rsid w:val="0038436C"/>
    <w:rsid w:val="0038538F"/>
    <w:rsid w:val="0038609E"/>
    <w:rsid w:val="0038699D"/>
    <w:rsid w:val="00386B47"/>
    <w:rsid w:val="00386FCE"/>
    <w:rsid w:val="00392435"/>
    <w:rsid w:val="003931B4"/>
    <w:rsid w:val="00393CD2"/>
    <w:rsid w:val="00394672"/>
    <w:rsid w:val="00396126"/>
    <w:rsid w:val="0039617F"/>
    <w:rsid w:val="00396D67"/>
    <w:rsid w:val="00397D56"/>
    <w:rsid w:val="00397F9F"/>
    <w:rsid w:val="003A1678"/>
    <w:rsid w:val="003A2522"/>
    <w:rsid w:val="003A2924"/>
    <w:rsid w:val="003A29CB"/>
    <w:rsid w:val="003A39B7"/>
    <w:rsid w:val="003A5CD6"/>
    <w:rsid w:val="003A7D32"/>
    <w:rsid w:val="003B3314"/>
    <w:rsid w:val="003B4410"/>
    <w:rsid w:val="003B7C00"/>
    <w:rsid w:val="003B7E3C"/>
    <w:rsid w:val="003C1760"/>
    <w:rsid w:val="003C3F5B"/>
    <w:rsid w:val="003C4428"/>
    <w:rsid w:val="003C49A1"/>
    <w:rsid w:val="003C565D"/>
    <w:rsid w:val="003C57E1"/>
    <w:rsid w:val="003C7966"/>
    <w:rsid w:val="003D03AD"/>
    <w:rsid w:val="003D0A79"/>
    <w:rsid w:val="003D1B11"/>
    <w:rsid w:val="003D436F"/>
    <w:rsid w:val="003D4D9F"/>
    <w:rsid w:val="003D7828"/>
    <w:rsid w:val="003D796E"/>
    <w:rsid w:val="003E03AD"/>
    <w:rsid w:val="003E2305"/>
    <w:rsid w:val="003E3C4D"/>
    <w:rsid w:val="003E4EB0"/>
    <w:rsid w:val="003E66D4"/>
    <w:rsid w:val="003F0D6F"/>
    <w:rsid w:val="003F0F3A"/>
    <w:rsid w:val="003F25AA"/>
    <w:rsid w:val="003F4A9D"/>
    <w:rsid w:val="003F5B3A"/>
    <w:rsid w:val="003F6612"/>
    <w:rsid w:val="003F667C"/>
    <w:rsid w:val="003F7A4F"/>
    <w:rsid w:val="0040072A"/>
    <w:rsid w:val="00400CEA"/>
    <w:rsid w:val="00401B93"/>
    <w:rsid w:val="00401DC2"/>
    <w:rsid w:val="0040220B"/>
    <w:rsid w:val="00402AB5"/>
    <w:rsid w:val="00402E78"/>
    <w:rsid w:val="00403A36"/>
    <w:rsid w:val="00404D3D"/>
    <w:rsid w:val="00404EEB"/>
    <w:rsid w:val="0040776C"/>
    <w:rsid w:val="00410F4F"/>
    <w:rsid w:val="004115AF"/>
    <w:rsid w:val="00412C7D"/>
    <w:rsid w:val="00415A93"/>
    <w:rsid w:val="0041678F"/>
    <w:rsid w:val="00417800"/>
    <w:rsid w:val="004227C1"/>
    <w:rsid w:val="00422B2F"/>
    <w:rsid w:val="00423614"/>
    <w:rsid w:val="0042463B"/>
    <w:rsid w:val="004274C0"/>
    <w:rsid w:val="004276AB"/>
    <w:rsid w:val="00427F06"/>
    <w:rsid w:val="00430B6F"/>
    <w:rsid w:val="00432BFB"/>
    <w:rsid w:val="0043442B"/>
    <w:rsid w:val="00437C3A"/>
    <w:rsid w:val="004424CA"/>
    <w:rsid w:val="00442952"/>
    <w:rsid w:val="004445F5"/>
    <w:rsid w:val="00444F82"/>
    <w:rsid w:val="00446B30"/>
    <w:rsid w:val="00447128"/>
    <w:rsid w:val="0044748E"/>
    <w:rsid w:val="004476D0"/>
    <w:rsid w:val="00450AE6"/>
    <w:rsid w:val="00451510"/>
    <w:rsid w:val="00452ABC"/>
    <w:rsid w:val="00454B59"/>
    <w:rsid w:val="0045532F"/>
    <w:rsid w:val="00455889"/>
    <w:rsid w:val="004573A6"/>
    <w:rsid w:val="00461666"/>
    <w:rsid w:val="00461B95"/>
    <w:rsid w:val="00461D33"/>
    <w:rsid w:val="004645BC"/>
    <w:rsid w:val="00464B37"/>
    <w:rsid w:val="00465E6C"/>
    <w:rsid w:val="00467BB2"/>
    <w:rsid w:val="00470388"/>
    <w:rsid w:val="00470D39"/>
    <w:rsid w:val="00472176"/>
    <w:rsid w:val="00472E29"/>
    <w:rsid w:val="00473409"/>
    <w:rsid w:val="00475428"/>
    <w:rsid w:val="0047584A"/>
    <w:rsid w:val="00481276"/>
    <w:rsid w:val="00481EEA"/>
    <w:rsid w:val="00482B1B"/>
    <w:rsid w:val="004830BE"/>
    <w:rsid w:val="004852CD"/>
    <w:rsid w:val="00486648"/>
    <w:rsid w:val="00487127"/>
    <w:rsid w:val="004904E2"/>
    <w:rsid w:val="004917B4"/>
    <w:rsid w:val="004918F1"/>
    <w:rsid w:val="0049375A"/>
    <w:rsid w:val="004958E6"/>
    <w:rsid w:val="00496C8E"/>
    <w:rsid w:val="004A02C5"/>
    <w:rsid w:val="004A0B09"/>
    <w:rsid w:val="004A2131"/>
    <w:rsid w:val="004A4F32"/>
    <w:rsid w:val="004A5620"/>
    <w:rsid w:val="004A6969"/>
    <w:rsid w:val="004A6BB0"/>
    <w:rsid w:val="004A730B"/>
    <w:rsid w:val="004B14E9"/>
    <w:rsid w:val="004B1B78"/>
    <w:rsid w:val="004B301D"/>
    <w:rsid w:val="004B4BBE"/>
    <w:rsid w:val="004B62D2"/>
    <w:rsid w:val="004B6752"/>
    <w:rsid w:val="004C3E3E"/>
    <w:rsid w:val="004C3FA6"/>
    <w:rsid w:val="004C5444"/>
    <w:rsid w:val="004D14A3"/>
    <w:rsid w:val="004D1856"/>
    <w:rsid w:val="004D27CD"/>
    <w:rsid w:val="004D33A5"/>
    <w:rsid w:val="004D46EB"/>
    <w:rsid w:val="004D60A0"/>
    <w:rsid w:val="004D692F"/>
    <w:rsid w:val="004E0F41"/>
    <w:rsid w:val="004E2310"/>
    <w:rsid w:val="004E3674"/>
    <w:rsid w:val="004E4C97"/>
    <w:rsid w:val="004E747D"/>
    <w:rsid w:val="004F011C"/>
    <w:rsid w:val="004F0381"/>
    <w:rsid w:val="004F2E23"/>
    <w:rsid w:val="004F3E3E"/>
    <w:rsid w:val="004F4964"/>
    <w:rsid w:val="004F7AD8"/>
    <w:rsid w:val="005005C0"/>
    <w:rsid w:val="005017B3"/>
    <w:rsid w:val="00501EC6"/>
    <w:rsid w:val="00503D1A"/>
    <w:rsid w:val="00504359"/>
    <w:rsid w:val="00506862"/>
    <w:rsid w:val="005070FA"/>
    <w:rsid w:val="005102E9"/>
    <w:rsid w:val="00510393"/>
    <w:rsid w:val="00511CEA"/>
    <w:rsid w:val="0051294C"/>
    <w:rsid w:val="005129A0"/>
    <w:rsid w:val="00512ED8"/>
    <w:rsid w:val="00513004"/>
    <w:rsid w:val="00513294"/>
    <w:rsid w:val="00513F4E"/>
    <w:rsid w:val="0051458A"/>
    <w:rsid w:val="00514D94"/>
    <w:rsid w:val="00515046"/>
    <w:rsid w:val="00515167"/>
    <w:rsid w:val="00515171"/>
    <w:rsid w:val="005152E9"/>
    <w:rsid w:val="005202EE"/>
    <w:rsid w:val="005209F3"/>
    <w:rsid w:val="00521CB1"/>
    <w:rsid w:val="00522126"/>
    <w:rsid w:val="00522720"/>
    <w:rsid w:val="00523A3B"/>
    <w:rsid w:val="005259D9"/>
    <w:rsid w:val="00532E25"/>
    <w:rsid w:val="00532E33"/>
    <w:rsid w:val="005340C9"/>
    <w:rsid w:val="00535E4D"/>
    <w:rsid w:val="00541C30"/>
    <w:rsid w:val="00542853"/>
    <w:rsid w:val="005436FB"/>
    <w:rsid w:val="0054491E"/>
    <w:rsid w:val="005451D7"/>
    <w:rsid w:val="005454CB"/>
    <w:rsid w:val="005456B7"/>
    <w:rsid w:val="00550F66"/>
    <w:rsid w:val="00551517"/>
    <w:rsid w:val="00551A56"/>
    <w:rsid w:val="00551C2E"/>
    <w:rsid w:val="005523E7"/>
    <w:rsid w:val="00552B09"/>
    <w:rsid w:val="0055370D"/>
    <w:rsid w:val="00553CF2"/>
    <w:rsid w:val="00554159"/>
    <w:rsid w:val="00555237"/>
    <w:rsid w:val="005555B8"/>
    <w:rsid w:val="00555EF4"/>
    <w:rsid w:val="005564D6"/>
    <w:rsid w:val="005575D1"/>
    <w:rsid w:val="005601A7"/>
    <w:rsid w:val="00560A0A"/>
    <w:rsid w:val="005623ED"/>
    <w:rsid w:val="005627E7"/>
    <w:rsid w:val="00563682"/>
    <w:rsid w:val="00564678"/>
    <w:rsid w:val="005662D7"/>
    <w:rsid w:val="00566E85"/>
    <w:rsid w:val="005671B9"/>
    <w:rsid w:val="005674E2"/>
    <w:rsid w:val="005677C6"/>
    <w:rsid w:val="00570D76"/>
    <w:rsid w:val="00571796"/>
    <w:rsid w:val="005720CE"/>
    <w:rsid w:val="00572C8D"/>
    <w:rsid w:val="00574B6F"/>
    <w:rsid w:val="005753DA"/>
    <w:rsid w:val="00575517"/>
    <w:rsid w:val="00575D31"/>
    <w:rsid w:val="00576B68"/>
    <w:rsid w:val="00576BE9"/>
    <w:rsid w:val="00577834"/>
    <w:rsid w:val="005805AF"/>
    <w:rsid w:val="00582CB0"/>
    <w:rsid w:val="005835B7"/>
    <w:rsid w:val="00583A56"/>
    <w:rsid w:val="00583CD3"/>
    <w:rsid w:val="00583F7F"/>
    <w:rsid w:val="005842F3"/>
    <w:rsid w:val="00584C26"/>
    <w:rsid w:val="00585296"/>
    <w:rsid w:val="005857C0"/>
    <w:rsid w:val="0059120E"/>
    <w:rsid w:val="00592314"/>
    <w:rsid w:val="00593737"/>
    <w:rsid w:val="00595E05"/>
    <w:rsid w:val="005A0430"/>
    <w:rsid w:val="005A0748"/>
    <w:rsid w:val="005A1535"/>
    <w:rsid w:val="005A18F1"/>
    <w:rsid w:val="005A1FF9"/>
    <w:rsid w:val="005A2B07"/>
    <w:rsid w:val="005A2F9B"/>
    <w:rsid w:val="005A59C8"/>
    <w:rsid w:val="005A5FAE"/>
    <w:rsid w:val="005A6078"/>
    <w:rsid w:val="005A7161"/>
    <w:rsid w:val="005A751F"/>
    <w:rsid w:val="005A7F95"/>
    <w:rsid w:val="005B0804"/>
    <w:rsid w:val="005B1BBF"/>
    <w:rsid w:val="005B1ECF"/>
    <w:rsid w:val="005B208E"/>
    <w:rsid w:val="005B3BA7"/>
    <w:rsid w:val="005B7E2F"/>
    <w:rsid w:val="005C06E3"/>
    <w:rsid w:val="005C0F35"/>
    <w:rsid w:val="005C1844"/>
    <w:rsid w:val="005C23D6"/>
    <w:rsid w:val="005C324F"/>
    <w:rsid w:val="005C3609"/>
    <w:rsid w:val="005C3CEC"/>
    <w:rsid w:val="005C532A"/>
    <w:rsid w:val="005C5CEA"/>
    <w:rsid w:val="005C5E62"/>
    <w:rsid w:val="005C72CF"/>
    <w:rsid w:val="005C7588"/>
    <w:rsid w:val="005D0717"/>
    <w:rsid w:val="005D137A"/>
    <w:rsid w:val="005D1FFB"/>
    <w:rsid w:val="005D3183"/>
    <w:rsid w:val="005D3C23"/>
    <w:rsid w:val="005D5C52"/>
    <w:rsid w:val="005D6375"/>
    <w:rsid w:val="005D69D1"/>
    <w:rsid w:val="005E4252"/>
    <w:rsid w:val="005E71A6"/>
    <w:rsid w:val="005E76FD"/>
    <w:rsid w:val="005ECE42"/>
    <w:rsid w:val="005F0897"/>
    <w:rsid w:val="005F0CCE"/>
    <w:rsid w:val="005F1812"/>
    <w:rsid w:val="005F1ED1"/>
    <w:rsid w:val="005F2101"/>
    <w:rsid w:val="005F29A9"/>
    <w:rsid w:val="005F2BB4"/>
    <w:rsid w:val="005F2EDF"/>
    <w:rsid w:val="005F3D22"/>
    <w:rsid w:val="005F4BB2"/>
    <w:rsid w:val="005F59B1"/>
    <w:rsid w:val="005F6F74"/>
    <w:rsid w:val="00600D8C"/>
    <w:rsid w:val="0060100F"/>
    <w:rsid w:val="006036C1"/>
    <w:rsid w:val="00603CEF"/>
    <w:rsid w:val="00606965"/>
    <w:rsid w:val="00606A60"/>
    <w:rsid w:val="00606BA6"/>
    <w:rsid w:val="006070FD"/>
    <w:rsid w:val="006078F5"/>
    <w:rsid w:val="00611DB8"/>
    <w:rsid w:val="00611F14"/>
    <w:rsid w:val="00612DF0"/>
    <w:rsid w:val="00613F47"/>
    <w:rsid w:val="0061432F"/>
    <w:rsid w:val="00617D67"/>
    <w:rsid w:val="00620C4E"/>
    <w:rsid w:val="00623BFF"/>
    <w:rsid w:val="006242D6"/>
    <w:rsid w:val="00624F07"/>
    <w:rsid w:val="006253C2"/>
    <w:rsid w:val="00626AA4"/>
    <w:rsid w:val="00626EBA"/>
    <w:rsid w:val="00627942"/>
    <w:rsid w:val="00630D26"/>
    <w:rsid w:val="00630ED0"/>
    <w:rsid w:val="00631B31"/>
    <w:rsid w:val="00631E18"/>
    <w:rsid w:val="006328B8"/>
    <w:rsid w:val="00633832"/>
    <w:rsid w:val="00635BA7"/>
    <w:rsid w:val="00636675"/>
    <w:rsid w:val="00640C64"/>
    <w:rsid w:val="00641A3D"/>
    <w:rsid w:val="00641D37"/>
    <w:rsid w:val="00642C18"/>
    <w:rsid w:val="006469D6"/>
    <w:rsid w:val="006471DC"/>
    <w:rsid w:val="006476EC"/>
    <w:rsid w:val="00647ADB"/>
    <w:rsid w:val="00647E27"/>
    <w:rsid w:val="00650442"/>
    <w:rsid w:val="00650E58"/>
    <w:rsid w:val="00651731"/>
    <w:rsid w:val="0065215C"/>
    <w:rsid w:val="0065356F"/>
    <w:rsid w:val="0065406B"/>
    <w:rsid w:val="00655B8A"/>
    <w:rsid w:val="00660934"/>
    <w:rsid w:val="00660AB2"/>
    <w:rsid w:val="0066129B"/>
    <w:rsid w:val="00661DDF"/>
    <w:rsid w:val="006628DC"/>
    <w:rsid w:val="00663966"/>
    <w:rsid w:val="00664424"/>
    <w:rsid w:val="00664E72"/>
    <w:rsid w:val="00665B63"/>
    <w:rsid w:val="00667CD7"/>
    <w:rsid w:val="0067152D"/>
    <w:rsid w:val="00671FDE"/>
    <w:rsid w:val="00673DC4"/>
    <w:rsid w:val="00673F4F"/>
    <w:rsid w:val="00674236"/>
    <w:rsid w:val="00675DF3"/>
    <w:rsid w:val="006766C9"/>
    <w:rsid w:val="006774CC"/>
    <w:rsid w:val="0067788E"/>
    <w:rsid w:val="00682073"/>
    <w:rsid w:val="00683ECA"/>
    <w:rsid w:val="00684101"/>
    <w:rsid w:val="006841B6"/>
    <w:rsid w:val="006843D5"/>
    <w:rsid w:val="00686BC4"/>
    <w:rsid w:val="006874AB"/>
    <w:rsid w:val="0069077B"/>
    <w:rsid w:val="00690BFE"/>
    <w:rsid w:val="00691B53"/>
    <w:rsid w:val="00695B16"/>
    <w:rsid w:val="00695CDF"/>
    <w:rsid w:val="00696C17"/>
    <w:rsid w:val="0069702A"/>
    <w:rsid w:val="00697513"/>
    <w:rsid w:val="00697BD6"/>
    <w:rsid w:val="006A04F8"/>
    <w:rsid w:val="006A0D04"/>
    <w:rsid w:val="006A0EA1"/>
    <w:rsid w:val="006A142F"/>
    <w:rsid w:val="006A3152"/>
    <w:rsid w:val="006A33DC"/>
    <w:rsid w:val="006A429D"/>
    <w:rsid w:val="006A58B8"/>
    <w:rsid w:val="006B052A"/>
    <w:rsid w:val="006B1430"/>
    <w:rsid w:val="006B28F4"/>
    <w:rsid w:val="006B32E7"/>
    <w:rsid w:val="006B3CAF"/>
    <w:rsid w:val="006B48E2"/>
    <w:rsid w:val="006B6ADA"/>
    <w:rsid w:val="006B70DA"/>
    <w:rsid w:val="006C1777"/>
    <w:rsid w:val="006C1F43"/>
    <w:rsid w:val="006C5D31"/>
    <w:rsid w:val="006C5E34"/>
    <w:rsid w:val="006C7B46"/>
    <w:rsid w:val="006D2748"/>
    <w:rsid w:val="006D2B76"/>
    <w:rsid w:val="006D4CE1"/>
    <w:rsid w:val="006D5C04"/>
    <w:rsid w:val="006D5CE6"/>
    <w:rsid w:val="006D5E6A"/>
    <w:rsid w:val="006D683E"/>
    <w:rsid w:val="006D6B9B"/>
    <w:rsid w:val="006D75FD"/>
    <w:rsid w:val="006E0653"/>
    <w:rsid w:val="006E2394"/>
    <w:rsid w:val="006E2610"/>
    <w:rsid w:val="006E2871"/>
    <w:rsid w:val="006E32A7"/>
    <w:rsid w:val="006E37D1"/>
    <w:rsid w:val="006E3DD5"/>
    <w:rsid w:val="006E6013"/>
    <w:rsid w:val="006F1C77"/>
    <w:rsid w:val="006F45C0"/>
    <w:rsid w:val="006F7062"/>
    <w:rsid w:val="006F777D"/>
    <w:rsid w:val="00701C0C"/>
    <w:rsid w:val="007020EE"/>
    <w:rsid w:val="00702367"/>
    <w:rsid w:val="007054B3"/>
    <w:rsid w:val="00706180"/>
    <w:rsid w:val="0070638E"/>
    <w:rsid w:val="00710506"/>
    <w:rsid w:val="00710B88"/>
    <w:rsid w:val="00711B46"/>
    <w:rsid w:val="00712067"/>
    <w:rsid w:val="00712128"/>
    <w:rsid w:val="0071486E"/>
    <w:rsid w:val="007160E7"/>
    <w:rsid w:val="00716909"/>
    <w:rsid w:val="00716B83"/>
    <w:rsid w:val="00717E12"/>
    <w:rsid w:val="00720BC9"/>
    <w:rsid w:val="00721164"/>
    <w:rsid w:val="007216C8"/>
    <w:rsid w:val="00721E1A"/>
    <w:rsid w:val="00721E66"/>
    <w:rsid w:val="007231E9"/>
    <w:rsid w:val="0072350E"/>
    <w:rsid w:val="00723C72"/>
    <w:rsid w:val="0072441B"/>
    <w:rsid w:val="00724B50"/>
    <w:rsid w:val="0072522B"/>
    <w:rsid w:val="00727D12"/>
    <w:rsid w:val="00730A64"/>
    <w:rsid w:val="00730E59"/>
    <w:rsid w:val="0073116C"/>
    <w:rsid w:val="00731867"/>
    <w:rsid w:val="00732710"/>
    <w:rsid w:val="0073344B"/>
    <w:rsid w:val="00733F39"/>
    <w:rsid w:val="00734093"/>
    <w:rsid w:val="0073AF2C"/>
    <w:rsid w:val="00741FE0"/>
    <w:rsid w:val="00745181"/>
    <w:rsid w:val="00746A40"/>
    <w:rsid w:val="00747115"/>
    <w:rsid w:val="00747172"/>
    <w:rsid w:val="00752897"/>
    <w:rsid w:val="0075291E"/>
    <w:rsid w:val="00752CB3"/>
    <w:rsid w:val="00752CBF"/>
    <w:rsid w:val="00753161"/>
    <w:rsid w:val="00753348"/>
    <w:rsid w:val="00753C0B"/>
    <w:rsid w:val="00753C83"/>
    <w:rsid w:val="00753CD7"/>
    <w:rsid w:val="007554FB"/>
    <w:rsid w:val="00755788"/>
    <w:rsid w:val="0076106E"/>
    <w:rsid w:val="00761342"/>
    <w:rsid w:val="0076228C"/>
    <w:rsid w:val="00762CA2"/>
    <w:rsid w:val="00763E83"/>
    <w:rsid w:val="00767B70"/>
    <w:rsid w:val="00767B85"/>
    <w:rsid w:val="00770D2E"/>
    <w:rsid w:val="007727A8"/>
    <w:rsid w:val="007727BF"/>
    <w:rsid w:val="00773075"/>
    <w:rsid w:val="007739BE"/>
    <w:rsid w:val="00773C37"/>
    <w:rsid w:val="00775595"/>
    <w:rsid w:val="007823A1"/>
    <w:rsid w:val="007833AD"/>
    <w:rsid w:val="00783D28"/>
    <w:rsid w:val="00784500"/>
    <w:rsid w:val="007862E8"/>
    <w:rsid w:val="00786CB8"/>
    <w:rsid w:val="00786F90"/>
    <w:rsid w:val="00787325"/>
    <w:rsid w:val="00787C5F"/>
    <w:rsid w:val="00792ACC"/>
    <w:rsid w:val="007946B9"/>
    <w:rsid w:val="00794718"/>
    <w:rsid w:val="00795502"/>
    <w:rsid w:val="0079559C"/>
    <w:rsid w:val="00796722"/>
    <w:rsid w:val="007A0580"/>
    <w:rsid w:val="007A139D"/>
    <w:rsid w:val="007A3544"/>
    <w:rsid w:val="007A3617"/>
    <w:rsid w:val="007A516B"/>
    <w:rsid w:val="007A67CA"/>
    <w:rsid w:val="007A7DB2"/>
    <w:rsid w:val="007B0CBE"/>
    <w:rsid w:val="007B0CF5"/>
    <w:rsid w:val="007B16E4"/>
    <w:rsid w:val="007B1B31"/>
    <w:rsid w:val="007B2786"/>
    <w:rsid w:val="007B28F7"/>
    <w:rsid w:val="007B328B"/>
    <w:rsid w:val="007B3C0A"/>
    <w:rsid w:val="007B4181"/>
    <w:rsid w:val="007B44C0"/>
    <w:rsid w:val="007B463C"/>
    <w:rsid w:val="007B5433"/>
    <w:rsid w:val="007B67A5"/>
    <w:rsid w:val="007B7FE7"/>
    <w:rsid w:val="007C205B"/>
    <w:rsid w:val="007C210C"/>
    <w:rsid w:val="007C2A1A"/>
    <w:rsid w:val="007C4358"/>
    <w:rsid w:val="007C5133"/>
    <w:rsid w:val="007C5251"/>
    <w:rsid w:val="007C5A01"/>
    <w:rsid w:val="007C6493"/>
    <w:rsid w:val="007C6668"/>
    <w:rsid w:val="007C6C3D"/>
    <w:rsid w:val="007C6CB3"/>
    <w:rsid w:val="007C71C1"/>
    <w:rsid w:val="007C7467"/>
    <w:rsid w:val="007D04FD"/>
    <w:rsid w:val="007D1246"/>
    <w:rsid w:val="007D153E"/>
    <w:rsid w:val="007D15F2"/>
    <w:rsid w:val="007D316F"/>
    <w:rsid w:val="007D4028"/>
    <w:rsid w:val="007E0E29"/>
    <w:rsid w:val="007E1BE8"/>
    <w:rsid w:val="007E228E"/>
    <w:rsid w:val="007E2D94"/>
    <w:rsid w:val="007E3338"/>
    <w:rsid w:val="007E5B6D"/>
    <w:rsid w:val="007E68E5"/>
    <w:rsid w:val="007E7EE7"/>
    <w:rsid w:val="007F066F"/>
    <w:rsid w:val="007F0B01"/>
    <w:rsid w:val="007F0BC5"/>
    <w:rsid w:val="007F0BCE"/>
    <w:rsid w:val="007F1115"/>
    <w:rsid w:val="007F206A"/>
    <w:rsid w:val="007F20D0"/>
    <w:rsid w:val="007F273E"/>
    <w:rsid w:val="007F3507"/>
    <w:rsid w:val="007F3BCA"/>
    <w:rsid w:val="007F4B2D"/>
    <w:rsid w:val="007F571A"/>
    <w:rsid w:val="007F6869"/>
    <w:rsid w:val="007F7C95"/>
    <w:rsid w:val="0080066D"/>
    <w:rsid w:val="00801174"/>
    <w:rsid w:val="008012ED"/>
    <w:rsid w:val="0080190E"/>
    <w:rsid w:val="00801EC2"/>
    <w:rsid w:val="008024C8"/>
    <w:rsid w:val="00805C08"/>
    <w:rsid w:val="00807837"/>
    <w:rsid w:val="00810717"/>
    <w:rsid w:val="00812817"/>
    <w:rsid w:val="00814FA6"/>
    <w:rsid w:val="008157A6"/>
    <w:rsid w:val="008166AF"/>
    <w:rsid w:val="00817371"/>
    <w:rsid w:val="00817C8D"/>
    <w:rsid w:val="00821227"/>
    <w:rsid w:val="008214FE"/>
    <w:rsid w:val="008220C5"/>
    <w:rsid w:val="008221B6"/>
    <w:rsid w:val="00822428"/>
    <w:rsid w:val="008227A8"/>
    <w:rsid w:val="00824532"/>
    <w:rsid w:val="0082500F"/>
    <w:rsid w:val="00826297"/>
    <w:rsid w:val="00826DD1"/>
    <w:rsid w:val="008271F1"/>
    <w:rsid w:val="0082EE43"/>
    <w:rsid w:val="0083033B"/>
    <w:rsid w:val="0083093E"/>
    <w:rsid w:val="00832F35"/>
    <w:rsid w:val="0083465F"/>
    <w:rsid w:val="00835E6A"/>
    <w:rsid w:val="00836EAA"/>
    <w:rsid w:val="00841F9A"/>
    <w:rsid w:val="008421C8"/>
    <w:rsid w:val="00844AF3"/>
    <w:rsid w:val="00845D28"/>
    <w:rsid w:val="008471F7"/>
    <w:rsid w:val="008473CD"/>
    <w:rsid w:val="00850CDD"/>
    <w:rsid w:val="0085509B"/>
    <w:rsid w:val="0085590F"/>
    <w:rsid w:val="008563CE"/>
    <w:rsid w:val="00856587"/>
    <w:rsid w:val="00857BA3"/>
    <w:rsid w:val="0086008A"/>
    <w:rsid w:val="008611B8"/>
    <w:rsid w:val="00863DA9"/>
    <w:rsid w:val="00864056"/>
    <w:rsid w:val="00864257"/>
    <w:rsid w:val="00867290"/>
    <w:rsid w:val="00867F1E"/>
    <w:rsid w:val="008704C5"/>
    <w:rsid w:val="00870CBB"/>
    <w:rsid w:val="0087126B"/>
    <w:rsid w:val="00872454"/>
    <w:rsid w:val="0087419D"/>
    <w:rsid w:val="008742A0"/>
    <w:rsid w:val="00875DEA"/>
    <w:rsid w:val="00876659"/>
    <w:rsid w:val="00876E1E"/>
    <w:rsid w:val="00882311"/>
    <w:rsid w:val="0088381D"/>
    <w:rsid w:val="00883D30"/>
    <w:rsid w:val="00883D84"/>
    <w:rsid w:val="00886374"/>
    <w:rsid w:val="0088661A"/>
    <w:rsid w:val="00886C03"/>
    <w:rsid w:val="00887498"/>
    <w:rsid w:val="00887FE8"/>
    <w:rsid w:val="0089243E"/>
    <w:rsid w:val="00892566"/>
    <w:rsid w:val="00892CB1"/>
    <w:rsid w:val="008940D5"/>
    <w:rsid w:val="00895243"/>
    <w:rsid w:val="0089620E"/>
    <w:rsid w:val="00896282"/>
    <w:rsid w:val="008971B7"/>
    <w:rsid w:val="008A05F8"/>
    <w:rsid w:val="008A3230"/>
    <w:rsid w:val="008A346E"/>
    <w:rsid w:val="008A3594"/>
    <w:rsid w:val="008A3E78"/>
    <w:rsid w:val="008A4741"/>
    <w:rsid w:val="008A599B"/>
    <w:rsid w:val="008A5CB1"/>
    <w:rsid w:val="008A5CC7"/>
    <w:rsid w:val="008A63D5"/>
    <w:rsid w:val="008A687B"/>
    <w:rsid w:val="008A6B0A"/>
    <w:rsid w:val="008A7E37"/>
    <w:rsid w:val="008B2D3F"/>
    <w:rsid w:val="008B3715"/>
    <w:rsid w:val="008B41A2"/>
    <w:rsid w:val="008B4249"/>
    <w:rsid w:val="008B7898"/>
    <w:rsid w:val="008B7ADE"/>
    <w:rsid w:val="008B7D19"/>
    <w:rsid w:val="008C034C"/>
    <w:rsid w:val="008C0FCF"/>
    <w:rsid w:val="008C1DA8"/>
    <w:rsid w:val="008C2880"/>
    <w:rsid w:val="008C2B0A"/>
    <w:rsid w:val="008C3F44"/>
    <w:rsid w:val="008C6AC1"/>
    <w:rsid w:val="008C73C8"/>
    <w:rsid w:val="008C7BCD"/>
    <w:rsid w:val="008C9CF8"/>
    <w:rsid w:val="008D0DCC"/>
    <w:rsid w:val="008D1A3D"/>
    <w:rsid w:val="008D38D0"/>
    <w:rsid w:val="008D38D3"/>
    <w:rsid w:val="008D4973"/>
    <w:rsid w:val="008D501C"/>
    <w:rsid w:val="008D5E6A"/>
    <w:rsid w:val="008D69B0"/>
    <w:rsid w:val="008D7589"/>
    <w:rsid w:val="008D7CEE"/>
    <w:rsid w:val="008E1168"/>
    <w:rsid w:val="008E19D8"/>
    <w:rsid w:val="008E312A"/>
    <w:rsid w:val="008E3E59"/>
    <w:rsid w:val="008E3F64"/>
    <w:rsid w:val="008E7A40"/>
    <w:rsid w:val="008F0354"/>
    <w:rsid w:val="008F04C5"/>
    <w:rsid w:val="008F1E85"/>
    <w:rsid w:val="008F20EC"/>
    <w:rsid w:val="008F2415"/>
    <w:rsid w:val="008F6426"/>
    <w:rsid w:val="008F6B9C"/>
    <w:rsid w:val="0090092B"/>
    <w:rsid w:val="009042B7"/>
    <w:rsid w:val="00904759"/>
    <w:rsid w:val="009067AE"/>
    <w:rsid w:val="00907BE5"/>
    <w:rsid w:val="009112BC"/>
    <w:rsid w:val="00914463"/>
    <w:rsid w:val="0091605E"/>
    <w:rsid w:val="009171B4"/>
    <w:rsid w:val="00917679"/>
    <w:rsid w:val="0092055E"/>
    <w:rsid w:val="00920929"/>
    <w:rsid w:val="00920BFD"/>
    <w:rsid w:val="00925A21"/>
    <w:rsid w:val="00926F91"/>
    <w:rsid w:val="00927A6A"/>
    <w:rsid w:val="00934318"/>
    <w:rsid w:val="00934AB4"/>
    <w:rsid w:val="00935915"/>
    <w:rsid w:val="00936B42"/>
    <w:rsid w:val="009374D4"/>
    <w:rsid w:val="009402BB"/>
    <w:rsid w:val="0094118C"/>
    <w:rsid w:val="0094154D"/>
    <w:rsid w:val="00944094"/>
    <w:rsid w:val="0094497A"/>
    <w:rsid w:val="0094577F"/>
    <w:rsid w:val="0094758B"/>
    <w:rsid w:val="00947F2C"/>
    <w:rsid w:val="00951657"/>
    <w:rsid w:val="00952ADC"/>
    <w:rsid w:val="009544D6"/>
    <w:rsid w:val="009544DB"/>
    <w:rsid w:val="00954657"/>
    <w:rsid w:val="009549AE"/>
    <w:rsid w:val="00954CD6"/>
    <w:rsid w:val="009558E7"/>
    <w:rsid w:val="00955AE6"/>
    <w:rsid w:val="0095660A"/>
    <w:rsid w:val="0095687E"/>
    <w:rsid w:val="0095746D"/>
    <w:rsid w:val="009603DC"/>
    <w:rsid w:val="0096051C"/>
    <w:rsid w:val="00960FEF"/>
    <w:rsid w:val="009613EC"/>
    <w:rsid w:val="0096236C"/>
    <w:rsid w:val="00962FE6"/>
    <w:rsid w:val="00963A70"/>
    <w:rsid w:val="00967867"/>
    <w:rsid w:val="00970525"/>
    <w:rsid w:val="00970672"/>
    <w:rsid w:val="00970A4C"/>
    <w:rsid w:val="00971201"/>
    <w:rsid w:val="00971D52"/>
    <w:rsid w:val="00971E11"/>
    <w:rsid w:val="00975A31"/>
    <w:rsid w:val="0097607B"/>
    <w:rsid w:val="00976CEA"/>
    <w:rsid w:val="009771A5"/>
    <w:rsid w:val="0097725C"/>
    <w:rsid w:val="009779A2"/>
    <w:rsid w:val="00977DFE"/>
    <w:rsid w:val="00981440"/>
    <w:rsid w:val="00981D68"/>
    <w:rsid w:val="009824E9"/>
    <w:rsid w:val="00982A15"/>
    <w:rsid w:val="00982AE5"/>
    <w:rsid w:val="00982F60"/>
    <w:rsid w:val="009860D6"/>
    <w:rsid w:val="00986CEA"/>
    <w:rsid w:val="0098BDBC"/>
    <w:rsid w:val="00991F0A"/>
    <w:rsid w:val="00992454"/>
    <w:rsid w:val="009932EB"/>
    <w:rsid w:val="009950D1"/>
    <w:rsid w:val="0099606B"/>
    <w:rsid w:val="009968E1"/>
    <w:rsid w:val="0099939B"/>
    <w:rsid w:val="009A003C"/>
    <w:rsid w:val="009A0F66"/>
    <w:rsid w:val="009A1B4D"/>
    <w:rsid w:val="009A27A3"/>
    <w:rsid w:val="009A4B24"/>
    <w:rsid w:val="009A4B5F"/>
    <w:rsid w:val="009A4CAD"/>
    <w:rsid w:val="009A5523"/>
    <w:rsid w:val="009A5F7F"/>
    <w:rsid w:val="009A6E2D"/>
    <w:rsid w:val="009A71FE"/>
    <w:rsid w:val="009A7E3F"/>
    <w:rsid w:val="009B41D1"/>
    <w:rsid w:val="009B48D8"/>
    <w:rsid w:val="009B517C"/>
    <w:rsid w:val="009C0126"/>
    <w:rsid w:val="009C0690"/>
    <w:rsid w:val="009C1E06"/>
    <w:rsid w:val="009C21AB"/>
    <w:rsid w:val="009C3E11"/>
    <w:rsid w:val="009C45C9"/>
    <w:rsid w:val="009C4E3F"/>
    <w:rsid w:val="009C5531"/>
    <w:rsid w:val="009C7A56"/>
    <w:rsid w:val="009D241F"/>
    <w:rsid w:val="009D3876"/>
    <w:rsid w:val="009D4D31"/>
    <w:rsid w:val="009D5982"/>
    <w:rsid w:val="009DB885"/>
    <w:rsid w:val="009E3281"/>
    <w:rsid w:val="009E3553"/>
    <w:rsid w:val="009E37A8"/>
    <w:rsid w:val="009E3BB1"/>
    <w:rsid w:val="009E565B"/>
    <w:rsid w:val="009E7BED"/>
    <w:rsid w:val="009F1D8B"/>
    <w:rsid w:val="009F22DE"/>
    <w:rsid w:val="009F251F"/>
    <w:rsid w:val="009F53F5"/>
    <w:rsid w:val="009F5AFC"/>
    <w:rsid w:val="009F74B0"/>
    <w:rsid w:val="009F76CD"/>
    <w:rsid w:val="009F7B53"/>
    <w:rsid w:val="00A01EAB"/>
    <w:rsid w:val="00A02186"/>
    <w:rsid w:val="00A04034"/>
    <w:rsid w:val="00A04C5B"/>
    <w:rsid w:val="00A066FF"/>
    <w:rsid w:val="00A07008"/>
    <w:rsid w:val="00A101C7"/>
    <w:rsid w:val="00A1050A"/>
    <w:rsid w:val="00A111B4"/>
    <w:rsid w:val="00A12E4F"/>
    <w:rsid w:val="00A12F91"/>
    <w:rsid w:val="00A13872"/>
    <w:rsid w:val="00A16953"/>
    <w:rsid w:val="00A1781D"/>
    <w:rsid w:val="00A21C33"/>
    <w:rsid w:val="00A226AB"/>
    <w:rsid w:val="00A22C15"/>
    <w:rsid w:val="00A23560"/>
    <w:rsid w:val="00A2460D"/>
    <w:rsid w:val="00A2546B"/>
    <w:rsid w:val="00A30057"/>
    <w:rsid w:val="00A30416"/>
    <w:rsid w:val="00A30F5A"/>
    <w:rsid w:val="00A3486A"/>
    <w:rsid w:val="00A3526D"/>
    <w:rsid w:val="00A3620D"/>
    <w:rsid w:val="00A36850"/>
    <w:rsid w:val="00A36E8A"/>
    <w:rsid w:val="00A37021"/>
    <w:rsid w:val="00A377AA"/>
    <w:rsid w:val="00A403B7"/>
    <w:rsid w:val="00A41383"/>
    <w:rsid w:val="00A417E7"/>
    <w:rsid w:val="00A42C7F"/>
    <w:rsid w:val="00A43091"/>
    <w:rsid w:val="00A434B9"/>
    <w:rsid w:val="00A43754"/>
    <w:rsid w:val="00A47E03"/>
    <w:rsid w:val="00A481DA"/>
    <w:rsid w:val="00A50732"/>
    <w:rsid w:val="00A50754"/>
    <w:rsid w:val="00A508E0"/>
    <w:rsid w:val="00A50F77"/>
    <w:rsid w:val="00A51A1E"/>
    <w:rsid w:val="00A550B4"/>
    <w:rsid w:val="00A556F5"/>
    <w:rsid w:val="00A55F68"/>
    <w:rsid w:val="00A56203"/>
    <w:rsid w:val="00A56BAF"/>
    <w:rsid w:val="00A5EE8A"/>
    <w:rsid w:val="00A615F4"/>
    <w:rsid w:val="00A61F40"/>
    <w:rsid w:val="00A6280A"/>
    <w:rsid w:val="00A64321"/>
    <w:rsid w:val="00A64DD7"/>
    <w:rsid w:val="00A713FF"/>
    <w:rsid w:val="00A7461B"/>
    <w:rsid w:val="00A76479"/>
    <w:rsid w:val="00A76622"/>
    <w:rsid w:val="00A8135A"/>
    <w:rsid w:val="00A8157C"/>
    <w:rsid w:val="00A81659"/>
    <w:rsid w:val="00A826CB"/>
    <w:rsid w:val="00A84295"/>
    <w:rsid w:val="00A8588E"/>
    <w:rsid w:val="00A85CDB"/>
    <w:rsid w:val="00A8F8BC"/>
    <w:rsid w:val="00A90F9C"/>
    <w:rsid w:val="00A913FD"/>
    <w:rsid w:val="00A91E31"/>
    <w:rsid w:val="00A921E7"/>
    <w:rsid w:val="00A92892"/>
    <w:rsid w:val="00A92FE6"/>
    <w:rsid w:val="00A93261"/>
    <w:rsid w:val="00A97DC1"/>
    <w:rsid w:val="00A9BAC5"/>
    <w:rsid w:val="00AA0BF9"/>
    <w:rsid w:val="00AA1568"/>
    <w:rsid w:val="00AA1BDE"/>
    <w:rsid w:val="00AA2C26"/>
    <w:rsid w:val="00AA3310"/>
    <w:rsid w:val="00AA3776"/>
    <w:rsid w:val="00AA3E75"/>
    <w:rsid w:val="00AA50F1"/>
    <w:rsid w:val="00AA610A"/>
    <w:rsid w:val="00AA65C0"/>
    <w:rsid w:val="00AA6C09"/>
    <w:rsid w:val="00AA7298"/>
    <w:rsid w:val="00AB01C4"/>
    <w:rsid w:val="00AB4286"/>
    <w:rsid w:val="00AB42E0"/>
    <w:rsid w:val="00AB4A04"/>
    <w:rsid w:val="00AB4E9B"/>
    <w:rsid w:val="00AB557A"/>
    <w:rsid w:val="00AB73DC"/>
    <w:rsid w:val="00AC1E73"/>
    <w:rsid w:val="00AC501E"/>
    <w:rsid w:val="00AC56BF"/>
    <w:rsid w:val="00AC6389"/>
    <w:rsid w:val="00AC7912"/>
    <w:rsid w:val="00AD0DC2"/>
    <w:rsid w:val="00AD1ABC"/>
    <w:rsid w:val="00AD252B"/>
    <w:rsid w:val="00AD3AB7"/>
    <w:rsid w:val="00AD3DFF"/>
    <w:rsid w:val="00AD3FF9"/>
    <w:rsid w:val="00AD40F7"/>
    <w:rsid w:val="00AD4485"/>
    <w:rsid w:val="00AD4B0B"/>
    <w:rsid w:val="00AD51B3"/>
    <w:rsid w:val="00AD61CA"/>
    <w:rsid w:val="00AD6BD5"/>
    <w:rsid w:val="00AD77ED"/>
    <w:rsid w:val="00AD7867"/>
    <w:rsid w:val="00AE0931"/>
    <w:rsid w:val="00AE2354"/>
    <w:rsid w:val="00AE2B5F"/>
    <w:rsid w:val="00AE33B0"/>
    <w:rsid w:val="00AE3B73"/>
    <w:rsid w:val="00AE4A34"/>
    <w:rsid w:val="00AE59F0"/>
    <w:rsid w:val="00AE61D0"/>
    <w:rsid w:val="00AE6AE4"/>
    <w:rsid w:val="00AE7DE0"/>
    <w:rsid w:val="00AF0169"/>
    <w:rsid w:val="00AF0E47"/>
    <w:rsid w:val="00AF19E5"/>
    <w:rsid w:val="00AF1BEF"/>
    <w:rsid w:val="00AF259E"/>
    <w:rsid w:val="00AF358C"/>
    <w:rsid w:val="00AF39CA"/>
    <w:rsid w:val="00AF6339"/>
    <w:rsid w:val="00AF6789"/>
    <w:rsid w:val="00AF69CC"/>
    <w:rsid w:val="00AF6B84"/>
    <w:rsid w:val="00AF6CE7"/>
    <w:rsid w:val="00B026B4"/>
    <w:rsid w:val="00B04B2B"/>
    <w:rsid w:val="00B06056"/>
    <w:rsid w:val="00B07B3D"/>
    <w:rsid w:val="00B07FD6"/>
    <w:rsid w:val="00B114F0"/>
    <w:rsid w:val="00B125F9"/>
    <w:rsid w:val="00B149DF"/>
    <w:rsid w:val="00B16C20"/>
    <w:rsid w:val="00B214F6"/>
    <w:rsid w:val="00B2372D"/>
    <w:rsid w:val="00B23B62"/>
    <w:rsid w:val="00B245D4"/>
    <w:rsid w:val="00B25F58"/>
    <w:rsid w:val="00B26722"/>
    <w:rsid w:val="00B277B6"/>
    <w:rsid w:val="00B27EF1"/>
    <w:rsid w:val="00B3056D"/>
    <w:rsid w:val="00B308A6"/>
    <w:rsid w:val="00B333B6"/>
    <w:rsid w:val="00B3431F"/>
    <w:rsid w:val="00B348EB"/>
    <w:rsid w:val="00B34C4E"/>
    <w:rsid w:val="00B362DE"/>
    <w:rsid w:val="00B3717A"/>
    <w:rsid w:val="00B37D16"/>
    <w:rsid w:val="00B4049D"/>
    <w:rsid w:val="00B40F73"/>
    <w:rsid w:val="00B42AF0"/>
    <w:rsid w:val="00B43D55"/>
    <w:rsid w:val="00B4449C"/>
    <w:rsid w:val="00B44B7A"/>
    <w:rsid w:val="00B453BE"/>
    <w:rsid w:val="00B459D9"/>
    <w:rsid w:val="00B460AA"/>
    <w:rsid w:val="00B4BF91"/>
    <w:rsid w:val="00B516B7"/>
    <w:rsid w:val="00B5356E"/>
    <w:rsid w:val="00B536A9"/>
    <w:rsid w:val="00B54EE5"/>
    <w:rsid w:val="00B553B7"/>
    <w:rsid w:val="00B5567C"/>
    <w:rsid w:val="00B562B0"/>
    <w:rsid w:val="00B570EE"/>
    <w:rsid w:val="00B60247"/>
    <w:rsid w:val="00B6131E"/>
    <w:rsid w:val="00B61404"/>
    <w:rsid w:val="00B638F9"/>
    <w:rsid w:val="00B644BD"/>
    <w:rsid w:val="00B656E9"/>
    <w:rsid w:val="00B7067A"/>
    <w:rsid w:val="00B7169F"/>
    <w:rsid w:val="00B71C7E"/>
    <w:rsid w:val="00B72E7D"/>
    <w:rsid w:val="00B75A65"/>
    <w:rsid w:val="00B760E8"/>
    <w:rsid w:val="00B80A38"/>
    <w:rsid w:val="00B80F97"/>
    <w:rsid w:val="00B83F1B"/>
    <w:rsid w:val="00B841DD"/>
    <w:rsid w:val="00B84986"/>
    <w:rsid w:val="00B85037"/>
    <w:rsid w:val="00B87056"/>
    <w:rsid w:val="00B87381"/>
    <w:rsid w:val="00B91669"/>
    <w:rsid w:val="00B917E9"/>
    <w:rsid w:val="00B9238C"/>
    <w:rsid w:val="00B924EF"/>
    <w:rsid w:val="00B9310F"/>
    <w:rsid w:val="00B93F34"/>
    <w:rsid w:val="00B940BC"/>
    <w:rsid w:val="00B94748"/>
    <w:rsid w:val="00B94CA2"/>
    <w:rsid w:val="00B95893"/>
    <w:rsid w:val="00B965AE"/>
    <w:rsid w:val="00B97963"/>
    <w:rsid w:val="00B97FEC"/>
    <w:rsid w:val="00BA295C"/>
    <w:rsid w:val="00BA2CFE"/>
    <w:rsid w:val="00BA3BF2"/>
    <w:rsid w:val="00BA59F4"/>
    <w:rsid w:val="00BA5F9E"/>
    <w:rsid w:val="00BA7DF3"/>
    <w:rsid w:val="00BB00C6"/>
    <w:rsid w:val="00BB05A8"/>
    <w:rsid w:val="00BB11A5"/>
    <w:rsid w:val="00BB3A80"/>
    <w:rsid w:val="00BB426F"/>
    <w:rsid w:val="00BB4EE1"/>
    <w:rsid w:val="00BB7547"/>
    <w:rsid w:val="00BC1052"/>
    <w:rsid w:val="00BC20D5"/>
    <w:rsid w:val="00BC2330"/>
    <w:rsid w:val="00BC3345"/>
    <w:rsid w:val="00BC37EA"/>
    <w:rsid w:val="00BC3F72"/>
    <w:rsid w:val="00BC5561"/>
    <w:rsid w:val="00BC783C"/>
    <w:rsid w:val="00BD0150"/>
    <w:rsid w:val="00BD0531"/>
    <w:rsid w:val="00BD1E3C"/>
    <w:rsid w:val="00BD3E91"/>
    <w:rsid w:val="00BD4287"/>
    <w:rsid w:val="00BD683E"/>
    <w:rsid w:val="00BD6D66"/>
    <w:rsid w:val="00BD727C"/>
    <w:rsid w:val="00BE4A30"/>
    <w:rsid w:val="00BE7A20"/>
    <w:rsid w:val="00BF28F3"/>
    <w:rsid w:val="00BF2DE3"/>
    <w:rsid w:val="00BF2DF2"/>
    <w:rsid w:val="00BF3957"/>
    <w:rsid w:val="00BF4837"/>
    <w:rsid w:val="00BF5CD7"/>
    <w:rsid w:val="00BF5E45"/>
    <w:rsid w:val="00BF6124"/>
    <w:rsid w:val="00BF6133"/>
    <w:rsid w:val="00C007A4"/>
    <w:rsid w:val="00C00FA1"/>
    <w:rsid w:val="00C045C1"/>
    <w:rsid w:val="00C048A2"/>
    <w:rsid w:val="00C049AB"/>
    <w:rsid w:val="00C05AE2"/>
    <w:rsid w:val="00C05AF4"/>
    <w:rsid w:val="00C08AB3"/>
    <w:rsid w:val="00C101B2"/>
    <w:rsid w:val="00C1053C"/>
    <w:rsid w:val="00C1142C"/>
    <w:rsid w:val="00C1329E"/>
    <w:rsid w:val="00C1432A"/>
    <w:rsid w:val="00C17709"/>
    <w:rsid w:val="00C2133D"/>
    <w:rsid w:val="00C21DA2"/>
    <w:rsid w:val="00C22095"/>
    <w:rsid w:val="00C22A85"/>
    <w:rsid w:val="00C231BB"/>
    <w:rsid w:val="00C23502"/>
    <w:rsid w:val="00C2556A"/>
    <w:rsid w:val="00C315B8"/>
    <w:rsid w:val="00C3252D"/>
    <w:rsid w:val="00C33809"/>
    <w:rsid w:val="00C34AD1"/>
    <w:rsid w:val="00C353A4"/>
    <w:rsid w:val="00C35D8C"/>
    <w:rsid w:val="00C36D8E"/>
    <w:rsid w:val="00C40F48"/>
    <w:rsid w:val="00C42D1E"/>
    <w:rsid w:val="00C43638"/>
    <w:rsid w:val="00C45B1B"/>
    <w:rsid w:val="00C461EC"/>
    <w:rsid w:val="00C4624A"/>
    <w:rsid w:val="00C46510"/>
    <w:rsid w:val="00C47206"/>
    <w:rsid w:val="00C4FD99"/>
    <w:rsid w:val="00C50A11"/>
    <w:rsid w:val="00C527B1"/>
    <w:rsid w:val="00C53A88"/>
    <w:rsid w:val="00C55EC0"/>
    <w:rsid w:val="00C568FF"/>
    <w:rsid w:val="00C571DE"/>
    <w:rsid w:val="00C5780B"/>
    <w:rsid w:val="00C60942"/>
    <w:rsid w:val="00C60A49"/>
    <w:rsid w:val="00C617BC"/>
    <w:rsid w:val="00C62344"/>
    <w:rsid w:val="00C65055"/>
    <w:rsid w:val="00C663A0"/>
    <w:rsid w:val="00C66E1D"/>
    <w:rsid w:val="00C677F0"/>
    <w:rsid w:val="00C67A72"/>
    <w:rsid w:val="00C67B88"/>
    <w:rsid w:val="00C70E7D"/>
    <w:rsid w:val="00C71A48"/>
    <w:rsid w:val="00C71E08"/>
    <w:rsid w:val="00C72C3F"/>
    <w:rsid w:val="00C7498A"/>
    <w:rsid w:val="00C75794"/>
    <w:rsid w:val="00C75FCA"/>
    <w:rsid w:val="00C7716B"/>
    <w:rsid w:val="00C77613"/>
    <w:rsid w:val="00C804B0"/>
    <w:rsid w:val="00C8561B"/>
    <w:rsid w:val="00C87BE4"/>
    <w:rsid w:val="00C92101"/>
    <w:rsid w:val="00C92AD9"/>
    <w:rsid w:val="00C95AA8"/>
    <w:rsid w:val="00C966CC"/>
    <w:rsid w:val="00C97F0F"/>
    <w:rsid w:val="00CA0731"/>
    <w:rsid w:val="00CA1E74"/>
    <w:rsid w:val="00CA2231"/>
    <w:rsid w:val="00CA2A9B"/>
    <w:rsid w:val="00CA2F51"/>
    <w:rsid w:val="00CA486D"/>
    <w:rsid w:val="00CA5182"/>
    <w:rsid w:val="00CA63EC"/>
    <w:rsid w:val="00CB0207"/>
    <w:rsid w:val="00CB04AA"/>
    <w:rsid w:val="00CB1EDF"/>
    <w:rsid w:val="00CB29B0"/>
    <w:rsid w:val="00CB4635"/>
    <w:rsid w:val="00CB476A"/>
    <w:rsid w:val="00CB4980"/>
    <w:rsid w:val="00CB4E75"/>
    <w:rsid w:val="00CB5271"/>
    <w:rsid w:val="00CB5A8C"/>
    <w:rsid w:val="00CB746E"/>
    <w:rsid w:val="00CB7EC3"/>
    <w:rsid w:val="00CC027F"/>
    <w:rsid w:val="00CC0AAF"/>
    <w:rsid w:val="00CC25CB"/>
    <w:rsid w:val="00CC2F29"/>
    <w:rsid w:val="00CD02F0"/>
    <w:rsid w:val="00CD04F4"/>
    <w:rsid w:val="00CD06AA"/>
    <w:rsid w:val="00CD1D02"/>
    <w:rsid w:val="00CD2977"/>
    <w:rsid w:val="00CD3656"/>
    <w:rsid w:val="00CD39FD"/>
    <w:rsid w:val="00CD3B50"/>
    <w:rsid w:val="00CD50BA"/>
    <w:rsid w:val="00CD5178"/>
    <w:rsid w:val="00CD77BF"/>
    <w:rsid w:val="00CE0C52"/>
    <w:rsid w:val="00CE1050"/>
    <w:rsid w:val="00CE10C7"/>
    <w:rsid w:val="00CE390F"/>
    <w:rsid w:val="00CE445B"/>
    <w:rsid w:val="00CE4802"/>
    <w:rsid w:val="00CE6F34"/>
    <w:rsid w:val="00CE7257"/>
    <w:rsid w:val="00CF2BF4"/>
    <w:rsid w:val="00CF2D34"/>
    <w:rsid w:val="00CF2DB6"/>
    <w:rsid w:val="00CF3C9B"/>
    <w:rsid w:val="00CF4263"/>
    <w:rsid w:val="00CF597D"/>
    <w:rsid w:val="00CF6AEE"/>
    <w:rsid w:val="00CF7767"/>
    <w:rsid w:val="00D0087E"/>
    <w:rsid w:val="00D012EE"/>
    <w:rsid w:val="00D0533B"/>
    <w:rsid w:val="00D058DD"/>
    <w:rsid w:val="00D060BA"/>
    <w:rsid w:val="00D061D1"/>
    <w:rsid w:val="00D06C01"/>
    <w:rsid w:val="00D10265"/>
    <w:rsid w:val="00D10DC0"/>
    <w:rsid w:val="00D14BE9"/>
    <w:rsid w:val="00D156BA"/>
    <w:rsid w:val="00D2048F"/>
    <w:rsid w:val="00D20899"/>
    <w:rsid w:val="00D218B3"/>
    <w:rsid w:val="00D22790"/>
    <w:rsid w:val="00D24964"/>
    <w:rsid w:val="00D253F8"/>
    <w:rsid w:val="00D2596E"/>
    <w:rsid w:val="00D270B8"/>
    <w:rsid w:val="00D27C2F"/>
    <w:rsid w:val="00D300AC"/>
    <w:rsid w:val="00D308C9"/>
    <w:rsid w:val="00D30AE2"/>
    <w:rsid w:val="00D31466"/>
    <w:rsid w:val="00D33154"/>
    <w:rsid w:val="00D34001"/>
    <w:rsid w:val="00D36F87"/>
    <w:rsid w:val="00D37851"/>
    <w:rsid w:val="00D415FD"/>
    <w:rsid w:val="00D43FD8"/>
    <w:rsid w:val="00D47292"/>
    <w:rsid w:val="00D535B8"/>
    <w:rsid w:val="00D542E4"/>
    <w:rsid w:val="00D54316"/>
    <w:rsid w:val="00D545F5"/>
    <w:rsid w:val="00D54943"/>
    <w:rsid w:val="00D55D89"/>
    <w:rsid w:val="00D560FE"/>
    <w:rsid w:val="00D56A5E"/>
    <w:rsid w:val="00D61507"/>
    <w:rsid w:val="00D63334"/>
    <w:rsid w:val="00D702BE"/>
    <w:rsid w:val="00D70341"/>
    <w:rsid w:val="00D72B6E"/>
    <w:rsid w:val="00D737A9"/>
    <w:rsid w:val="00D75827"/>
    <w:rsid w:val="00D7695C"/>
    <w:rsid w:val="00D76CF9"/>
    <w:rsid w:val="00D815E2"/>
    <w:rsid w:val="00D817FD"/>
    <w:rsid w:val="00D8252D"/>
    <w:rsid w:val="00D8255D"/>
    <w:rsid w:val="00D83C7F"/>
    <w:rsid w:val="00D841CB"/>
    <w:rsid w:val="00D84C6B"/>
    <w:rsid w:val="00D8593C"/>
    <w:rsid w:val="00D87D47"/>
    <w:rsid w:val="00D911A9"/>
    <w:rsid w:val="00D9146E"/>
    <w:rsid w:val="00D921D7"/>
    <w:rsid w:val="00D9306C"/>
    <w:rsid w:val="00D9468D"/>
    <w:rsid w:val="00D94846"/>
    <w:rsid w:val="00D94A00"/>
    <w:rsid w:val="00D9595B"/>
    <w:rsid w:val="00DA09C3"/>
    <w:rsid w:val="00DA109B"/>
    <w:rsid w:val="00DA2F36"/>
    <w:rsid w:val="00DA3BD9"/>
    <w:rsid w:val="00DA3DBE"/>
    <w:rsid w:val="00DA3F85"/>
    <w:rsid w:val="00DA59D3"/>
    <w:rsid w:val="00DA60F1"/>
    <w:rsid w:val="00DA76A9"/>
    <w:rsid w:val="00DB1F84"/>
    <w:rsid w:val="00DB2198"/>
    <w:rsid w:val="00DB21A6"/>
    <w:rsid w:val="00DB22AC"/>
    <w:rsid w:val="00DB35DD"/>
    <w:rsid w:val="00DB5130"/>
    <w:rsid w:val="00DB565C"/>
    <w:rsid w:val="00DB66DA"/>
    <w:rsid w:val="00DB6B5F"/>
    <w:rsid w:val="00DB77AB"/>
    <w:rsid w:val="00DB7C6A"/>
    <w:rsid w:val="00DB7C7D"/>
    <w:rsid w:val="00DC0476"/>
    <w:rsid w:val="00DC112D"/>
    <w:rsid w:val="00DC1444"/>
    <w:rsid w:val="00DC1EBE"/>
    <w:rsid w:val="00DC2F66"/>
    <w:rsid w:val="00DC5929"/>
    <w:rsid w:val="00DC694C"/>
    <w:rsid w:val="00DC6FB4"/>
    <w:rsid w:val="00DC75A4"/>
    <w:rsid w:val="00DD0731"/>
    <w:rsid w:val="00DD14AB"/>
    <w:rsid w:val="00DD1CBA"/>
    <w:rsid w:val="00DD209F"/>
    <w:rsid w:val="00DD2250"/>
    <w:rsid w:val="00DD398D"/>
    <w:rsid w:val="00DD6183"/>
    <w:rsid w:val="00DD73AD"/>
    <w:rsid w:val="00DD7818"/>
    <w:rsid w:val="00DE3260"/>
    <w:rsid w:val="00DE370F"/>
    <w:rsid w:val="00DE4D82"/>
    <w:rsid w:val="00DE519D"/>
    <w:rsid w:val="00DE710C"/>
    <w:rsid w:val="00DF04C4"/>
    <w:rsid w:val="00DF12A6"/>
    <w:rsid w:val="00DF2383"/>
    <w:rsid w:val="00DF3E0C"/>
    <w:rsid w:val="00DF4958"/>
    <w:rsid w:val="00E02435"/>
    <w:rsid w:val="00E03A46"/>
    <w:rsid w:val="00E04909"/>
    <w:rsid w:val="00E06BD4"/>
    <w:rsid w:val="00E07784"/>
    <w:rsid w:val="00E100E0"/>
    <w:rsid w:val="00E1329A"/>
    <w:rsid w:val="00E1370A"/>
    <w:rsid w:val="00E1416A"/>
    <w:rsid w:val="00E14B11"/>
    <w:rsid w:val="00E14E71"/>
    <w:rsid w:val="00E16113"/>
    <w:rsid w:val="00E16C26"/>
    <w:rsid w:val="00E17732"/>
    <w:rsid w:val="00E20148"/>
    <w:rsid w:val="00E247F9"/>
    <w:rsid w:val="00E25C73"/>
    <w:rsid w:val="00E268D4"/>
    <w:rsid w:val="00E272A1"/>
    <w:rsid w:val="00E27F7B"/>
    <w:rsid w:val="00E3008D"/>
    <w:rsid w:val="00E30112"/>
    <w:rsid w:val="00E33125"/>
    <w:rsid w:val="00E3634D"/>
    <w:rsid w:val="00E37B1B"/>
    <w:rsid w:val="00E415C6"/>
    <w:rsid w:val="00E42333"/>
    <w:rsid w:val="00E42A9E"/>
    <w:rsid w:val="00E42F88"/>
    <w:rsid w:val="00E44313"/>
    <w:rsid w:val="00E4698A"/>
    <w:rsid w:val="00E46F65"/>
    <w:rsid w:val="00E476BF"/>
    <w:rsid w:val="00E51368"/>
    <w:rsid w:val="00E52414"/>
    <w:rsid w:val="00E52F8E"/>
    <w:rsid w:val="00E54D4D"/>
    <w:rsid w:val="00E5556D"/>
    <w:rsid w:val="00E55AFB"/>
    <w:rsid w:val="00E55BEA"/>
    <w:rsid w:val="00E56490"/>
    <w:rsid w:val="00E56FAB"/>
    <w:rsid w:val="00E57D08"/>
    <w:rsid w:val="00E608FE"/>
    <w:rsid w:val="00E6294A"/>
    <w:rsid w:val="00E63AEB"/>
    <w:rsid w:val="00E63BD2"/>
    <w:rsid w:val="00E649F0"/>
    <w:rsid w:val="00E6579A"/>
    <w:rsid w:val="00E70A13"/>
    <w:rsid w:val="00E72FEF"/>
    <w:rsid w:val="00E74DE6"/>
    <w:rsid w:val="00E74FA9"/>
    <w:rsid w:val="00E7588B"/>
    <w:rsid w:val="00E77942"/>
    <w:rsid w:val="00E8036B"/>
    <w:rsid w:val="00E80658"/>
    <w:rsid w:val="00E832C9"/>
    <w:rsid w:val="00E846B1"/>
    <w:rsid w:val="00E8497F"/>
    <w:rsid w:val="00E8559B"/>
    <w:rsid w:val="00E86543"/>
    <w:rsid w:val="00E86616"/>
    <w:rsid w:val="00E86B31"/>
    <w:rsid w:val="00E90966"/>
    <w:rsid w:val="00E91647"/>
    <w:rsid w:val="00E92AB0"/>
    <w:rsid w:val="00E94060"/>
    <w:rsid w:val="00E94636"/>
    <w:rsid w:val="00E94795"/>
    <w:rsid w:val="00E95205"/>
    <w:rsid w:val="00E96448"/>
    <w:rsid w:val="00EA1F78"/>
    <w:rsid w:val="00EA29EB"/>
    <w:rsid w:val="00EA473B"/>
    <w:rsid w:val="00EA4C77"/>
    <w:rsid w:val="00EA51D4"/>
    <w:rsid w:val="00EA7532"/>
    <w:rsid w:val="00EA7620"/>
    <w:rsid w:val="00EB010B"/>
    <w:rsid w:val="00EB0311"/>
    <w:rsid w:val="00EB1EF3"/>
    <w:rsid w:val="00EB2068"/>
    <w:rsid w:val="00EB3B47"/>
    <w:rsid w:val="00EB4E98"/>
    <w:rsid w:val="00EB55B8"/>
    <w:rsid w:val="00EB5756"/>
    <w:rsid w:val="00EB59E7"/>
    <w:rsid w:val="00EB63DF"/>
    <w:rsid w:val="00EC0104"/>
    <w:rsid w:val="00EC03F7"/>
    <w:rsid w:val="00EC2323"/>
    <w:rsid w:val="00EC25A1"/>
    <w:rsid w:val="00EC2839"/>
    <w:rsid w:val="00EC4938"/>
    <w:rsid w:val="00ED00AA"/>
    <w:rsid w:val="00ED0CC0"/>
    <w:rsid w:val="00ED2196"/>
    <w:rsid w:val="00ED254B"/>
    <w:rsid w:val="00ED3213"/>
    <w:rsid w:val="00ED33C3"/>
    <w:rsid w:val="00ED363A"/>
    <w:rsid w:val="00ED37E1"/>
    <w:rsid w:val="00ED3B5D"/>
    <w:rsid w:val="00ED41F4"/>
    <w:rsid w:val="00ED4644"/>
    <w:rsid w:val="00ED5D07"/>
    <w:rsid w:val="00ED7B93"/>
    <w:rsid w:val="00EE0066"/>
    <w:rsid w:val="00EE019F"/>
    <w:rsid w:val="00EE077B"/>
    <w:rsid w:val="00EE1676"/>
    <w:rsid w:val="00EE2199"/>
    <w:rsid w:val="00EE22F7"/>
    <w:rsid w:val="00EE3EF0"/>
    <w:rsid w:val="00EE4220"/>
    <w:rsid w:val="00EE492D"/>
    <w:rsid w:val="00EE6189"/>
    <w:rsid w:val="00EE731E"/>
    <w:rsid w:val="00EF3DB5"/>
    <w:rsid w:val="00EF52AD"/>
    <w:rsid w:val="00EF5451"/>
    <w:rsid w:val="00EF62E5"/>
    <w:rsid w:val="00EF7D6A"/>
    <w:rsid w:val="00F00698"/>
    <w:rsid w:val="00F007FA"/>
    <w:rsid w:val="00F00A76"/>
    <w:rsid w:val="00F02260"/>
    <w:rsid w:val="00F02CCE"/>
    <w:rsid w:val="00F054C1"/>
    <w:rsid w:val="00F05654"/>
    <w:rsid w:val="00F073E4"/>
    <w:rsid w:val="00F11764"/>
    <w:rsid w:val="00F12755"/>
    <w:rsid w:val="00F1291B"/>
    <w:rsid w:val="00F1355F"/>
    <w:rsid w:val="00F14774"/>
    <w:rsid w:val="00F15B86"/>
    <w:rsid w:val="00F16E97"/>
    <w:rsid w:val="00F2121C"/>
    <w:rsid w:val="00F21CB0"/>
    <w:rsid w:val="00F24540"/>
    <w:rsid w:val="00F24857"/>
    <w:rsid w:val="00F25E62"/>
    <w:rsid w:val="00F260F9"/>
    <w:rsid w:val="00F26450"/>
    <w:rsid w:val="00F2756A"/>
    <w:rsid w:val="00F32028"/>
    <w:rsid w:val="00F32EB0"/>
    <w:rsid w:val="00F34ADC"/>
    <w:rsid w:val="00F3574A"/>
    <w:rsid w:val="00F35AAC"/>
    <w:rsid w:val="00F35B95"/>
    <w:rsid w:val="00F4151F"/>
    <w:rsid w:val="00F419F8"/>
    <w:rsid w:val="00F423E8"/>
    <w:rsid w:val="00F43962"/>
    <w:rsid w:val="00F4433D"/>
    <w:rsid w:val="00F44B06"/>
    <w:rsid w:val="00F454F8"/>
    <w:rsid w:val="00F45E30"/>
    <w:rsid w:val="00F469CB"/>
    <w:rsid w:val="00F4713A"/>
    <w:rsid w:val="00F47EA7"/>
    <w:rsid w:val="00F49EE7"/>
    <w:rsid w:val="00F5114F"/>
    <w:rsid w:val="00F52316"/>
    <w:rsid w:val="00F52B61"/>
    <w:rsid w:val="00F5372F"/>
    <w:rsid w:val="00F53B69"/>
    <w:rsid w:val="00F53E0C"/>
    <w:rsid w:val="00F53E72"/>
    <w:rsid w:val="00F5419F"/>
    <w:rsid w:val="00F54F4D"/>
    <w:rsid w:val="00F55414"/>
    <w:rsid w:val="00F5779B"/>
    <w:rsid w:val="00F57F45"/>
    <w:rsid w:val="00F603F4"/>
    <w:rsid w:val="00F62514"/>
    <w:rsid w:val="00F6375C"/>
    <w:rsid w:val="00F640DF"/>
    <w:rsid w:val="00F64CDC"/>
    <w:rsid w:val="00F65EA7"/>
    <w:rsid w:val="00F67E68"/>
    <w:rsid w:val="00F70E5C"/>
    <w:rsid w:val="00F738AB"/>
    <w:rsid w:val="00F74BAF"/>
    <w:rsid w:val="00F7FF61"/>
    <w:rsid w:val="00F8140F"/>
    <w:rsid w:val="00F81CA7"/>
    <w:rsid w:val="00F85A75"/>
    <w:rsid w:val="00F86A98"/>
    <w:rsid w:val="00F8788F"/>
    <w:rsid w:val="00F90A54"/>
    <w:rsid w:val="00F924A5"/>
    <w:rsid w:val="00F92590"/>
    <w:rsid w:val="00F9384F"/>
    <w:rsid w:val="00F960F8"/>
    <w:rsid w:val="00F97959"/>
    <w:rsid w:val="00FA091E"/>
    <w:rsid w:val="00FA4479"/>
    <w:rsid w:val="00FA48D4"/>
    <w:rsid w:val="00FA5656"/>
    <w:rsid w:val="00FA7203"/>
    <w:rsid w:val="00FA7637"/>
    <w:rsid w:val="00FA78B9"/>
    <w:rsid w:val="00FB1EDE"/>
    <w:rsid w:val="00FB36F3"/>
    <w:rsid w:val="00FB3854"/>
    <w:rsid w:val="00FB4CAC"/>
    <w:rsid w:val="00FB7075"/>
    <w:rsid w:val="00FC0CF9"/>
    <w:rsid w:val="00FC227B"/>
    <w:rsid w:val="00FC436F"/>
    <w:rsid w:val="00FC496B"/>
    <w:rsid w:val="00FC5C2B"/>
    <w:rsid w:val="00FC5F03"/>
    <w:rsid w:val="00FC61F5"/>
    <w:rsid w:val="00FC6FD7"/>
    <w:rsid w:val="00FC7A6E"/>
    <w:rsid w:val="00FD04C6"/>
    <w:rsid w:val="00FD11FC"/>
    <w:rsid w:val="00FD16EA"/>
    <w:rsid w:val="00FD1D6F"/>
    <w:rsid w:val="00FD1E95"/>
    <w:rsid w:val="00FD2A23"/>
    <w:rsid w:val="00FD42DD"/>
    <w:rsid w:val="00FD4390"/>
    <w:rsid w:val="00FD459E"/>
    <w:rsid w:val="00FD64B7"/>
    <w:rsid w:val="00FD654D"/>
    <w:rsid w:val="00FE035E"/>
    <w:rsid w:val="00FE06F8"/>
    <w:rsid w:val="00FE0989"/>
    <w:rsid w:val="00FE4CB0"/>
    <w:rsid w:val="00FE68FD"/>
    <w:rsid w:val="00FF0BD3"/>
    <w:rsid w:val="00FF2142"/>
    <w:rsid w:val="00FF25D8"/>
    <w:rsid w:val="00FF293D"/>
    <w:rsid w:val="00FF2991"/>
    <w:rsid w:val="00FF67CB"/>
    <w:rsid w:val="00FFECB5"/>
    <w:rsid w:val="0100C8B0"/>
    <w:rsid w:val="01017D11"/>
    <w:rsid w:val="01018F33"/>
    <w:rsid w:val="010354F8"/>
    <w:rsid w:val="010B64EB"/>
    <w:rsid w:val="010F03A8"/>
    <w:rsid w:val="0116E7A5"/>
    <w:rsid w:val="011A0451"/>
    <w:rsid w:val="0128F116"/>
    <w:rsid w:val="0129F120"/>
    <w:rsid w:val="012BE6D4"/>
    <w:rsid w:val="0130C2FB"/>
    <w:rsid w:val="0136613C"/>
    <w:rsid w:val="013A1E3D"/>
    <w:rsid w:val="013BCBDC"/>
    <w:rsid w:val="013F2A3A"/>
    <w:rsid w:val="01402ED1"/>
    <w:rsid w:val="01443F63"/>
    <w:rsid w:val="014C6861"/>
    <w:rsid w:val="014CE92C"/>
    <w:rsid w:val="0153EDB0"/>
    <w:rsid w:val="015E619B"/>
    <w:rsid w:val="016FCAF6"/>
    <w:rsid w:val="0174BBDA"/>
    <w:rsid w:val="0176C778"/>
    <w:rsid w:val="017AEEE2"/>
    <w:rsid w:val="017D8EF0"/>
    <w:rsid w:val="017EC611"/>
    <w:rsid w:val="01842CD1"/>
    <w:rsid w:val="018B7DC5"/>
    <w:rsid w:val="01906A75"/>
    <w:rsid w:val="0193981E"/>
    <w:rsid w:val="01963F15"/>
    <w:rsid w:val="019FF0E1"/>
    <w:rsid w:val="01A39229"/>
    <w:rsid w:val="01C4F220"/>
    <w:rsid w:val="01C6F2CD"/>
    <w:rsid w:val="01CC2269"/>
    <w:rsid w:val="01CCFCD3"/>
    <w:rsid w:val="01CF7079"/>
    <w:rsid w:val="01DAF163"/>
    <w:rsid w:val="01DBB572"/>
    <w:rsid w:val="01E44308"/>
    <w:rsid w:val="01E593A2"/>
    <w:rsid w:val="01EABEBF"/>
    <w:rsid w:val="01F054E0"/>
    <w:rsid w:val="01F07AA5"/>
    <w:rsid w:val="01F412FC"/>
    <w:rsid w:val="01F586F7"/>
    <w:rsid w:val="01F9303D"/>
    <w:rsid w:val="01FB9429"/>
    <w:rsid w:val="01FE3530"/>
    <w:rsid w:val="01FFB13A"/>
    <w:rsid w:val="02035EFE"/>
    <w:rsid w:val="02041B95"/>
    <w:rsid w:val="020886DB"/>
    <w:rsid w:val="02091654"/>
    <w:rsid w:val="02197B2C"/>
    <w:rsid w:val="02214244"/>
    <w:rsid w:val="0226DACE"/>
    <w:rsid w:val="0237DC4E"/>
    <w:rsid w:val="023D738F"/>
    <w:rsid w:val="0242203E"/>
    <w:rsid w:val="0245BBC3"/>
    <w:rsid w:val="024D197D"/>
    <w:rsid w:val="024DE45F"/>
    <w:rsid w:val="024E82E1"/>
    <w:rsid w:val="025174E5"/>
    <w:rsid w:val="02561B88"/>
    <w:rsid w:val="02589971"/>
    <w:rsid w:val="0259F565"/>
    <w:rsid w:val="025A3FB4"/>
    <w:rsid w:val="025C990E"/>
    <w:rsid w:val="0263219E"/>
    <w:rsid w:val="027208B9"/>
    <w:rsid w:val="0275A026"/>
    <w:rsid w:val="0283463D"/>
    <w:rsid w:val="028524A1"/>
    <w:rsid w:val="028CB8FD"/>
    <w:rsid w:val="02935351"/>
    <w:rsid w:val="02965282"/>
    <w:rsid w:val="029A095B"/>
    <w:rsid w:val="029B8FDC"/>
    <w:rsid w:val="02A4A6EB"/>
    <w:rsid w:val="02A902C5"/>
    <w:rsid w:val="02ACC2F0"/>
    <w:rsid w:val="02B22AD9"/>
    <w:rsid w:val="02B42CF6"/>
    <w:rsid w:val="02B56D11"/>
    <w:rsid w:val="02B6439C"/>
    <w:rsid w:val="02B64E1C"/>
    <w:rsid w:val="02C50F66"/>
    <w:rsid w:val="02C7A564"/>
    <w:rsid w:val="02CE13E5"/>
    <w:rsid w:val="02DBDF31"/>
    <w:rsid w:val="02DCADCD"/>
    <w:rsid w:val="02E359A3"/>
    <w:rsid w:val="02EB4151"/>
    <w:rsid w:val="02FF2FD8"/>
    <w:rsid w:val="0300EDC0"/>
    <w:rsid w:val="0307E9AD"/>
    <w:rsid w:val="030917D2"/>
    <w:rsid w:val="030CD970"/>
    <w:rsid w:val="030E0DBF"/>
    <w:rsid w:val="031020BA"/>
    <w:rsid w:val="0310A266"/>
    <w:rsid w:val="03130881"/>
    <w:rsid w:val="031BA870"/>
    <w:rsid w:val="03256DB6"/>
    <w:rsid w:val="03285570"/>
    <w:rsid w:val="032CEBCD"/>
    <w:rsid w:val="0331A692"/>
    <w:rsid w:val="033650D7"/>
    <w:rsid w:val="0336ECD3"/>
    <w:rsid w:val="033F88A3"/>
    <w:rsid w:val="0340265B"/>
    <w:rsid w:val="0344DC24"/>
    <w:rsid w:val="0349278B"/>
    <w:rsid w:val="034EC5D0"/>
    <w:rsid w:val="03590D2E"/>
    <w:rsid w:val="035B1968"/>
    <w:rsid w:val="035BF180"/>
    <w:rsid w:val="035FB1CC"/>
    <w:rsid w:val="03672AD6"/>
    <w:rsid w:val="036EFC4C"/>
    <w:rsid w:val="036FB99D"/>
    <w:rsid w:val="037A973C"/>
    <w:rsid w:val="037EC178"/>
    <w:rsid w:val="037F2184"/>
    <w:rsid w:val="0380BDBE"/>
    <w:rsid w:val="03878C3D"/>
    <w:rsid w:val="0388D576"/>
    <w:rsid w:val="038CF54A"/>
    <w:rsid w:val="0395A65E"/>
    <w:rsid w:val="039B5F44"/>
    <w:rsid w:val="039C9535"/>
    <w:rsid w:val="03ABA692"/>
    <w:rsid w:val="03AD2EAA"/>
    <w:rsid w:val="03AE9687"/>
    <w:rsid w:val="03AFFA52"/>
    <w:rsid w:val="03BA3453"/>
    <w:rsid w:val="03CF1D77"/>
    <w:rsid w:val="03DBBC85"/>
    <w:rsid w:val="03E6FDBB"/>
    <w:rsid w:val="03E82098"/>
    <w:rsid w:val="03F58193"/>
    <w:rsid w:val="0406D9C3"/>
    <w:rsid w:val="04080F26"/>
    <w:rsid w:val="040A2753"/>
    <w:rsid w:val="040DB5A9"/>
    <w:rsid w:val="040F8AD2"/>
    <w:rsid w:val="04199EF4"/>
    <w:rsid w:val="0419D020"/>
    <w:rsid w:val="041E2102"/>
    <w:rsid w:val="04219C76"/>
    <w:rsid w:val="04267B55"/>
    <w:rsid w:val="042846C1"/>
    <w:rsid w:val="042CDE65"/>
    <w:rsid w:val="042D8D41"/>
    <w:rsid w:val="0436C360"/>
    <w:rsid w:val="0439AAC7"/>
    <w:rsid w:val="043F4786"/>
    <w:rsid w:val="0440A744"/>
    <w:rsid w:val="044E9284"/>
    <w:rsid w:val="044F6C72"/>
    <w:rsid w:val="04510419"/>
    <w:rsid w:val="0453C9C1"/>
    <w:rsid w:val="04540B49"/>
    <w:rsid w:val="045F3AB0"/>
    <w:rsid w:val="0469FF48"/>
    <w:rsid w:val="0476439F"/>
    <w:rsid w:val="047C1660"/>
    <w:rsid w:val="047C8213"/>
    <w:rsid w:val="047FC21D"/>
    <w:rsid w:val="0480AAB0"/>
    <w:rsid w:val="048E4D13"/>
    <w:rsid w:val="049F67F0"/>
    <w:rsid w:val="04A2D1FE"/>
    <w:rsid w:val="04A851A5"/>
    <w:rsid w:val="04AF92DB"/>
    <w:rsid w:val="04B8FB5B"/>
    <w:rsid w:val="04BCA923"/>
    <w:rsid w:val="04CD959B"/>
    <w:rsid w:val="04CEDB38"/>
    <w:rsid w:val="04D49C8E"/>
    <w:rsid w:val="04DDBA0B"/>
    <w:rsid w:val="04E2B90F"/>
    <w:rsid w:val="04E84717"/>
    <w:rsid w:val="04EB4648"/>
    <w:rsid w:val="04EFBFF4"/>
    <w:rsid w:val="04F567E0"/>
    <w:rsid w:val="04F98849"/>
    <w:rsid w:val="05103718"/>
    <w:rsid w:val="0510383B"/>
    <w:rsid w:val="0527B584"/>
    <w:rsid w:val="052BE8D8"/>
    <w:rsid w:val="052F72EE"/>
    <w:rsid w:val="05303987"/>
    <w:rsid w:val="053102A8"/>
    <w:rsid w:val="054688C8"/>
    <w:rsid w:val="0547451D"/>
    <w:rsid w:val="05506E70"/>
    <w:rsid w:val="05564682"/>
    <w:rsid w:val="0556DA4F"/>
    <w:rsid w:val="0564CBA0"/>
    <w:rsid w:val="056C2D80"/>
    <w:rsid w:val="0572FEAF"/>
    <w:rsid w:val="057871C9"/>
    <w:rsid w:val="0578D6EF"/>
    <w:rsid w:val="05871E9A"/>
    <w:rsid w:val="0589EC8A"/>
    <w:rsid w:val="0591510B"/>
    <w:rsid w:val="059BA256"/>
    <w:rsid w:val="059DECBA"/>
    <w:rsid w:val="059EA30A"/>
    <w:rsid w:val="05A60774"/>
    <w:rsid w:val="05A67BDF"/>
    <w:rsid w:val="05A82F3B"/>
    <w:rsid w:val="05B0378F"/>
    <w:rsid w:val="05B66D50"/>
    <w:rsid w:val="05B6AEED"/>
    <w:rsid w:val="05C2E0EE"/>
    <w:rsid w:val="05C41963"/>
    <w:rsid w:val="05CAC35B"/>
    <w:rsid w:val="05CAD3C6"/>
    <w:rsid w:val="05CC95CD"/>
    <w:rsid w:val="05DA1A7D"/>
    <w:rsid w:val="05DD439C"/>
    <w:rsid w:val="05DE9869"/>
    <w:rsid w:val="05E03F00"/>
    <w:rsid w:val="05E5FB0D"/>
    <w:rsid w:val="05E8CDC7"/>
    <w:rsid w:val="05ED0DD3"/>
    <w:rsid w:val="05EEE50B"/>
    <w:rsid w:val="05F28129"/>
    <w:rsid w:val="05F3509C"/>
    <w:rsid w:val="05F7A9CD"/>
    <w:rsid w:val="05F9E605"/>
    <w:rsid w:val="0606E6F5"/>
    <w:rsid w:val="060ABF74"/>
    <w:rsid w:val="060B38C4"/>
    <w:rsid w:val="060D721B"/>
    <w:rsid w:val="06111B81"/>
    <w:rsid w:val="0614DCCF"/>
    <w:rsid w:val="061B3F3C"/>
    <w:rsid w:val="061C7A0C"/>
    <w:rsid w:val="061EBE65"/>
    <w:rsid w:val="0624ED06"/>
    <w:rsid w:val="06289A99"/>
    <w:rsid w:val="062965F7"/>
    <w:rsid w:val="062B52DF"/>
    <w:rsid w:val="0634D55F"/>
    <w:rsid w:val="063957D4"/>
    <w:rsid w:val="0643E272"/>
    <w:rsid w:val="0647AFD5"/>
    <w:rsid w:val="064A1D38"/>
    <w:rsid w:val="064BDED9"/>
    <w:rsid w:val="064E10CA"/>
    <w:rsid w:val="0659868B"/>
    <w:rsid w:val="065BB5C6"/>
    <w:rsid w:val="065D8833"/>
    <w:rsid w:val="06622FAA"/>
    <w:rsid w:val="066DF983"/>
    <w:rsid w:val="066F95EF"/>
    <w:rsid w:val="067007EC"/>
    <w:rsid w:val="06744910"/>
    <w:rsid w:val="067914B2"/>
    <w:rsid w:val="0681750E"/>
    <w:rsid w:val="0684068C"/>
    <w:rsid w:val="06874974"/>
    <w:rsid w:val="068F6243"/>
    <w:rsid w:val="0692771F"/>
    <w:rsid w:val="06945B3C"/>
    <w:rsid w:val="0696A594"/>
    <w:rsid w:val="0698E6E0"/>
    <w:rsid w:val="069C78EA"/>
    <w:rsid w:val="069CEC33"/>
    <w:rsid w:val="06A27318"/>
    <w:rsid w:val="06A47783"/>
    <w:rsid w:val="06B540BD"/>
    <w:rsid w:val="06B9F04A"/>
    <w:rsid w:val="06C66110"/>
    <w:rsid w:val="06C6ACEA"/>
    <w:rsid w:val="06C7B939"/>
    <w:rsid w:val="06C85CDE"/>
    <w:rsid w:val="06C9AC08"/>
    <w:rsid w:val="06CB00BA"/>
    <w:rsid w:val="06D5E8F0"/>
    <w:rsid w:val="06D8F66E"/>
    <w:rsid w:val="06D95539"/>
    <w:rsid w:val="06DB3ED7"/>
    <w:rsid w:val="06E9C623"/>
    <w:rsid w:val="06F13FE7"/>
    <w:rsid w:val="06F37302"/>
    <w:rsid w:val="06F5D9BD"/>
    <w:rsid w:val="06F676FE"/>
    <w:rsid w:val="06F7F46B"/>
    <w:rsid w:val="06F9BAC3"/>
    <w:rsid w:val="0700986C"/>
    <w:rsid w:val="07033280"/>
    <w:rsid w:val="070C0E56"/>
    <w:rsid w:val="07107399"/>
    <w:rsid w:val="0712FCC5"/>
    <w:rsid w:val="07152424"/>
    <w:rsid w:val="07173F56"/>
    <w:rsid w:val="071B64C1"/>
    <w:rsid w:val="07206A7A"/>
    <w:rsid w:val="072A3E7E"/>
    <w:rsid w:val="072FBD14"/>
    <w:rsid w:val="072FE952"/>
    <w:rsid w:val="07357B1D"/>
    <w:rsid w:val="0736C4A8"/>
    <w:rsid w:val="07437089"/>
    <w:rsid w:val="07468EE5"/>
    <w:rsid w:val="0746C204"/>
    <w:rsid w:val="074E12F5"/>
    <w:rsid w:val="07509A65"/>
    <w:rsid w:val="075B1DB1"/>
    <w:rsid w:val="075EED23"/>
    <w:rsid w:val="076034BA"/>
    <w:rsid w:val="07603798"/>
    <w:rsid w:val="07607FF1"/>
    <w:rsid w:val="076311F7"/>
    <w:rsid w:val="0766B3C1"/>
    <w:rsid w:val="07695480"/>
    <w:rsid w:val="0771006E"/>
    <w:rsid w:val="077628DD"/>
    <w:rsid w:val="077AC917"/>
    <w:rsid w:val="077CB597"/>
    <w:rsid w:val="0780976A"/>
    <w:rsid w:val="07854795"/>
    <w:rsid w:val="0785918F"/>
    <w:rsid w:val="07895827"/>
    <w:rsid w:val="078C6DAA"/>
    <w:rsid w:val="0793472E"/>
    <w:rsid w:val="079BF9E5"/>
    <w:rsid w:val="07A47D53"/>
    <w:rsid w:val="07A53B54"/>
    <w:rsid w:val="07A7AC30"/>
    <w:rsid w:val="07B414F9"/>
    <w:rsid w:val="07B6CAC6"/>
    <w:rsid w:val="07B6EB03"/>
    <w:rsid w:val="07B91AF8"/>
    <w:rsid w:val="07CAA0E6"/>
    <w:rsid w:val="07CBFD76"/>
    <w:rsid w:val="07D1A6F7"/>
    <w:rsid w:val="07D2E70E"/>
    <w:rsid w:val="07D90E5B"/>
    <w:rsid w:val="07DA458B"/>
    <w:rsid w:val="07DF9644"/>
    <w:rsid w:val="07E2D764"/>
    <w:rsid w:val="07F0F89E"/>
    <w:rsid w:val="07F2B2D0"/>
    <w:rsid w:val="07F4848A"/>
    <w:rsid w:val="07F58BA0"/>
    <w:rsid w:val="07F97E68"/>
    <w:rsid w:val="07FB1FE8"/>
    <w:rsid w:val="080C4465"/>
    <w:rsid w:val="0811E6E2"/>
    <w:rsid w:val="0814DA5B"/>
    <w:rsid w:val="081A00BA"/>
    <w:rsid w:val="081B3FC6"/>
    <w:rsid w:val="081F2BB6"/>
    <w:rsid w:val="0820AF05"/>
    <w:rsid w:val="0827DABF"/>
    <w:rsid w:val="082EB49D"/>
    <w:rsid w:val="08362C6C"/>
    <w:rsid w:val="0837FAB1"/>
    <w:rsid w:val="083984C5"/>
    <w:rsid w:val="083AB642"/>
    <w:rsid w:val="083DAC01"/>
    <w:rsid w:val="084217D5"/>
    <w:rsid w:val="0844E106"/>
    <w:rsid w:val="0848F135"/>
    <w:rsid w:val="084AD96C"/>
    <w:rsid w:val="084B3411"/>
    <w:rsid w:val="084BBE85"/>
    <w:rsid w:val="084D4CFC"/>
    <w:rsid w:val="08514B6F"/>
    <w:rsid w:val="0859A32F"/>
    <w:rsid w:val="085EF1F6"/>
    <w:rsid w:val="0866C1BE"/>
    <w:rsid w:val="086C2598"/>
    <w:rsid w:val="086C4E03"/>
    <w:rsid w:val="086F4C9F"/>
    <w:rsid w:val="086FEB1F"/>
    <w:rsid w:val="08706351"/>
    <w:rsid w:val="0875AA2A"/>
    <w:rsid w:val="08764FCE"/>
    <w:rsid w:val="087F696F"/>
    <w:rsid w:val="0883442B"/>
    <w:rsid w:val="08835056"/>
    <w:rsid w:val="08900A93"/>
    <w:rsid w:val="0890F07F"/>
    <w:rsid w:val="089ABC57"/>
    <w:rsid w:val="089DB918"/>
    <w:rsid w:val="08A841C8"/>
    <w:rsid w:val="08AE96A5"/>
    <w:rsid w:val="08B7DE47"/>
    <w:rsid w:val="08BCEC30"/>
    <w:rsid w:val="08C773DA"/>
    <w:rsid w:val="08CB304C"/>
    <w:rsid w:val="08CC920D"/>
    <w:rsid w:val="08D3710B"/>
    <w:rsid w:val="08D83B23"/>
    <w:rsid w:val="08E17FE2"/>
    <w:rsid w:val="08EFA4CF"/>
    <w:rsid w:val="08F55E34"/>
    <w:rsid w:val="08F69C22"/>
    <w:rsid w:val="08F98CDA"/>
    <w:rsid w:val="08FCA23A"/>
    <w:rsid w:val="08FCB9E3"/>
    <w:rsid w:val="09026648"/>
    <w:rsid w:val="09076901"/>
    <w:rsid w:val="090C503E"/>
    <w:rsid w:val="090C8EC4"/>
    <w:rsid w:val="090ECAA2"/>
    <w:rsid w:val="091D3F1E"/>
    <w:rsid w:val="091D653A"/>
    <w:rsid w:val="092002E1"/>
    <w:rsid w:val="0920A3D3"/>
    <w:rsid w:val="093E8603"/>
    <w:rsid w:val="09422CDE"/>
    <w:rsid w:val="09424240"/>
    <w:rsid w:val="0945D030"/>
    <w:rsid w:val="09463A5C"/>
    <w:rsid w:val="094E74F6"/>
    <w:rsid w:val="09582740"/>
    <w:rsid w:val="0959ECD3"/>
    <w:rsid w:val="095C1FA7"/>
    <w:rsid w:val="09618F92"/>
    <w:rsid w:val="0964058F"/>
    <w:rsid w:val="0964F9B3"/>
    <w:rsid w:val="096983C6"/>
    <w:rsid w:val="09764BDD"/>
    <w:rsid w:val="0978C4F2"/>
    <w:rsid w:val="097D7897"/>
    <w:rsid w:val="09845F66"/>
    <w:rsid w:val="098627D7"/>
    <w:rsid w:val="098723CD"/>
    <w:rsid w:val="09902A2D"/>
    <w:rsid w:val="099A683D"/>
    <w:rsid w:val="099EE2FC"/>
    <w:rsid w:val="09A106BE"/>
    <w:rsid w:val="09A11373"/>
    <w:rsid w:val="09A45586"/>
    <w:rsid w:val="09B33A60"/>
    <w:rsid w:val="09B532D0"/>
    <w:rsid w:val="09B9652E"/>
    <w:rsid w:val="09BD874F"/>
    <w:rsid w:val="09C6794B"/>
    <w:rsid w:val="09CA880C"/>
    <w:rsid w:val="09CB6602"/>
    <w:rsid w:val="09D76146"/>
    <w:rsid w:val="09D9080B"/>
    <w:rsid w:val="09DB461E"/>
    <w:rsid w:val="09DB9762"/>
    <w:rsid w:val="09DD9298"/>
    <w:rsid w:val="09DE7D4D"/>
    <w:rsid w:val="09E0EC00"/>
    <w:rsid w:val="09E106A4"/>
    <w:rsid w:val="09E1CD1B"/>
    <w:rsid w:val="09E3E575"/>
    <w:rsid w:val="09E61EEF"/>
    <w:rsid w:val="09F39EC3"/>
    <w:rsid w:val="09FAFD38"/>
    <w:rsid w:val="09FEC18D"/>
    <w:rsid w:val="09FFE019"/>
    <w:rsid w:val="0A01EF37"/>
    <w:rsid w:val="0A074781"/>
    <w:rsid w:val="0A08B365"/>
    <w:rsid w:val="0A0EB807"/>
    <w:rsid w:val="0A0EFE88"/>
    <w:rsid w:val="0A1B8D66"/>
    <w:rsid w:val="0A1ED6A7"/>
    <w:rsid w:val="0A1F8686"/>
    <w:rsid w:val="0A2682BB"/>
    <w:rsid w:val="0A333517"/>
    <w:rsid w:val="0A356D3F"/>
    <w:rsid w:val="0A35A1AC"/>
    <w:rsid w:val="0A365BE9"/>
    <w:rsid w:val="0A39D2B8"/>
    <w:rsid w:val="0A4128C6"/>
    <w:rsid w:val="0A424C45"/>
    <w:rsid w:val="0A431AB8"/>
    <w:rsid w:val="0A4675C1"/>
    <w:rsid w:val="0A4A1597"/>
    <w:rsid w:val="0A4BCA19"/>
    <w:rsid w:val="0A4D4062"/>
    <w:rsid w:val="0A4D642B"/>
    <w:rsid w:val="0A5587A4"/>
    <w:rsid w:val="0A575479"/>
    <w:rsid w:val="0A58CCF1"/>
    <w:rsid w:val="0A5A3004"/>
    <w:rsid w:val="0A5FFDA7"/>
    <w:rsid w:val="0A62230A"/>
    <w:rsid w:val="0A6629B1"/>
    <w:rsid w:val="0A68AEE8"/>
    <w:rsid w:val="0A75FE99"/>
    <w:rsid w:val="0A8C69C5"/>
    <w:rsid w:val="0A8E6818"/>
    <w:rsid w:val="0A96E6FF"/>
    <w:rsid w:val="0A9B4166"/>
    <w:rsid w:val="0AACB16A"/>
    <w:rsid w:val="0AAF9F4E"/>
    <w:rsid w:val="0AB21207"/>
    <w:rsid w:val="0AB83479"/>
    <w:rsid w:val="0AB91F7D"/>
    <w:rsid w:val="0ABC6DF7"/>
    <w:rsid w:val="0ACB1AF0"/>
    <w:rsid w:val="0AD01522"/>
    <w:rsid w:val="0AD04D45"/>
    <w:rsid w:val="0AD460CE"/>
    <w:rsid w:val="0ADA00D6"/>
    <w:rsid w:val="0ADB5ECF"/>
    <w:rsid w:val="0AE50A14"/>
    <w:rsid w:val="0AEE8D08"/>
    <w:rsid w:val="0AFD6121"/>
    <w:rsid w:val="0B05A896"/>
    <w:rsid w:val="0B128B6A"/>
    <w:rsid w:val="0B15BE62"/>
    <w:rsid w:val="0B1B5417"/>
    <w:rsid w:val="0B21BBC9"/>
    <w:rsid w:val="0B248A00"/>
    <w:rsid w:val="0B25B6DB"/>
    <w:rsid w:val="0B278EE9"/>
    <w:rsid w:val="0B27F604"/>
    <w:rsid w:val="0B2B6358"/>
    <w:rsid w:val="0B30C9E8"/>
    <w:rsid w:val="0B354404"/>
    <w:rsid w:val="0B397901"/>
    <w:rsid w:val="0B3BADD3"/>
    <w:rsid w:val="0B3BCD14"/>
    <w:rsid w:val="0B3C7DD0"/>
    <w:rsid w:val="0B43790F"/>
    <w:rsid w:val="0B45142C"/>
    <w:rsid w:val="0B5928C5"/>
    <w:rsid w:val="0B5CA16C"/>
    <w:rsid w:val="0B6175DA"/>
    <w:rsid w:val="0B6770A2"/>
    <w:rsid w:val="0B686229"/>
    <w:rsid w:val="0B715DAA"/>
    <w:rsid w:val="0B71E82C"/>
    <w:rsid w:val="0B74A549"/>
    <w:rsid w:val="0B780B95"/>
    <w:rsid w:val="0B7C52F7"/>
    <w:rsid w:val="0B88832C"/>
    <w:rsid w:val="0B8A8124"/>
    <w:rsid w:val="0B8CE640"/>
    <w:rsid w:val="0B8EBE41"/>
    <w:rsid w:val="0B976115"/>
    <w:rsid w:val="0B99442C"/>
    <w:rsid w:val="0B9A777C"/>
    <w:rsid w:val="0B9B392F"/>
    <w:rsid w:val="0B9EB2D7"/>
    <w:rsid w:val="0BA14E26"/>
    <w:rsid w:val="0BA783B6"/>
    <w:rsid w:val="0BAF224D"/>
    <w:rsid w:val="0BAFD304"/>
    <w:rsid w:val="0BB204F7"/>
    <w:rsid w:val="0BB8ED7A"/>
    <w:rsid w:val="0BBBD465"/>
    <w:rsid w:val="0BC09CA6"/>
    <w:rsid w:val="0BCA81DD"/>
    <w:rsid w:val="0BD865A0"/>
    <w:rsid w:val="0BE48558"/>
    <w:rsid w:val="0BEE6FCF"/>
    <w:rsid w:val="0BEED5E4"/>
    <w:rsid w:val="0BF05BE6"/>
    <w:rsid w:val="0BFAD936"/>
    <w:rsid w:val="0BFC0975"/>
    <w:rsid w:val="0BFC9A72"/>
    <w:rsid w:val="0BFD5C3E"/>
    <w:rsid w:val="0C030996"/>
    <w:rsid w:val="0C039B57"/>
    <w:rsid w:val="0C07BEA4"/>
    <w:rsid w:val="0C082779"/>
    <w:rsid w:val="0C0E437B"/>
    <w:rsid w:val="0C0F41A2"/>
    <w:rsid w:val="0C130313"/>
    <w:rsid w:val="0C153271"/>
    <w:rsid w:val="0C154DD6"/>
    <w:rsid w:val="0C15CB96"/>
    <w:rsid w:val="0C1AC241"/>
    <w:rsid w:val="0C22BC48"/>
    <w:rsid w:val="0C23D88A"/>
    <w:rsid w:val="0C26D56D"/>
    <w:rsid w:val="0C2B2F46"/>
    <w:rsid w:val="0C2DCD6B"/>
    <w:rsid w:val="0C38E525"/>
    <w:rsid w:val="0C3B4722"/>
    <w:rsid w:val="0C3BF9EE"/>
    <w:rsid w:val="0C42904B"/>
    <w:rsid w:val="0C43EC74"/>
    <w:rsid w:val="0C46CD73"/>
    <w:rsid w:val="0C47CE42"/>
    <w:rsid w:val="0C524E69"/>
    <w:rsid w:val="0C533EBE"/>
    <w:rsid w:val="0C56C09B"/>
    <w:rsid w:val="0C56E880"/>
    <w:rsid w:val="0C66D6F9"/>
    <w:rsid w:val="0C6FE5C5"/>
    <w:rsid w:val="0C75D1B2"/>
    <w:rsid w:val="0C76DC97"/>
    <w:rsid w:val="0C785F45"/>
    <w:rsid w:val="0C78603B"/>
    <w:rsid w:val="0C7DDC14"/>
    <w:rsid w:val="0C821194"/>
    <w:rsid w:val="0C85A8A5"/>
    <w:rsid w:val="0C97DC1D"/>
    <w:rsid w:val="0C9AE228"/>
    <w:rsid w:val="0CA0768D"/>
    <w:rsid w:val="0CA3B48F"/>
    <w:rsid w:val="0CA4B158"/>
    <w:rsid w:val="0CA99DB0"/>
    <w:rsid w:val="0CB61C03"/>
    <w:rsid w:val="0CB88F13"/>
    <w:rsid w:val="0CC3DB5F"/>
    <w:rsid w:val="0CC611BA"/>
    <w:rsid w:val="0CC7CB31"/>
    <w:rsid w:val="0CC974F3"/>
    <w:rsid w:val="0CCA2816"/>
    <w:rsid w:val="0CCA622B"/>
    <w:rsid w:val="0CD11302"/>
    <w:rsid w:val="0CD2D238"/>
    <w:rsid w:val="0CD3A429"/>
    <w:rsid w:val="0CD5C531"/>
    <w:rsid w:val="0CD62684"/>
    <w:rsid w:val="0CDB58A7"/>
    <w:rsid w:val="0CE63FBD"/>
    <w:rsid w:val="0CEA8B9B"/>
    <w:rsid w:val="0CF237DD"/>
    <w:rsid w:val="0CF734FA"/>
    <w:rsid w:val="0CFB12F2"/>
    <w:rsid w:val="0CFE73D9"/>
    <w:rsid w:val="0CFF770D"/>
    <w:rsid w:val="0D066579"/>
    <w:rsid w:val="0D07E44E"/>
    <w:rsid w:val="0D07FB6E"/>
    <w:rsid w:val="0D0A09B0"/>
    <w:rsid w:val="0D0F7900"/>
    <w:rsid w:val="0D1421FE"/>
    <w:rsid w:val="0D1B1CCE"/>
    <w:rsid w:val="0D253C9D"/>
    <w:rsid w:val="0D285AD7"/>
    <w:rsid w:val="0D2E2AD8"/>
    <w:rsid w:val="0D3B8033"/>
    <w:rsid w:val="0D3F274F"/>
    <w:rsid w:val="0D414786"/>
    <w:rsid w:val="0D42390D"/>
    <w:rsid w:val="0D43DE80"/>
    <w:rsid w:val="0D45552E"/>
    <w:rsid w:val="0D455FC6"/>
    <w:rsid w:val="0D45E12C"/>
    <w:rsid w:val="0D49F595"/>
    <w:rsid w:val="0D5A765E"/>
    <w:rsid w:val="0D5B397D"/>
    <w:rsid w:val="0D5E556B"/>
    <w:rsid w:val="0D61A2D2"/>
    <w:rsid w:val="0D670D11"/>
    <w:rsid w:val="0D67B176"/>
    <w:rsid w:val="0D6DFC32"/>
    <w:rsid w:val="0D6FD224"/>
    <w:rsid w:val="0D761C07"/>
    <w:rsid w:val="0D7B3218"/>
    <w:rsid w:val="0D7FED71"/>
    <w:rsid w:val="0D823A99"/>
    <w:rsid w:val="0D8AA645"/>
    <w:rsid w:val="0D8B34C5"/>
    <w:rsid w:val="0D8FA80F"/>
    <w:rsid w:val="0D90561A"/>
    <w:rsid w:val="0D935D19"/>
    <w:rsid w:val="0D946F4A"/>
    <w:rsid w:val="0D970FCB"/>
    <w:rsid w:val="0D9CA42E"/>
    <w:rsid w:val="0D9EABDD"/>
    <w:rsid w:val="0DA4B15D"/>
    <w:rsid w:val="0DACF948"/>
    <w:rsid w:val="0DAF4228"/>
    <w:rsid w:val="0DB88D0D"/>
    <w:rsid w:val="0DB8D27E"/>
    <w:rsid w:val="0DBB6CA2"/>
    <w:rsid w:val="0DBF76D3"/>
    <w:rsid w:val="0DC0FE88"/>
    <w:rsid w:val="0DC39957"/>
    <w:rsid w:val="0DC821FF"/>
    <w:rsid w:val="0DC95AAE"/>
    <w:rsid w:val="0DCB79CC"/>
    <w:rsid w:val="0DD20880"/>
    <w:rsid w:val="0DD79A78"/>
    <w:rsid w:val="0DD8CBAD"/>
    <w:rsid w:val="0DE0CE93"/>
    <w:rsid w:val="0DE145AD"/>
    <w:rsid w:val="0DE32C6C"/>
    <w:rsid w:val="0DE7A642"/>
    <w:rsid w:val="0DE9EA51"/>
    <w:rsid w:val="0DEB9456"/>
    <w:rsid w:val="0DEC160F"/>
    <w:rsid w:val="0DEDBE27"/>
    <w:rsid w:val="0DEE1FA9"/>
    <w:rsid w:val="0DF622AB"/>
    <w:rsid w:val="0E068E75"/>
    <w:rsid w:val="0E0C390F"/>
    <w:rsid w:val="0E10C170"/>
    <w:rsid w:val="0E165939"/>
    <w:rsid w:val="0E1738DB"/>
    <w:rsid w:val="0E1CA8DC"/>
    <w:rsid w:val="0E1F1114"/>
    <w:rsid w:val="0E1F64E5"/>
    <w:rsid w:val="0E20D515"/>
    <w:rsid w:val="0E28AE09"/>
    <w:rsid w:val="0E2B6316"/>
    <w:rsid w:val="0E2DDF6F"/>
    <w:rsid w:val="0E31720C"/>
    <w:rsid w:val="0E31BA35"/>
    <w:rsid w:val="0E321C3B"/>
    <w:rsid w:val="0E3F7F4B"/>
    <w:rsid w:val="0E4144CF"/>
    <w:rsid w:val="0E44C2B8"/>
    <w:rsid w:val="0E4F84E8"/>
    <w:rsid w:val="0E5A810F"/>
    <w:rsid w:val="0E6B505D"/>
    <w:rsid w:val="0E6C785D"/>
    <w:rsid w:val="0E6FE4B6"/>
    <w:rsid w:val="0E720A6D"/>
    <w:rsid w:val="0E753078"/>
    <w:rsid w:val="0E75B544"/>
    <w:rsid w:val="0E778AF1"/>
    <w:rsid w:val="0E7C6567"/>
    <w:rsid w:val="0E8022F8"/>
    <w:rsid w:val="0E831516"/>
    <w:rsid w:val="0E898066"/>
    <w:rsid w:val="0E8F33FF"/>
    <w:rsid w:val="0E932A4E"/>
    <w:rsid w:val="0E9527BB"/>
    <w:rsid w:val="0E96CA42"/>
    <w:rsid w:val="0E96D4BC"/>
    <w:rsid w:val="0E96E9E7"/>
    <w:rsid w:val="0E9C77B3"/>
    <w:rsid w:val="0EA519C2"/>
    <w:rsid w:val="0EA8819C"/>
    <w:rsid w:val="0EB30B44"/>
    <w:rsid w:val="0EC023EE"/>
    <w:rsid w:val="0EC24D44"/>
    <w:rsid w:val="0EC84689"/>
    <w:rsid w:val="0ECD8A4B"/>
    <w:rsid w:val="0ECF0DC1"/>
    <w:rsid w:val="0ED16DC8"/>
    <w:rsid w:val="0ED37084"/>
    <w:rsid w:val="0ED4ED14"/>
    <w:rsid w:val="0ED7C08C"/>
    <w:rsid w:val="0EDAB8A4"/>
    <w:rsid w:val="0EDBD61F"/>
    <w:rsid w:val="0EDF16A0"/>
    <w:rsid w:val="0EDFF947"/>
    <w:rsid w:val="0EE043FB"/>
    <w:rsid w:val="0EE20DC8"/>
    <w:rsid w:val="0EE2B717"/>
    <w:rsid w:val="0EE85511"/>
    <w:rsid w:val="0EF01D9E"/>
    <w:rsid w:val="0EF12B97"/>
    <w:rsid w:val="0EF2E9A9"/>
    <w:rsid w:val="0EFB6A48"/>
    <w:rsid w:val="0EFCEFF9"/>
    <w:rsid w:val="0F00C2D1"/>
    <w:rsid w:val="0F0153FD"/>
    <w:rsid w:val="0F0454E5"/>
    <w:rsid w:val="0F09AA47"/>
    <w:rsid w:val="0F1377D3"/>
    <w:rsid w:val="0F17B358"/>
    <w:rsid w:val="0F1D41AC"/>
    <w:rsid w:val="0F1DAB9D"/>
    <w:rsid w:val="0F1DEFFB"/>
    <w:rsid w:val="0F1F5B36"/>
    <w:rsid w:val="0F25D6FB"/>
    <w:rsid w:val="0F273D96"/>
    <w:rsid w:val="0F29F4E6"/>
    <w:rsid w:val="0F3D5451"/>
    <w:rsid w:val="0F450FCF"/>
    <w:rsid w:val="0F513EAB"/>
    <w:rsid w:val="0F54646F"/>
    <w:rsid w:val="0F548FA8"/>
    <w:rsid w:val="0F55654C"/>
    <w:rsid w:val="0F576104"/>
    <w:rsid w:val="0F5B0C28"/>
    <w:rsid w:val="0F636A40"/>
    <w:rsid w:val="0F674A72"/>
    <w:rsid w:val="0F6B1704"/>
    <w:rsid w:val="0F6B23C7"/>
    <w:rsid w:val="0F753760"/>
    <w:rsid w:val="0F791A63"/>
    <w:rsid w:val="0F889574"/>
    <w:rsid w:val="0F919302"/>
    <w:rsid w:val="0F9CEB6D"/>
    <w:rsid w:val="0FA0EA00"/>
    <w:rsid w:val="0FB5355B"/>
    <w:rsid w:val="0FBD84F4"/>
    <w:rsid w:val="0FC9AFD8"/>
    <w:rsid w:val="0FCFF394"/>
    <w:rsid w:val="0FD16938"/>
    <w:rsid w:val="0FD9F0A3"/>
    <w:rsid w:val="0FE445A6"/>
    <w:rsid w:val="0FEA4382"/>
    <w:rsid w:val="0FF325F6"/>
    <w:rsid w:val="0FF67A00"/>
    <w:rsid w:val="10007979"/>
    <w:rsid w:val="10018CD3"/>
    <w:rsid w:val="10027CCE"/>
    <w:rsid w:val="100CE1A9"/>
    <w:rsid w:val="1010EB4D"/>
    <w:rsid w:val="1014DD77"/>
    <w:rsid w:val="1015C914"/>
    <w:rsid w:val="101700A5"/>
    <w:rsid w:val="1020B5D8"/>
    <w:rsid w:val="10211FF1"/>
    <w:rsid w:val="10263A39"/>
    <w:rsid w:val="102907A9"/>
    <w:rsid w:val="102DE99A"/>
    <w:rsid w:val="10327714"/>
    <w:rsid w:val="103C1730"/>
    <w:rsid w:val="103FC46D"/>
    <w:rsid w:val="1043D2C5"/>
    <w:rsid w:val="10452C30"/>
    <w:rsid w:val="104D930D"/>
    <w:rsid w:val="104EDBA5"/>
    <w:rsid w:val="104F2A4B"/>
    <w:rsid w:val="10554E42"/>
    <w:rsid w:val="105A2722"/>
    <w:rsid w:val="1060459A"/>
    <w:rsid w:val="1063D8BB"/>
    <w:rsid w:val="1066A0C3"/>
    <w:rsid w:val="1067B0C4"/>
    <w:rsid w:val="1071C978"/>
    <w:rsid w:val="10768905"/>
    <w:rsid w:val="107770A4"/>
    <w:rsid w:val="107A7412"/>
    <w:rsid w:val="10867429"/>
    <w:rsid w:val="108A4709"/>
    <w:rsid w:val="108B4639"/>
    <w:rsid w:val="108F2934"/>
    <w:rsid w:val="1096EADB"/>
    <w:rsid w:val="109A2834"/>
    <w:rsid w:val="109CB7EA"/>
    <w:rsid w:val="10A2A348"/>
    <w:rsid w:val="10A6992D"/>
    <w:rsid w:val="10A8AECC"/>
    <w:rsid w:val="10AD7B43"/>
    <w:rsid w:val="10ADBCC9"/>
    <w:rsid w:val="10B1892E"/>
    <w:rsid w:val="10BA4BF3"/>
    <w:rsid w:val="10BC83C8"/>
    <w:rsid w:val="10C40FB1"/>
    <w:rsid w:val="10CB87BE"/>
    <w:rsid w:val="10CC5025"/>
    <w:rsid w:val="10D10854"/>
    <w:rsid w:val="10D3C73D"/>
    <w:rsid w:val="10DF829F"/>
    <w:rsid w:val="10DF9140"/>
    <w:rsid w:val="10E2430F"/>
    <w:rsid w:val="10ED0CAE"/>
    <w:rsid w:val="10F302E2"/>
    <w:rsid w:val="10F32719"/>
    <w:rsid w:val="10F53AB9"/>
    <w:rsid w:val="10F71654"/>
    <w:rsid w:val="10FC84AE"/>
    <w:rsid w:val="1103351B"/>
    <w:rsid w:val="1104CE64"/>
    <w:rsid w:val="1107B71E"/>
    <w:rsid w:val="112B12D2"/>
    <w:rsid w:val="112CC26B"/>
    <w:rsid w:val="112EA271"/>
    <w:rsid w:val="11306448"/>
    <w:rsid w:val="11381D65"/>
    <w:rsid w:val="113A8E1B"/>
    <w:rsid w:val="113C9D26"/>
    <w:rsid w:val="113D64B2"/>
    <w:rsid w:val="113F1E36"/>
    <w:rsid w:val="114528EA"/>
    <w:rsid w:val="11456B18"/>
    <w:rsid w:val="114580F2"/>
    <w:rsid w:val="1148C2B9"/>
    <w:rsid w:val="115065F1"/>
    <w:rsid w:val="11544268"/>
    <w:rsid w:val="1157D34A"/>
    <w:rsid w:val="1158A112"/>
    <w:rsid w:val="115C64B6"/>
    <w:rsid w:val="115E723D"/>
    <w:rsid w:val="11653074"/>
    <w:rsid w:val="116588E7"/>
    <w:rsid w:val="1168E11C"/>
    <w:rsid w:val="116FFC72"/>
    <w:rsid w:val="117090F5"/>
    <w:rsid w:val="117429C6"/>
    <w:rsid w:val="1179B732"/>
    <w:rsid w:val="117A5CF6"/>
    <w:rsid w:val="11885BD8"/>
    <w:rsid w:val="1189E140"/>
    <w:rsid w:val="1194247A"/>
    <w:rsid w:val="11955CE0"/>
    <w:rsid w:val="11964351"/>
    <w:rsid w:val="1199AA95"/>
    <w:rsid w:val="1199D418"/>
    <w:rsid w:val="11A2B0DD"/>
    <w:rsid w:val="11A3CEB5"/>
    <w:rsid w:val="11AC49DE"/>
    <w:rsid w:val="11B19A5D"/>
    <w:rsid w:val="11B4CC7F"/>
    <w:rsid w:val="11BA9163"/>
    <w:rsid w:val="11BEEF59"/>
    <w:rsid w:val="11C1DAE9"/>
    <w:rsid w:val="11C9DC48"/>
    <w:rsid w:val="11CABF73"/>
    <w:rsid w:val="11CB4CCA"/>
    <w:rsid w:val="11D3414C"/>
    <w:rsid w:val="11D933F0"/>
    <w:rsid w:val="11E07E92"/>
    <w:rsid w:val="11E13448"/>
    <w:rsid w:val="11E5FB3A"/>
    <w:rsid w:val="11E689D9"/>
    <w:rsid w:val="11EAD38D"/>
    <w:rsid w:val="11EC48FC"/>
    <w:rsid w:val="11F0354A"/>
    <w:rsid w:val="11F90CA7"/>
    <w:rsid w:val="11FFB236"/>
    <w:rsid w:val="1205E22D"/>
    <w:rsid w:val="1206D9FD"/>
    <w:rsid w:val="1209C5B3"/>
    <w:rsid w:val="120B977C"/>
    <w:rsid w:val="120FF34C"/>
    <w:rsid w:val="121620E5"/>
    <w:rsid w:val="1219E4D4"/>
    <w:rsid w:val="121EB01F"/>
    <w:rsid w:val="121F4361"/>
    <w:rsid w:val="12208446"/>
    <w:rsid w:val="1226E1B3"/>
    <w:rsid w:val="122CF7FC"/>
    <w:rsid w:val="123A38B1"/>
    <w:rsid w:val="1241AC8B"/>
    <w:rsid w:val="12443567"/>
    <w:rsid w:val="1245E7D6"/>
    <w:rsid w:val="124612C4"/>
    <w:rsid w:val="124767C4"/>
    <w:rsid w:val="12498D2A"/>
    <w:rsid w:val="124A1B73"/>
    <w:rsid w:val="124EB810"/>
    <w:rsid w:val="1258475C"/>
    <w:rsid w:val="125A6AE8"/>
    <w:rsid w:val="125AEE86"/>
    <w:rsid w:val="125C9CFF"/>
    <w:rsid w:val="1262E9D4"/>
    <w:rsid w:val="126E2834"/>
    <w:rsid w:val="126E6ADC"/>
    <w:rsid w:val="127B60DE"/>
    <w:rsid w:val="127BE43A"/>
    <w:rsid w:val="127DADC7"/>
    <w:rsid w:val="1283A55D"/>
    <w:rsid w:val="12872833"/>
    <w:rsid w:val="1289418C"/>
    <w:rsid w:val="129756F4"/>
    <w:rsid w:val="12A1094D"/>
    <w:rsid w:val="12A67D86"/>
    <w:rsid w:val="12A88D6E"/>
    <w:rsid w:val="12AB0C9F"/>
    <w:rsid w:val="12AF0A9C"/>
    <w:rsid w:val="12B17D9F"/>
    <w:rsid w:val="12B348D6"/>
    <w:rsid w:val="12B620B0"/>
    <w:rsid w:val="12B7AE1A"/>
    <w:rsid w:val="12C126CD"/>
    <w:rsid w:val="12C99E8E"/>
    <w:rsid w:val="12CD3125"/>
    <w:rsid w:val="12CE26C9"/>
    <w:rsid w:val="12D05701"/>
    <w:rsid w:val="12D0F62B"/>
    <w:rsid w:val="12D96BD4"/>
    <w:rsid w:val="12DBE7A7"/>
    <w:rsid w:val="12DDC371"/>
    <w:rsid w:val="12E465B2"/>
    <w:rsid w:val="12E76360"/>
    <w:rsid w:val="12EC0F8C"/>
    <w:rsid w:val="12ECDD50"/>
    <w:rsid w:val="12F3C8CE"/>
    <w:rsid w:val="12FC6C42"/>
    <w:rsid w:val="1302E57B"/>
    <w:rsid w:val="13048608"/>
    <w:rsid w:val="13067017"/>
    <w:rsid w:val="1306BAEE"/>
    <w:rsid w:val="130740A0"/>
    <w:rsid w:val="13076315"/>
    <w:rsid w:val="130F7D04"/>
    <w:rsid w:val="13118C7F"/>
    <w:rsid w:val="13181077"/>
    <w:rsid w:val="131D666A"/>
    <w:rsid w:val="1321336F"/>
    <w:rsid w:val="132360B7"/>
    <w:rsid w:val="13282EC3"/>
    <w:rsid w:val="1328A02E"/>
    <w:rsid w:val="132B026B"/>
    <w:rsid w:val="132E9CC2"/>
    <w:rsid w:val="132F4A02"/>
    <w:rsid w:val="133452B1"/>
    <w:rsid w:val="13352E0E"/>
    <w:rsid w:val="133B10FE"/>
    <w:rsid w:val="133F6617"/>
    <w:rsid w:val="134413C3"/>
    <w:rsid w:val="1344A62B"/>
    <w:rsid w:val="1345AF79"/>
    <w:rsid w:val="1355CA38"/>
    <w:rsid w:val="13562447"/>
    <w:rsid w:val="135DE318"/>
    <w:rsid w:val="13666CFD"/>
    <w:rsid w:val="1368C61D"/>
    <w:rsid w:val="1375AEAD"/>
    <w:rsid w:val="1382C473"/>
    <w:rsid w:val="138832B2"/>
    <w:rsid w:val="13884918"/>
    <w:rsid w:val="138B64A5"/>
    <w:rsid w:val="1391B29B"/>
    <w:rsid w:val="1393FDE9"/>
    <w:rsid w:val="1395BEED"/>
    <w:rsid w:val="13969DAB"/>
    <w:rsid w:val="1398EDC9"/>
    <w:rsid w:val="139C27CE"/>
    <w:rsid w:val="139C3563"/>
    <w:rsid w:val="139CE19E"/>
    <w:rsid w:val="13A510A5"/>
    <w:rsid w:val="13A89604"/>
    <w:rsid w:val="13ACCD5E"/>
    <w:rsid w:val="13AE8D78"/>
    <w:rsid w:val="13B23C12"/>
    <w:rsid w:val="13B5A459"/>
    <w:rsid w:val="13B8A1EB"/>
    <w:rsid w:val="13BC8747"/>
    <w:rsid w:val="13BFD21E"/>
    <w:rsid w:val="13C1E99B"/>
    <w:rsid w:val="13C23295"/>
    <w:rsid w:val="13C4BD56"/>
    <w:rsid w:val="13C4CB9A"/>
    <w:rsid w:val="13C7CF72"/>
    <w:rsid w:val="13CC082D"/>
    <w:rsid w:val="13D7C8D2"/>
    <w:rsid w:val="13DB2A63"/>
    <w:rsid w:val="13E56C9C"/>
    <w:rsid w:val="13EA801E"/>
    <w:rsid w:val="13ED4060"/>
    <w:rsid w:val="13EF3AE2"/>
    <w:rsid w:val="13EFBEA5"/>
    <w:rsid w:val="13F2F413"/>
    <w:rsid w:val="13F9E7C9"/>
    <w:rsid w:val="13FBB592"/>
    <w:rsid w:val="13FCA705"/>
    <w:rsid w:val="13FD56C7"/>
    <w:rsid w:val="1410014F"/>
    <w:rsid w:val="14124ACB"/>
    <w:rsid w:val="14139B5A"/>
    <w:rsid w:val="14176EDE"/>
    <w:rsid w:val="1419ABD5"/>
    <w:rsid w:val="141A598C"/>
    <w:rsid w:val="14216069"/>
    <w:rsid w:val="142415F3"/>
    <w:rsid w:val="1425C989"/>
    <w:rsid w:val="142BF7FF"/>
    <w:rsid w:val="14325111"/>
    <w:rsid w:val="143810A0"/>
    <w:rsid w:val="1442EAE9"/>
    <w:rsid w:val="1449BFFC"/>
    <w:rsid w:val="144E7711"/>
    <w:rsid w:val="144FF6FA"/>
    <w:rsid w:val="145D377E"/>
    <w:rsid w:val="145D7C41"/>
    <w:rsid w:val="14603AB1"/>
    <w:rsid w:val="14615F95"/>
    <w:rsid w:val="146B428E"/>
    <w:rsid w:val="146C3B71"/>
    <w:rsid w:val="146EF481"/>
    <w:rsid w:val="146FCF49"/>
    <w:rsid w:val="1470F87C"/>
    <w:rsid w:val="1472F598"/>
    <w:rsid w:val="1474D658"/>
    <w:rsid w:val="14761B24"/>
    <w:rsid w:val="147CC65B"/>
    <w:rsid w:val="147CEF9D"/>
    <w:rsid w:val="147F4F7A"/>
    <w:rsid w:val="14821FA8"/>
    <w:rsid w:val="1482AB7B"/>
    <w:rsid w:val="148379A7"/>
    <w:rsid w:val="149920C6"/>
    <w:rsid w:val="149AFDB1"/>
    <w:rsid w:val="149EB82E"/>
    <w:rsid w:val="149EF40E"/>
    <w:rsid w:val="14A1092A"/>
    <w:rsid w:val="14A2916B"/>
    <w:rsid w:val="14A84F50"/>
    <w:rsid w:val="14AB4D65"/>
    <w:rsid w:val="14B67ED6"/>
    <w:rsid w:val="14B8688A"/>
    <w:rsid w:val="14BCF62F"/>
    <w:rsid w:val="14BE7FF7"/>
    <w:rsid w:val="14C008F6"/>
    <w:rsid w:val="14C7368F"/>
    <w:rsid w:val="14CD9FB2"/>
    <w:rsid w:val="14D49F77"/>
    <w:rsid w:val="14D9D506"/>
    <w:rsid w:val="14DE5CEC"/>
    <w:rsid w:val="14DEC25C"/>
    <w:rsid w:val="14E0768C"/>
    <w:rsid w:val="14E0B19A"/>
    <w:rsid w:val="14E5D63F"/>
    <w:rsid w:val="14E94BE9"/>
    <w:rsid w:val="14E967EA"/>
    <w:rsid w:val="14EBA6EB"/>
    <w:rsid w:val="14EF2EA3"/>
    <w:rsid w:val="14FCE41B"/>
    <w:rsid w:val="14FDF10F"/>
    <w:rsid w:val="14FE057B"/>
    <w:rsid w:val="14FF4770"/>
    <w:rsid w:val="14FFAC83"/>
    <w:rsid w:val="150084B5"/>
    <w:rsid w:val="1509051F"/>
    <w:rsid w:val="15098095"/>
    <w:rsid w:val="150AD19A"/>
    <w:rsid w:val="1512AD6C"/>
    <w:rsid w:val="15145BCD"/>
    <w:rsid w:val="15146CDA"/>
    <w:rsid w:val="151C95C9"/>
    <w:rsid w:val="1520E108"/>
    <w:rsid w:val="15252F1C"/>
    <w:rsid w:val="15260C8E"/>
    <w:rsid w:val="1530A874"/>
    <w:rsid w:val="1534C429"/>
    <w:rsid w:val="153752F8"/>
    <w:rsid w:val="15483A7B"/>
    <w:rsid w:val="154ADADB"/>
    <w:rsid w:val="155B0497"/>
    <w:rsid w:val="1562B8C6"/>
    <w:rsid w:val="156C29C4"/>
    <w:rsid w:val="156FE864"/>
    <w:rsid w:val="15739059"/>
    <w:rsid w:val="15739669"/>
    <w:rsid w:val="15754A52"/>
    <w:rsid w:val="15769B80"/>
    <w:rsid w:val="157BD05E"/>
    <w:rsid w:val="157CE3E8"/>
    <w:rsid w:val="15809B7F"/>
    <w:rsid w:val="15839C17"/>
    <w:rsid w:val="1585D4A1"/>
    <w:rsid w:val="158B90E0"/>
    <w:rsid w:val="1598EA6E"/>
    <w:rsid w:val="159B8302"/>
    <w:rsid w:val="159D9720"/>
    <w:rsid w:val="15A7E4C7"/>
    <w:rsid w:val="15A812DF"/>
    <w:rsid w:val="15AAAF73"/>
    <w:rsid w:val="15AC72F7"/>
    <w:rsid w:val="15AFE11C"/>
    <w:rsid w:val="15AFFA6C"/>
    <w:rsid w:val="15BBA6D1"/>
    <w:rsid w:val="15BE1559"/>
    <w:rsid w:val="15BE6A9D"/>
    <w:rsid w:val="15C98B1D"/>
    <w:rsid w:val="15CB51C8"/>
    <w:rsid w:val="15DA14D2"/>
    <w:rsid w:val="15DB9E46"/>
    <w:rsid w:val="15E31474"/>
    <w:rsid w:val="15E67B3B"/>
    <w:rsid w:val="15E96D65"/>
    <w:rsid w:val="15ED5E4E"/>
    <w:rsid w:val="15F0A257"/>
    <w:rsid w:val="15F8D5DD"/>
    <w:rsid w:val="15FD7E37"/>
    <w:rsid w:val="15FF4241"/>
    <w:rsid w:val="160408E5"/>
    <w:rsid w:val="16083FC4"/>
    <w:rsid w:val="160B6AA2"/>
    <w:rsid w:val="161BDC9B"/>
    <w:rsid w:val="16209340"/>
    <w:rsid w:val="1625D9EA"/>
    <w:rsid w:val="162C4501"/>
    <w:rsid w:val="162D838C"/>
    <w:rsid w:val="162E1E2E"/>
    <w:rsid w:val="162FA23F"/>
    <w:rsid w:val="16328DF6"/>
    <w:rsid w:val="1635CF95"/>
    <w:rsid w:val="163674FB"/>
    <w:rsid w:val="163D7EC8"/>
    <w:rsid w:val="1640FF27"/>
    <w:rsid w:val="16448591"/>
    <w:rsid w:val="164A863A"/>
    <w:rsid w:val="1653ADCA"/>
    <w:rsid w:val="16576EF2"/>
    <w:rsid w:val="165CED6A"/>
    <w:rsid w:val="16626C5E"/>
    <w:rsid w:val="166978F2"/>
    <w:rsid w:val="166AEB3C"/>
    <w:rsid w:val="166CD183"/>
    <w:rsid w:val="16714438"/>
    <w:rsid w:val="1673A251"/>
    <w:rsid w:val="16776931"/>
    <w:rsid w:val="167CEB5B"/>
    <w:rsid w:val="167E1A19"/>
    <w:rsid w:val="167E8BC7"/>
    <w:rsid w:val="1682CBF2"/>
    <w:rsid w:val="1682CFA4"/>
    <w:rsid w:val="1682E1C3"/>
    <w:rsid w:val="16881535"/>
    <w:rsid w:val="16884E29"/>
    <w:rsid w:val="168C15CC"/>
    <w:rsid w:val="16909D3E"/>
    <w:rsid w:val="16983B63"/>
    <w:rsid w:val="16986E3F"/>
    <w:rsid w:val="169EA3E1"/>
    <w:rsid w:val="169EF3C5"/>
    <w:rsid w:val="16A106BF"/>
    <w:rsid w:val="16A1CB0A"/>
    <w:rsid w:val="16A71192"/>
    <w:rsid w:val="16A77696"/>
    <w:rsid w:val="16ADD855"/>
    <w:rsid w:val="16B3B2C4"/>
    <w:rsid w:val="16B3E15A"/>
    <w:rsid w:val="16B57AD5"/>
    <w:rsid w:val="16BFA78B"/>
    <w:rsid w:val="16C4B3B0"/>
    <w:rsid w:val="16D411C6"/>
    <w:rsid w:val="16D62FA2"/>
    <w:rsid w:val="16D683D3"/>
    <w:rsid w:val="16D8BBBC"/>
    <w:rsid w:val="16DDFE6E"/>
    <w:rsid w:val="16E5CA89"/>
    <w:rsid w:val="16EBF822"/>
    <w:rsid w:val="16EF6F38"/>
    <w:rsid w:val="170188A8"/>
    <w:rsid w:val="1708AE80"/>
    <w:rsid w:val="1709C101"/>
    <w:rsid w:val="170AF2DC"/>
    <w:rsid w:val="170F5B8C"/>
    <w:rsid w:val="171F71B9"/>
    <w:rsid w:val="1722C3EB"/>
    <w:rsid w:val="1724636C"/>
    <w:rsid w:val="17251610"/>
    <w:rsid w:val="172795FB"/>
    <w:rsid w:val="172A1F8B"/>
    <w:rsid w:val="172BBFF5"/>
    <w:rsid w:val="172BF17D"/>
    <w:rsid w:val="172FC481"/>
    <w:rsid w:val="173206DB"/>
    <w:rsid w:val="1732B954"/>
    <w:rsid w:val="17348AA7"/>
    <w:rsid w:val="173B75E3"/>
    <w:rsid w:val="173BCBDC"/>
    <w:rsid w:val="173BF6E0"/>
    <w:rsid w:val="1740F2E4"/>
    <w:rsid w:val="17419E11"/>
    <w:rsid w:val="17425586"/>
    <w:rsid w:val="1748F83F"/>
    <w:rsid w:val="17543134"/>
    <w:rsid w:val="17544D00"/>
    <w:rsid w:val="1759968D"/>
    <w:rsid w:val="1761C1B5"/>
    <w:rsid w:val="17624073"/>
    <w:rsid w:val="1762B010"/>
    <w:rsid w:val="1762FA4F"/>
    <w:rsid w:val="176C2337"/>
    <w:rsid w:val="17763FDD"/>
    <w:rsid w:val="17797616"/>
    <w:rsid w:val="17808DDF"/>
    <w:rsid w:val="17809675"/>
    <w:rsid w:val="17892716"/>
    <w:rsid w:val="178EEC91"/>
    <w:rsid w:val="178F00AF"/>
    <w:rsid w:val="17912CDE"/>
    <w:rsid w:val="1795E152"/>
    <w:rsid w:val="179AAFA4"/>
    <w:rsid w:val="179BE638"/>
    <w:rsid w:val="17A0A0C9"/>
    <w:rsid w:val="17A4ACA1"/>
    <w:rsid w:val="17AB91EA"/>
    <w:rsid w:val="17AC1756"/>
    <w:rsid w:val="17B520DA"/>
    <w:rsid w:val="17B63C83"/>
    <w:rsid w:val="17B7EBA2"/>
    <w:rsid w:val="17B875DA"/>
    <w:rsid w:val="17B980B7"/>
    <w:rsid w:val="17BA2E1F"/>
    <w:rsid w:val="17BEF8C6"/>
    <w:rsid w:val="17CA7324"/>
    <w:rsid w:val="17CC3E59"/>
    <w:rsid w:val="17CF3213"/>
    <w:rsid w:val="17D4118A"/>
    <w:rsid w:val="17D69111"/>
    <w:rsid w:val="17D72435"/>
    <w:rsid w:val="17E2EE27"/>
    <w:rsid w:val="17E5BB7E"/>
    <w:rsid w:val="17E6467E"/>
    <w:rsid w:val="17E8EA5C"/>
    <w:rsid w:val="17EDFB5E"/>
    <w:rsid w:val="17F4EEAC"/>
    <w:rsid w:val="17F6A055"/>
    <w:rsid w:val="17F727A2"/>
    <w:rsid w:val="17F9EFD0"/>
    <w:rsid w:val="17FB7F5C"/>
    <w:rsid w:val="17FC5D29"/>
    <w:rsid w:val="17FDA0A3"/>
    <w:rsid w:val="17FDD54E"/>
    <w:rsid w:val="180057C1"/>
    <w:rsid w:val="1800584D"/>
    <w:rsid w:val="18034BB4"/>
    <w:rsid w:val="180B5C1B"/>
    <w:rsid w:val="1812E5DC"/>
    <w:rsid w:val="1813E077"/>
    <w:rsid w:val="181F2EC6"/>
    <w:rsid w:val="1821B377"/>
    <w:rsid w:val="182347AD"/>
    <w:rsid w:val="18245820"/>
    <w:rsid w:val="182CAE50"/>
    <w:rsid w:val="1830BD9D"/>
    <w:rsid w:val="1838F668"/>
    <w:rsid w:val="183F943B"/>
    <w:rsid w:val="184DC868"/>
    <w:rsid w:val="184EDB9C"/>
    <w:rsid w:val="1850BC0B"/>
    <w:rsid w:val="18543CF2"/>
    <w:rsid w:val="1857559A"/>
    <w:rsid w:val="1857A672"/>
    <w:rsid w:val="185E38DE"/>
    <w:rsid w:val="187189EB"/>
    <w:rsid w:val="187229FB"/>
    <w:rsid w:val="1878D400"/>
    <w:rsid w:val="1880E595"/>
    <w:rsid w:val="18936777"/>
    <w:rsid w:val="1899C210"/>
    <w:rsid w:val="189D021B"/>
    <w:rsid w:val="18A553C2"/>
    <w:rsid w:val="18A8D16D"/>
    <w:rsid w:val="18B38EA9"/>
    <w:rsid w:val="18B5295A"/>
    <w:rsid w:val="18D95AD8"/>
    <w:rsid w:val="18E54F32"/>
    <w:rsid w:val="18E7BD50"/>
    <w:rsid w:val="18E9CAE0"/>
    <w:rsid w:val="18F2C6CB"/>
    <w:rsid w:val="18F7241F"/>
    <w:rsid w:val="18FA9759"/>
    <w:rsid w:val="18FDAB9C"/>
    <w:rsid w:val="18FE723B"/>
    <w:rsid w:val="19004D5C"/>
    <w:rsid w:val="190577B1"/>
    <w:rsid w:val="1908EA79"/>
    <w:rsid w:val="1920EFAC"/>
    <w:rsid w:val="19296580"/>
    <w:rsid w:val="192F7A71"/>
    <w:rsid w:val="1933C606"/>
    <w:rsid w:val="19395397"/>
    <w:rsid w:val="193F557B"/>
    <w:rsid w:val="1942FE6E"/>
    <w:rsid w:val="1944C470"/>
    <w:rsid w:val="194A811D"/>
    <w:rsid w:val="195799BF"/>
    <w:rsid w:val="1959609E"/>
    <w:rsid w:val="1967AA99"/>
    <w:rsid w:val="196AD0F1"/>
    <w:rsid w:val="19717BAC"/>
    <w:rsid w:val="1979B55E"/>
    <w:rsid w:val="197A5398"/>
    <w:rsid w:val="197EE6D8"/>
    <w:rsid w:val="19810654"/>
    <w:rsid w:val="19813D42"/>
    <w:rsid w:val="1981B3E4"/>
    <w:rsid w:val="1985BCA8"/>
    <w:rsid w:val="19888F72"/>
    <w:rsid w:val="1988F17C"/>
    <w:rsid w:val="198F2590"/>
    <w:rsid w:val="1994704D"/>
    <w:rsid w:val="19971851"/>
    <w:rsid w:val="199E0162"/>
    <w:rsid w:val="199EABBA"/>
    <w:rsid w:val="19B85E4F"/>
    <w:rsid w:val="19BA75D2"/>
    <w:rsid w:val="19BBDFF7"/>
    <w:rsid w:val="19BF6F49"/>
    <w:rsid w:val="19C82D85"/>
    <w:rsid w:val="19D3E9AE"/>
    <w:rsid w:val="19D79A0C"/>
    <w:rsid w:val="19E3B1B1"/>
    <w:rsid w:val="19E4587D"/>
    <w:rsid w:val="19EF249D"/>
    <w:rsid w:val="19F61B57"/>
    <w:rsid w:val="19FCDB03"/>
    <w:rsid w:val="19FE2BC3"/>
    <w:rsid w:val="1A0E5595"/>
    <w:rsid w:val="1A12FA28"/>
    <w:rsid w:val="1A205D8D"/>
    <w:rsid w:val="1A228005"/>
    <w:rsid w:val="1A24DD52"/>
    <w:rsid w:val="1A2887DD"/>
    <w:rsid w:val="1A29F2E0"/>
    <w:rsid w:val="1A2A5206"/>
    <w:rsid w:val="1A31A6F4"/>
    <w:rsid w:val="1A32D127"/>
    <w:rsid w:val="1A3A567C"/>
    <w:rsid w:val="1A3EA580"/>
    <w:rsid w:val="1A3EADEC"/>
    <w:rsid w:val="1A40521E"/>
    <w:rsid w:val="1A4668A1"/>
    <w:rsid w:val="1A527727"/>
    <w:rsid w:val="1A55A2BB"/>
    <w:rsid w:val="1A55A2CE"/>
    <w:rsid w:val="1A571F6F"/>
    <w:rsid w:val="1A590724"/>
    <w:rsid w:val="1A5C52C7"/>
    <w:rsid w:val="1A5D8948"/>
    <w:rsid w:val="1A5E82A8"/>
    <w:rsid w:val="1A61BB12"/>
    <w:rsid w:val="1A6CF819"/>
    <w:rsid w:val="1A6F0369"/>
    <w:rsid w:val="1A726FA7"/>
    <w:rsid w:val="1A7A3B4D"/>
    <w:rsid w:val="1A7FE41A"/>
    <w:rsid w:val="1A83E029"/>
    <w:rsid w:val="1A89F59D"/>
    <w:rsid w:val="1A8B6D5E"/>
    <w:rsid w:val="1A8BC2E5"/>
    <w:rsid w:val="1A9521CD"/>
    <w:rsid w:val="1A97DF46"/>
    <w:rsid w:val="1A996389"/>
    <w:rsid w:val="1AA3B62E"/>
    <w:rsid w:val="1AA69ECF"/>
    <w:rsid w:val="1AB4CC25"/>
    <w:rsid w:val="1AB7FB4E"/>
    <w:rsid w:val="1AB9CC8D"/>
    <w:rsid w:val="1ABD4197"/>
    <w:rsid w:val="1ABF5A74"/>
    <w:rsid w:val="1AC7CB70"/>
    <w:rsid w:val="1AC7F7B2"/>
    <w:rsid w:val="1AC80779"/>
    <w:rsid w:val="1ACAB59A"/>
    <w:rsid w:val="1ACB2B80"/>
    <w:rsid w:val="1AD24731"/>
    <w:rsid w:val="1AD6AA3D"/>
    <w:rsid w:val="1AD6E57C"/>
    <w:rsid w:val="1ADCF1E5"/>
    <w:rsid w:val="1AE38601"/>
    <w:rsid w:val="1AE43825"/>
    <w:rsid w:val="1AEC5C41"/>
    <w:rsid w:val="1AF154E6"/>
    <w:rsid w:val="1AF60348"/>
    <w:rsid w:val="1AF64617"/>
    <w:rsid w:val="1AF7BBC0"/>
    <w:rsid w:val="1B061636"/>
    <w:rsid w:val="1B06A5D3"/>
    <w:rsid w:val="1B0D5CED"/>
    <w:rsid w:val="1B153743"/>
    <w:rsid w:val="1B167EC3"/>
    <w:rsid w:val="1B26FF9E"/>
    <w:rsid w:val="1B2B7FFA"/>
    <w:rsid w:val="1B2E3039"/>
    <w:rsid w:val="1B2E771C"/>
    <w:rsid w:val="1B30A7ED"/>
    <w:rsid w:val="1B31736E"/>
    <w:rsid w:val="1B32E767"/>
    <w:rsid w:val="1B36BA18"/>
    <w:rsid w:val="1B414F24"/>
    <w:rsid w:val="1B415B6B"/>
    <w:rsid w:val="1B42181F"/>
    <w:rsid w:val="1B487414"/>
    <w:rsid w:val="1B4CC5DF"/>
    <w:rsid w:val="1B4F5679"/>
    <w:rsid w:val="1B510307"/>
    <w:rsid w:val="1B52B536"/>
    <w:rsid w:val="1B535971"/>
    <w:rsid w:val="1B5A2C5A"/>
    <w:rsid w:val="1B6489B0"/>
    <w:rsid w:val="1B649FD8"/>
    <w:rsid w:val="1B67BABA"/>
    <w:rsid w:val="1B68D888"/>
    <w:rsid w:val="1B6E63C6"/>
    <w:rsid w:val="1B70C062"/>
    <w:rsid w:val="1B71B85D"/>
    <w:rsid w:val="1B7230E9"/>
    <w:rsid w:val="1B72A7FD"/>
    <w:rsid w:val="1B7839D5"/>
    <w:rsid w:val="1B7EF412"/>
    <w:rsid w:val="1B828C9A"/>
    <w:rsid w:val="1B888880"/>
    <w:rsid w:val="1B8AC006"/>
    <w:rsid w:val="1B943C42"/>
    <w:rsid w:val="1B9A1C71"/>
    <w:rsid w:val="1B9FA9A7"/>
    <w:rsid w:val="1BA3C35E"/>
    <w:rsid w:val="1BA3EDD3"/>
    <w:rsid w:val="1BAB49DF"/>
    <w:rsid w:val="1BB17CDD"/>
    <w:rsid w:val="1BB285EF"/>
    <w:rsid w:val="1BB290CA"/>
    <w:rsid w:val="1BB5151E"/>
    <w:rsid w:val="1BB6550E"/>
    <w:rsid w:val="1BB7CD94"/>
    <w:rsid w:val="1BD11553"/>
    <w:rsid w:val="1BD1BEE3"/>
    <w:rsid w:val="1BD75496"/>
    <w:rsid w:val="1BF2B781"/>
    <w:rsid w:val="1BF3F0AD"/>
    <w:rsid w:val="1BF5C546"/>
    <w:rsid w:val="1C018DFD"/>
    <w:rsid w:val="1C04B7F6"/>
    <w:rsid w:val="1C08A96D"/>
    <w:rsid w:val="1C09AB3E"/>
    <w:rsid w:val="1C0AE2C4"/>
    <w:rsid w:val="1C0C2C2B"/>
    <w:rsid w:val="1C0EA943"/>
    <w:rsid w:val="1C0F6FD0"/>
    <w:rsid w:val="1C1116AB"/>
    <w:rsid w:val="1C1164E4"/>
    <w:rsid w:val="1C130383"/>
    <w:rsid w:val="1C1D94BC"/>
    <w:rsid w:val="1C1FB503"/>
    <w:rsid w:val="1C239889"/>
    <w:rsid w:val="1C25DCE7"/>
    <w:rsid w:val="1C2FD888"/>
    <w:rsid w:val="1C38C233"/>
    <w:rsid w:val="1C412C34"/>
    <w:rsid w:val="1C4B0A2D"/>
    <w:rsid w:val="1C526090"/>
    <w:rsid w:val="1C52A2B9"/>
    <w:rsid w:val="1C57C707"/>
    <w:rsid w:val="1C5EE8A6"/>
    <w:rsid w:val="1C6C65AC"/>
    <w:rsid w:val="1C6C7C24"/>
    <w:rsid w:val="1C734F9D"/>
    <w:rsid w:val="1C7470A1"/>
    <w:rsid w:val="1C82C245"/>
    <w:rsid w:val="1C899C93"/>
    <w:rsid w:val="1CBA3275"/>
    <w:rsid w:val="1CBF5AF1"/>
    <w:rsid w:val="1CC5FC09"/>
    <w:rsid w:val="1CC9848A"/>
    <w:rsid w:val="1CCB41E0"/>
    <w:rsid w:val="1CDD054E"/>
    <w:rsid w:val="1CEF1D21"/>
    <w:rsid w:val="1CF29CF7"/>
    <w:rsid w:val="1CF4BB4C"/>
    <w:rsid w:val="1CF5CE92"/>
    <w:rsid w:val="1CF6E96D"/>
    <w:rsid w:val="1CFD5AC0"/>
    <w:rsid w:val="1D041AB9"/>
    <w:rsid w:val="1D0A28BC"/>
    <w:rsid w:val="1D15CC45"/>
    <w:rsid w:val="1D1ABAFB"/>
    <w:rsid w:val="1D289F99"/>
    <w:rsid w:val="1D28FF17"/>
    <w:rsid w:val="1D3A80CF"/>
    <w:rsid w:val="1D4BBD61"/>
    <w:rsid w:val="1D4CF78C"/>
    <w:rsid w:val="1D541CE4"/>
    <w:rsid w:val="1D5DADE6"/>
    <w:rsid w:val="1D5E6577"/>
    <w:rsid w:val="1D60DD4B"/>
    <w:rsid w:val="1D6D03D1"/>
    <w:rsid w:val="1D71E265"/>
    <w:rsid w:val="1D7846EC"/>
    <w:rsid w:val="1D797F4C"/>
    <w:rsid w:val="1D7E7485"/>
    <w:rsid w:val="1D7EADD1"/>
    <w:rsid w:val="1D823748"/>
    <w:rsid w:val="1D82905C"/>
    <w:rsid w:val="1D8666F1"/>
    <w:rsid w:val="1D8905E1"/>
    <w:rsid w:val="1D8E0897"/>
    <w:rsid w:val="1D8F116E"/>
    <w:rsid w:val="1D9AD9B1"/>
    <w:rsid w:val="1D9D0A16"/>
    <w:rsid w:val="1DA8A3B4"/>
    <w:rsid w:val="1DA8ECC9"/>
    <w:rsid w:val="1DABFA88"/>
    <w:rsid w:val="1DACA7F9"/>
    <w:rsid w:val="1DAFBF45"/>
    <w:rsid w:val="1DB493FD"/>
    <w:rsid w:val="1DB66568"/>
    <w:rsid w:val="1DB784DC"/>
    <w:rsid w:val="1DBBE876"/>
    <w:rsid w:val="1DBDE009"/>
    <w:rsid w:val="1DC24AF3"/>
    <w:rsid w:val="1DCF0440"/>
    <w:rsid w:val="1DD0EC8B"/>
    <w:rsid w:val="1DD50024"/>
    <w:rsid w:val="1DDF7269"/>
    <w:rsid w:val="1DE9E217"/>
    <w:rsid w:val="1DEA85FD"/>
    <w:rsid w:val="1DEF338B"/>
    <w:rsid w:val="1DF34823"/>
    <w:rsid w:val="1DF75195"/>
    <w:rsid w:val="1DF9428F"/>
    <w:rsid w:val="1DFB5F2C"/>
    <w:rsid w:val="1DFF48EA"/>
    <w:rsid w:val="1DFFEE7F"/>
    <w:rsid w:val="1E0021E8"/>
    <w:rsid w:val="1E0881D4"/>
    <w:rsid w:val="1E0B33EC"/>
    <w:rsid w:val="1E13DFDB"/>
    <w:rsid w:val="1E1D9949"/>
    <w:rsid w:val="1E2257B9"/>
    <w:rsid w:val="1E27446F"/>
    <w:rsid w:val="1E28B11F"/>
    <w:rsid w:val="1E2D22C2"/>
    <w:rsid w:val="1E3280A0"/>
    <w:rsid w:val="1E4256CC"/>
    <w:rsid w:val="1E42F360"/>
    <w:rsid w:val="1E498BF4"/>
    <w:rsid w:val="1E4DDD1A"/>
    <w:rsid w:val="1E60C445"/>
    <w:rsid w:val="1E64B01A"/>
    <w:rsid w:val="1E65B24E"/>
    <w:rsid w:val="1E66EE25"/>
    <w:rsid w:val="1E67156B"/>
    <w:rsid w:val="1E7166B4"/>
    <w:rsid w:val="1E7851AA"/>
    <w:rsid w:val="1E80A94D"/>
    <w:rsid w:val="1E80D37C"/>
    <w:rsid w:val="1E827C4F"/>
    <w:rsid w:val="1E82DBD3"/>
    <w:rsid w:val="1E85E0BF"/>
    <w:rsid w:val="1E881CF7"/>
    <w:rsid w:val="1E896DE0"/>
    <w:rsid w:val="1E8E65E4"/>
    <w:rsid w:val="1E8F31C0"/>
    <w:rsid w:val="1E90CE86"/>
    <w:rsid w:val="1E926C6A"/>
    <w:rsid w:val="1E92B9CE"/>
    <w:rsid w:val="1E971CB8"/>
    <w:rsid w:val="1E97CA76"/>
    <w:rsid w:val="1EA1EFB4"/>
    <w:rsid w:val="1EA3E4F8"/>
    <w:rsid w:val="1EA543B0"/>
    <w:rsid w:val="1EA63774"/>
    <w:rsid w:val="1EA81F0C"/>
    <w:rsid w:val="1EA8520E"/>
    <w:rsid w:val="1EB21729"/>
    <w:rsid w:val="1EB23629"/>
    <w:rsid w:val="1EB27126"/>
    <w:rsid w:val="1EB41C11"/>
    <w:rsid w:val="1EB66904"/>
    <w:rsid w:val="1EB8548F"/>
    <w:rsid w:val="1EBA7AB8"/>
    <w:rsid w:val="1EC898FA"/>
    <w:rsid w:val="1ED08040"/>
    <w:rsid w:val="1ED383F3"/>
    <w:rsid w:val="1EDC2236"/>
    <w:rsid w:val="1EDD3725"/>
    <w:rsid w:val="1EE70E31"/>
    <w:rsid w:val="1EEA318C"/>
    <w:rsid w:val="1EEE7B3A"/>
    <w:rsid w:val="1EEED6DE"/>
    <w:rsid w:val="1EF77E6F"/>
    <w:rsid w:val="1EFC4872"/>
    <w:rsid w:val="1EFCED73"/>
    <w:rsid w:val="1F023816"/>
    <w:rsid w:val="1F04EEA2"/>
    <w:rsid w:val="1F09FAB6"/>
    <w:rsid w:val="1F174A0E"/>
    <w:rsid w:val="1F18174D"/>
    <w:rsid w:val="1F189855"/>
    <w:rsid w:val="1F206B78"/>
    <w:rsid w:val="1F25B154"/>
    <w:rsid w:val="1F2AAB1D"/>
    <w:rsid w:val="1F2E52D3"/>
    <w:rsid w:val="1F333E8F"/>
    <w:rsid w:val="1F390E3F"/>
    <w:rsid w:val="1F3944EA"/>
    <w:rsid w:val="1F443013"/>
    <w:rsid w:val="1F4694FE"/>
    <w:rsid w:val="1F47B017"/>
    <w:rsid w:val="1F481BF4"/>
    <w:rsid w:val="1F48BE14"/>
    <w:rsid w:val="1F4C6C9C"/>
    <w:rsid w:val="1F5BF801"/>
    <w:rsid w:val="1F5F7F61"/>
    <w:rsid w:val="1F5FC657"/>
    <w:rsid w:val="1F61F68F"/>
    <w:rsid w:val="1F63C7E9"/>
    <w:rsid w:val="1F63D929"/>
    <w:rsid w:val="1F6481E5"/>
    <w:rsid w:val="1F6EAB5B"/>
    <w:rsid w:val="1F79B8FE"/>
    <w:rsid w:val="1F7A7036"/>
    <w:rsid w:val="1F7BF2D2"/>
    <w:rsid w:val="1F7C3764"/>
    <w:rsid w:val="1F7E572B"/>
    <w:rsid w:val="1F7FDB29"/>
    <w:rsid w:val="1F80EC52"/>
    <w:rsid w:val="1F82E6EE"/>
    <w:rsid w:val="1F839FF7"/>
    <w:rsid w:val="1F8A0152"/>
    <w:rsid w:val="1F8A3883"/>
    <w:rsid w:val="1F8C9DFE"/>
    <w:rsid w:val="1F8F6B3D"/>
    <w:rsid w:val="1F93CB25"/>
    <w:rsid w:val="1F93D1F5"/>
    <w:rsid w:val="1F94E0EA"/>
    <w:rsid w:val="1F9AB044"/>
    <w:rsid w:val="1F9AD567"/>
    <w:rsid w:val="1FA279D5"/>
    <w:rsid w:val="1FA597A7"/>
    <w:rsid w:val="1FAA1188"/>
    <w:rsid w:val="1FB3D11F"/>
    <w:rsid w:val="1FB78305"/>
    <w:rsid w:val="1FBD8E3F"/>
    <w:rsid w:val="1FC5671D"/>
    <w:rsid w:val="1FD0B7A1"/>
    <w:rsid w:val="1FD361D0"/>
    <w:rsid w:val="1FDCB1DB"/>
    <w:rsid w:val="1FE344F0"/>
    <w:rsid w:val="1FE5FD55"/>
    <w:rsid w:val="1FF66BE5"/>
    <w:rsid w:val="1FF71EDE"/>
    <w:rsid w:val="1FFCC392"/>
    <w:rsid w:val="2005421E"/>
    <w:rsid w:val="2007B3B0"/>
    <w:rsid w:val="20088A34"/>
    <w:rsid w:val="200A6B44"/>
    <w:rsid w:val="20133D66"/>
    <w:rsid w:val="201E5843"/>
    <w:rsid w:val="2025A808"/>
    <w:rsid w:val="2028C877"/>
    <w:rsid w:val="202FC791"/>
    <w:rsid w:val="20312453"/>
    <w:rsid w:val="20350BF6"/>
    <w:rsid w:val="20393030"/>
    <w:rsid w:val="203C287B"/>
    <w:rsid w:val="203F8932"/>
    <w:rsid w:val="20474C21"/>
    <w:rsid w:val="205015C8"/>
    <w:rsid w:val="20569B1F"/>
    <w:rsid w:val="205C8B0D"/>
    <w:rsid w:val="205E8586"/>
    <w:rsid w:val="20613C17"/>
    <w:rsid w:val="206253F3"/>
    <w:rsid w:val="20633508"/>
    <w:rsid w:val="2064263F"/>
    <w:rsid w:val="206623B4"/>
    <w:rsid w:val="206675C1"/>
    <w:rsid w:val="2069FF74"/>
    <w:rsid w:val="206A2B28"/>
    <w:rsid w:val="206AC36E"/>
    <w:rsid w:val="207742AB"/>
    <w:rsid w:val="2078BE8E"/>
    <w:rsid w:val="2084F9FB"/>
    <w:rsid w:val="209101C5"/>
    <w:rsid w:val="20917DD6"/>
    <w:rsid w:val="20922B73"/>
    <w:rsid w:val="209CA3AA"/>
    <w:rsid w:val="209D8F6D"/>
    <w:rsid w:val="209F6EB4"/>
    <w:rsid w:val="209F93F0"/>
    <w:rsid w:val="20AE0BFF"/>
    <w:rsid w:val="20B1316C"/>
    <w:rsid w:val="20B34CE4"/>
    <w:rsid w:val="20B3F17C"/>
    <w:rsid w:val="20B52C1C"/>
    <w:rsid w:val="20C96502"/>
    <w:rsid w:val="20CC4695"/>
    <w:rsid w:val="20CE4800"/>
    <w:rsid w:val="20CE9680"/>
    <w:rsid w:val="20D1BD92"/>
    <w:rsid w:val="20D65F6C"/>
    <w:rsid w:val="20DF19E0"/>
    <w:rsid w:val="20DF8549"/>
    <w:rsid w:val="20E145E6"/>
    <w:rsid w:val="20E1A463"/>
    <w:rsid w:val="20E5C2EB"/>
    <w:rsid w:val="20EF52AF"/>
    <w:rsid w:val="20F3A6DD"/>
    <w:rsid w:val="20F99747"/>
    <w:rsid w:val="2109D429"/>
    <w:rsid w:val="210ED9C0"/>
    <w:rsid w:val="2111F7BD"/>
    <w:rsid w:val="21159C59"/>
    <w:rsid w:val="211D23C2"/>
    <w:rsid w:val="2125F5F5"/>
    <w:rsid w:val="212FAAA8"/>
    <w:rsid w:val="2145F0F7"/>
    <w:rsid w:val="21491BFB"/>
    <w:rsid w:val="21547107"/>
    <w:rsid w:val="21574C88"/>
    <w:rsid w:val="215D12B9"/>
    <w:rsid w:val="2163790F"/>
    <w:rsid w:val="216592BC"/>
    <w:rsid w:val="21669A8B"/>
    <w:rsid w:val="216D16D2"/>
    <w:rsid w:val="2170F5DF"/>
    <w:rsid w:val="2172D6FC"/>
    <w:rsid w:val="2176609E"/>
    <w:rsid w:val="217678F4"/>
    <w:rsid w:val="2178E8DF"/>
    <w:rsid w:val="217A1EAC"/>
    <w:rsid w:val="217E3EA5"/>
    <w:rsid w:val="2184B415"/>
    <w:rsid w:val="2187878D"/>
    <w:rsid w:val="21903A9A"/>
    <w:rsid w:val="2196A70E"/>
    <w:rsid w:val="219CF9FC"/>
    <w:rsid w:val="21A37CCF"/>
    <w:rsid w:val="21AC383C"/>
    <w:rsid w:val="21B26123"/>
    <w:rsid w:val="21B36CAF"/>
    <w:rsid w:val="21B76200"/>
    <w:rsid w:val="21BA28A4"/>
    <w:rsid w:val="21BD5304"/>
    <w:rsid w:val="21BD9B16"/>
    <w:rsid w:val="21BDD6CE"/>
    <w:rsid w:val="21BF5E62"/>
    <w:rsid w:val="21C11910"/>
    <w:rsid w:val="21C1B1DD"/>
    <w:rsid w:val="21C27240"/>
    <w:rsid w:val="21C5EE79"/>
    <w:rsid w:val="21C9693C"/>
    <w:rsid w:val="21CA29F3"/>
    <w:rsid w:val="21CEBD7A"/>
    <w:rsid w:val="21D3D85E"/>
    <w:rsid w:val="21D4995D"/>
    <w:rsid w:val="21D4BF86"/>
    <w:rsid w:val="21E2238A"/>
    <w:rsid w:val="21E6AB68"/>
    <w:rsid w:val="21E8DADC"/>
    <w:rsid w:val="21F48E8A"/>
    <w:rsid w:val="21F6929E"/>
    <w:rsid w:val="21FB3539"/>
    <w:rsid w:val="21FD1B01"/>
    <w:rsid w:val="21FD7532"/>
    <w:rsid w:val="21FEEF63"/>
    <w:rsid w:val="2202D3CB"/>
    <w:rsid w:val="2207D9E5"/>
    <w:rsid w:val="2209B869"/>
    <w:rsid w:val="22105350"/>
    <w:rsid w:val="2210CB33"/>
    <w:rsid w:val="22136CD2"/>
    <w:rsid w:val="2215ECB1"/>
    <w:rsid w:val="2215F7CF"/>
    <w:rsid w:val="221FE97D"/>
    <w:rsid w:val="2224D3B5"/>
    <w:rsid w:val="222550EA"/>
    <w:rsid w:val="2225BF4D"/>
    <w:rsid w:val="22293337"/>
    <w:rsid w:val="223203D2"/>
    <w:rsid w:val="223EE153"/>
    <w:rsid w:val="2245050C"/>
    <w:rsid w:val="224BA409"/>
    <w:rsid w:val="224E5E5E"/>
    <w:rsid w:val="2251DC55"/>
    <w:rsid w:val="22541BC9"/>
    <w:rsid w:val="225C78A7"/>
    <w:rsid w:val="225D622A"/>
    <w:rsid w:val="225D82D0"/>
    <w:rsid w:val="226BF816"/>
    <w:rsid w:val="226E052D"/>
    <w:rsid w:val="22703E84"/>
    <w:rsid w:val="2274E6DE"/>
    <w:rsid w:val="2278FE31"/>
    <w:rsid w:val="227A57E2"/>
    <w:rsid w:val="227D560E"/>
    <w:rsid w:val="227DE50E"/>
    <w:rsid w:val="228E9004"/>
    <w:rsid w:val="2295A0B1"/>
    <w:rsid w:val="22ABDAFA"/>
    <w:rsid w:val="22AC20F9"/>
    <w:rsid w:val="22B7859E"/>
    <w:rsid w:val="22B78CD8"/>
    <w:rsid w:val="22C05784"/>
    <w:rsid w:val="22C0D2D2"/>
    <w:rsid w:val="22C10C60"/>
    <w:rsid w:val="22C152A8"/>
    <w:rsid w:val="22C24209"/>
    <w:rsid w:val="22C3AC01"/>
    <w:rsid w:val="22C7B50A"/>
    <w:rsid w:val="22CEB093"/>
    <w:rsid w:val="22D264F0"/>
    <w:rsid w:val="22D99636"/>
    <w:rsid w:val="22DA466A"/>
    <w:rsid w:val="22DA652E"/>
    <w:rsid w:val="22F32DAE"/>
    <w:rsid w:val="22F4B5B2"/>
    <w:rsid w:val="22F4F4A7"/>
    <w:rsid w:val="22FBB885"/>
    <w:rsid w:val="23109040"/>
    <w:rsid w:val="2317126A"/>
    <w:rsid w:val="231F9620"/>
    <w:rsid w:val="232AED9F"/>
    <w:rsid w:val="233030F8"/>
    <w:rsid w:val="233170C3"/>
    <w:rsid w:val="233A4664"/>
    <w:rsid w:val="233F9261"/>
    <w:rsid w:val="233FFBBB"/>
    <w:rsid w:val="234C1ECB"/>
    <w:rsid w:val="235097E1"/>
    <w:rsid w:val="235373E7"/>
    <w:rsid w:val="23574F5D"/>
    <w:rsid w:val="235E990F"/>
    <w:rsid w:val="236071D4"/>
    <w:rsid w:val="236500D6"/>
    <w:rsid w:val="2365F7F6"/>
    <w:rsid w:val="236C9C44"/>
    <w:rsid w:val="236EAEF4"/>
    <w:rsid w:val="2370BF3F"/>
    <w:rsid w:val="237C1FE0"/>
    <w:rsid w:val="238384CA"/>
    <w:rsid w:val="238B23A2"/>
    <w:rsid w:val="239FC706"/>
    <w:rsid w:val="23A1CE55"/>
    <w:rsid w:val="23A20B05"/>
    <w:rsid w:val="23A854C1"/>
    <w:rsid w:val="23AA9FCA"/>
    <w:rsid w:val="23AAE1B4"/>
    <w:rsid w:val="23ABBBB6"/>
    <w:rsid w:val="23B6785C"/>
    <w:rsid w:val="23B79691"/>
    <w:rsid w:val="23B7F7A5"/>
    <w:rsid w:val="23B93BC4"/>
    <w:rsid w:val="23BAFE4F"/>
    <w:rsid w:val="23BE8B76"/>
    <w:rsid w:val="23C4444A"/>
    <w:rsid w:val="23CA75C0"/>
    <w:rsid w:val="23CAD156"/>
    <w:rsid w:val="23CE5350"/>
    <w:rsid w:val="23CFC84F"/>
    <w:rsid w:val="23D31DD5"/>
    <w:rsid w:val="23D74C16"/>
    <w:rsid w:val="23DD5089"/>
    <w:rsid w:val="23DD947D"/>
    <w:rsid w:val="23E6F255"/>
    <w:rsid w:val="23E6F2B7"/>
    <w:rsid w:val="23E85B7F"/>
    <w:rsid w:val="23F83BD6"/>
    <w:rsid w:val="23FB6B42"/>
    <w:rsid w:val="240170A7"/>
    <w:rsid w:val="24029BEE"/>
    <w:rsid w:val="240518E5"/>
    <w:rsid w:val="2409D652"/>
    <w:rsid w:val="240A8DA6"/>
    <w:rsid w:val="240E91A5"/>
    <w:rsid w:val="2411DD27"/>
    <w:rsid w:val="2414CE92"/>
    <w:rsid w:val="241921B1"/>
    <w:rsid w:val="24245893"/>
    <w:rsid w:val="2429E17F"/>
    <w:rsid w:val="242F2123"/>
    <w:rsid w:val="243409B7"/>
    <w:rsid w:val="243581AB"/>
    <w:rsid w:val="243767F2"/>
    <w:rsid w:val="24390B76"/>
    <w:rsid w:val="243EE590"/>
    <w:rsid w:val="2440F858"/>
    <w:rsid w:val="244749BB"/>
    <w:rsid w:val="244A6BC7"/>
    <w:rsid w:val="244BB24E"/>
    <w:rsid w:val="245D6850"/>
    <w:rsid w:val="245E9CEF"/>
    <w:rsid w:val="246301F9"/>
    <w:rsid w:val="2469145A"/>
    <w:rsid w:val="246D09AE"/>
    <w:rsid w:val="2471AD3C"/>
    <w:rsid w:val="2472A996"/>
    <w:rsid w:val="2474885C"/>
    <w:rsid w:val="247719D3"/>
    <w:rsid w:val="247FDAF1"/>
    <w:rsid w:val="2488E189"/>
    <w:rsid w:val="248AD60F"/>
    <w:rsid w:val="248B735A"/>
    <w:rsid w:val="248C0AD2"/>
    <w:rsid w:val="248E42D7"/>
    <w:rsid w:val="249C23E1"/>
    <w:rsid w:val="24A1B7FD"/>
    <w:rsid w:val="24A56954"/>
    <w:rsid w:val="24B6ADCD"/>
    <w:rsid w:val="24C5E12F"/>
    <w:rsid w:val="24CC9EF0"/>
    <w:rsid w:val="24CD04E9"/>
    <w:rsid w:val="24DEAFC2"/>
    <w:rsid w:val="24E5037D"/>
    <w:rsid w:val="24F35F9E"/>
    <w:rsid w:val="24F46F2E"/>
    <w:rsid w:val="24F7566C"/>
    <w:rsid w:val="24FA026B"/>
    <w:rsid w:val="2501C857"/>
    <w:rsid w:val="2501CAB5"/>
    <w:rsid w:val="25049576"/>
    <w:rsid w:val="2504B2CB"/>
    <w:rsid w:val="2513FDCB"/>
    <w:rsid w:val="25159969"/>
    <w:rsid w:val="2515D04D"/>
    <w:rsid w:val="251735CF"/>
    <w:rsid w:val="25199018"/>
    <w:rsid w:val="251A3290"/>
    <w:rsid w:val="251D0C08"/>
    <w:rsid w:val="251EFB5F"/>
    <w:rsid w:val="2520E2D2"/>
    <w:rsid w:val="25231DC0"/>
    <w:rsid w:val="252C6A57"/>
    <w:rsid w:val="252F0B95"/>
    <w:rsid w:val="253BBD57"/>
    <w:rsid w:val="253D5585"/>
    <w:rsid w:val="253D6815"/>
    <w:rsid w:val="253DBDB7"/>
    <w:rsid w:val="253F5E13"/>
    <w:rsid w:val="2540DAB5"/>
    <w:rsid w:val="25438B8F"/>
    <w:rsid w:val="254A41B9"/>
    <w:rsid w:val="254C8BB6"/>
    <w:rsid w:val="254DFFDB"/>
    <w:rsid w:val="25555088"/>
    <w:rsid w:val="255666C8"/>
    <w:rsid w:val="255DBE53"/>
    <w:rsid w:val="255E49B5"/>
    <w:rsid w:val="255E9BA6"/>
    <w:rsid w:val="255F2336"/>
    <w:rsid w:val="255F40D4"/>
    <w:rsid w:val="2566CB86"/>
    <w:rsid w:val="2591552C"/>
    <w:rsid w:val="25946B74"/>
    <w:rsid w:val="259C8A74"/>
    <w:rsid w:val="25A98BD3"/>
    <w:rsid w:val="25AA2C10"/>
    <w:rsid w:val="25ACC92C"/>
    <w:rsid w:val="25AFDB89"/>
    <w:rsid w:val="25B4E9DA"/>
    <w:rsid w:val="25B79DEE"/>
    <w:rsid w:val="25B848D7"/>
    <w:rsid w:val="25BC1392"/>
    <w:rsid w:val="25BEE0EE"/>
    <w:rsid w:val="25C48B4D"/>
    <w:rsid w:val="25CC2DD7"/>
    <w:rsid w:val="25CC5730"/>
    <w:rsid w:val="25D3084A"/>
    <w:rsid w:val="25DB2190"/>
    <w:rsid w:val="25E2CC2B"/>
    <w:rsid w:val="25E54009"/>
    <w:rsid w:val="25EEB87D"/>
    <w:rsid w:val="25F04C05"/>
    <w:rsid w:val="25F17AA7"/>
    <w:rsid w:val="25FA570C"/>
    <w:rsid w:val="260407F3"/>
    <w:rsid w:val="2609C899"/>
    <w:rsid w:val="260B49DF"/>
    <w:rsid w:val="2611743D"/>
    <w:rsid w:val="26169F93"/>
    <w:rsid w:val="26234E59"/>
    <w:rsid w:val="2626B0B1"/>
    <w:rsid w:val="262CD07D"/>
    <w:rsid w:val="262E9900"/>
    <w:rsid w:val="2630C4D8"/>
    <w:rsid w:val="26339455"/>
    <w:rsid w:val="2633D4C6"/>
    <w:rsid w:val="263FDA52"/>
    <w:rsid w:val="26454B7A"/>
    <w:rsid w:val="264B731E"/>
    <w:rsid w:val="264BC4C5"/>
    <w:rsid w:val="26533971"/>
    <w:rsid w:val="26579CD1"/>
    <w:rsid w:val="266039FE"/>
    <w:rsid w:val="26663067"/>
    <w:rsid w:val="2667FF17"/>
    <w:rsid w:val="266A1FA9"/>
    <w:rsid w:val="266C581C"/>
    <w:rsid w:val="26761A85"/>
    <w:rsid w:val="26783046"/>
    <w:rsid w:val="2678DCF8"/>
    <w:rsid w:val="2679E6C8"/>
    <w:rsid w:val="267B55E2"/>
    <w:rsid w:val="268948D6"/>
    <w:rsid w:val="268D8E34"/>
    <w:rsid w:val="26974EFE"/>
    <w:rsid w:val="269D98B8"/>
    <w:rsid w:val="26A43D06"/>
    <w:rsid w:val="26AE0787"/>
    <w:rsid w:val="26B26CB6"/>
    <w:rsid w:val="26B659B4"/>
    <w:rsid w:val="26BF7C4D"/>
    <w:rsid w:val="26C16115"/>
    <w:rsid w:val="26C2AB6E"/>
    <w:rsid w:val="26CEBFD8"/>
    <w:rsid w:val="26D61329"/>
    <w:rsid w:val="26DDA6CD"/>
    <w:rsid w:val="26DDDE80"/>
    <w:rsid w:val="26E6F2FF"/>
    <w:rsid w:val="26E95C46"/>
    <w:rsid w:val="26EF51C9"/>
    <w:rsid w:val="26F2FE76"/>
    <w:rsid w:val="26F9156E"/>
    <w:rsid w:val="26FCF076"/>
    <w:rsid w:val="26FD6127"/>
    <w:rsid w:val="26FDE9CF"/>
    <w:rsid w:val="26FFE613"/>
    <w:rsid w:val="2707DD6E"/>
    <w:rsid w:val="27147603"/>
    <w:rsid w:val="2721A5BA"/>
    <w:rsid w:val="2721DA91"/>
    <w:rsid w:val="2722182B"/>
    <w:rsid w:val="272EDAC1"/>
    <w:rsid w:val="27430502"/>
    <w:rsid w:val="2744B8E0"/>
    <w:rsid w:val="274DAC1C"/>
    <w:rsid w:val="27509A34"/>
    <w:rsid w:val="275833A0"/>
    <w:rsid w:val="275F1C09"/>
    <w:rsid w:val="276602F0"/>
    <w:rsid w:val="276A9A81"/>
    <w:rsid w:val="276C800D"/>
    <w:rsid w:val="276DA3A7"/>
    <w:rsid w:val="2770EB31"/>
    <w:rsid w:val="27727D6D"/>
    <w:rsid w:val="2777B251"/>
    <w:rsid w:val="277BD296"/>
    <w:rsid w:val="277D48BE"/>
    <w:rsid w:val="277D6495"/>
    <w:rsid w:val="277DF784"/>
    <w:rsid w:val="27822608"/>
    <w:rsid w:val="27893E02"/>
    <w:rsid w:val="278BC32C"/>
    <w:rsid w:val="278C198B"/>
    <w:rsid w:val="278EC0BE"/>
    <w:rsid w:val="2790575B"/>
    <w:rsid w:val="2795EA76"/>
    <w:rsid w:val="2799BC31"/>
    <w:rsid w:val="27A2A1D0"/>
    <w:rsid w:val="27A39202"/>
    <w:rsid w:val="27A61A60"/>
    <w:rsid w:val="27B45D10"/>
    <w:rsid w:val="27B74587"/>
    <w:rsid w:val="27B7840E"/>
    <w:rsid w:val="27B801AF"/>
    <w:rsid w:val="27B8E373"/>
    <w:rsid w:val="27BA2C03"/>
    <w:rsid w:val="27C44871"/>
    <w:rsid w:val="27CB6F6B"/>
    <w:rsid w:val="27D0A5AF"/>
    <w:rsid w:val="27D385A5"/>
    <w:rsid w:val="27D7A839"/>
    <w:rsid w:val="27DC89E2"/>
    <w:rsid w:val="27E2F1DA"/>
    <w:rsid w:val="27E98510"/>
    <w:rsid w:val="27ECB5C7"/>
    <w:rsid w:val="27EE6C40"/>
    <w:rsid w:val="27F056AC"/>
    <w:rsid w:val="27F097E9"/>
    <w:rsid w:val="27F0A845"/>
    <w:rsid w:val="27F0FDF0"/>
    <w:rsid w:val="27F38B6F"/>
    <w:rsid w:val="27FB306C"/>
    <w:rsid w:val="2801F969"/>
    <w:rsid w:val="280F50EC"/>
    <w:rsid w:val="28107C31"/>
    <w:rsid w:val="28139F46"/>
    <w:rsid w:val="281F6D00"/>
    <w:rsid w:val="2825765D"/>
    <w:rsid w:val="2827D25B"/>
    <w:rsid w:val="282C0FF0"/>
    <w:rsid w:val="283260C3"/>
    <w:rsid w:val="283FEB4B"/>
    <w:rsid w:val="28400D67"/>
    <w:rsid w:val="2841D5FB"/>
    <w:rsid w:val="28469FD1"/>
    <w:rsid w:val="2850D701"/>
    <w:rsid w:val="2852FBEA"/>
    <w:rsid w:val="2854BBB5"/>
    <w:rsid w:val="28555E95"/>
    <w:rsid w:val="285E2687"/>
    <w:rsid w:val="28631361"/>
    <w:rsid w:val="286FC941"/>
    <w:rsid w:val="2875B555"/>
    <w:rsid w:val="28794803"/>
    <w:rsid w:val="287D8A88"/>
    <w:rsid w:val="2881478F"/>
    <w:rsid w:val="288B72D6"/>
    <w:rsid w:val="288E80A7"/>
    <w:rsid w:val="289ACF2F"/>
    <w:rsid w:val="289F5BE0"/>
    <w:rsid w:val="28A759CF"/>
    <w:rsid w:val="28AA72D6"/>
    <w:rsid w:val="28ACB234"/>
    <w:rsid w:val="28B64DCD"/>
    <w:rsid w:val="28B6E405"/>
    <w:rsid w:val="28C0ACA6"/>
    <w:rsid w:val="28D03C3D"/>
    <w:rsid w:val="28D069C5"/>
    <w:rsid w:val="28D241DF"/>
    <w:rsid w:val="28D32554"/>
    <w:rsid w:val="28D6A69F"/>
    <w:rsid w:val="28D7E4B3"/>
    <w:rsid w:val="28DB86B3"/>
    <w:rsid w:val="28E0A87D"/>
    <w:rsid w:val="28E1A69E"/>
    <w:rsid w:val="28E1E879"/>
    <w:rsid w:val="28E7815B"/>
    <w:rsid w:val="28EB1064"/>
    <w:rsid w:val="28EBB9D8"/>
    <w:rsid w:val="28F276F1"/>
    <w:rsid w:val="28F6CF1C"/>
    <w:rsid w:val="28FB03B5"/>
    <w:rsid w:val="290025B1"/>
    <w:rsid w:val="290278FE"/>
    <w:rsid w:val="29028347"/>
    <w:rsid w:val="29038698"/>
    <w:rsid w:val="2908625E"/>
    <w:rsid w:val="290B1F09"/>
    <w:rsid w:val="290B8BA5"/>
    <w:rsid w:val="290EF976"/>
    <w:rsid w:val="29116256"/>
    <w:rsid w:val="2914F6F5"/>
    <w:rsid w:val="29198CB0"/>
    <w:rsid w:val="291CEFDC"/>
    <w:rsid w:val="2920B57B"/>
    <w:rsid w:val="29230605"/>
    <w:rsid w:val="2932A7CF"/>
    <w:rsid w:val="2938B4CC"/>
    <w:rsid w:val="2945D9B3"/>
    <w:rsid w:val="29468D9F"/>
    <w:rsid w:val="294A14DE"/>
    <w:rsid w:val="2958B86C"/>
    <w:rsid w:val="295BDF66"/>
    <w:rsid w:val="295D4ECB"/>
    <w:rsid w:val="2965A24A"/>
    <w:rsid w:val="2966F4E1"/>
    <w:rsid w:val="296A0A44"/>
    <w:rsid w:val="296B4C67"/>
    <w:rsid w:val="296BFD13"/>
    <w:rsid w:val="297135D0"/>
    <w:rsid w:val="2972FEB0"/>
    <w:rsid w:val="2976E39C"/>
    <w:rsid w:val="297B814D"/>
    <w:rsid w:val="297E2116"/>
    <w:rsid w:val="298270B9"/>
    <w:rsid w:val="298ACACF"/>
    <w:rsid w:val="29920702"/>
    <w:rsid w:val="2996BFC7"/>
    <w:rsid w:val="2997276C"/>
    <w:rsid w:val="29981518"/>
    <w:rsid w:val="299A5A81"/>
    <w:rsid w:val="299E3B4E"/>
    <w:rsid w:val="29A139DA"/>
    <w:rsid w:val="29AE605C"/>
    <w:rsid w:val="29B01BFA"/>
    <w:rsid w:val="29B4BDC9"/>
    <w:rsid w:val="29BA769E"/>
    <w:rsid w:val="29C0B81D"/>
    <w:rsid w:val="29CE7B40"/>
    <w:rsid w:val="29D36A39"/>
    <w:rsid w:val="29DCAFAC"/>
    <w:rsid w:val="29E0EFED"/>
    <w:rsid w:val="29E36E49"/>
    <w:rsid w:val="29E3DDC5"/>
    <w:rsid w:val="29E51613"/>
    <w:rsid w:val="29F34694"/>
    <w:rsid w:val="29FC0EEE"/>
    <w:rsid w:val="29FD0A3E"/>
    <w:rsid w:val="29FF810E"/>
    <w:rsid w:val="2A00737E"/>
    <w:rsid w:val="2A0269CD"/>
    <w:rsid w:val="2A0B5A17"/>
    <w:rsid w:val="2A0DB302"/>
    <w:rsid w:val="2A0F8A30"/>
    <w:rsid w:val="2A163B31"/>
    <w:rsid w:val="2A172F83"/>
    <w:rsid w:val="2A1B5683"/>
    <w:rsid w:val="2A1B66B9"/>
    <w:rsid w:val="2A1C2903"/>
    <w:rsid w:val="2A22760D"/>
    <w:rsid w:val="2A2329FC"/>
    <w:rsid w:val="2A2C3808"/>
    <w:rsid w:val="2A2F33A2"/>
    <w:rsid w:val="2A2F65BA"/>
    <w:rsid w:val="2A2FC3F1"/>
    <w:rsid w:val="2A2FDB8D"/>
    <w:rsid w:val="2A368753"/>
    <w:rsid w:val="2A3A0D0D"/>
    <w:rsid w:val="2A3C0EFB"/>
    <w:rsid w:val="2A40EFAC"/>
    <w:rsid w:val="2A4598C9"/>
    <w:rsid w:val="2A46D8DB"/>
    <w:rsid w:val="2A47F77A"/>
    <w:rsid w:val="2A48031A"/>
    <w:rsid w:val="2A499790"/>
    <w:rsid w:val="2A4DAD6B"/>
    <w:rsid w:val="2A507FF5"/>
    <w:rsid w:val="2A509612"/>
    <w:rsid w:val="2A5D0B41"/>
    <w:rsid w:val="2A5EEF98"/>
    <w:rsid w:val="2A6188F9"/>
    <w:rsid w:val="2A6541DF"/>
    <w:rsid w:val="2A6D6E14"/>
    <w:rsid w:val="2A6E1240"/>
    <w:rsid w:val="2A6F4B29"/>
    <w:rsid w:val="2A77DB45"/>
    <w:rsid w:val="2A796B02"/>
    <w:rsid w:val="2A7B37B6"/>
    <w:rsid w:val="2A87FCD1"/>
    <w:rsid w:val="2A88018D"/>
    <w:rsid w:val="2A8926A9"/>
    <w:rsid w:val="2A93AC56"/>
    <w:rsid w:val="2A9DC4B4"/>
    <w:rsid w:val="2AA64D13"/>
    <w:rsid w:val="2AA8143C"/>
    <w:rsid w:val="2AA8BD72"/>
    <w:rsid w:val="2AB63F6E"/>
    <w:rsid w:val="2AC0D4FB"/>
    <w:rsid w:val="2AC5CA08"/>
    <w:rsid w:val="2AC62D5D"/>
    <w:rsid w:val="2ACDE812"/>
    <w:rsid w:val="2ACF38D8"/>
    <w:rsid w:val="2AD27472"/>
    <w:rsid w:val="2AE16BF0"/>
    <w:rsid w:val="2AE3FA9A"/>
    <w:rsid w:val="2AE8A8AF"/>
    <w:rsid w:val="2AEC9694"/>
    <w:rsid w:val="2AFE9662"/>
    <w:rsid w:val="2B11BE59"/>
    <w:rsid w:val="2B133E7F"/>
    <w:rsid w:val="2B1A99B6"/>
    <w:rsid w:val="2B1C0249"/>
    <w:rsid w:val="2B1C95A4"/>
    <w:rsid w:val="2B1F1712"/>
    <w:rsid w:val="2B20FA47"/>
    <w:rsid w:val="2B2764F9"/>
    <w:rsid w:val="2B2FCA78"/>
    <w:rsid w:val="2B304AAF"/>
    <w:rsid w:val="2B31E4BF"/>
    <w:rsid w:val="2B3E54F5"/>
    <w:rsid w:val="2B44F61D"/>
    <w:rsid w:val="2B473299"/>
    <w:rsid w:val="2B4B5AEF"/>
    <w:rsid w:val="2B4FA1BB"/>
    <w:rsid w:val="2B4FB1B0"/>
    <w:rsid w:val="2B50F237"/>
    <w:rsid w:val="2B5886E7"/>
    <w:rsid w:val="2B613ECA"/>
    <w:rsid w:val="2B617D25"/>
    <w:rsid w:val="2B65F166"/>
    <w:rsid w:val="2B71201A"/>
    <w:rsid w:val="2B8671DA"/>
    <w:rsid w:val="2B8A7217"/>
    <w:rsid w:val="2B947398"/>
    <w:rsid w:val="2B9D69EA"/>
    <w:rsid w:val="2BA115DD"/>
    <w:rsid w:val="2BA1B617"/>
    <w:rsid w:val="2BAED546"/>
    <w:rsid w:val="2BBB5F5E"/>
    <w:rsid w:val="2BBD4C70"/>
    <w:rsid w:val="2BC3DA53"/>
    <w:rsid w:val="2BD2AAD9"/>
    <w:rsid w:val="2BD38306"/>
    <w:rsid w:val="2BD9E9BF"/>
    <w:rsid w:val="2BDEE3F1"/>
    <w:rsid w:val="2BDF972B"/>
    <w:rsid w:val="2BE18461"/>
    <w:rsid w:val="2BE41359"/>
    <w:rsid w:val="2BE50B08"/>
    <w:rsid w:val="2BE85DDB"/>
    <w:rsid w:val="2BECD25E"/>
    <w:rsid w:val="2BF12CDC"/>
    <w:rsid w:val="2BF54856"/>
    <w:rsid w:val="2C041FC1"/>
    <w:rsid w:val="2C04AFB1"/>
    <w:rsid w:val="2C13D189"/>
    <w:rsid w:val="2C145CEA"/>
    <w:rsid w:val="2C177FCD"/>
    <w:rsid w:val="2C1AAB3C"/>
    <w:rsid w:val="2C1FA027"/>
    <w:rsid w:val="2C235A9A"/>
    <w:rsid w:val="2C27685B"/>
    <w:rsid w:val="2C284DE6"/>
    <w:rsid w:val="2C28B2C5"/>
    <w:rsid w:val="2C349002"/>
    <w:rsid w:val="2C35B133"/>
    <w:rsid w:val="2C360273"/>
    <w:rsid w:val="2C3A8FE2"/>
    <w:rsid w:val="2C4C61DA"/>
    <w:rsid w:val="2C4D07F1"/>
    <w:rsid w:val="2C4E5546"/>
    <w:rsid w:val="2C57AC6B"/>
    <w:rsid w:val="2C5AA9FD"/>
    <w:rsid w:val="2C60D96E"/>
    <w:rsid w:val="2C6CCFB9"/>
    <w:rsid w:val="2C71E5F8"/>
    <w:rsid w:val="2C77856D"/>
    <w:rsid w:val="2C78B4A5"/>
    <w:rsid w:val="2C80A455"/>
    <w:rsid w:val="2C8B8AD3"/>
    <w:rsid w:val="2C96F29B"/>
    <w:rsid w:val="2C970E18"/>
    <w:rsid w:val="2C979B88"/>
    <w:rsid w:val="2C97E637"/>
    <w:rsid w:val="2CA62FC9"/>
    <w:rsid w:val="2CAA9C5F"/>
    <w:rsid w:val="2CAC9A01"/>
    <w:rsid w:val="2CACD249"/>
    <w:rsid w:val="2CB878E6"/>
    <w:rsid w:val="2CC33A04"/>
    <w:rsid w:val="2CC693F6"/>
    <w:rsid w:val="2CC9696A"/>
    <w:rsid w:val="2CD74D64"/>
    <w:rsid w:val="2CDD887C"/>
    <w:rsid w:val="2CDECCF8"/>
    <w:rsid w:val="2CE185DD"/>
    <w:rsid w:val="2CE21F15"/>
    <w:rsid w:val="2CE5A2F2"/>
    <w:rsid w:val="2CEB1993"/>
    <w:rsid w:val="2CEED296"/>
    <w:rsid w:val="2CF4E4EC"/>
    <w:rsid w:val="2D01D5F1"/>
    <w:rsid w:val="2D055067"/>
    <w:rsid w:val="2D0B7B35"/>
    <w:rsid w:val="2D0EA005"/>
    <w:rsid w:val="2D1703B2"/>
    <w:rsid w:val="2D171981"/>
    <w:rsid w:val="2D17FA21"/>
    <w:rsid w:val="2D19F9A1"/>
    <w:rsid w:val="2D1F757C"/>
    <w:rsid w:val="2D2716E4"/>
    <w:rsid w:val="2D2D5CAB"/>
    <w:rsid w:val="2D2E8BEB"/>
    <w:rsid w:val="2D346FB2"/>
    <w:rsid w:val="2D3E00AF"/>
    <w:rsid w:val="2D3FDE62"/>
    <w:rsid w:val="2D45B4CA"/>
    <w:rsid w:val="2D4AC9F5"/>
    <w:rsid w:val="2D4E83D8"/>
    <w:rsid w:val="2D52020B"/>
    <w:rsid w:val="2D582CD9"/>
    <w:rsid w:val="2D5D00E7"/>
    <w:rsid w:val="2D6797A8"/>
    <w:rsid w:val="2D6B4EFE"/>
    <w:rsid w:val="2D778E8D"/>
    <w:rsid w:val="2D78ADD0"/>
    <w:rsid w:val="2D7AC7BE"/>
    <w:rsid w:val="2D82763C"/>
    <w:rsid w:val="2D871CF4"/>
    <w:rsid w:val="2D8907A9"/>
    <w:rsid w:val="2D8AF065"/>
    <w:rsid w:val="2D8E5294"/>
    <w:rsid w:val="2D901078"/>
    <w:rsid w:val="2D923B6A"/>
    <w:rsid w:val="2DA12A7A"/>
    <w:rsid w:val="2DA5FE2A"/>
    <w:rsid w:val="2DAD2183"/>
    <w:rsid w:val="2DAFBBB5"/>
    <w:rsid w:val="2DB22489"/>
    <w:rsid w:val="2DB64D2C"/>
    <w:rsid w:val="2DBBEE9D"/>
    <w:rsid w:val="2DBC50E6"/>
    <w:rsid w:val="2DC28A23"/>
    <w:rsid w:val="2DC33F93"/>
    <w:rsid w:val="2DC3AA28"/>
    <w:rsid w:val="2DC622DD"/>
    <w:rsid w:val="2DD3B5BB"/>
    <w:rsid w:val="2DD99A75"/>
    <w:rsid w:val="2DDD1D36"/>
    <w:rsid w:val="2DE16964"/>
    <w:rsid w:val="2DE2AF9F"/>
    <w:rsid w:val="2DE2D70F"/>
    <w:rsid w:val="2DE53936"/>
    <w:rsid w:val="2DE547B8"/>
    <w:rsid w:val="2DE9ACDF"/>
    <w:rsid w:val="2DEA41F1"/>
    <w:rsid w:val="2DEAA0F8"/>
    <w:rsid w:val="2DEACC17"/>
    <w:rsid w:val="2DF09E68"/>
    <w:rsid w:val="2DF10CAA"/>
    <w:rsid w:val="2DF7460A"/>
    <w:rsid w:val="2DF858BD"/>
    <w:rsid w:val="2DF9893A"/>
    <w:rsid w:val="2DF995F1"/>
    <w:rsid w:val="2DFC77E9"/>
    <w:rsid w:val="2E0135E7"/>
    <w:rsid w:val="2E04280E"/>
    <w:rsid w:val="2E04F15C"/>
    <w:rsid w:val="2E10765D"/>
    <w:rsid w:val="2E144F56"/>
    <w:rsid w:val="2E1A2EAF"/>
    <w:rsid w:val="2E20C56D"/>
    <w:rsid w:val="2E215FFC"/>
    <w:rsid w:val="2E2200B0"/>
    <w:rsid w:val="2E27B044"/>
    <w:rsid w:val="2E2B0B25"/>
    <w:rsid w:val="2E2BE9B2"/>
    <w:rsid w:val="2E2CE92A"/>
    <w:rsid w:val="2E2E1B08"/>
    <w:rsid w:val="2E4216E5"/>
    <w:rsid w:val="2E431968"/>
    <w:rsid w:val="2E43E757"/>
    <w:rsid w:val="2E45CA6D"/>
    <w:rsid w:val="2E48AD3E"/>
    <w:rsid w:val="2E5847E8"/>
    <w:rsid w:val="2E593DAC"/>
    <w:rsid w:val="2E64F9AF"/>
    <w:rsid w:val="2E66D655"/>
    <w:rsid w:val="2E6733F5"/>
    <w:rsid w:val="2E6E657A"/>
    <w:rsid w:val="2E761CD6"/>
    <w:rsid w:val="2E78DF5D"/>
    <w:rsid w:val="2E7CBCAB"/>
    <w:rsid w:val="2E7D4231"/>
    <w:rsid w:val="2E855389"/>
    <w:rsid w:val="2E8A4502"/>
    <w:rsid w:val="2E8F78CD"/>
    <w:rsid w:val="2E92813A"/>
    <w:rsid w:val="2E92BB2B"/>
    <w:rsid w:val="2E952221"/>
    <w:rsid w:val="2EA055A7"/>
    <w:rsid w:val="2EA2492C"/>
    <w:rsid w:val="2EA2F2E6"/>
    <w:rsid w:val="2EA31BA5"/>
    <w:rsid w:val="2EA8AA9D"/>
    <w:rsid w:val="2EA9AFA2"/>
    <w:rsid w:val="2EAB77BC"/>
    <w:rsid w:val="2EB1AA84"/>
    <w:rsid w:val="2EB56EEF"/>
    <w:rsid w:val="2EBC1037"/>
    <w:rsid w:val="2EC6CC2B"/>
    <w:rsid w:val="2ECA317E"/>
    <w:rsid w:val="2ED6C0AA"/>
    <w:rsid w:val="2ED7E024"/>
    <w:rsid w:val="2ED86CE9"/>
    <w:rsid w:val="2EDE20FE"/>
    <w:rsid w:val="2EDEFC47"/>
    <w:rsid w:val="2EE5A878"/>
    <w:rsid w:val="2EE9C43D"/>
    <w:rsid w:val="2EEABA25"/>
    <w:rsid w:val="2EEEA850"/>
    <w:rsid w:val="2EF64C8C"/>
    <w:rsid w:val="2EF92831"/>
    <w:rsid w:val="2F00C4CF"/>
    <w:rsid w:val="2F0CDED3"/>
    <w:rsid w:val="2F0F7C22"/>
    <w:rsid w:val="2F116B55"/>
    <w:rsid w:val="2F13CCED"/>
    <w:rsid w:val="2F181F75"/>
    <w:rsid w:val="2F1CC31F"/>
    <w:rsid w:val="2F2B0AD4"/>
    <w:rsid w:val="2F2FD61E"/>
    <w:rsid w:val="2F36BD33"/>
    <w:rsid w:val="2F3A787D"/>
    <w:rsid w:val="2F44774E"/>
    <w:rsid w:val="2F464662"/>
    <w:rsid w:val="2F47AACF"/>
    <w:rsid w:val="2F4AC837"/>
    <w:rsid w:val="2F4C3F7C"/>
    <w:rsid w:val="2F4E6155"/>
    <w:rsid w:val="2F57DF9A"/>
    <w:rsid w:val="2F5A3AF8"/>
    <w:rsid w:val="2F5CC05B"/>
    <w:rsid w:val="2F5F6EBF"/>
    <w:rsid w:val="2F60E242"/>
    <w:rsid w:val="2F64B5C5"/>
    <w:rsid w:val="2F65191A"/>
    <w:rsid w:val="2F652609"/>
    <w:rsid w:val="2F69C947"/>
    <w:rsid w:val="2F6EE9A9"/>
    <w:rsid w:val="2F6F1181"/>
    <w:rsid w:val="2F7505E1"/>
    <w:rsid w:val="2F781A59"/>
    <w:rsid w:val="2F78742F"/>
    <w:rsid w:val="2F79DF1D"/>
    <w:rsid w:val="2F7E9A8B"/>
    <w:rsid w:val="2F8A61CB"/>
    <w:rsid w:val="2F8C4EB4"/>
    <w:rsid w:val="2F923E04"/>
    <w:rsid w:val="2F960668"/>
    <w:rsid w:val="2F98E37A"/>
    <w:rsid w:val="2F990139"/>
    <w:rsid w:val="2F9B5D49"/>
    <w:rsid w:val="2F9BEB3B"/>
    <w:rsid w:val="2FA1016B"/>
    <w:rsid w:val="2FA19B17"/>
    <w:rsid w:val="2FA1E06E"/>
    <w:rsid w:val="2FA3B44A"/>
    <w:rsid w:val="2FA41739"/>
    <w:rsid w:val="2FA45B40"/>
    <w:rsid w:val="2FAD8C24"/>
    <w:rsid w:val="2FB7692C"/>
    <w:rsid w:val="2FB8ED00"/>
    <w:rsid w:val="2FC0D1D5"/>
    <w:rsid w:val="2FC3917A"/>
    <w:rsid w:val="2FC606A5"/>
    <w:rsid w:val="2FD1FA87"/>
    <w:rsid w:val="2FD7221E"/>
    <w:rsid w:val="2FD7ACD0"/>
    <w:rsid w:val="2FDFA052"/>
    <w:rsid w:val="2FDFE4A2"/>
    <w:rsid w:val="2FE031CB"/>
    <w:rsid w:val="2FE24034"/>
    <w:rsid w:val="2FECB5CB"/>
    <w:rsid w:val="2FEDC157"/>
    <w:rsid w:val="2FF06471"/>
    <w:rsid w:val="2FF0B24A"/>
    <w:rsid w:val="2FFA6662"/>
    <w:rsid w:val="2FFC49F9"/>
    <w:rsid w:val="30088C86"/>
    <w:rsid w:val="30115E2D"/>
    <w:rsid w:val="30159C65"/>
    <w:rsid w:val="3015D642"/>
    <w:rsid w:val="301847EF"/>
    <w:rsid w:val="301A5F3B"/>
    <w:rsid w:val="301B41E6"/>
    <w:rsid w:val="301E05ED"/>
    <w:rsid w:val="30229E87"/>
    <w:rsid w:val="302EE46C"/>
    <w:rsid w:val="3031B144"/>
    <w:rsid w:val="3032517F"/>
    <w:rsid w:val="30339196"/>
    <w:rsid w:val="30348787"/>
    <w:rsid w:val="3034B1E8"/>
    <w:rsid w:val="303C2608"/>
    <w:rsid w:val="303C5E00"/>
    <w:rsid w:val="303FA29D"/>
    <w:rsid w:val="30409A3A"/>
    <w:rsid w:val="3044139D"/>
    <w:rsid w:val="3047AA4C"/>
    <w:rsid w:val="304931E9"/>
    <w:rsid w:val="304A6BE3"/>
    <w:rsid w:val="304CC9F8"/>
    <w:rsid w:val="3050268B"/>
    <w:rsid w:val="305882F4"/>
    <w:rsid w:val="3058B84D"/>
    <w:rsid w:val="305B7462"/>
    <w:rsid w:val="305F6E3B"/>
    <w:rsid w:val="3060707A"/>
    <w:rsid w:val="3063102F"/>
    <w:rsid w:val="3063BD0E"/>
    <w:rsid w:val="30676213"/>
    <w:rsid w:val="306A1D05"/>
    <w:rsid w:val="308006A0"/>
    <w:rsid w:val="30820279"/>
    <w:rsid w:val="3083B5B1"/>
    <w:rsid w:val="30842671"/>
    <w:rsid w:val="3085AF36"/>
    <w:rsid w:val="308E655F"/>
    <w:rsid w:val="309D84FE"/>
    <w:rsid w:val="30A64B6C"/>
    <w:rsid w:val="30ADE293"/>
    <w:rsid w:val="30B551EE"/>
    <w:rsid w:val="30B8D32B"/>
    <w:rsid w:val="30B959CD"/>
    <w:rsid w:val="30C9C96C"/>
    <w:rsid w:val="30CFDDCC"/>
    <w:rsid w:val="30D37BBF"/>
    <w:rsid w:val="30DAEB76"/>
    <w:rsid w:val="30DD9124"/>
    <w:rsid w:val="30E2B0C3"/>
    <w:rsid w:val="30E92DD3"/>
    <w:rsid w:val="30E93802"/>
    <w:rsid w:val="30FA48DD"/>
    <w:rsid w:val="30FBBE96"/>
    <w:rsid w:val="30FEA51A"/>
    <w:rsid w:val="30FEBE6C"/>
    <w:rsid w:val="310B41CE"/>
    <w:rsid w:val="310B9CF3"/>
    <w:rsid w:val="310D041D"/>
    <w:rsid w:val="310D8EC9"/>
    <w:rsid w:val="310DC9F1"/>
    <w:rsid w:val="3110B240"/>
    <w:rsid w:val="31110A66"/>
    <w:rsid w:val="311391FD"/>
    <w:rsid w:val="3114506D"/>
    <w:rsid w:val="3115A8DD"/>
    <w:rsid w:val="311616E3"/>
    <w:rsid w:val="3118F130"/>
    <w:rsid w:val="311ED01B"/>
    <w:rsid w:val="31202414"/>
    <w:rsid w:val="3129EC40"/>
    <w:rsid w:val="312DFE7D"/>
    <w:rsid w:val="312E28DF"/>
    <w:rsid w:val="3133C671"/>
    <w:rsid w:val="3133D44F"/>
    <w:rsid w:val="3135215B"/>
    <w:rsid w:val="3137DFEF"/>
    <w:rsid w:val="313F5587"/>
    <w:rsid w:val="314292ED"/>
    <w:rsid w:val="31450EB3"/>
    <w:rsid w:val="31535DED"/>
    <w:rsid w:val="315860F8"/>
    <w:rsid w:val="3166071F"/>
    <w:rsid w:val="316F59ED"/>
    <w:rsid w:val="31734F46"/>
    <w:rsid w:val="31747677"/>
    <w:rsid w:val="317A1C3D"/>
    <w:rsid w:val="317B17DE"/>
    <w:rsid w:val="31805B6F"/>
    <w:rsid w:val="3180F545"/>
    <w:rsid w:val="31887F2B"/>
    <w:rsid w:val="318C4A84"/>
    <w:rsid w:val="3191EC4F"/>
    <w:rsid w:val="319AFD5E"/>
    <w:rsid w:val="319FB7E0"/>
    <w:rsid w:val="31A993AA"/>
    <w:rsid w:val="31A9F2DF"/>
    <w:rsid w:val="31B804C3"/>
    <w:rsid w:val="31B9185B"/>
    <w:rsid w:val="31BC43D9"/>
    <w:rsid w:val="31C19D50"/>
    <w:rsid w:val="31C1FABD"/>
    <w:rsid w:val="31C4DEEB"/>
    <w:rsid w:val="31C82799"/>
    <w:rsid w:val="31D0001E"/>
    <w:rsid w:val="31D139A6"/>
    <w:rsid w:val="31D2AE6B"/>
    <w:rsid w:val="31D436CB"/>
    <w:rsid w:val="31D53A2E"/>
    <w:rsid w:val="31D552AF"/>
    <w:rsid w:val="31E03ED6"/>
    <w:rsid w:val="31E042CE"/>
    <w:rsid w:val="31E17DC3"/>
    <w:rsid w:val="31E47BFE"/>
    <w:rsid w:val="31F09F1C"/>
    <w:rsid w:val="31FDFCE3"/>
    <w:rsid w:val="31FF8D6F"/>
    <w:rsid w:val="3201F001"/>
    <w:rsid w:val="320733D1"/>
    <w:rsid w:val="320C17DF"/>
    <w:rsid w:val="32193435"/>
    <w:rsid w:val="321EB755"/>
    <w:rsid w:val="3220BFA7"/>
    <w:rsid w:val="32234554"/>
    <w:rsid w:val="322396CD"/>
    <w:rsid w:val="3223D7B4"/>
    <w:rsid w:val="32293C7A"/>
    <w:rsid w:val="32334D1E"/>
    <w:rsid w:val="323E4431"/>
    <w:rsid w:val="323FE39E"/>
    <w:rsid w:val="32426F84"/>
    <w:rsid w:val="3242CB8B"/>
    <w:rsid w:val="32437BAB"/>
    <w:rsid w:val="3243E80F"/>
    <w:rsid w:val="32447474"/>
    <w:rsid w:val="3248C48C"/>
    <w:rsid w:val="324C987A"/>
    <w:rsid w:val="3253B7CF"/>
    <w:rsid w:val="32572B75"/>
    <w:rsid w:val="3257CB64"/>
    <w:rsid w:val="325C1782"/>
    <w:rsid w:val="325E2B24"/>
    <w:rsid w:val="325F3CF9"/>
    <w:rsid w:val="32664F10"/>
    <w:rsid w:val="32683C43"/>
    <w:rsid w:val="326BE260"/>
    <w:rsid w:val="326F57B3"/>
    <w:rsid w:val="32772AEC"/>
    <w:rsid w:val="327DE724"/>
    <w:rsid w:val="327E839B"/>
    <w:rsid w:val="32897B34"/>
    <w:rsid w:val="328B94FB"/>
    <w:rsid w:val="328DE998"/>
    <w:rsid w:val="32965B22"/>
    <w:rsid w:val="3296A9DF"/>
    <w:rsid w:val="329724AD"/>
    <w:rsid w:val="329B237A"/>
    <w:rsid w:val="32A354B2"/>
    <w:rsid w:val="32A457BC"/>
    <w:rsid w:val="32A6DC0E"/>
    <w:rsid w:val="32AA3BBF"/>
    <w:rsid w:val="32ACE7F6"/>
    <w:rsid w:val="32BAE8AF"/>
    <w:rsid w:val="32BB1A85"/>
    <w:rsid w:val="32BB81CE"/>
    <w:rsid w:val="32BD2D0B"/>
    <w:rsid w:val="32C1EB60"/>
    <w:rsid w:val="32C5B166"/>
    <w:rsid w:val="32C9B84C"/>
    <w:rsid w:val="32CA0464"/>
    <w:rsid w:val="32CD9D42"/>
    <w:rsid w:val="32D28A52"/>
    <w:rsid w:val="32D47DD9"/>
    <w:rsid w:val="32DA4A9B"/>
    <w:rsid w:val="32DD6255"/>
    <w:rsid w:val="32DD9430"/>
    <w:rsid w:val="32E3A909"/>
    <w:rsid w:val="32E64CBB"/>
    <w:rsid w:val="32EC3396"/>
    <w:rsid w:val="330094FE"/>
    <w:rsid w:val="33032AA6"/>
    <w:rsid w:val="33069460"/>
    <w:rsid w:val="3307331C"/>
    <w:rsid w:val="330C870F"/>
    <w:rsid w:val="3313F8A3"/>
    <w:rsid w:val="3315412F"/>
    <w:rsid w:val="33155842"/>
    <w:rsid w:val="3319222D"/>
    <w:rsid w:val="331A4EE6"/>
    <w:rsid w:val="33278238"/>
    <w:rsid w:val="3329FF39"/>
    <w:rsid w:val="332B0508"/>
    <w:rsid w:val="332BCA7A"/>
    <w:rsid w:val="3336D3FD"/>
    <w:rsid w:val="333B80CB"/>
    <w:rsid w:val="333D1BD8"/>
    <w:rsid w:val="333FAC57"/>
    <w:rsid w:val="33416988"/>
    <w:rsid w:val="33433ACA"/>
    <w:rsid w:val="33471BCC"/>
    <w:rsid w:val="334773FD"/>
    <w:rsid w:val="335123CE"/>
    <w:rsid w:val="33548CE6"/>
    <w:rsid w:val="33553845"/>
    <w:rsid w:val="33566FCC"/>
    <w:rsid w:val="33576FBA"/>
    <w:rsid w:val="3363D393"/>
    <w:rsid w:val="33710BF1"/>
    <w:rsid w:val="33728F15"/>
    <w:rsid w:val="33738010"/>
    <w:rsid w:val="3379278D"/>
    <w:rsid w:val="33881D41"/>
    <w:rsid w:val="338C1EED"/>
    <w:rsid w:val="3390E943"/>
    <w:rsid w:val="339168BE"/>
    <w:rsid w:val="33A26C87"/>
    <w:rsid w:val="33A547DC"/>
    <w:rsid w:val="33A627C3"/>
    <w:rsid w:val="33A6B02A"/>
    <w:rsid w:val="33A6B201"/>
    <w:rsid w:val="33A71EA8"/>
    <w:rsid w:val="33AF8579"/>
    <w:rsid w:val="33B51414"/>
    <w:rsid w:val="33BAAE84"/>
    <w:rsid w:val="33BE2538"/>
    <w:rsid w:val="33BE51E7"/>
    <w:rsid w:val="33C58E1A"/>
    <w:rsid w:val="33CE2A63"/>
    <w:rsid w:val="33D058F6"/>
    <w:rsid w:val="33D3E40E"/>
    <w:rsid w:val="33D71408"/>
    <w:rsid w:val="33DCD3C2"/>
    <w:rsid w:val="33E28ABC"/>
    <w:rsid w:val="33E2B683"/>
    <w:rsid w:val="33E42B48"/>
    <w:rsid w:val="33F30F22"/>
    <w:rsid w:val="33FABB62"/>
    <w:rsid w:val="33FF2495"/>
    <w:rsid w:val="3402D67A"/>
    <w:rsid w:val="340963C7"/>
    <w:rsid w:val="34097ACF"/>
    <w:rsid w:val="340B7F0D"/>
    <w:rsid w:val="3410FB83"/>
    <w:rsid w:val="3411EB61"/>
    <w:rsid w:val="3418A597"/>
    <w:rsid w:val="341C7C6A"/>
    <w:rsid w:val="341E0289"/>
    <w:rsid w:val="3420FD65"/>
    <w:rsid w:val="342271BE"/>
    <w:rsid w:val="3423883C"/>
    <w:rsid w:val="34246C79"/>
    <w:rsid w:val="34275733"/>
    <w:rsid w:val="342979AA"/>
    <w:rsid w:val="3431E4A5"/>
    <w:rsid w:val="34406AA6"/>
    <w:rsid w:val="34475DF1"/>
    <w:rsid w:val="344E2E47"/>
    <w:rsid w:val="3456C32D"/>
    <w:rsid w:val="3467BB70"/>
    <w:rsid w:val="346CF34A"/>
    <w:rsid w:val="346E1EFB"/>
    <w:rsid w:val="346FAFAA"/>
    <w:rsid w:val="3471BB0D"/>
    <w:rsid w:val="347207D1"/>
    <w:rsid w:val="3474B8A0"/>
    <w:rsid w:val="347691E7"/>
    <w:rsid w:val="347A5E7F"/>
    <w:rsid w:val="347BE12C"/>
    <w:rsid w:val="3481CFBA"/>
    <w:rsid w:val="348A828B"/>
    <w:rsid w:val="348E684F"/>
    <w:rsid w:val="348ED913"/>
    <w:rsid w:val="348EF82E"/>
    <w:rsid w:val="349262D1"/>
    <w:rsid w:val="34939422"/>
    <w:rsid w:val="349427E9"/>
    <w:rsid w:val="34942E45"/>
    <w:rsid w:val="34990846"/>
    <w:rsid w:val="34A9B5F7"/>
    <w:rsid w:val="34AE7ABD"/>
    <w:rsid w:val="34AFA9D0"/>
    <w:rsid w:val="34C49753"/>
    <w:rsid w:val="34C976CF"/>
    <w:rsid w:val="34CA0CB2"/>
    <w:rsid w:val="34D3C4F1"/>
    <w:rsid w:val="34D43376"/>
    <w:rsid w:val="34D9E3DF"/>
    <w:rsid w:val="34DD4040"/>
    <w:rsid w:val="34E716F3"/>
    <w:rsid w:val="34E77439"/>
    <w:rsid w:val="34E915D5"/>
    <w:rsid w:val="34EB6967"/>
    <w:rsid w:val="34F35B9B"/>
    <w:rsid w:val="34F8CCAE"/>
    <w:rsid w:val="350347F7"/>
    <w:rsid w:val="3503C901"/>
    <w:rsid w:val="3505AEC2"/>
    <w:rsid w:val="350C93E5"/>
    <w:rsid w:val="350F2334"/>
    <w:rsid w:val="35222F72"/>
    <w:rsid w:val="35243157"/>
    <w:rsid w:val="3528F2D5"/>
    <w:rsid w:val="352BE724"/>
    <w:rsid w:val="35404412"/>
    <w:rsid w:val="3540583B"/>
    <w:rsid w:val="3542A88F"/>
    <w:rsid w:val="354302D4"/>
    <w:rsid w:val="35449493"/>
    <w:rsid w:val="35483EE6"/>
    <w:rsid w:val="354BB6D1"/>
    <w:rsid w:val="35585AF0"/>
    <w:rsid w:val="355A9BDA"/>
    <w:rsid w:val="355D088F"/>
    <w:rsid w:val="355F1195"/>
    <w:rsid w:val="355FF551"/>
    <w:rsid w:val="356585A0"/>
    <w:rsid w:val="35681C7F"/>
    <w:rsid w:val="356924C3"/>
    <w:rsid w:val="35698441"/>
    <w:rsid w:val="35781EDC"/>
    <w:rsid w:val="357DB2EB"/>
    <w:rsid w:val="358A80F1"/>
    <w:rsid w:val="358EBB92"/>
    <w:rsid w:val="358FBA92"/>
    <w:rsid w:val="3591BF44"/>
    <w:rsid w:val="35967F41"/>
    <w:rsid w:val="35998CC1"/>
    <w:rsid w:val="35A33AEF"/>
    <w:rsid w:val="35A44DC2"/>
    <w:rsid w:val="35B93394"/>
    <w:rsid w:val="35BA0086"/>
    <w:rsid w:val="35BFAF9D"/>
    <w:rsid w:val="35C163B2"/>
    <w:rsid w:val="35C1FF1F"/>
    <w:rsid w:val="35C9914E"/>
    <w:rsid w:val="35D27D8C"/>
    <w:rsid w:val="35D54DCE"/>
    <w:rsid w:val="35D77645"/>
    <w:rsid w:val="35D7ECE2"/>
    <w:rsid w:val="35E62C75"/>
    <w:rsid w:val="35EC16A2"/>
    <w:rsid w:val="35ECE4FD"/>
    <w:rsid w:val="35EF3595"/>
    <w:rsid w:val="35F12631"/>
    <w:rsid w:val="35F2900C"/>
    <w:rsid w:val="35F37F16"/>
    <w:rsid w:val="35F67E0A"/>
    <w:rsid w:val="35FAFD1E"/>
    <w:rsid w:val="35FDC8A1"/>
    <w:rsid w:val="35FFB75F"/>
    <w:rsid w:val="360064C6"/>
    <w:rsid w:val="36052725"/>
    <w:rsid w:val="3614AD4A"/>
    <w:rsid w:val="3614C639"/>
    <w:rsid w:val="36179A36"/>
    <w:rsid w:val="3619934C"/>
    <w:rsid w:val="361AB66A"/>
    <w:rsid w:val="361FC37B"/>
    <w:rsid w:val="36203CD0"/>
    <w:rsid w:val="362123D0"/>
    <w:rsid w:val="3625487A"/>
    <w:rsid w:val="3626AE4D"/>
    <w:rsid w:val="3630E0C8"/>
    <w:rsid w:val="363467E7"/>
    <w:rsid w:val="36397967"/>
    <w:rsid w:val="3639D06A"/>
    <w:rsid w:val="363A6A5A"/>
    <w:rsid w:val="363B74F9"/>
    <w:rsid w:val="363C694B"/>
    <w:rsid w:val="363CCF2D"/>
    <w:rsid w:val="363E3522"/>
    <w:rsid w:val="3650F9BE"/>
    <w:rsid w:val="3657923B"/>
    <w:rsid w:val="3661CC91"/>
    <w:rsid w:val="366547F9"/>
    <w:rsid w:val="36768CA5"/>
    <w:rsid w:val="36777C67"/>
    <w:rsid w:val="367D7570"/>
    <w:rsid w:val="367EF07E"/>
    <w:rsid w:val="368096EC"/>
    <w:rsid w:val="36846AC2"/>
    <w:rsid w:val="3688D524"/>
    <w:rsid w:val="3690AA6B"/>
    <w:rsid w:val="3694FBFC"/>
    <w:rsid w:val="36979B80"/>
    <w:rsid w:val="369BA1A7"/>
    <w:rsid w:val="369BD85A"/>
    <w:rsid w:val="36A27CEF"/>
    <w:rsid w:val="36A54ECA"/>
    <w:rsid w:val="36A7E03F"/>
    <w:rsid w:val="36A84108"/>
    <w:rsid w:val="36B47B94"/>
    <w:rsid w:val="36B5EA19"/>
    <w:rsid w:val="36B95C46"/>
    <w:rsid w:val="36BD4799"/>
    <w:rsid w:val="36C146CE"/>
    <w:rsid w:val="36C5C103"/>
    <w:rsid w:val="36C7C478"/>
    <w:rsid w:val="36C8E005"/>
    <w:rsid w:val="36CD8120"/>
    <w:rsid w:val="36D3344A"/>
    <w:rsid w:val="36D74901"/>
    <w:rsid w:val="36DA64D1"/>
    <w:rsid w:val="36DD5B8C"/>
    <w:rsid w:val="36E195E3"/>
    <w:rsid w:val="36E4D51D"/>
    <w:rsid w:val="36E51D74"/>
    <w:rsid w:val="36E695DB"/>
    <w:rsid w:val="36E6C938"/>
    <w:rsid w:val="36E75DC2"/>
    <w:rsid w:val="36EBDCAD"/>
    <w:rsid w:val="36F2F156"/>
    <w:rsid w:val="36FEE835"/>
    <w:rsid w:val="3701A96D"/>
    <w:rsid w:val="370B53CA"/>
    <w:rsid w:val="370B68F0"/>
    <w:rsid w:val="370B78AA"/>
    <w:rsid w:val="370BD756"/>
    <w:rsid w:val="3719A4BB"/>
    <w:rsid w:val="371A5734"/>
    <w:rsid w:val="3727B73D"/>
    <w:rsid w:val="3727C4E1"/>
    <w:rsid w:val="372B38D7"/>
    <w:rsid w:val="372F9C93"/>
    <w:rsid w:val="373FB250"/>
    <w:rsid w:val="37474569"/>
    <w:rsid w:val="374925C3"/>
    <w:rsid w:val="374EBA35"/>
    <w:rsid w:val="374F89CF"/>
    <w:rsid w:val="3754A70F"/>
    <w:rsid w:val="37574764"/>
    <w:rsid w:val="375803FB"/>
    <w:rsid w:val="375D1113"/>
    <w:rsid w:val="375F8D52"/>
    <w:rsid w:val="3766273B"/>
    <w:rsid w:val="3767460B"/>
    <w:rsid w:val="3768B22C"/>
    <w:rsid w:val="376AB999"/>
    <w:rsid w:val="377536F1"/>
    <w:rsid w:val="3776D4BC"/>
    <w:rsid w:val="377EBB57"/>
    <w:rsid w:val="378546DF"/>
    <w:rsid w:val="37869698"/>
    <w:rsid w:val="37904485"/>
    <w:rsid w:val="37919054"/>
    <w:rsid w:val="3797364F"/>
    <w:rsid w:val="379BDF6D"/>
    <w:rsid w:val="37A4DE0D"/>
    <w:rsid w:val="37A5EC08"/>
    <w:rsid w:val="37A8FBEB"/>
    <w:rsid w:val="37AB6A30"/>
    <w:rsid w:val="37AC6ECA"/>
    <w:rsid w:val="37AF3E5A"/>
    <w:rsid w:val="37B198CE"/>
    <w:rsid w:val="37B92FCA"/>
    <w:rsid w:val="37BA5724"/>
    <w:rsid w:val="37BDA9A1"/>
    <w:rsid w:val="37BEBF5B"/>
    <w:rsid w:val="37C2C55D"/>
    <w:rsid w:val="37C2CF93"/>
    <w:rsid w:val="37C4D0C7"/>
    <w:rsid w:val="37C6D49B"/>
    <w:rsid w:val="37DB20E1"/>
    <w:rsid w:val="37DF8D2D"/>
    <w:rsid w:val="37ED13B8"/>
    <w:rsid w:val="37ED5219"/>
    <w:rsid w:val="37F2F27F"/>
    <w:rsid w:val="37F7D461"/>
    <w:rsid w:val="37FE7603"/>
    <w:rsid w:val="38018BE8"/>
    <w:rsid w:val="3809CC07"/>
    <w:rsid w:val="381771D4"/>
    <w:rsid w:val="381B093C"/>
    <w:rsid w:val="381FB5B9"/>
    <w:rsid w:val="38239298"/>
    <w:rsid w:val="38241456"/>
    <w:rsid w:val="3829AFD9"/>
    <w:rsid w:val="3829C40D"/>
    <w:rsid w:val="382AFD95"/>
    <w:rsid w:val="382B8C77"/>
    <w:rsid w:val="382EEFE6"/>
    <w:rsid w:val="383410D4"/>
    <w:rsid w:val="383632DA"/>
    <w:rsid w:val="383972E8"/>
    <w:rsid w:val="383D2DB4"/>
    <w:rsid w:val="38411F2B"/>
    <w:rsid w:val="384DE8CF"/>
    <w:rsid w:val="38589074"/>
    <w:rsid w:val="3862F1D3"/>
    <w:rsid w:val="3863F792"/>
    <w:rsid w:val="386B825F"/>
    <w:rsid w:val="386D7383"/>
    <w:rsid w:val="386D93C2"/>
    <w:rsid w:val="387176D6"/>
    <w:rsid w:val="387186D9"/>
    <w:rsid w:val="38782295"/>
    <w:rsid w:val="38787174"/>
    <w:rsid w:val="388C41B2"/>
    <w:rsid w:val="3893B9E5"/>
    <w:rsid w:val="389D3F42"/>
    <w:rsid w:val="38A4CFA8"/>
    <w:rsid w:val="38A8464F"/>
    <w:rsid w:val="38A922E8"/>
    <w:rsid w:val="38AD30CF"/>
    <w:rsid w:val="38AE4433"/>
    <w:rsid w:val="38B43603"/>
    <w:rsid w:val="38B49B17"/>
    <w:rsid w:val="38B4F2E6"/>
    <w:rsid w:val="38B52ADE"/>
    <w:rsid w:val="38BAB730"/>
    <w:rsid w:val="38BB758A"/>
    <w:rsid w:val="38C1C28B"/>
    <w:rsid w:val="38C248E3"/>
    <w:rsid w:val="38C2ADE6"/>
    <w:rsid w:val="38CF2CA7"/>
    <w:rsid w:val="38D9E1C6"/>
    <w:rsid w:val="38DFD63D"/>
    <w:rsid w:val="38E6CFEF"/>
    <w:rsid w:val="38EE2F5C"/>
    <w:rsid w:val="38EE4D2A"/>
    <w:rsid w:val="38F2C0E7"/>
    <w:rsid w:val="38FB4BA5"/>
    <w:rsid w:val="3900374F"/>
    <w:rsid w:val="39020A37"/>
    <w:rsid w:val="39115987"/>
    <w:rsid w:val="391C4BFC"/>
    <w:rsid w:val="3921DFE9"/>
    <w:rsid w:val="39230987"/>
    <w:rsid w:val="39236307"/>
    <w:rsid w:val="39243DDD"/>
    <w:rsid w:val="3925D33D"/>
    <w:rsid w:val="392A6FD6"/>
    <w:rsid w:val="39317A51"/>
    <w:rsid w:val="39352A7B"/>
    <w:rsid w:val="39389656"/>
    <w:rsid w:val="39409CE6"/>
    <w:rsid w:val="3941D55F"/>
    <w:rsid w:val="3941E17A"/>
    <w:rsid w:val="39420C8F"/>
    <w:rsid w:val="394516D0"/>
    <w:rsid w:val="394A3A89"/>
    <w:rsid w:val="394D5275"/>
    <w:rsid w:val="394F669A"/>
    <w:rsid w:val="39501BA7"/>
    <w:rsid w:val="3956618D"/>
    <w:rsid w:val="396ACB8A"/>
    <w:rsid w:val="397091D3"/>
    <w:rsid w:val="39805066"/>
    <w:rsid w:val="39857362"/>
    <w:rsid w:val="3985A875"/>
    <w:rsid w:val="3989692C"/>
    <w:rsid w:val="3989D6F6"/>
    <w:rsid w:val="398A6539"/>
    <w:rsid w:val="398B1AB8"/>
    <w:rsid w:val="398DD4D6"/>
    <w:rsid w:val="3996AD63"/>
    <w:rsid w:val="399B3683"/>
    <w:rsid w:val="39A12DFE"/>
    <w:rsid w:val="39A68DEF"/>
    <w:rsid w:val="39B606C7"/>
    <w:rsid w:val="39B6F7E2"/>
    <w:rsid w:val="39B99A8F"/>
    <w:rsid w:val="39C08BA1"/>
    <w:rsid w:val="39C3D3EB"/>
    <w:rsid w:val="39C4042A"/>
    <w:rsid w:val="39C88020"/>
    <w:rsid w:val="39D03020"/>
    <w:rsid w:val="39D0FE52"/>
    <w:rsid w:val="39D299B5"/>
    <w:rsid w:val="39D7243C"/>
    <w:rsid w:val="39E34046"/>
    <w:rsid w:val="39E76AFB"/>
    <w:rsid w:val="39EEC205"/>
    <w:rsid w:val="39EFE59E"/>
    <w:rsid w:val="39F43D14"/>
    <w:rsid w:val="39F9173A"/>
    <w:rsid w:val="39F98C9D"/>
    <w:rsid w:val="39FC6454"/>
    <w:rsid w:val="39FDD86E"/>
    <w:rsid w:val="39FE595C"/>
    <w:rsid w:val="39FE6529"/>
    <w:rsid w:val="3A0B9475"/>
    <w:rsid w:val="3A16389C"/>
    <w:rsid w:val="3A1C2787"/>
    <w:rsid w:val="3A215E57"/>
    <w:rsid w:val="3A23F5CC"/>
    <w:rsid w:val="3A268F54"/>
    <w:rsid w:val="3A2C40B2"/>
    <w:rsid w:val="3A2D897F"/>
    <w:rsid w:val="3A2F923A"/>
    <w:rsid w:val="3A3222BF"/>
    <w:rsid w:val="3A36E832"/>
    <w:rsid w:val="3A379DB8"/>
    <w:rsid w:val="3A38501E"/>
    <w:rsid w:val="3A39276F"/>
    <w:rsid w:val="3A49442C"/>
    <w:rsid w:val="3A5292C4"/>
    <w:rsid w:val="3A52BB8A"/>
    <w:rsid w:val="3A58AEE0"/>
    <w:rsid w:val="3A598ED8"/>
    <w:rsid w:val="3A86A0AE"/>
    <w:rsid w:val="3A88BE28"/>
    <w:rsid w:val="3A8973FE"/>
    <w:rsid w:val="3A8AC2B3"/>
    <w:rsid w:val="3A8DE600"/>
    <w:rsid w:val="3A959D17"/>
    <w:rsid w:val="3A9F4AB1"/>
    <w:rsid w:val="3AA084F6"/>
    <w:rsid w:val="3AA59B89"/>
    <w:rsid w:val="3AA6ED67"/>
    <w:rsid w:val="3AA96927"/>
    <w:rsid w:val="3AA9AC97"/>
    <w:rsid w:val="3AADA262"/>
    <w:rsid w:val="3AB31A18"/>
    <w:rsid w:val="3AB67EAF"/>
    <w:rsid w:val="3AB7AFA1"/>
    <w:rsid w:val="3AB7FFE1"/>
    <w:rsid w:val="3AB83FFF"/>
    <w:rsid w:val="3AB8AC11"/>
    <w:rsid w:val="3ABD24B9"/>
    <w:rsid w:val="3ABD5991"/>
    <w:rsid w:val="3ABDDF14"/>
    <w:rsid w:val="3AC584F4"/>
    <w:rsid w:val="3AC8999E"/>
    <w:rsid w:val="3ACF0B93"/>
    <w:rsid w:val="3AD6FF46"/>
    <w:rsid w:val="3AD89087"/>
    <w:rsid w:val="3ADE5713"/>
    <w:rsid w:val="3ADFBCE8"/>
    <w:rsid w:val="3AE31253"/>
    <w:rsid w:val="3AE96305"/>
    <w:rsid w:val="3AF3282D"/>
    <w:rsid w:val="3AF4E675"/>
    <w:rsid w:val="3AF858FB"/>
    <w:rsid w:val="3AFCA48E"/>
    <w:rsid w:val="3AFD140C"/>
    <w:rsid w:val="3B02E427"/>
    <w:rsid w:val="3B0764B3"/>
    <w:rsid w:val="3B0BB8DD"/>
    <w:rsid w:val="3B0BD936"/>
    <w:rsid w:val="3B14CFD1"/>
    <w:rsid w:val="3B1F5B7C"/>
    <w:rsid w:val="3B24F2DB"/>
    <w:rsid w:val="3B310778"/>
    <w:rsid w:val="3B32AB03"/>
    <w:rsid w:val="3B3972AD"/>
    <w:rsid w:val="3B39B10F"/>
    <w:rsid w:val="3B3DE091"/>
    <w:rsid w:val="3B3E7354"/>
    <w:rsid w:val="3B415560"/>
    <w:rsid w:val="3B42C3E3"/>
    <w:rsid w:val="3B448238"/>
    <w:rsid w:val="3B457709"/>
    <w:rsid w:val="3B493DA9"/>
    <w:rsid w:val="3B4B7AD4"/>
    <w:rsid w:val="3B508E9F"/>
    <w:rsid w:val="3B5323D1"/>
    <w:rsid w:val="3B5718E3"/>
    <w:rsid w:val="3B638DC0"/>
    <w:rsid w:val="3B66CB10"/>
    <w:rsid w:val="3B6773A7"/>
    <w:rsid w:val="3B677C3D"/>
    <w:rsid w:val="3B67906A"/>
    <w:rsid w:val="3B708721"/>
    <w:rsid w:val="3B713859"/>
    <w:rsid w:val="3B753F0C"/>
    <w:rsid w:val="3B781B23"/>
    <w:rsid w:val="3B78BFED"/>
    <w:rsid w:val="3B8386E2"/>
    <w:rsid w:val="3B84F2E6"/>
    <w:rsid w:val="3B92CA09"/>
    <w:rsid w:val="3B96247E"/>
    <w:rsid w:val="3B982657"/>
    <w:rsid w:val="3BA3024D"/>
    <w:rsid w:val="3BA32321"/>
    <w:rsid w:val="3BA4B1E0"/>
    <w:rsid w:val="3BA51445"/>
    <w:rsid w:val="3BA88020"/>
    <w:rsid w:val="3BA94BA1"/>
    <w:rsid w:val="3BAB4771"/>
    <w:rsid w:val="3BB0FF97"/>
    <w:rsid w:val="3BB19B9B"/>
    <w:rsid w:val="3BB89EA6"/>
    <w:rsid w:val="3BBAB557"/>
    <w:rsid w:val="3BC29FE2"/>
    <w:rsid w:val="3BC795C9"/>
    <w:rsid w:val="3BC8A9CF"/>
    <w:rsid w:val="3BD2B193"/>
    <w:rsid w:val="3BD95EA0"/>
    <w:rsid w:val="3BE1009E"/>
    <w:rsid w:val="3BE29046"/>
    <w:rsid w:val="3BF041CB"/>
    <w:rsid w:val="3BF2FD56"/>
    <w:rsid w:val="3BF6017B"/>
    <w:rsid w:val="3BF66529"/>
    <w:rsid w:val="3C008D86"/>
    <w:rsid w:val="3C069E83"/>
    <w:rsid w:val="3C0AF948"/>
    <w:rsid w:val="3C0D7E6A"/>
    <w:rsid w:val="3C14E005"/>
    <w:rsid w:val="3C24C96A"/>
    <w:rsid w:val="3C2B70DF"/>
    <w:rsid w:val="3C3664EE"/>
    <w:rsid w:val="3C3694E2"/>
    <w:rsid w:val="3C3745F9"/>
    <w:rsid w:val="3C377EE4"/>
    <w:rsid w:val="3C43777B"/>
    <w:rsid w:val="3C48DA05"/>
    <w:rsid w:val="3C50C2BD"/>
    <w:rsid w:val="3C5255F6"/>
    <w:rsid w:val="3C530EFD"/>
    <w:rsid w:val="3C53F459"/>
    <w:rsid w:val="3C54ED02"/>
    <w:rsid w:val="3C54F234"/>
    <w:rsid w:val="3C5583EE"/>
    <w:rsid w:val="3C6327A7"/>
    <w:rsid w:val="3C6735CB"/>
    <w:rsid w:val="3C6B06F4"/>
    <w:rsid w:val="3C6E8814"/>
    <w:rsid w:val="3C7125BB"/>
    <w:rsid w:val="3C74DDB4"/>
    <w:rsid w:val="3C78ADE3"/>
    <w:rsid w:val="3C7A339D"/>
    <w:rsid w:val="3C7E8DE7"/>
    <w:rsid w:val="3C821336"/>
    <w:rsid w:val="3C82C5F4"/>
    <w:rsid w:val="3C86313D"/>
    <w:rsid w:val="3C8FF5D2"/>
    <w:rsid w:val="3C907F9C"/>
    <w:rsid w:val="3C944D1E"/>
    <w:rsid w:val="3C951475"/>
    <w:rsid w:val="3C955561"/>
    <w:rsid w:val="3CA628D7"/>
    <w:rsid w:val="3CAA0700"/>
    <w:rsid w:val="3CAB4FE8"/>
    <w:rsid w:val="3CB0CDDC"/>
    <w:rsid w:val="3CBBA148"/>
    <w:rsid w:val="3CCC4AAF"/>
    <w:rsid w:val="3CCE13A0"/>
    <w:rsid w:val="3CCE89CF"/>
    <w:rsid w:val="3CD3E863"/>
    <w:rsid w:val="3CE6578B"/>
    <w:rsid w:val="3CEC64CD"/>
    <w:rsid w:val="3CF5067C"/>
    <w:rsid w:val="3CF665C8"/>
    <w:rsid w:val="3CF8B661"/>
    <w:rsid w:val="3CFD9626"/>
    <w:rsid w:val="3CFE4074"/>
    <w:rsid w:val="3CFFFDDC"/>
    <w:rsid w:val="3D01B8AB"/>
    <w:rsid w:val="3D06D615"/>
    <w:rsid w:val="3D0BE997"/>
    <w:rsid w:val="3D12679D"/>
    <w:rsid w:val="3D1AAC35"/>
    <w:rsid w:val="3D1B5F01"/>
    <w:rsid w:val="3D221692"/>
    <w:rsid w:val="3D29B013"/>
    <w:rsid w:val="3D338489"/>
    <w:rsid w:val="3D34CEFE"/>
    <w:rsid w:val="3D4632FD"/>
    <w:rsid w:val="3D4BEDC7"/>
    <w:rsid w:val="3D4C48CD"/>
    <w:rsid w:val="3D4E6258"/>
    <w:rsid w:val="3D4E742C"/>
    <w:rsid w:val="3D4E968C"/>
    <w:rsid w:val="3D541805"/>
    <w:rsid w:val="3D589B3B"/>
    <w:rsid w:val="3D5DDD85"/>
    <w:rsid w:val="3D60A00C"/>
    <w:rsid w:val="3D681A74"/>
    <w:rsid w:val="3D682665"/>
    <w:rsid w:val="3D6BE7F7"/>
    <w:rsid w:val="3D6E6948"/>
    <w:rsid w:val="3D6EDA2A"/>
    <w:rsid w:val="3D6FBC01"/>
    <w:rsid w:val="3D724A21"/>
    <w:rsid w:val="3D7F2389"/>
    <w:rsid w:val="3D8902C3"/>
    <w:rsid w:val="3D8DB9FB"/>
    <w:rsid w:val="3D8E8D2D"/>
    <w:rsid w:val="3D929751"/>
    <w:rsid w:val="3D92F160"/>
    <w:rsid w:val="3D960F3B"/>
    <w:rsid w:val="3D99F911"/>
    <w:rsid w:val="3D9BD7AC"/>
    <w:rsid w:val="3D9BEF1C"/>
    <w:rsid w:val="3D9F3FEC"/>
    <w:rsid w:val="3DA2D609"/>
    <w:rsid w:val="3DAA123C"/>
    <w:rsid w:val="3DAFF494"/>
    <w:rsid w:val="3DB07D52"/>
    <w:rsid w:val="3DB43EC8"/>
    <w:rsid w:val="3DB4B4D1"/>
    <w:rsid w:val="3DB84A9B"/>
    <w:rsid w:val="3DBDB91E"/>
    <w:rsid w:val="3DC077D7"/>
    <w:rsid w:val="3DC10371"/>
    <w:rsid w:val="3DC1C6D8"/>
    <w:rsid w:val="3DC3DCA9"/>
    <w:rsid w:val="3DC54959"/>
    <w:rsid w:val="3DC5A55B"/>
    <w:rsid w:val="3DCA4187"/>
    <w:rsid w:val="3DCA5CDB"/>
    <w:rsid w:val="3DD16372"/>
    <w:rsid w:val="3DD2F640"/>
    <w:rsid w:val="3DD527CA"/>
    <w:rsid w:val="3DD5B276"/>
    <w:rsid w:val="3DD70508"/>
    <w:rsid w:val="3DD7273B"/>
    <w:rsid w:val="3DDD7597"/>
    <w:rsid w:val="3DDDD8EC"/>
    <w:rsid w:val="3DE04514"/>
    <w:rsid w:val="3DE4CBA9"/>
    <w:rsid w:val="3DE90624"/>
    <w:rsid w:val="3DF64A2E"/>
    <w:rsid w:val="3DF9770E"/>
    <w:rsid w:val="3E043CEA"/>
    <w:rsid w:val="3E0742B6"/>
    <w:rsid w:val="3E0EAD44"/>
    <w:rsid w:val="3E13078A"/>
    <w:rsid w:val="3E1497A9"/>
    <w:rsid w:val="3E16DD00"/>
    <w:rsid w:val="3E1B7AAE"/>
    <w:rsid w:val="3E1F5450"/>
    <w:rsid w:val="3E1FFF0F"/>
    <w:rsid w:val="3E22A7BE"/>
    <w:rsid w:val="3E232052"/>
    <w:rsid w:val="3E2B717A"/>
    <w:rsid w:val="3E2CC3E7"/>
    <w:rsid w:val="3E2F07EC"/>
    <w:rsid w:val="3E379A8A"/>
    <w:rsid w:val="3E380C30"/>
    <w:rsid w:val="3E3B5004"/>
    <w:rsid w:val="3E3C8DD5"/>
    <w:rsid w:val="3E3CC75A"/>
    <w:rsid w:val="3E3F6186"/>
    <w:rsid w:val="3E4079B1"/>
    <w:rsid w:val="3E445A16"/>
    <w:rsid w:val="3E47259A"/>
    <w:rsid w:val="3E510A95"/>
    <w:rsid w:val="3E538BE5"/>
    <w:rsid w:val="3E591863"/>
    <w:rsid w:val="3E593C56"/>
    <w:rsid w:val="3E5BEA1A"/>
    <w:rsid w:val="3E619FAC"/>
    <w:rsid w:val="3E63C817"/>
    <w:rsid w:val="3E64ED1A"/>
    <w:rsid w:val="3E6681C5"/>
    <w:rsid w:val="3E675167"/>
    <w:rsid w:val="3E6E60D7"/>
    <w:rsid w:val="3E6F2890"/>
    <w:rsid w:val="3E82C280"/>
    <w:rsid w:val="3E8364EC"/>
    <w:rsid w:val="3E83BC9D"/>
    <w:rsid w:val="3E88B4CB"/>
    <w:rsid w:val="3E93A20F"/>
    <w:rsid w:val="3E94B4DC"/>
    <w:rsid w:val="3E9A4CC8"/>
    <w:rsid w:val="3EA2BFE6"/>
    <w:rsid w:val="3EA3190E"/>
    <w:rsid w:val="3EA51C83"/>
    <w:rsid w:val="3EAC4856"/>
    <w:rsid w:val="3EB6DDFA"/>
    <w:rsid w:val="3EB9A7BB"/>
    <w:rsid w:val="3EBC93A8"/>
    <w:rsid w:val="3EBEFCDC"/>
    <w:rsid w:val="3EBF912C"/>
    <w:rsid w:val="3EC0C8B0"/>
    <w:rsid w:val="3EC1FC24"/>
    <w:rsid w:val="3EC29A58"/>
    <w:rsid w:val="3ED15021"/>
    <w:rsid w:val="3ED6DADF"/>
    <w:rsid w:val="3EE11C07"/>
    <w:rsid w:val="3EEA6DAB"/>
    <w:rsid w:val="3EEAC787"/>
    <w:rsid w:val="3EEE7EE9"/>
    <w:rsid w:val="3EF34625"/>
    <w:rsid w:val="3EF4C5FE"/>
    <w:rsid w:val="3EF7F13D"/>
    <w:rsid w:val="3EFCECAC"/>
    <w:rsid w:val="3F0B2730"/>
    <w:rsid w:val="3F115ED5"/>
    <w:rsid w:val="3F2C013C"/>
    <w:rsid w:val="3F2C7C51"/>
    <w:rsid w:val="3F30C0BE"/>
    <w:rsid w:val="3F355DCC"/>
    <w:rsid w:val="3F38892C"/>
    <w:rsid w:val="3F42720B"/>
    <w:rsid w:val="3F470B69"/>
    <w:rsid w:val="3F477E49"/>
    <w:rsid w:val="3F47AEC5"/>
    <w:rsid w:val="3F4D5E6F"/>
    <w:rsid w:val="3F5ACC27"/>
    <w:rsid w:val="3F5DC54B"/>
    <w:rsid w:val="3F69460C"/>
    <w:rsid w:val="3F6C35F2"/>
    <w:rsid w:val="3F6F2DF9"/>
    <w:rsid w:val="3F72BE4C"/>
    <w:rsid w:val="3F73F3BB"/>
    <w:rsid w:val="3F7E184B"/>
    <w:rsid w:val="3F8143CF"/>
    <w:rsid w:val="3F81661D"/>
    <w:rsid w:val="3F86882F"/>
    <w:rsid w:val="3F8A9B5A"/>
    <w:rsid w:val="3F933D0F"/>
    <w:rsid w:val="3F9747C7"/>
    <w:rsid w:val="3F9CB18D"/>
    <w:rsid w:val="3F9EB291"/>
    <w:rsid w:val="3FA86D2F"/>
    <w:rsid w:val="3FA8FECE"/>
    <w:rsid w:val="3FB04826"/>
    <w:rsid w:val="3FBA9C33"/>
    <w:rsid w:val="3FC07E7E"/>
    <w:rsid w:val="3FC15BFB"/>
    <w:rsid w:val="3FC321B5"/>
    <w:rsid w:val="3FC93625"/>
    <w:rsid w:val="3FD41D04"/>
    <w:rsid w:val="3FD5E140"/>
    <w:rsid w:val="3FD6F345"/>
    <w:rsid w:val="3FE0F1B6"/>
    <w:rsid w:val="3FE1199A"/>
    <w:rsid w:val="3FED7402"/>
    <w:rsid w:val="3FEDCE3C"/>
    <w:rsid w:val="3FF17C57"/>
    <w:rsid w:val="400CFA34"/>
    <w:rsid w:val="400FD4EE"/>
    <w:rsid w:val="401308CF"/>
    <w:rsid w:val="4020ED6D"/>
    <w:rsid w:val="40214AFA"/>
    <w:rsid w:val="4022E1D1"/>
    <w:rsid w:val="4023BCA7"/>
    <w:rsid w:val="40256AC9"/>
    <w:rsid w:val="40266A32"/>
    <w:rsid w:val="40266C32"/>
    <w:rsid w:val="402B7FF7"/>
    <w:rsid w:val="402CF7AA"/>
    <w:rsid w:val="403042E4"/>
    <w:rsid w:val="403900BF"/>
    <w:rsid w:val="4045CCE5"/>
    <w:rsid w:val="40515104"/>
    <w:rsid w:val="40579751"/>
    <w:rsid w:val="406E4240"/>
    <w:rsid w:val="4070CFB8"/>
    <w:rsid w:val="4075D94F"/>
    <w:rsid w:val="40775DA5"/>
    <w:rsid w:val="4082F2F4"/>
    <w:rsid w:val="4089C680"/>
    <w:rsid w:val="4096FA6C"/>
    <w:rsid w:val="40A76337"/>
    <w:rsid w:val="40A7829E"/>
    <w:rsid w:val="40AF9D94"/>
    <w:rsid w:val="40AFE9FB"/>
    <w:rsid w:val="40B112F6"/>
    <w:rsid w:val="40B1FD97"/>
    <w:rsid w:val="40B2EB8B"/>
    <w:rsid w:val="40BA7452"/>
    <w:rsid w:val="40BEBEB8"/>
    <w:rsid w:val="40C62777"/>
    <w:rsid w:val="40CBF705"/>
    <w:rsid w:val="40CFE1AF"/>
    <w:rsid w:val="40D6B825"/>
    <w:rsid w:val="40D7A5FC"/>
    <w:rsid w:val="40DA4562"/>
    <w:rsid w:val="40DDA7F8"/>
    <w:rsid w:val="40E0C944"/>
    <w:rsid w:val="40E31E10"/>
    <w:rsid w:val="40E7977C"/>
    <w:rsid w:val="40E9F70C"/>
    <w:rsid w:val="40EA6C1A"/>
    <w:rsid w:val="40EB9FE2"/>
    <w:rsid w:val="40F1889B"/>
    <w:rsid w:val="4102AFF0"/>
    <w:rsid w:val="4106AA04"/>
    <w:rsid w:val="410D5DFF"/>
    <w:rsid w:val="410EC8C6"/>
    <w:rsid w:val="411B96A2"/>
    <w:rsid w:val="4122024E"/>
    <w:rsid w:val="412F6B59"/>
    <w:rsid w:val="412F9114"/>
    <w:rsid w:val="41365C20"/>
    <w:rsid w:val="413DABF2"/>
    <w:rsid w:val="41428DE3"/>
    <w:rsid w:val="41467276"/>
    <w:rsid w:val="4147A87E"/>
    <w:rsid w:val="415237EF"/>
    <w:rsid w:val="41560917"/>
    <w:rsid w:val="415963C2"/>
    <w:rsid w:val="415A97DB"/>
    <w:rsid w:val="415C414B"/>
    <w:rsid w:val="41654624"/>
    <w:rsid w:val="416F1A89"/>
    <w:rsid w:val="416FAF50"/>
    <w:rsid w:val="4172E5D6"/>
    <w:rsid w:val="41776674"/>
    <w:rsid w:val="41795A76"/>
    <w:rsid w:val="417AE27A"/>
    <w:rsid w:val="4182F46C"/>
    <w:rsid w:val="418F5568"/>
    <w:rsid w:val="4190EE41"/>
    <w:rsid w:val="419C3EF9"/>
    <w:rsid w:val="419CE61E"/>
    <w:rsid w:val="41A487DE"/>
    <w:rsid w:val="41A5CC0A"/>
    <w:rsid w:val="41A893D7"/>
    <w:rsid w:val="41B94660"/>
    <w:rsid w:val="41BFBE15"/>
    <w:rsid w:val="41C006E8"/>
    <w:rsid w:val="41C99CC1"/>
    <w:rsid w:val="41CAB129"/>
    <w:rsid w:val="41CC307B"/>
    <w:rsid w:val="41D02842"/>
    <w:rsid w:val="41DB1CE2"/>
    <w:rsid w:val="41E0C390"/>
    <w:rsid w:val="41E33F82"/>
    <w:rsid w:val="41E48552"/>
    <w:rsid w:val="41E71F3E"/>
    <w:rsid w:val="41E80171"/>
    <w:rsid w:val="41E8CF2E"/>
    <w:rsid w:val="41EB4ABD"/>
    <w:rsid w:val="41EB876A"/>
    <w:rsid w:val="41EBCCBA"/>
    <w:rsid w:val="41FE372F"/>
    <w:rsid w:val="4208B1DC"/>
    <w:rsid w:val="4217A400"/>
    <w:rsid w:val="4217ADD7"/>
    <w:rsid w:val="421AD416"/>
    <w:rsid w:val="421C53E8"/>
    <w:rsid w:val="421E19C6"/>
    <w:rsid w:val="42263EF9"/>
    <w:rsid w:val="4230FAAA"/>
    <w:rsid w:val="42366F86"/>
    <w:rsid w:val="42380612"/>
    <w:rsid w:val="4239D73D"/>
    <w:rsid w:val="424BC006"/>
    <w:rsid w:val="42538363"/>
    <w:rsid w:val="425C4CD2"/>
    <w:rsid w:val="425CC800"/>
    <w:rsid w:val="425CD0D9"/>
    <w:rsid w:val="425F94E1"/>
    <w:rsid w:val="426B2E9A"/>
    <w:rsid w:val="426F861E"/>
    <w:rsid w:val="42704746"/>
    <w:rsid w:val="42731983"/>
    <w:rsid w:val="4274AABC"/>
    <w:rsid w:val="4278D332"/>
    <w:rsid w:val="4279392B"/>
    <w:rsid w:val="4279BD86"/>
    <w:rsid w:val="4280695E"/>
    <w:rsid w:val="4287EAC7"/>
    <w:rsid w:val="428FD164"/>
    <w:rsid w:val="4296461A"/>
    <w:rsid w:val="4297C5D0"/>
    <w:rsid w:val="429BCA5F"/>
    <w:rsid w:val="429CC899"/>
    <w:rsid w:val="42A508B8"/>
    <w:rsid w:val="42A5BB84"/>
    <w:rsid w:val="42A9C22B"/>
    <w:rsid w:val="42AAA868"/>
    <w:rsid w:val="42AD57CF"/>
    <w:rsid w:val="42B00665"/>
    <w:rsid w:val="42B17CE0"/>
    <w:rsid w:val="42B1F098"/>
    <w:rsid w:val="42B36558"/>
    <w:rsid w:val="42B52195"/>
    <w:rsid w:val="42B99522"/>
    <w:rsid w:val="42C21277"/>
    <w:rsid w:val="42C8B4C9"/>
    <w:rsid w:val="42D7AE0D"/>
    <w:rsid w:val="42DCBCF6"/>
    <w:rsid w:val="42DE6110"/>
    <w:rsid w:val="42E2F7BE"/>
    <w:rsid w:val="42EE92FC"/>
    <w:rsid w:val="42F21B30"/>
    <w:rsid w:val="42F2E851"/>
    <w:rsid w:val="42F53330"/>
    <w:rsid w:val="42F6621D"/>
    <w:rsid w:val="42F6C24F"/>
    <w:rsid w:val="42F75AB9"/>
    <w:rsid w:val="42F89238"/>
    <w:rsid w:val="42FC3014"/>
    <w:rsid w:val="4300118D"/>
    <w:rsid w:val="43030F8C"/>
    <w:rsid w:val="430DD4C9"/>
    <w:rsid w:val="430F0E51"/>
    <w:rsid w:val="43144976"/>
    <w:rsid w:val="431D7E06"/>
    <w:rsid w:val="4328C074"/>
    <w:rsid w:val="4329FFAE"/>
    <w:rsid w:val="432B8779"/>
    <w:rsid w:val="43395FA9"/>
    <w:rsid w:val="433A04A2"/>
    <w:rsid w:val="433AD7E8"/>
    <w:rsid w:val="433F8E41"/>
    <w:rsid w:val="434A0C04"/>
    <w:rsid w:val="434F1B5A"/>
    <w:rsid w:val="435D8594"/>
    <w:rsid w:val="4364801D"/>
    <w:rsid w:val="436826B1"/>
    <w:rsid w:val="436DE0AD"/>
    <w:rsid w:val="437341E4"/>
    <w:rsid w:val="4378DC7E"/>
    <w:rsid w:val="437965AE"/>
    <w:rsid w:val="437B8349"/>
    <w:rsid w:val="437BD4F8"/>
    <w:rsid w:val="43949CCB"/>
    <w:rsid w:val="4396B3CB"/>
    <w:rsid w:val="439A255B"/>
    <w:rsid w:val="43A0B8ED"/>
    <w:rsid w:val="43A64A1A"/>
    <w:rsid w:val="43AD03D6"/>
    <w:rsid w:val="43B55A82"/>
    <w:rsid w:val="43BE4117"/>
    <w:rsid w:val="43C0CBE7"/>
    <w:rsid w:val="43C146C3"/>
    <w:rsid w:val="43C2E53D"/>
    <w:rsid w:val="43C7BA29"/>
    <w:rsid w:val="43CA17D5"/>
    <w:rsid w:val="43CD2387"/>
    <w:rsid w:val="43D2DB9F"/>
    <w:rsid w:val="43D51985"/>
    <w:rsid w:val="43E80E80"/>
    <w:rsid w:val="43E9722B"/>
    <w:rsid w:val="43F5FED2"/>
    <w:rsid w:val="43FDC286"/>
    <w:rsid w:val="4404D14F"/>
    <w:rsid w:val="44187A7F"/>
    <w:rsid w:val="44236B5A"/>
    <w:rsid w:val="44278C1F"/>
    <w:rsid w:val="442D7591"/>
    <w:rsid w:val="442EE26B"/>
    <w:rsid w:val="442FCBFB"/>
    <w:rsid w:val="4431EA14"/>
    <w:rsid w:val="44335BED"/>
    <w:rsid w:val="4433D82B"/>
    <w:rsid w:val="44367E3E"/>
    <w:rsid w:val="44371FEE"/>
    <w:rsid w:val="44377350"/>
    <w:rsid w:val="443A350E"/>
    <w:rsid w:val="443C2CE9"/>
    <w:rsid w:val="444044C8"/>
    <w:rsid w:val="44582391"/>
    <w:rsid w:val="445847A8"/>
    <w:rsid w:val="4459AEBD"/>
    <w:rsid w:val="445BE389"/>
    <w:rsid w:val="4460EFC7"/>
    <w:rsid w:val="446674A3"/>
    <w:rsid w:val="446CF069"/>
    <w:rsid w:val="4476A91D"/>
    <w:rsid w:val="448A911A"/>
    <w:rsid w:val="448E1BE8"/>
    <w:rsid w:val="448F6060"/>
    <w:rsid w:val="4495096C"/>
    <w:rsid w:val="449692D8"/>
    <w:rsid w:val="449A782F"/>
    <w:rsid w:val="44A26B67"/>
    <w:rsid w:val="44B680C2"/>
    <w:rsid w:val="44B74748"/>
    <w:rsid w:val="44BBD69A"/>
    <w:rsid w:val="44BEE79D"/>
    <w:rsid w:val="44C47168"/>
    <w:rsid w:val="44C7428B"/>
    <w:rsid w:val="44CD319B"/>
    <w:rsid w:val="44CEAFC6"/>
    <w:rsid w:val="44CFF56C"/>
    <w:rsid w:val="44DFF0F8"/>
    <w:rsid w:val="44E0A1AD"/>
    <w:rsid w:val="44E12A80"/>
    <w:rsid w:val="44E70A4B"/>
    <w:rsid w:val="44ECD6AC"/>
    <w:rsid w:val="44ED8354"/>
    <w:rsid w:val="44EEE8EB"/>
    <w:rsid w:val="44EF6662"/>
    <w:rsid w:val="44F2EA33"/>
    <w:rsid w:val="44FDB648"/>
    <w:rsid w:val="44FFA7CC"/>
    <w:rsid w:val="4500BA19"/>
    <w:rsid w:val="450A0F7F"/>
    <w:rsid w:val="450DFAA5"/>
    <w:rsid w:val="451B7B7F"/>
    <w:rsid w:val="4526878B"/>
    <w:rsid w:val="452AEA45"/>
    <w:rsid w:val="452BA7CF"/>
    <w:rsid w:val="452D65A4"/>
    <w:rsid w:val="452FEA8D"/>
    <w:rsid w:val="453499A3"/>
    <w:rsid w:val="45371AFB"/>
    <w:rsid w:val="453B2996"/>
    <w:rsid w:val="4544335C"/>
    <w:rsid w:val="45447459"/>
    <w:rsid w:val="4544A167"/>
    <w:rsid w:val="4545ADE8"/>
    <w:rsid w:val="45472CFC"/>
    <w:rsid w:val="454DF154"/>
    <w:rsid w:val="4553F367"/>
    <w:rsid w:val="45567A42"/>
    <w:rsid w:val="4556CB84"/>
    <w:rsid w:val="4559EFEC"/>
    <w:rsid w:val="455A03FC"/>
    <w:rsid w:val="455BDB34"/>
    <w:rsid w:val="4560D565"/>
    <w:rsid w:val="4569D9AD"/>
    <w:rsid w:val="4569DA76"/>
    <w:rsid w:val="456B1593"/>
    <w:rsid w:val="4574408C"/>
    <w:rsid w:val="4577699D"/>
    <w:rsid w:val="458A4811"/>
    <w:rsid w:val="4595E3E9"/>
    <w:rsid w:val="45971B13"/>
    <w:rsid w:val="459A93DF"/>
    <w:rsid w:val="459B1FEA"/>
    <w:rsid w:val="459CB9F4"/>
    <w:rsid w:val="459CBB64"/>
    <w:rsid w:val="459E643C"/>
    <w:rsid w:val="45A715E7"/>
    <w:rsid w:val="45AEB7A1"/>
    <w:rsid w:val="45B47EE4"/>
    <w:rsid w:val="45B54BD7"/>
    <w:rsid w:val="45BA3B6C"/>
    <w:rsid w:val="45BD7A72"/>
    <w:rsid w:val="45C01B34"/>
    <w:rsid w:val="45C3A1E0"/>
    <w:rsid w:val="45C4195E"/>
    <w:rsid w:val="45C6D901"/>
    <w:rsid w:val="45C95E06"/>
    <w:rsid w:val="45CB7885"/>
    <w:rsid w:val="45CD4F64"/>
    <w:rsid w:val="45DE36C1"/>
    <w:rsid w:val="45DEA618"/>
    <w:rsid w:val="45E6723C"/>
    <w:rsid w:val="45E71166"/>
    <w:rsid w:val="45F13D91"/>
    <w:rsid w:val="45F33F79"/>
    <w:rsid w:val="45F70CC2"/>
    <w:rsid w:val="45F74A8A"/>
    <w:rsid w:val="45FB85EF"/>
    <w:rsid w:val="4604244C"/>
    <w:rsid w:val="460D962B"/>
    <w:rsid w:val="4610883E"/>
    <w:rsid w:val="4610FB19"/>
    <w:rsid w:val="461A18D2"/>
    <w:rsid w:val="461BDFDD"/>
    <w:rsid w:val="461D7F48"/>
    <w:rsid w:val="461DB636"/>
    <w:rsid w:val="461F947A"/>
    <w:rsid w:val="46249FFD"/>
    <w:rsid w:val="4626811A"/>
    <w:rsid w:val="46304BCD"/>
    <w:rsid w:val="4631C27B"/>
    <w:rsid w:val="463B33BF"/>
    <w:rsid w:val="463CDB76"/>
    <w:rsid w:val="46410F82"/>
    <w:rsid w:val="46438E0D"/>
    <w:rsid w:val="4646CBB9"/>
    <w:rsid w:val="46544A0A"/>
    <w:rsid w:val="46561B44"/>
    <w:rsid w:val="465EC859"/>
    <w:rsid w:val="465F48F5"/>
    <w:rsid w:val="4662F10F"/>
    <w:rsid w:val="4668CF5D"/>
    <w:rsid w:val="4668FDDF"/>
    <w:rsid w:val="46692871"/>
    <w:rsid w:val="466CFDE1"/>
    <w:rsid w:val="4673995A"/>
    <w:rsid w:val="46804B9A"/>
    <w:rsid w:val="46816B1D"/>
    <w:rsid w:val="468573E2"/>
    <w:rsid w:val="4688BF3D"/>
    <w:rsid w:val="468CD429"/>
    <w:rsid w:val="468E428D"/>
    <w:rsid w:val="469146ED"/>
    <w:rsid w:val="4692A53F"/>
    <w:rsid w:val="4693A242"/>
    <w:rsid w:val="4694DBDE"/>
    <w:rsid w:val="4699E102"/>
    <w:rsid w:val="469B0996"/>
    <w:rsid w:val="46A4514A"/>
    <w:rsid w:val="46A5D8C6"/>
    <w:rsid w:val="46A5DFE0"/>
    <w:rsid w:val="46AEC96C"/>
    <w:rsid w:val="46AF1AE5"/>
    <w:rsid w:val="46B584FE"/>
    <w:rsid w:val="46B5B721"/>
    <w:rsid w:val="46BA1FA4"/>
    <w:rsid w:val="46BDD233"/>
    <w:rsid w:val="46BFEF4F"/>
    <w:rsid w:val="46C2A525"/>
    <w:rsid w:val="46C38567"/>
    <w:rsid w:val="46CB20DE"/>
    <w:rsid w:val="46CD4218"/>
    <w:rsid w:val="46D56280"/>
    <w:rsid w:val="46DC6AE3"/>
    <w:rsid w:val="46E038AB"/>
    <w:rsid w:val="46E27471"/>
    <w:rsid w:val="46E5F550"/>
    <w:rsid w:val="46F0C38E"/>
    <w:rsid w:val="470E73F7"/>
    <w:rsid w:val="4711DC56"/>
    <w:rsid w:val="471EB78E"/>
    <w:rsid w:val="471F87EC"/>
    <w:rsid w:val="4722AF1A"/>
    <w:rsid w:val="47247E85"/>
    <w:rsid w:val="4727F286"/>
    <w:rsid w:val="472AF9F9"/>
    <w:rsid w:val="472D4186"/>
    <w:rsid w:val="473D845B"/>
    <w:rsid w:val="473F02C2"/>
    <w:rsid w:val="4748EC06"/>
    <w:rsid w:val="474B476D"/>
    <w:rsid w:val="474DF411"/>
    <w:rsid w:val="474EAEE8"/>
    <w:rsid w:val="4758567A"/>
    <w:rsid w:val="475A1647"/>
    <w:rsid w:val="475CAD3D"/>
    <w:rsid w:val="475D7F2C"/>
    <w:rsid w:val="47622F59"/>
    <w:rsid w:val="4765D925"/>
    <w:rsid w:val="476D51F9"/>
    <w:rsid w:val="477479AF"/>
    <w:rsid w:val="477A1D53"/>
    <w:rsid w:val="477D844E"/>
    <w:rsid w:val="477F917E"/>
    <w:rsid w:val="477FBD39"/>
    <w:rsid w:val="47800E2C"/>
    <w:rsid w:val="47830AF5"/>
    <w:rsid w:val="47875506"/>
    <w:rsid w:val="4789B360"/>
    <w:rsid w:val="4795BE0F"/>
    <w:rsid w:val="479A0060"/>
    <w:rsid w:val="479E04A2"/>
    <w:rsid w:val="47A0E49F"/>
    <w:rsid w:val="47A1E047"/>
    <w:rsid w:val="47A212C6"/>
    <w:rsid w:val="47A4C0A9"/>
    <w:rsid w:val="47A7D0F5"/>
    <w:rsid w:val="47A94B34"/>
    <w:rsid w:val="47AF6779"/>
    <w:rsid w:val="47B882D8"/>
    <w:rsid w:val="47B8B3D1"/>
    <w:rsid w:val="47BA50A0"/>
    <w:rsid w:val="47BB0FBB"/>
    <w:rsid w:val="47C26707"/>
    <w:rsid w:val="47C68BF1"/>
    <w:rsid w:val="47CA9613"/>
    <w:rsid w:val="47CB4968"/>
    <w:rsid w:val="47CE85C6"/>
    <w:rsid w:val="47D6883F"/>
    <w:rsid w:val="47D967A9"/>
    <w:rsid w:val="47DE4D40"/>
    <w:rsid w:val="47E2FA0F"/>
    <w:rsid w:val="47E6769D"/>
    <w:rsid w:val="47E7D97E"/>
    <w:rsid w:val="47E96A15"/>
    <w:rsid w:val="47E9FCC0"/>
    <w:rsid w:val="47F1FE93"/>
    <w:rsid w:val="47F96A60"/>
    <w:rsid w:val="4808144A"/>
    <w:rsid w:val="480CD795"/>
    <w:rsid w:val="48151115"/>
    <w:rsid w:val="481A22C2"/>
    <w:rsid w:val="481B310E"/>
    <w:rsid w:val="481FB02D"/>
    <w:rsid w:val="4824D0B2"/>
    <w:rsid w:val="482B9B02"/>
    <w:rsid w:val="482FEDFB"/>
    <w:rsid w:val="4837D852"/>
    <w:rsid w:val="483822E6"/>
    <w:rsid w:val="48396B2B"/>
    <w:rsid w:val="483C4B55"/>
    <w:rsid w:val="483E4C73"/>
    <w:rsid w:val="483FD98D"/>
    <w:rsid w:val="4841CD9D"/>
    <w:rsid w:val="484503EF"/>
    <w:rsid w:val="48506D14"/>
    <w:rsid w:val="4850B059"/>
    <w:rsid w:val="4852F6B7"/>
    <w:rsid w:val="48573E39"/>
    <w:rsid w:val="48584298"/>
    <w:rsid w:val="48596110"/>
    <w:rsid w:val="485D8878"/>
    <w:rsid w:val="4878F876"/>
    <w:rsid w:val="487CFE02"/>
    <w:rsid w:val="488B0420"/>
    <w:rsid w:val="488E4788"/>
    <w:rsid w:val="488E8626"/>
    <w:rsid w:val="48972270"/>
    <w:rsid w:val="48A23583"/>
    <w:rsid w:val="48B9B2A8"/>
    <w:rsid w:val="48C09C42"/>
    <w:rsid w:val="48C4EBC5"/>
    <w:rsid w:val="48C4FA95"/>
    <w:rsid w:val="48D09B51"/>
    <w:rsid w:val="48D0C817"/>
    <w:rsid w:val="48D63F9E"/>
    <w:rsid w:val="48E1A07E"/>
    <w:rsid w:val="48E6FA40"/>
    <w:rsid w:val="48EEA07B"/>
    <w:rsid w:val="48FF61D2"/>
    <w:rsid w:val="49006392"/>
    <w:rsid w:val="49017299"/>
    <w:rsid w:val="4905476B"/>
    <w:rsid w:val="490BF80F"/>
    <w:rsid w:val="490F9F3E"/>
    <w:rsid w:val="491240AC"/>
    <w:rsid w:val="491407C2"/>
    <w:rsid w:val="49189375"/>
    <w:rsid w:val="491D3317"/>
    <w:rsid w:val="4923B499"/>
    <w:rsid w:val="4923F17C"/>
    <w:rsid w:val="4923FCB3"/>
    <w:rsid w:val="492486D9"/>
    <w:rsid w:val="492C4F64"/>
    <w:rsid w:val="492CE8F2"/>
    <w:rsid w:val="49369EAA"/>
    <w:rsid w:val="49374AAF"/>
    <w:rsid w:val="49378C94"/>
    <w:rsid w:val="4946CC04"/>
    <w:rsid w:val="4948F93E"/>
    <w:rsid w:val="49498E63"/>
    <w:rsid w:val="494C5A25"/>
    <w:rsid w:val="494D6AF5"/>
    <w:rsid w:val="4950090A"/>
    <w:rsid w:val="4951AC62"/>
    <w:rsid w:val="495C72BA"/>
    <w:rsid w:val="49689FCE"/>
    <w:rsid w:val="496903BF"/>
    <w:rsid w:val="496A8499"/>
    <w:rsid w:val="4984350F"/>
    <w:rsid w:val="49889EB9"/>
    <w:rsid w:val="4990BAEE"/>
    <w:rsid w:val="49946F92"/>
    <w:rsid w:val="4997826B"/>
    <w:rsid w:val="499D8925"/>
    <w:rsid w:val="499FD22C"/>
    <w:rsid w:val="49A0D58F"/>
    <w:rsid w:val="49A3AFE2"/>
    <w:rsid w:val="49A9D13D"/>
    <w:rsid w:val="49AFC12B"/>
    <w:rsid w:val="49B074A5"/>
    <w:rsid w:val="49B454F6"/>
    <w:rsid w:val="49B4CE74"/>
    <w:rsid w:val="49BA151E"/>
    <w:rsid w:val="49BFFE4D"/>
    <w:rsid w:val="49C0F477"/>
    <w:rsid w:val="49C7BF8D"/>
    <w:rsid w:val="49C86909"/>
    <w:rsid w:val="49CA380D"/>
    <w:rsid w:val="49CAF466"/>
    <w:rsid w:val="49CE90E7"/>
    <w:rsid w:val="49D181C4"/>
    <w:rsid w:val="49D57EFA"/>
    <w:rsid w:val="49D67904"/>
    <w:rsid w:val="49D7364A"/>
    <w:rsid w:val="49E061F0"/>
    <w:rsid w:val="49E5005A"/>
    <w:rsid w:val="49E7DA1E"/>
    <w:rsid w:val="49F2E421"/>
    <w:rsid w:val="49F34CFB"/>
    <w:rsid w:val="49F356B0"/>
    <w:rsid w:val="49F4E480"/>
    <w:rsid w:val="49F88BDB"/>
    <w:rsid w:val="4A006083"/>
    <w:rsid w:val="4A090733"/>
    <w:rsid w:val="4A0A8F37"/>
    <w:rsid w:val="4A0B8B44"/>
    <w:rsid w:val="4A1517D4"/>
    <w:rsid w:val="4A1954FC"/>
    <w:rsid w:val="4A1F4393"/>
    <w:rsid w:val="4A21025F"/>
    <w:rsid w:val="4A22AFFE"/>
    <w:rsid w:val="4A234D92"/>
    <w:rsid w:val="4A265DAF"/>
    <w:rsid w:val="4A268A15"/>
    <w:rsid w:val="4A294B54"/>
    <w:rsid w:val="4A3AC043"/>
    <w:rsid w:val="4A40433C"/>
    <w:rsid w:val="4A441884"/>
    <w:rsid w:val="4A4D1672"/>
    <w:rsid w:val="4A5051D4"/>
    <w:rsid w:val="4A60793F"/>
    <w:rsid w:val="4A671EFF"/>
    <w:rsid w:val="4A68F9B5"/>
    <w:rsid w:val="4A755AB9"/>
    <w:rsid w:val="4A8C0473"/>
    <w:rsid w:val="4A8FDF39"/>
    <w:rsid w:val="4A9300B8"/>
    <w:rsid w:val="4A9DA5E2"/>
    <w:rsid w:val="4A9F55AA"/>
    <w:rsid w:val="4AA27BA7"/>
    <w:rsid w:val="4AA3518F"/>
    <w:rsid w:val="4AA496AA"/>
    <w:rsid w:val="4AA72862"/>
    <w:rsid w:val="4AA7FB41"/>
    <w:rsid w:val="4AA7FDB0"/>
    <w:rsid w:val="4AA8AE0D"/>
    <w:rsid w:val="4AB34D2C"/>
    <w:rsid w:val="4AC3F215"/>
    <w:rsid w:val="4AC73DD7"/>
    <w:rsid w:val="4AD166AB"/>
    <w:rsid w:val="4AD741EC"/>
    <w:rsid w:val="4ADAD5D0"/>
    <w:rsid w:val="4ADEEC4D"/>
    <w:rsid w:val="4AE242EC"/>
    <w:rsid w:val="4AE42FC9"/>
    <w:rsid w:val="4AF5A809"/>
    <w:rsid w:val="4AF81120"/>
    <w:rsid w:val="4AF845B0"/>
    <w:rsid w:val="4AFC2936"/>
    <w:rsid w:val="4B036C60"/>
    <w:rsid w:val="4B0387C1"/>
    <w:rsid w:val="4B042356"/>
    <w:rsid w:val="4B0BA95B"/>
    <w:rsid w:val="4B0BBDCC"/>
    <w:rsid w:val="4B0FDDC5"/>
    <w:rsid w:val="4B10C752"/>
    <w:rsid w:val="4B18BA24"/>
    <w:rsid w:val="4B1BD9D4"/>
    <w:rsid w:val="4B206377"/>
    <w:rsid w:val="4B21F350"/>
    <w:rsid w:val="4B226E97"/>
    <w:rsid w:val="4B22D022"/>
    <w:rsid w:val="4B290CCA"/>
    <w:rsid w:val="4B3B9B17"/>
    <w:rsid w:val="4B41CF2B"/>
    <w:rsid w:val="4B4C328C"/>
    <w:rsid w:val="4B58B903"/>
    <w:rsid w:val="4B5A2E08"/>
    <w:rsid w:val="4B5E91F5"/>
    <w:rsid w:val="4B63B698"/>
    <w:rsid w:val="4B6863F9"/>
    <w:rsid w:val="4B68E065"/>
    <w:rsid w:val="4B68FA96"/>
    <w:rsid w:val="4B6CA23D"/>
    <w:rsid w:val="4B71F4D6"/>
    <w:rsid w:val="4B72302E"/>
    <w:rsid w:val="4B7B3FC9"/>
    <w:rsid w:val="4B7BAB6B"/>
    <w:rsid w:val="4B7C0D39"/>
    <w:rsid w:val="4B7EF741"/>
    <w:rsid w:val="4B7F7FBC"/>
    <w:rsid w:val="4B7FED52"/>
    <w:rsid w:val="4B812AE0"/>
    <w:rsid w:val="4B89C6A9"/>
    <w:rsid w:val="4B8C7C64"/>
    <w:rsid w:val="4B8E7903"/>
    <w:rsid w:val="4B8EE3B7"/>
    <w:rsid w:val="4B8F1D5C"/>
    <w:rsid w:val="4B8F7DB7"/>
    <w:rsid w:val="4BA2D740"/>
    <w:rsid w:val="4BA48D2E"/>
    <w:rsid w:val="4BA8C98C"/>
    <w:rsid w:val="4BAB72D2"/>
    <w:rsid w:val="4BABC151"/>
    <w:rsid w:val="4BB00DF7"/>
    <w:rsid w:val="4BBAAF51"/>
    <w:rsid w:val="4BC307CB"/>
    <w:rsid w:val="4BC47559"/>
    <w:rsid w:val="4BC572FE"/>
    <w:rsid w:val="4BCA5D7E"/>
    <w:rsid w:val="4BD26E4F"/>
    <w:rsid w:val="4BE1C588"/>
    <w:rsid w:val="4BE78493"/>
    <w:rsid w:val="4BF2FF53"/>
    <w:rsid w:val="4BF68B73"/>
    <w:rsid w:val="4BF94AAC"/>
    <w:rsid w:val="4C003BF4"/>
    <w:rsid w:val="4C00FEB0"/>
    <w:rsid w:val="4C02183A"/>
    <w:rsid w:val="4C0506A2"/>
    <w:rsid w:val="4C096D9A"/>
    <w:rsid w:val="4C1437E2"/>
    <w:rsid w:val="4C257429"/>
    <w:rsid w:val="4C262720"/>
    <w:rsid w:val="4C26E549"/>
    <w:rsid w:val="4C29AF67"/>
    <w:rsid w:val="4C2A0EF4"/>
    <w:rsid w:val="4C2C2AF2"/>
    <w:rsid w:val="4C2FADEB"/>
    <w:rsid w:val="4C3239AD"/>
    <w:rsid w:val="4C33F86E"/>
    <w:rsid w:val="4C37CB9C"/>
    <w:rsid w:val="4C3AD69E"/>
    <w:rsid w:val="4C43B143"/>
    <w:rsid w:val="4C44CF34"/>
    <w:rsid w:val="4C475494"/>
    <w:rsid w:val="4C4FD044"/>
    <w:rsid w:val="4C560298"/>
    <w:rsid w:val="4C5C279B"/>
    <w:rsid w:val="4C6059F9"/>
    <w:rsid w:val="4C6D32BC"/>
    <w:rsid w:val="4C728062"/>
    <w:rsid w:val="4C72C162"/>
    <w:rsid w:val="4C76EDB1"/>
    <w:rsid w:val="4C77BCB7"/>
    <w:rsid w:val="4C79CFB0"/>
    <w:rsid w:val="4C7EB533"/>
    <w:rsid w:val="4C81A2F2"/>
    <w:rsid w:val="4C8AD0FA"/>
    <w:rsid w:val="4C8DDC1A"/>
    <w:rsid w:val="4C93E181"/>
    <w:rsid w:val="4C9A938E"/>
    <w:rsid w:val="4C9BFC21"/>
    <w:rsid w:val="4C9C6796"/>
    <w:rsid w:val="4CADA7FB"/>
    <w:rsid w:val="4CB004F3"/>
    <w:rsid w:val="4CB87F16"/>
    <w:rsid w:val="4CC3703F"/>
    <w:rsid w:val="4CC4A98B"/>
    <w:rsid w:val="4CC6133E"/>
    <w:rsid w:val="4CCB5549"/>
    <w:rsid w:val="4CCE5D0E"/>
    <w:rsid w:val="4CCEF46B"/>
    <w:rsid w:val="4CCF4617"/>
    <w:rsid w:val="4CD5BD8C"/>
    <w:rsid w:val="4CD710A1"/>
    <w:rsid w:val="4CD7E98E"/>
    <w:rsid w:val="4CD89C0D"/>
    <w:rsid w:val="4CDB7B34"/>
    <w:rsid w:val="4CDD5EA5"/>
    <w:rsid w:val="4CE1423F"/>
    <w:rsid w:val="4CE23653"/>
    <w:rsid w:val="4CE38C0E"/>
    <w:rsid w:val="4D028B47"/>
    <w:rsid w:val="4D02A6B4"/>
    <w:rsid w:val="4D0AADA5"/>
    <w:rsid w:val="4D0F4FF5"/>
    <w:rsid w:val="4D13A776"/>
    <w:rsid w:val="4D17E32A"/>
    <w:rsid w:val="4D22920B"/>
    <w:rsid w:val="4D2AACFE"/>
    <w:rsid w:val="4D350791"/>
    <w:rsid w:val="4D38C661"/>
    <w:rsid w:val="4D3ABE4F"/>
    <w:rsid w:val="4D3BB722"/>
    <w:rsid w:val="4D3BCF18"/>
    <w:rsid w:val="4D43749F"/>
    <w:rsid w:val="4D53610E"/>
    <w:rsid w:val="4D69E39C"/>
    <w:rsid w:val="4D6AB2CD"/>
    <w:rsid w:val="4D6C14C4"/>
    <w:rsid w:val="4D7044DD"/>
    <w:rsid w:val="4D7908EF"/>
    <w:rsid w:val="4D8092A6"/>
    <w:rsid w:val="4D845C4E"/>
    <w:rsid w:val="4D879C48"/>
    <w:rsid w:val="4D8E2502"/>
    <w:rsid w:val="4D956281"/>
    <w:rsid w:val="4D9F92D7"/>
    <w:rsid w:val="4DA5611C"/>
    <w:rsid w:val="4DB0A32D"/>
    <w:rsid w:val="4DB1819C"/>
    <w:rsid w:val="4DB2824C"/>
    <w:rsid w:val="4DB7E14E"/>
    <w:rsid w:val="4DB8D0DC"/>
    <w:rsid w:val="4DB9547D"/>
    <w:rsid w:val="4DC36B20"/>
    <w:rsid w:val="4DD4EDF2"/>
    <w:rsid w:val="4DD70C89"/>
    <w:rsid w:val="4DE09F95"/>
    <w:rsid w:val="4DE0F2A3"/>
    <w:rsid w:val="4DE80007"/>
    <w:rsid w:val="4DEA5676"/>
    <w:rsid w:val="4DEAE28D"/>
    <w:rsid w:val="4DEC1F4D"/>
    <w:rsid w:val="4DED1F78"/>
    <w:rsid w:val="4DEE6E62"/>
    <w:rsid w:val="4DEFDABB"/>
    <w:rsid w:val="4DF2E9A3"/>
    <w:rsid w:val="4DF3AA96"/>
    <w:rsid w:val="4DFA77A0"/>
    <w:rsid w:val="4E05AFF7"/>
    <w:rsid w:val="4E0758AC"/>
    <w:rsid w:val="4E0A3E03"/>
    <w:rsid w:val="4E0B9F68"/>
    <w:rsid w:val="4E0D863A"/>
    <w:rsid w:val="4E115D8B"/>
    <w:rsid w:val="4E11A9AB"/>
    <w:rsid w:val="4E143CBD"/>
    <w:rsid w:val="4E1877ED"/>
    <w:rsid w:val="4E18CA20"/>
    <w:rsid w:val="4E19B1EB"/>
    <w:rsid w:val="4E1B64B9"/>
    <w:rsid w:val="4E20B5E9"/>
    <w:rsid w:val="4E232FB0"/>
    <w:rsid w:val="4E23B216"/>
    <w:rsid w:val="4E27C128"/>
    <w:rsid w:val="4E28165B"/>
    <w:rsid w:val="4E3538DF"/>
    <w:rsid w:val="4E39F91E"/>
    <w:rsid w:val="4E3B8B24"/>
    <w:rsid w:val="4E3C5472"/>
    <w:rsid w:val="4E50A214"/>
    <w:rsid w:val="4E522BCA"/>
    <w:rsid w:val="4E54D0B0"/>
    <w:rsid w:val="4E553183"/>
    <w:rsid w:val="4E56569A"/>
    <w:rsid w:val="4E5734E9"/>
    <w:rsid w:val="4E5C8ECB"/>
    <w:rsid w:val="4E62A953"/>
    <w:rsid w:val="4E6CAFBD"/>
    <w:rsid w:val="4E6FC112"/>
    <w:rsid w:val="4E757DB2"/>
    <w:rsid w:val="4E7B1D6E"/>
    <w:rsid w:val="4E7D7902"/>
    <w:rsid w:val="4E7E8AC1"/>
    <w:rsid w:val="4E818101"/>
    <w:rsid w:val="4E86439F"/>
    <w:rsid w:val="4E94659A"/>
    <w:rsid w:val="4E961CF6"/>
    <w:rsid w:val="4E9926E0"/>
    <w:rsid w:val="4E997EE7"/>
    <w:rsid w:val="4E9DB42E"/>
    <w:rsid w:val="4E9EAA2E"/>
    <w:rsid w:val="4EA6D422"/>
    <w:rsid w:val="4EAF9F1D"/>
    <w:rsid w:val="4EB1582B"/>
    <w:rsid w:val="4EB7B61E"/>
    <w:rsid w:val="4EC141E2"/>
    <w:rsid w:val="4EC14CB6"/>
    <w:rsid w:val="4EC39268"/>
    <w:rsid w:val="4EC40DA5"/>
    <w:rsid w:val="4EC68701"/>
    <w:rsid w:val="4ECC00CC"/>
    <w:rsid w:val="4ECCEA01"/>
    <w:rsid w:val="4ECF644A"/>
    <w:rsid w:val="4ED62404"/>
    <w:rsid w:val="4EDA9882"/>
    <w:rsid w:val="4EE146BC"/>
    <w:rsid w:val="4EE60F6C"/>
    <w:rsid w:val="4EEE1D66"/>
    <w:rsid w:val="4EF2D9C7"/>
    <w:rsid w:val="4EF45AC0"/>
    <w:rsid w:val="4EF56F6B"/>
    <w:rsid w:val="4EF65D42"/>
    <w:rsid w:val="4EFAC657"/>
    <w:rsid w:val="4EFE0810"/>
    <w:rsid w:val="4EFE7D6B"/>
    <w:rsid w:val="4F00C6BD"/>
    <w:rsid w:val="4F081632"/>
    <w:rsid w:val="4F0DCDA8"/>
    <w:rsid w:val="4F0F8EE7"/>
    <w:rsid w:val="4F0FDE7C"/>
    <w:rsid w:val="4F14A008"/>
    <w:rsid w:val="4F1667DA"/>
    <w:rsid w:val="4F168298"/>
    <w:rsid w:val="4F1A7BDC"/>
    <w:rsid w:val="4F1ED3E5"/>
    <w:rsid w:val="4F3EE865"/>
    <w:rsid w:val="4F4702F5"/>
    <w:rsid w:val="4F4D0D21"/>
    <w:rsid w:val="4F4D4EEA"/>
    <w:rsid w:val="4F4D8015"/>
    <w:rsid w:val="4F4DEAD7"/>
    <w:rsid w:val="4F582850"/>
    <w:rsid w:val="4F5F3124"/>
    <w:rsid w:val="4F79AF6F"/>
    <w:rsid w:val="4F7B7A63"/>
    <w:rsid w:val="4F88FE0B"/>
    <w:rsid w:val="4F896890"/>
    <w:rsid w:val="4F937BFD"/>
    <w:rsid w:val="4F97E55A"/>
    <w:rsid w:val="4F99BAEB"/>
    <w:rsid w:val="4F9BF6CA"/>
    <w:rsid w:val="4F9E1984"/>
    <w:rsid w:val="4FA73574"/>
    <w:rsid w:val="4FAC9C4F"/>
    <w:rsid w:val="4FACC004"/>
    <w:rsid w:val="4FAEC601"/>
    <w:rsid w:val="4FB259E6"/>
    <w:rsid w:val="4FB9F339"/>
    <w:rsid w:val="4FC7AE21"/>
    <w:rsid w:val="4FCF6D39"/>
    <w:rsid w:val="4FD4F5DC"/>
    <w:rsid w:val="4FDA8059"/>
    <w:rsid w:val="4FDABC03"/>
    <w:rsid w:val="4FEAFED8"/>
    <w:rsid w:val="4FF49895"/>
    <w:rsid w:val="4FF736D4"/>
    <w:rsid w:val="4FF93499"/>
    <w:rsid w:val="5000C784"/>
    <w:rsid w:val="50014BE4"/>
    <w:rsid w:val="50038AA5"/>
    <w:rsid w:val="5006223E"/>
    <w:rsid w:val="50075BF3"/>
    <w:rsid w:val="500D9F42"/>
    <w:rsid w:val="50186D8C"/>
    <w:rsid w:val="5020AADA"/>
    <w:rsid w:val="5021EDC1"/>
    <w:rsid w:val="50265BFE"/>
    <w:rsid w:val="50294333"/>
    <w:rsid w:val="5032E018"/>
    <w:rsid w:val="50370F21"/>
    <w:rsid w:val="504305FA"/>
    <w:rsid w:val="50486AEB"/>
    <w:rsid w:val="504D7347"/>
    <w:rsid w:val="5054F3A2"/>
    <w:rsid w:val="505FDE06"/>
    <w:rsid w:val="5061CDC3"/>
    <w:rsid w:val="506CC842"/>
    <w:rsid w:val="5076D5B5"/>
    <w:rsid w:val="5080375D"/>
    <w:rsid w:val="5080A064"/>
    <w:rsid w:val="50872C29"/>
    <w:rsid w:val="508A8926"/>
    <w:rsid w:val="508BCC06"/>
    <w:rsid w:val="508C1FF7"/>
    <w:rsid w:val="50917E30"/>
    <w:rsid w:val="5093A145"/>
    <w:rsid w:val="5094F51B"/>
    <w:rsid w:val="5097CAD1"/>
    <w:rsid w:val="509ADF9E"/>
    <w:rsid w:val="50A3ED0E"/>
    <w:rsid w:val="50A60189"/>
    <w:rsid w:val="50AD1C38"/>
    <w:rsid w:val="50BB54E4"/>
    <w:rsid w:val="50C13B35"/>
    <w:rsid w:val="50C1FDE9"/>
    <w:rsid w:val="50C96F3F"/>
    <w:rsid w:val="50D683F1"/>
    <w:rsid w:val="50E1ED16"/>
    <w:rsid w:val="50E92E78"/>
    <w:rsid w:val="50EDA51C"/>
    <w:rsid w:val="50EDA5C1"/>
    <w:rsid w:val="50EFC997"/>
    <w:rsid w:val="50F3E2CA"/>
    <w:rsid w:val="50F81431"/>
    <w:rsid w:val="50F8A553"/>
    <w:rsid w:val="50FCE641"/>
    <w:rsid w:val="50FD5265"/>
    <w:rsid w:val="5101A555"/>
    <w:rsid w:val="5103301C"/>
    <w:rsid w:val="510920AA"/>
    <w:rsid w:val="51092404"/>
    <w:rsid w:val="510A55BF"/>
    <w:rsid w:val="510CDDCC"/>
    <w:rsid w:val="510D7BC5"/>
    <w:rsid w:val="511C9543"/>
    <w:rsid w:val="511DF96A"/>
    <w:rsid w:val="511E60CB"/>
    <w:rsid w:val="5120F083"/>
    <w:rsid w:val="5125C5A4"/>
    <w:rsid w:val="5126AB82"/>
    <w:rsid w:val="512C5C46"/>
    <w:rsid w:val="5132DE88"/>
    <w:rsid w:val="5137FD0F"/>
    <w:rsid w:val="513EB836"/>
    <w:rsid w:val="51411577"/>
    <w:rsid w:val="514CB6BC"/>
    <w:rsid w:val="5155E6BB"/>
    <w:rsid w:val="516B9FE9"/>
    <w:rsid w:val="516E417B"/>
    <w:rsid w:val="516EE373"/>
    <w:rsid w:val="51719086"/>
    <w:rsid w:val="5176F616"/>
    <w:rsid w:val="5179E21C"/>
    <w:rsid w:val="517DE177"/>
    <w:rsid w:val="517E491B"/>
    <w:rsid w:val="517E5A15"/>
    <w:rsid w:val="5180310F"/>
    <w:rsid w:val="51825967"/>
    <w:rsid w:val="51847A09"/>
    <w:rsid w:val="51890A5E"/>
    <w:rsid w:val="518AD1C3"/>
    <w:rsid w:val="518E6B2D"/>
    <w:rsid w:val="5190CF0C"/>
    <w:rsid w:val="51950253"/>
    <w:rsid w:val="519D9DB6"/>
    <w:rsid w:val="519F4378"/>
    <w:rsid w:val="51AC85DB"/>
    <w:rsid w:val="51AF8AAD"/>
    <w:rsid w:val="51B2645A"/>
    <w:rsid w:val="51B36199"/>
    <w:rsid w:val="51BF69A4"/>
    <w:rsid w:val="51C2C85B"/>
    <w:rsid w:val="51CAB7F7"/>
    <w:rsid w:val="51D0179D"/>
    <w:rsid w:val="51D757B0"/>
    <w:rsid w:val="51D811FD"/>
    <w:rsid w:val="51DBEBA6"/>
    <w:rsid w:val="51E31C8A"/>
    <w:rsid w:val="51E55749"/>
    <w:rsid w:val="51E8F8ED"/>
    <w:rsid w:val="51EC4E30"/>
    <w:rsid w:val="51F69D81"/>
    <w:rsid w:val="51F6F925"/>
    <w:rsid w:val="51F90E39"/>
    <w:rsid w:val="51FDE733"/>
    <w:rsid w:val="52019E13"/>
    <w:rsid w:val="5203EC07"/>
    <w:rsid w:val="520784F6"/>
    <w:rsid w:val="520C466A"/>
    <w:rsid w:val="52108B3E"/>
    <w:rsid w:val="52152C32"/>
    <w:rsid w:val="5216BEA1"/>
    <w:rsid w:val="52192D59"/>
    <w:rsid w:val="5225FA1C"/>
    <w:rsid w:val="5226D920"/>
    <w:rsid w:val="5227C2E2"/>
    <w:rsid w:val="522DBF3F"/>
    <w:rsid w:val="5235D144"/>
    <w:rsid w:val="5236AE56"/>
    <w:rsid w:val="52371F7B"/>
    <w:rsid w:val="523CB636"/>
    <w:rsid w:val="523E1DC4"/>
    <w:rsid w:val="52400ACB"/>
    <w:rsid w:val="5246DC08"/>
    <w:rsid w:val="524705B6"/>
    <w:rsid w:val="5254C65C"/>
    <w:rsid w:val="5255863C"/>
    <w:rsid w:val="525CFF30"/>
    <w:rsid w:val="525DEC79"/>
    <w:rsid w:val="5260C8DA"/>
    <w:rsid w:val="5266C326"/>
    <w:rsid w:val="526B4918"/>
    <w:rsid w:val="5274FAB9"/>
    <w:rsid w:val="52753B92"/>
    <w:rsid w:val="527F05A5"/>
    <w:rsid w:val="528B0C32"/>
    <w:rsid w:val="528CAF38"/>
    <w:rsid w:val="52983FAC"/>
    <w:rsid w:val="52995D87"/>
    <w:rsid w:val="52A170CF"/>
    <w:rsid w:val="52AD83FB"/>
    <w:rsid w:val="52B5FA65"/>
    <w:rsid w:val="52C684D3"/>
    <w:rsid w:val="52C6D7B3"/>
    <w:rsid w:val="52C8DB28"/>
    <w:rsid w:val="52CB691F"/>
    <w:rsid w:val="52CF3163"/>
    <w:rsid w:val="52D300DD"/>
    <w:rsid w:val="52D8B6F8"/>
    <w:rsid w:val="52DFC7C0"/>
    <w:rsid w:val="52ECA1DC"/>
    <w:rsid w:val="52EF337F"/>
    <w:rsid w:val="52F0A8EF"/>
    <w:rsid w:val="52F1BD62"/>
    <w:rsid w:val="52F27AEA"/>
    <w:rsid w:val="52F728B9"/>
    <w:rsid w:val="52FFC804"/>
    <w:rsid w:val="53072F83"/>
    <w:rsid w:val="530818CB"/>
    <w:rsid w:val="530AD1EA"/>
    <w:rsid w:val="532080D6"/>
    <w:rsid w:val="532676E0"/>
    <w:rsid w:val="53273CB1"/>
    <w:rsid w:val="533151FF"/>
    <w:rsid w:val="5334AF52"/>
    <w:rsid w:val="533D0E12"/>
    <w:rsid w:val="533DA1B7"/>
    <w:rsid w:val="533F85A2"/>
    <w:rsid w:val="535774FD"/>
    <w:rsid w:val="535CBB21"/>
    <w:rsid w:val="536083E3"/>
    <w:rsid w:val="536E5424"/>
    <w:rsid w:val="53732811"/>
    <w:rsid w:val="53753D52"/>
    <w:rsid w:val="537A5292"/>
    <w:rsid w:val="537AB728"/>
    <w:rsid w:val="537C68E1"/>
    <w:rsid w:val="538807A9"/>
    <w:rsid w:val="538AA0F4"/>
    <w:rsid w:val="5394056F"/>
    <w:rsid w:val="539574E0"/>
    <w:rsid w:val="53962A6D"/>
    <w:rsid w:val="5396BAFD"/>
    <w:rsid w:val="5397F00C"/>
    <w:rsid w:val="53991CE7"/>
    <w:rsid w:val="53A884B6"/>
    <w:rsid w:val="53B1808E"/>
    <w:rsid w:val="53C1C81F"/>
    <w:rsid w:val="53C8E7A0"/>
    <w:rsid w:val="53CD6D31"/>
    <w:rsid w:val="53CDC303"/>
    <w:rsid w:val="53D00C26"/>
    <w:rsid w:val="53D18536"/>
    <w:rsid w:val="53D2AD6C"/>
    <w:rsid w:val="53D3E946"/>
    <w:rsid w:val="53D634C1"/>
    <w:rsid w:val="53E1E0F6"/>
    <w:rsid w:val="53E400F3"/>
    <w:rsid w:val="53E584A6"/>
    <w:rsid w:val="53E6651B"/>
    <w:rsid w:val="53E73381"/>
    <w:rsid w:val="53EC5A59"/>
    <w:rsid w:val="53ECE913"/>
    <w:rsid w:val="53ED37A8"/>
    <w:rsid w:val="53F3F07D"/>
    <w:rsid w:val="53F6777D"/>
    <w:rsid w:val="53F870A1"/>
    <w:rsid w:val="5404A934"/>
    <w:rsid w:val="540D768A"/>
    <w:rsid w:val="540EDDD7"/>
    <w:rsid w:val="54103752"/>
    <w:rsid w:val="541425CC"/>
    <w:rsid w:val="54185E84"/>
    <w:rsid w:val="541EA1BB"/>
    <w:rsid w:val="542123FE"/>
    <w:rsid w:val="543327D2"/>
    <w:rsid w:val="543B4B6E"/>
    <w:rsid w:val="543EC512"/>
    <w:rsid w:val="5440F384"/>
    <w:rsid w:val="5444A257"/>
    <w:rsid w:val="5445D725"/>
    <w:rsid w:val="544B25B2"/>
    <w:rsid w:val="544E1B14"/>
    <w:rsid w:val="5450C9D2"/>
    <w:rsid w:val="54542F69"/>
    <w:rsid w:val="5456F031"/>
    <w:rsid w:val="545BE82C"/>
    <w:rsid w:val="5460A3B2"/>
    <w:rsid w:val="54615ABB"/>
    <w:rsid w:val="5462FF99"/>
    <w:rsid w:val="5463E4C3"/>
    <w:rsid w:val="546B0737"/>
    <w:rsid w:val="546DAF1A"/>
    <w:rsid w:val="5476301D"/>
    <w:rsid w:val="5476934D"/>
    <w:rsid w:val="5478E05C"/>
    <w:rsid w:val="547BAB5F"/>
    <w:rsid w:val="547C1ACE"/>
    <w:rsid w:val="5482996D"/>
    <w:rsid w:val="54837FC1"/>
    <w:rsid w:val="5485DC78"/>
    <w:rsid w:val="548EF34A"/>
    <w:rsid w:val="54921CED"/>
    <w:rsid w:val="54924497"/>
    <w:rsid w:val="54939F8A"/>
    <w:rsid w:val="549480B1"/>
    <w:rsid w:val="549B304C"/>
    <w:rsid w:val="549B3BAB"/>
    <w:rsid w:val="549F23CA"/>
    <w:rsid w:val="54A6B1DC"/>
    <w:rsid w:val="54A9F0F4"/>
    <w:rsid w:val="54AC83B8"/>
    <w:rsid w:val="54B51EB6"/>
    <w:rsid w:val="54B6E817"/>
    <w:rsid w:val="54BE22F6"/>
    <w:rsid w:val="54BE8A43"/>
    <w:rsid w:val="54C5654D"/>
    <w:rsid w:val="54CAD44F"/>
    <w:rsid w:val="54D59133"/>
    <w:rsid w:val="54DB5236"/>
    <w:rsid w:val="54DDC4DC"/>
    <w:rsid w:val="54E18361"/>
    <w:rsid w:val="54E5C05F"/>
    <w:rsid w:val="54E785FD"/>
    <w:rsid w:val="54E9CCC3"/>
    <w:rsid w:val="54F1CEB0"/>
    <w:rsid w:val="54F33A0E"/>
    <w:rsid w:val="54F71FF2"/>
    <w:rsid w:val="54F88089"/>
    <w:rsid w:val="55022E14"/>
    <w:rsid w:val="5503815C"/>
    <w:rsid w:val="5503A71E"/>
    <w:rsid w:val="5509ABE6"/>
    <w:rsid w:val="550E59E0"/>
    <w:rsid w:val="550EFB4E"/>
    <w:rsid w:val="550F9CB1"/>
    <w:rsid w:val="5518F8DA"/>
    <w:rsid w:val="5519C9D6"/>
    <w:rsid w:val="551C768B"/>
    <w:rsid w:val="5522B0F2"/>
    <w:rsid w:val="552AC7D0"/>
    <w:rsid w:val="552FD480"/>
    <w:rsid w:val="553152F1"/>
    <w:rsid w:val="553498BD"/>
    <w:rsid w:val="55358774"/>
    <w:rsid w:val="553830FD"/>
    <w:rsid w:val="553EF85C"/>
    <w:rsid w:val="55456881"/>
    <w:rsid w:val="554D5D1F"/>
    <w:rsid w:val="5555401D"/>
    <w:rsid w:val="5557C45C"/>
    <w:rsid w:val="5558DAC3"/>
    <w:rsid w:val="555949D8"/>
    <w:rsid w:val="555AA431"/>
    <w:rsid w:val="555D9ADE"/>
    <w:rsid w:val="556A4F2E"/>
    <w:rsid w:val="556BE595"/>
    <w:rsid w:val="5573CCAA"/>
    <w:rsid w:val="5579ECDD"/>
    <w:rsid w:val="55801B80"/>
    <w:rsid w:val="55820B41"/>
    <w:rsid w:val="558BF3FC"/>
    <w:rsid w:val="559A2C6A"/>
    <w:rsid w:val="559EC472"/>
    <w:rsid w:val="55A69F08"/>
    <w:rsid w:val="55AAC9C8"/>
    <w:rsid w:val="55AE5409"/>
    <w:rsid w:val="55AF3C15"/>
    <w:rsid w:val="55B5E3BD"/>
    <w:rsid w:val="55BC3B35"/>
    <w:rsid w:val="55BD13D6"/>
    <w:rsid w:val="55BDEE52"/>
    <w:rsid w:val="55BDF948"/>
    <w:rsid w:val="55C7AFFD"/>
    <w:rsid w:val="55CE4D02"/>
    <w:rsid w:val="55CF238E"/>
    <w:rsid w:val="55D140B1"/>
    <w:rsid w:val="55D2891D"/>
    <w:rsid w:val="55D44CAB"/>
    <w:rsid w:val="55D683C6"/>
    <w:rsid w:val="55D6DBC0"/>
    <w:rsid w:val="55E1805F"/>
    <w:rsid w:val="55E2D398"/>
    <w:rsid w:val="55E55CEA"/>
    <w:rsid w:val="55E76F3D"/>
    <w:rsid w:val="55E9E184"/>
    <w:rsid w:val="55EBF5C5"/>
    <w:rsid w:val="55ECDC9D"/>
    <w:rsid w:val="55ED6BF8"/>
    <w:rsid w:val="55F042A4"/>
    <w:rsid w:val="55F89030"/>
    <w:rsid w:val="56003A4B"/>
    <w:rsid w:val="5601A669"/>
    <w:rsid w:val="5601DFDF"/>
    <w:rsid w:val="56026120"/>
    <w:rsid w:val="560309E1"/>
    <w:rsid w:val="5607F75E"/>
    <w:rsid w:val="56097285"/>
    <w:rsid w:val="5615A9E6"/>
    <w:rsid w:val="561613B6"/>
    <w:rsid w:val="56191FCF"/>
    <w:rsid w:val="561FC749"/>
    <w:rsid w:val="5628FDFB"/>
    <w:rsid w:val="5629E841"/>
    <w:rsid w:val="562B1C10"/>
    <w:rsid w:val="562D7A91"/>
    <w:rsid w:val="562E8927"/>
    <w:rsid w:val="5630D52A"/>
    <w:rsid w:val="5632CB60"/>
    <w:rsid w:val="5635789A"/>
    <w:rsid w:val="5637DD79"/>
    <w:rsid w:val="56385200"/>
    <w:rsid w:val="563A2ABA"/>
    <w:rsid w:val="563CD710"/>
    <w:rsid w:val="56440D57"/>
    <w:rsid w:val="564ABD06"/>
    <w:rsid w:val="56517E9F"/>
    <w:rsid w:val="56560B01"/>
    <w:rsid w:val="565D3D4F"/>
    <w:rsid w:val="565FB35C"/>
    <w:rsid w:val="5664D7C9"/>
    <w:rsid w:val="566AFDCB"/>
    <w:rsid w:val="566CA0EC"/>
    <w:rsid w:val="566E9A87"/>
    <w:rsid w:val="566EDB51"/>
    <w:rsid w:val="56750AE5"/>
    <w:rsid w:val="567E77F9"/>
    <w:rsid w:val="56826475"/>
    <w:rsid w:val="5683A26D"/>
    <w:rsid w:val="5686171F"/>
    <w:rsid w:val="56890446"/>
    <w:rsid w:val="568EE234"/>
    <w:rsid w:val="5691C25E"/>
    <w:rsid w:val="5692BE7D"/>
    <w:rsid w:val="56A339D5"/>
    <w:rsid w:val="56A35F7E"/>
    <w:rsid w:val="56A9D0FB"/>
    <w:rsid w:val="56AC7C76"/>
    <w:rsid w:val="56ACB32C"/>
    <w:rsid w:val="56B0B191"/>
    <w:rsid w:val="56B33B24"/>
    <w:rsid w:val="56B60B56"/>
    <w:rsid w:val="56BBF5C1"/>
    <w:rsid w:val="56C489AE"/>
    <w:rsid w:val="56C767A3"/>
    <w:rsid w:val="56CE1D05"/>
    <w:rsid w:val="56CE2724"/>
    <w:rsid w:val="56CF74CC"/>
    <w:rsid w:val="56D41ADD"/>
    <w:rsid w:val="56DAB612"/>
    <w:rsid w:val="56DDA6F3"/>
    <w:rsid w:val="56E75153"/>
    <w:rsid w:val="56E9A388"/>
    <w:rsid w:val="56EE01B9"/>
    <w:rsid w:val="56EFF198"/>
    <w:rsid w:val="56FC3ACB"/>
    <w:rsid w:val="570158C5"/>
    <w:rsid w:val="5712F968"/>
    <w:rsid w:val="5715BCE5"/>
    <w:rsid w:val="57182C59"/>
    <w:rsid w:val="571C3427"/>
    <w:rsid w:val="571CD283"/>
    <w:rsid w:val="571ED645"/>
    <w:rsid w:val="571F3F65"/>
    <w:rsid w:val="572249D6"/>
    <w:rsid w:val="572A4B8F"/>
    <w:rsid w:val="5734E655"/>
    <w:rsid w:val="57372671"/>
    <w:rsid w:val="573738D2"/>
    <w:rsid w:val="57403DAD"/>
    <w:rsid w:val="5741B5DF"/>
    <w:rsid w:val="574C5A45"/>
    <w:rsid w:val="574D04D2"/>
    <w:rsid w:val="5761AD19"/>
    <w:rsid w:val="5765CA16"/>
    <w:rsid w:val="576A39AF"/>
    <w:rsid w:val="576E092D"/>
    <w:rsid w:val="576FCF90"/>
    <w:rsid w:val="5778E892"/>
    <w:rsid w:val="577EFDA6"/>
    <w:rsid w:val="578068CA"/>
    <w:rsid w:val="5783235F"/>
    <w:rsid w:val="578582F3"/>
    <w:rsid w:val="57928E21"/>
    <w:rsid w:val="5793B9CD"/>
    <w:rsid w:val="57985CF7"/>
    <w:rsid w:val="579A9752"/>
    <w:rsid w:val="57A7DEEA"/>
    <w:rsid w:val="57A98FCF"/>
    <w:rsid w:val="57B7F644"/>
    <w:rsid w:val="57BB21EF"/>
    <w:rsid w:val="57BB754C"/>
    <w:rsid w:val="57C504C7"/>
    <w:rsid w:val="57C55951"/>
    <w:rsid w:val="57CB27D8"/>
    <w:rsid w:val="57D33E2D"/>
    <w:rsid w:val="57DBD078"/>
    <w:rsid w:val="57DDFFD1"/>
    <w:rsid w:val="57DFA31A"/>
    <w:rsid w:val="57E1DAC5"/>
    <w:rsid w:val="57E99726"/>
    <w:rsid w:val="57EA9842"/>
    <w:rsid w:val="57EB1BCF"/>
    <w:rsid w:val="57F1E9EE"/>
    <w:rsid w:val="57F63DFF"/>
    <w:rsid w:val="57FBDFD7"/>
    <w:rsid w:val="58002D6B"/>
    <w:rsid w:val="5802217D"/>
    <w:rsid w:val="5804684A"/>
    <w:rsid w:val="58051E27"/>
    <w:rsid w:val="580F4CBC"/>
    <w:rsid w:val="58131E84"/>
    <w:rsid w:val="58149F53"/>
    <w:rsid w:val="5819501E"/>
    <w:rsid w:val="581A2E90"/>
    <w:rsid w:val="581CF52B"/>
    <w:rsid w:val="58227E0B"/>
    <w:rsid w:val="58251141"/>
    <w:rsid w:val="582649DA"/>
    <w:rsid w:val="58292EE2"/>
    <w:rsid w:val="5829FA8E"/>
    <w:rsid w:val="582C3B95"/>
    <w:rsid w:val="58325912"/>
    <w:rsid w:val="583BE3C9"/>
    <w:rsid w:val="5843531F"/>
    <w:rsid w:val="5845B19B"/>
    <w:rsid w:val="5849ECD3"/>
    <w:rsid w:val="5850DD51"/>
    <w:rsid w:val="5852E1AE"/>
    <w:rsid w:val="585E52B6"/>
    <w:rsid w:val="585EA9EC"/>
    <w:rsid w:val="5865BF1B"/>
    <w:rsid w:val="586E25D1"/>
    <w:rsid w:val="58760F17"/>
    <w:rsid w:val="587D9896"/>
    <w:rsid w:val="5880E06B"/>
    <w:rsid w:val="58845D36"/>
    <w:rsid w:val="58891F1F"/>
    <w:rsid w:val="5889AB13"/>
    <w:rsid w:val="588ADB2D"/>
    <w:rsid w:val="588C797F"/>
    <w:rsid w:val="589A54ED"/>
    <w:rsid w:val="589BDC18"/>
    <w:rsid w:val="589D2926"/>
    <w:rsid w:val="589E256F"/>
    <w:rsid w:val="58B03126"/>
    <w:rsid w:val="58B2DE4A"/>
    <w:rsid w:val="58BB8B35"/>
    <w:rsid w:val="58BC5068"/>
    <w:rsid w:val="58C2362A"/>
    <w:rsid w:val="58CFD6E2"/>
    <w:rsid w:val="58D3EC16"/>
    <w:rsid w:val="58D4732E"/>
    <w:rsid w:val="58D7076E"/>
    <w:rsid w:val="58D7B914"/>
    <w:rsid w:val="58E43DB4"/>
    <w:rsid w:val="58E85A69"/>
    <w:rsid w:val="59044AC3"/>
    <w:rsid w:val="59052A3E"/>
    <w:rsid w:val="5905A7C7"/>
    <w:rsid w:val="5907A2EC"/>
    <w:rsid w:val="590C03E6"/>
    <w:rsid w:val="590CD5C9"/>
    <w:rsid w:val="591AC689"/>
    <w:rsid w:val="591C5A76"/>
    <w:rsid w:val="591DAA15"/>
    <w:rsid w:val="592C3D15"/>
    <w:rsid w:val="592C8061"/>
    <w:rsid w:val="5934CADF"/>
    <w:rsid w:val="59361FB2"/>
    <w:rsid w:val="59374988"/>
    <w:rsid w:val="593AAAA3"/>
    <w:rsid w:val="593BB951"/>
    <w:rsid w:val="593CCF61"/>
    <w:rsid w:val="593D2FC1"/>
    <w:rsid w:val="59459D99"/>
    <w:rsid w:val="5946D44F"/>
    <w:rsid w:val="59473A65"/>
    <w:rsid w:val="59551C75"/>
    <w:rsid w:val="595903F9"/>
    <w:rsid w:val="595C6DFA"/>
    <w:rsid w:val="59654B0B"/>
    <w:rsid w:val="596875EC"/>
    <w:rsid w:val="596EC941"/>
    <w:rsid w:val="596F9B34"/>
    <w:rsid w:val="59740933"/>
    <w:rsid w:val="59764CBB"/>
    <w:rsid w:val="5977603D"/>
    <w:rsid w:val="598A1A21"/>
    <w:rsid w:val="598C160E"/>
    <w:rsid w:val="5990DB9B"/>
    <w:rsid w:val="5992A7CD"/>
    <w:rsid w:val="59966173"/>
    <w:rsid w:val="5996BCA6"/>
    <w:rsid w:val="599D1844"/>
    <w:rsid w:val="599D62B3"/>
    <w:rsid w:val="59A6BAA1"/>
    <w:rsid w:val="59A6D48D"/>
    <w:rsid w:val="59AFB956"/>
    <w:rsid w:val="59B0F7C3"/>
    <w:rsid w:val="59B35353"/>
    <w:rsid w:val="59B6C146"/>
    <w:rsid w:val="59B93FC2"/>
    <w:rsid w:val="59B9B489"/>
    <w:rsid w:val="59C1F605"/>
    <w:rsid w:val="59C2CCE5"/>
    <w:rsid w:val="59CBCD37"/>
    <w:rsid w:val="59CC5AD1"/>
    <w:rsid w:val="59D02F5D"/>
    <w:rsid w:val="59D66B53"/>
    <w:rsid w:val="59E37115"/>
    <w:rsid w:val="59EBFB40"/>
    <w:rsid w:val="59F40064"/>
    <w:rsid w:val="59F40AD2"/>
    <w:rsid w:val="59F9F646"/>
    <w:rsid w:val="59FCE00B"/>
    <w:rsid w:val="5A00E0B8"/>
    <w:rsid w:val="5A0867E0"/>
    <w:rsid w:val="5A0C140C"/>
    <w:rsid w:val="5A0FC56D"/>
    <w:rsid w:val="5A141EA9"/>
    <w:rsid w:val="5A16FEA5"/>
    <w:rsid w:val="5A1A8D82"/>
    <w:rsid w:val="5A1E53BE"/>
    <w:rsid w:val="5A1F85ED"/>
    <w:rsid w:val="5A21EC55"/>
    <w:rsid w:val="5A223351"/>
    <w:rsid w:val="5A2B823C"/>
    <w:rsid w:val="5A2C9D22"/>
    <w:rsid w:val="5A2D37F2"/>
    <w:rsid w:val="5A38783A"/>
    <w:rsid w:val="5A3D19D7"/>
    <w:rsid w:val="5A3E13B7"/>
    <w:rsid w:val="5A482859"/>
    <w:rsid w:val="5A5283AB"/>
    <w:rsid w:val="5A5AC25B"/>
    <w:rsid w:val="5A5C6800"/>
    <w:rsid w:val="5A63FE2C"/>
    <w:rsid w:val="5A68E964"/>
    <w:rsid w:val="5A690FD5"/>
    <w:rsid w:val="5A6AADB1"/>
    <w:rsid w:val="5A6E4E12"/>
    <w:rsid w:val="5A706ACD"/>
    <w:rsid w:val="5A718575"/>
    <w:rsid w:val="5A742BD1"/>
    <w:rsid w:val="5A781DEA"/>
    <w:rsid w:val="5A7960E9"/>
    <w:rsid w:val="5A7B3797"/>
    <w:rsid w:val="5A7D76C4"/>
    <w:rsid w:val="5A83CAB0"/>
    <w:rsid w:val="5A97F22A"/>
    <w:rsid w:val="5A9829B6"/>
    <w:rsid w:val="5A9900C3"/>
    <w:rsid w:val="5A9B7755"/>
    <w:rsid w:val="5A9ECCE4"/>
    <w:rsid w:val="5AA5FA40"/>
    <w:rsid w:val="5AA6FDC2"/>
    <w:rsid w:val="5AA97BA1"/>
    <w:rsid w:val="5AACD36D"/>
    <w:rsid w:val="5AB0A955"/>
    <w:rsid w:val="5AB12B28"/>
    <w:rsid w:val="5AB38E74"/>
    <w:rsid w:val="5AB42D5D"/>
    <w:rsid w:val="5ABF4D00"/>
    <w:rsid w:val="5AC8EAC3"/>
    <w:rsid w:val="5ACAFB8A"/>
    <w:rsid w:val="5ACE9234"/>
    <w:rsid w:val="5AD2D4A4"/>
    <w:rsid w:val="5AD67B04"/>
    <w:rsid w:val="5AD865F0"/>
    <w:rsid w:val="5ADF0851"/>
    <w:rsid w:val="5AE6A45A"/>
    <w:rsid w:val="5AE8DBE4"/>
    <w:rsid w:val="5AE90A39"/>
    <w:rsid w:val="5AECB6A5"/>
    <w:rsid w:val="5AED48F2"/>
    <w:rsid w:val="5AEE19DB"/>
    <w:rsid w:val="5AF50C8D"/>
    <w:rsid w:val="5AF5F4E0"/>
    <w:rsid w:val="5AF8046D"/>
    <w:rsid w:val="5B029B27"/>
    <w:rsid w:val="5B04F55C"/>
    <w:rsid w:val="5B0D1591"/>
    <w:rsid w:val="5B0E9D22"/>
    <w:rsid w:val="5B0FF898"/>
    <w:rsid w:val="5B19A4BB"/>
    <w:rsid w:val="5B1E80C3"/>
    <w:rsid w:val="5B21CB60"/>
    <w:rsid w:val="5B2D540C"/>
    <w:rsid w:val="5B366086"/>
    <w:rsid w:val="5B38592E"/>
    <w:rsid w:val="5B38BA28"/>
    <w:rsid w:val="5B3914AF"/>
    <w:rsid w:val="5B3DF239"/>
    <w:rsid w:val="5B4065FD"/>
    <w:rsid w:val="5B42F09F"/>
    <w:rsid w:val="5B48B39C"/>
    <w:rsid w:val="5B4AA782"/>
    <w:rsid w:val="5B4F852A"/>
    <w:rsid w:val="5B51E91C"/>
    <w:rsid w:val="5B52C59D"/>
    <w:rsid w:val="5B52CAAF"/>
    <w:rsid w:val="5B52CC4D"/>
    <w:rsid w:val="5B545502"/>
    <w:rsid w:val="5B5B2F22"/>
    <w:rsid w:val="5B63ADD6"/>
    <w:rsid w:val="5B65486E"/>
    <w:rsid w:val="5B68E66A"/>
    <w:rsid w:val="5B71CBC0"/>
    <w:rsid w:val="5B7231F9"/>
    <w:rsid w:val="5B797655"/>
    <w:rsid w:val="5B7C7E4B"/>
    <w:rsid w:val="5B7D78D6"/>
    <w:rsid w:val="5B7EF657"/>
    <w:rsid w:val="5B7FE2B0"/>
    <w:rsid w:val="5B86B54A"/>
    <w:rsid w:val="5B870407"/>
    <w:rsid w:val="5B878C03"/>
    <w:rsid w:val="5B8C8192"/>
    <w:rsid w:val="5B95D2C4"/>
    <w:rsid w:val="5B97C8B9"/>
    <w:rsid w:val="5B99EBB8"/>
    <w:rsid w:val="5BA52F1B"/>
    <w:rsid w:val="5BA7DCF2"/>
    <w:rsid w:val="5BA9288C"/>
    <w:rsid w:val="5BA989B7"/>
    <w:rsid w:val="5BAE2421"/>
    <w:rsid w:val="5BB08B74"/>
    <w:rsid w:val="5BB42232"/>
    <w:rsid w:val="5BB52E53"/>
    <w:rsid w:val="5BB61DC4"/>
    <w:rsid w:val="5BB69FA9"/>
    <w:rsid w:val="5BB89301"/>
    <w:rsid w:val="5BC949D6"/>
    <w:rsid w:val="5BD3F558"/>
    <w:rsid w:val="5BD70D4E"/>
    <w:rsid w:val="5BD929FF"/>
    <w:rsid w:val="5BDD7CC9"/>
    <w:rsid w:val="5BDDE58D"/>
    <w:rsid w:val="5BE9970F"/>
    <w:rsid w:val="5BF1129A"/>
    <w:rsid w:val="5BF1ADEE"/>
    <w:rsid w:val="5BF5134E"/>
    <w:rsid w:val="5BF539C3"/>
    <w:rsid w:val="5C03B5B4"/>
    <w:rsid w:val="5C1138E1"/>
    <w:rsid w:val="5C172C08"/>
    <w:rsid w:val="5C189830"/>
    <w:rsid w:val="5C18C419"/>
    <w:rsid w:val="5C19C55A"/>
    <w:rsid w:val="5C1CCF22"/>
    <w:rsid w:val="5C24F394"/>
    <w:rsid w:val="5C2B7943"/>
    <w:rsid w:val="5C2EE1BC"/>
    <w:rsid w:val="5C31DDAD"/>
    <w:rsid w:val="5C322E4B"/>
    <w:rsid w:val="5C344F7E"/>
    <w:rsid w:val="5C3786F7"/>
    <w:rsid w:val="5C3813B9"/>
    <w:rsid w:val="5C3B9D0B"/>
    <w:rsid w:val="5C45918D"/>
    <w:rsid w:val="5C4B42F9"/>
    <w:rsid w:val="5C4B4766"/>
    <w:rsid w:val="5C54267A"/>
    <w:rsid w:val="5C5C6356"/>
    <w:rsid w:val="5C5D6620"/>
    <w:rsid w:val="5C5DEDA7"/>
    <w:rsid w:val="5C5EFC89"/>
    <w:rsid w:val="5C60A4CD"/>
    <w:rsid w:val="5C66956A"/>
    <w:rsid w:val="5C68BF69"/>
    <w:rsid w:val="5C6BECAD"/>
    <w:rsid w:val="5C70A1A3"/>
    <w:rsid w:val="5C71C88E"/>
    <w:rsid w:val="5C72E65B"/>
    <w:rsid w:val="5C88E98C"/>
    <w:rsid w:val="5C8D6F7E"/>
    <w:rsid w:val="5C8FC1EC"/>
    <w:rsid w:val="5C9595F4"/>
    <w:rsid w:val="5C9923E4"/>
    <w:rsid w:val="5CA881D1"/>
    <w:rsid w:val="5CB135A8"/>
    <w:rsid w:val="5CB47535"/>
    <w:rsid w:val="5CB534B4"/>
    <w:rsid w:val="5CBD26B9"/>
    <w:rsid w:val="5CBE073A"/>
    <w:rsid w:val="5CC07B3E"/>
    <w:rsid w:val="5CC49741"/>
    <w:rsid w:val="5CC593BE"/>
    <w:rsid w:val="5CC646D3"/>
    <w:rsid w:val="5CCD4351"/>
    <w:rsid w:val="5CE29951"/>
    <w:rsid w:val="5CECD229"/>
    <w:rsid w:val="5CEE674A"/>
    <w:rsid w:val="5CF16C68"/>
    <w:rsid w:val="5CF1FEED"/>
    <w:rsid w:val="5CF21084"/>
    <w:rsid w:val="5CF304ED"/>
    <w:rsid w:val="5CF51821"/>
    <w:rsid w:val="5CFFA575"/>
    <w:rsid w:val="5D047E28"/>
    <w:rsid w:val="5D049DFD"/>
    <w:rsid w:val="5D096BBF"/>
    <w:rsid w:val="5D0BFCA2"/>
    <w:rsid w:val="5D14EEEF"/>
    <w:rsid w:val="5D193AC2"/>
    <w:rsid w:val="5D1E5FA3"/>
    <w:rsid w:val="5D224627"/>
    <w:rsid w:val="5D264A03"/>
    <w:rsid w:val="5D2EFCBA"/>
    <w:rsid w:val="5D2F696A"/>
    <w:rsid w:val="5D3144D4"/>
    <w:rsid w:val="5D33E0EB"/>
    <w:rsid w:val="5D36480C"/>
    <w:rsid w:val="5D36EFCA"/>
    <w:rsid w:val="5D37FC58"/>
    <w:rsid w:val="5D45D43C"/>
    <w:rsid w:val="5D47406D"/>
    <w:rsid w:val="5D49AA3D"/>
    <w:rsid w:val="5D4A8AFF"/>
    <w:rsid w:val="5D4E0F4D"/>
    <w:rsid w:val="5D517DFB"/>
    <w:rsid w:val="5D553FC1"/>
    <w:rsid w:val="5D57D06E"/>
    <w:rsid w:val="5D5937B5"/>
    <w:rsid w:val="5D5B8C3D"/>
    <w:rsid w:val="5D5BB980"/>
    <w:rsid w:val="5D5CC4FF"/>
    <w:rsid w:val="5D5EEDA6"/>
    <w:rsid w:val="5D60556F"/>
    <w:rsid w:val="5D64ABAD"/>
    <w:rsid w:val="5D6855F7"/>
    <w:rsid w:val="5D717AB3"/>
    <w:rsid w:val="5D7AAFE1"/>
    <w:rsid w:val="5D80C324"/>
    <w:rsid w:val="5D81F90A"/>
    <w:rsid w:val="5D83AD6B"/>
    <w:rsid w:val="5D84887B"/>
    <w:rsid w:val="5D84FE69"/>
    <w:rsid w:val="5D8C589F"/>
    <w:rsid w:val="5D8D51F9"/>
    <w:rsid w:val="5D8E4017"/>
    <w:rsid w:val="5D92DF0E"/>
    <w:rsid w:val="5D94ECB4"/>
    <w:rsid w:val="5DA5E959"/>
    <w:rsid w:val="5DAFD657"/>
    <w:rsid w:val="5DB29B0F"/>
    <w:rsid w:val="5DB523EF"/>
    <w:rsid w:val="5DCF8EC9"/>
    <w:rsid w:val="5DD1361C"/>
    <w:rsid w:val="5DDCBA92"/>
    <w:rsid w:val="5DE9066F"/>
    <w:rsid w:val="5DFA5259"/>
    <w:rsid w:val="5DFAE9DB"/>
    <w:rsid w:val="5DFDE389"/>
    <w:rsid w:val="5E017D09"/>
    <w:rsid w:val="5E0451FE"/>
    <w:rsid w:val="5E055CF2"/>
    <w:rsid w:val="5E084752"/>
    <w:rsid w:val="5E0D5398"/>
    <w:rsid w:val="5E12DB7E"/>
    <w:rsid w:val="5E2398D5"/>
    <w:rsid w:val="5E268270"/>
    <w:rsid w:val="5E2804EA"/>
    <w:rsid w:val="5E2F8BF4"/>
    <w:rsid w:val="5E42328D"/>
    <w:rsid w:val="5E45B44A"/>
    <w:rsid w:val="5E482703"/>
    <w:rsid w:val="5E50BA17"/>
    <w:rsid w:val="5E517C21"/>
    <w:rsid w:val="5E518FA5"/>
    <w:rsid w:val="5E56EC45"/>
    <w:rsid w:val="5E5DEF3D"/>
    <w:rsid w:val="5E5E6167"/>
    <w:rsid w:val="5E6ED299"/>
    <w:rsid w:val="5E6F7F6D"/>
    <w:rsid w:val="5E7634F8"/>
    <w:rsid w:val="5E77B0FB"/>
    <w:rsid w:val="5E817B92"/>
    <w:rsid w:val="5E81F989"/>
    <w:rsid w:val="5E88BB71"/>
    <w:rsid w:val="5E8B0BC4"/>
    <w:rsid w:val="5E8B5C1A"/>
    <w:rsid w:val="5E8C7704"/>
    <w:rsid w:val="5E8DDFF8"/>
    <w:rsid w:val="5E944DE2"/>
    <w:rsid w:val="5E9CD2FE"/>
    <w:rsid w:val="5E9CF222"/>
    <w:rsid w:val="5EA0D344"/>
    <w:rsid w:val="5EA603EB"/>
    <w:rsid w:val="5EA71A35"/>
    <w:rsid w:val="5EA887AE"/>
    <w:rsid w:val="5EAB833E"/>
    <w:rsid w:val="5EAEB181"/>
    <w:rsid w:val="5EB039BE"/>
    <w:rsid w:val="5EB38353"/>
    <w:rsid w:val="5EB386A0"/>
    <w:rsid w:val="5EB73A29"/>
    <w:rsid w:val="5EBC956B"/>
    <w:rsid w:val="5EBF2055"/>
    <w:rsid w:val="5EC37092"/>
    <w:rsid w:val="5EC823E8"/>
    <w:rsid w:val="5ECB0826"/>
    <w:rsid w:val="5ECC0A75"/>
    <w:rsid w:val="5EE16308"/>
    <w:rsid w:val="5EE36AF6"/>
    <w:rsid w:val="5EE5A826"/>
    <w:rsid w:val="5EF20352"/>
    <w:rsid w:val="5EF2DDA6"/>
    <w:rsid w:val="5EF76322"/>
    <w:rsid w:val="5EFA9627"/>
    <w:rsid w:val="5F047AC6"/>
    <w:rsid w:val="5F0480F7"/>
    <w:rsid w:val="5F053C36"/>
    <w:rsid w:val="5F05A2F1"/>
    <w:rsid w:val="5F07A66D"/>
    <w:rsid w:val="5F0F8662"/>
    <w:rsid w:val="5F145DF2"/>
    <w:rsid w:val="5F1B2DAD"/>
    <w:rsid w:val="5F1F6F67"/>
    <w:rsid w:val="5F1FF2AE"/>
    <w:rsid w:val="5F209C3C"/>
    <w:rsid w:val="5F22A801"/>
    <w:rsid w:val="5F25A798"/>
    <w:rsid w:val="5F2C5657"/>
    <w:rsid w:val="5F2C8E0B"/>
    <w:rsid w:val="5F330E99"/>
    <w:rsid w:val="5F34EA97"/>
    <w:rsid w:val="5F3903AF"/>
    <w:rsid w:val="5F395F57"/>
    <w:rsid w:val="5F3A0C62"/>
    <w:rsid w:val="5F3B683B"/>
    <w:rsid w:val="5F3EE56B"/>
    <w:rsid w:val="5F3EEE5A"/>
    <w:rsid w:val="5F3F3A2B"/>
    <w:rsid w:val="5F439DF7"/>
    <w:rsid w:val="5F48E82E"/>
    <w:rsid w:val="5F4B7E5F"/>
    <w:rsid w:val="5F4EE684"/>
    <w:rsid w:val="5F50E9E9"/>
    <w:rsid w:val="5F6682BC"/>
    <w:rsid w:val="5F69C674"/>
    <w:rsid w:val="5F6B634D"/>
    <w:rsid w:val="5F6D482E"/>
    <w:rsid w:val="5F78C53F"/>
    <w:rsid w:val="5F7BA838"/>
    <w:rsid w:val="5F818296"/>
    <w:rsid w:val="5F849C4B"/>
    <w:rsid w:val="5F8523FA"/>
    <w:rsid w:val="5F855FB2"/>
    <w:rsid w:val="5F89423F"/>
    <w:rsid w:val="5F8C4BB0"/>
    <w:rsid w:val="5F9E4DF4"/>
    <w:rsid w:val="5FA1B025"/>
    <w:rsid w:val="5FA77703"/>
    <w:rsid w:val="5FAAD975"/>
    <w:rsid w:val="5FAC09A1"/>
    <w:rsid w:val="5FAFE6EF"/>
    <w:rsid w:val="5FB48E2A"/>
    <w:rsid w:val="5FB7D9BB"/>
    <w:rsid w:val="5FB8A0D6"/>
    <w:rsid w:val="5FBB7DFC"/>
    <w:rsid w:val="5FBCFC77"/>
    <w:rsid w:val="5FC1985C"/>
    <w:rsid w:val="5FC208F3"/>
    <w:rsid w:val="5FC245DB"/>
    <w:rsid w:val="5FC3858C"/>
    <w:rsid w:val="5FC683BD"/>
    <w:rsid w:val="5FCC1892"/>
    <w:rsid w:val="5FD06B36"/>
    <w:rsid w:val="5FD07896"/>
    <w:rsid w:val="5FD754CB"/>
    <w:rsid w:val="5FE458B1"/>
    <w:rsid w:val="5FE7D6D3"/>
    <w:rsid w:val="5FECEB25"/>
    <w:rsid w:val="5FED8450"/>
    <w:rsid w:val="5FF71183"/>
    <w:rsid w:val="5FFA2BBB"/>
    <w:rsid w:val="5FFB9D94"/>
    <w:rsid w:val="60024641"/>
    <w:rsid w:val="6002FC62"/>
    <w:rsid w:val="600571EF"/>
    <w:rsid w:val="6008A94C"/>
    <w:rsid w:val="60121ECA"/>
    <w:rsid w:val="60122FB7"/>
    <w:rsid w:val="60135CC1"/>
    <w:rsid w:val="6017A38A"/>
    <w:rsid w:val="601DBF93"/>
    <w:rsid w:val="601F03AC"/>
    <w:rsid w:val="601FCA4C"/>
    <w:rsid w:val="6020E785"/>
    <w:rsid w:val="60255A3F"/>
    <w:rsid w:val="6025C120"/>
    <w:rsid w:val="602D9C55"/>
    <w:rsid w:val="6034F4E5"/>
    <w:rsid w:val="603CA609"/>
    <w:rsid w:val="603E25C1"/>
    <w:rsid w:val="6042E3B6"/>
    <w:rsid w:val="604E4989"/>
    <w:rsid w:val="6050779B"/>
    <w:rsid w:val="60508106"/>
    <w:rsid w:val="6054FA68"/>
    <w:rsid w:val="605AFD26"/>
    <w:rsid w:val="605BBE30"/>
    <w:rsid w:val="6063764E"/>
    <w:rsid w:val="606753DA"/>
    <w:rsid w:val="606ADD28"/>
    <w:rsid w:val="6071AC21"/>
    <w:rsid w:val="607AAFC5"/>
    <w:rsid w:val="607ACB4D"/>
    <w:rsid w:val="6087B402"/>
    <w:rsid w:val="609349AF"/>
    <w:rsid w:val="60940421"/>
    <w:rsid w:val="6094CE0B"/>
    <w:rsid w:val="6099487C"/>
    <w:rsid w:val="60A49A03"/>
    <w:rsid w:val="60AE5545"/>
    <w:rsid w:val="60B03370"/>
    <w:rsid w:val="60B3861E"/>
    <w:rsid w:val="60B3BF6E"/>
    <w:rsid w:val="60B7007A"/>
    <w:rsid w:val="60BAD02F"/>
    <w:rsid w:val="60C0F031"/>
    <w:rsid w:val="60C67ADE"/>
    <w:rsid w:val="60CFF9C1"/>
    <w:rsid w:val="60DBF968"/>
    <w:rsid w:val="60E2FABD"/>
    <w:rsid w:val="60E3DC94"/>
    <w:rsid w:val="60E4AD58"/>
    <w:rsid w:val="60EA94AF"/>
    <w:rsid w:val="60EBA255"/>
    <w:rsid w:val="60EE0B51"/>
    <w:rsid w:val="60FABE05"/>
    <w:rsid w:val="6103AB08"/>
    <w:rsid w:val="6108637F"/>
    <w:rsid w:val="610AF054"/>
    <w:rsid w:val="6112CA99"/>
    <w:rsid w:val="61154FE3"/>
    <w:rsid w:val="6118480A"/>
    <w:rsid w:val="61221211"/>
    <w:rsid w:val="6124E804"/>
    <w:rsid w:val="612A0675"/>
    <w:rsid w:val="612BE715"/>
    <w:rsid w:val="612BE84C"/>
    <w:rsid w:val="612E9173"/>
    <w:rsid w:val="6130C5EF"/>
    <w:rsid w:val="61310359"/>
    <w:rsid w:val="6136B944"/>
    <w:rsid w:val="613923ED"/>
    <w:rsid w:val="613A300C"/>
    <w:rsid w:val="613B4E5D"/>
    <w:rsid w:val="613E77C2"/>
    <w:rsid w:val="61405E14"/>
    <w:rsid w:val="6146FC92"/>
    <w:rsid w:val="6148ED14"/>
    <w:rsid w:val="61505E8B"/>
    <w:rsid w:val="615135F2"/>
    <w:rsid w:val="6153133A"/>
    <w:rsid w:val="61534CDF"/>
    <w:rsid w:val="615444B2"/>
    <w:rsid w:val="6154FA34"/>
    <w:rsid w:val="61553570"/>
    <w:rsid w:val="6158F833"/>
    <w:rsid w:val="615F51E5"/>
    <w:rsid w:val="61644E11"/>
    <w:rsid w:val="616ECDDC"/>
    <w:rsid w:val="617A147C"/>
    <w:rsid w:val="617ACD9A"/>
    <w:rsid w:val="617B7FEF"/>
    <w:rsid w:val="617D1EE7"/>
    <w:rsid w:val="617D766E"/>
    <w:rsid w:val="617FAC58"/>
    <w:rsid w:val="6186B4F1"/>
    <w:rsid w:val="618AB9F2"/>
    <w:rsid w:val="61934BDF"/>
    <w:rsid w:val="61938493"/>
    <w:rsid w:val="61950A45"/>
    <w:rsid w:val="61970099"/>
    <w:rsid w:val="619B7A5F"/>
    <w:rsid w:val="619D1583"/>
    <w:rsid w:val="619DA9EC"/>
    <w:rsid w:val="61AB06FE"/>
    <w:rsid w:val="61AB0B92"/>
    <w:rsid w:val="61C215D6"/>
    <w:rsid w:val="61D2D3C1"/>
    <w:rsid w:val="61D59F7C"/>
    <w:rsid w:val="61E8E069"/>
    <w:rsid w:val="61EA8989"/>
    <w:rsid w:val="61F09679"/>
    <w:rsid w:val="61F2BEBC"/>
    <w:rsid w:val="61F40C6E"/>
    <w:rsid w:val="61F5AC71"/>
    <w:rsid w:val="61F8592E"/>
    <w:rsid w:val="61FA446E"/>
    <w:rsid w:val="61FEE6A0"/>
    <w:rsid w:val="62004397"/>
    <w:rsid w:val="620F4127"/>
    <w:rsid w:val="6212AE97"/>
    <w:rsid w:val="62138753"/>
    <w:rsid w:val="6213CC43"/>
    <w:rsid w:val="62168DF8"/>
    <w:rsid w:val="6218B3B8"/>
    <w:rsid w:val="621AAB9B"/>
    <w:rsid w:val="6220EE96"/>
    <w:rsid w:val="62223CBB"/>
    <w:rsid w:val="622520F4"/>
    <w:rsid w:val="62269AAB"/>
    <w:rsid w:val="6232276B"/>
    <w:rsid w:val="62327FBC"/>
    <w:rsid w:val="62335B41"/>
    <w:rsid w:val="623B5264"/>
    <w:rsid w:val="623F9137"/>
    <w:rsid w:val="62443723"/>
    <w:rsid w:val="624F37AE"/>
    <w:rsid w:val="6252D627"/>
    <w:rsid w:val="6253D1ED"/>
    <w:rsid w:val="62604682"/>
    <w:rsid w:val="62664544"/>
    <w:rsid w:val="626A35C3"/>
    <w:rsid w:val="626D128B"/>
    <w:rsid w:val="626EFB35"/>
    <w:rsid w:val="6270CAE6"/>
    <w:rsid w:val="6277B9EF"/>
    <w:rsid w:val="627B1488"/>
    <w:rsid w:val="628BB201"/>
    <w:rsid w:val="628EAEF1"/>
    <w:rsid w:val="6293F775"/>
    <w:rsid w:val="62A41B9B"/>
    <w:rsid w:val="62AC6E9D"/>
    <w:rsid w:val="62AD286D"/>
    <w:rsid w:val="62ADE752"/>
    <w:rsid w:val="62AFA249"/>
    <w:rsid w:val="62B40290"/>
    <w:rsid w:val="62B8F9AB"/>
    <w:rsid w:val="62C3AC4F"/>
    <w:rsid w:val="62C8D29E"/>
    <w:rsid w:val="62CF78A9"/>
    <w:rsid w:val="62D2D6FE"/>
    <w:rsid w:val="62D86E71"/>
    <w:rsid w:val="62DA7FBE"/>
    <w:rsid w:val="62DFB02F"/>
    <w:rsid w:val="62E79B5E"/>
    <w:rsid w:val="62EDE0A5"/>
    <w:rsid w:val="62F0A940"/>
    <w:rsid w:val="62F19999"/>
    <w:rsid w:val="62F1A085"/>
    <w:rsid w:val="62F2AC66"/>
    <w:rsid w:val="63001E72"/>
    <w:rsid w:val="6302AA67"/>
    <w:rsid w:val="63056BF3"/>
    <w:rsid w:val="630B613B"/>
    <w:rsid w:val="630B6342"/>
    <w:rsid w:val="630D6A8C"/>
    <w:rsid w:val="630E575C"/>
    <w:rsid w:val="6316FDF6"/>
    <w:rsid w:val="6317ABDD"/>
    <w:rsid w:val="631D4179"/>
    <w:rsid w:val="63323AC6"/>
    <w:rsid w:val="63327B49"/>
    <w:rsid w:val="63362DFC"/>
    <w:rsid w:val="633EFB5E"/>
    <w:rsid w:val="6342664E"/>
    <w:rsid w:val="6344B0E4"/>
    <w:rsid w:val="63453CB9"/>
    <w:rsid w:val="63496FDC"/>
    <w:rsid w:val="6351EE2B"/>
    <w:rsid w:val="6357A920"/>
    <w:rsid w:val="635CFB01"/>
    <w:rsid w:val="635F8763"/>
    <w:rsid w:val="6371EACE"/>
    <w:rsid w:val="6375A888"/>
    <w:rsid w:val="63857B83"/>
    <w:rsid w:val="63858DCF"/>
    <w:rsid w:val="638C069E"/>
    <w:rsid w:val="639075BC"/>
    <w:rsid w:val="6394FDB5"/>
    <w:rsid w:val="6395D0D3"/>
    <w:rsid w:val="63972599"/>
    <w:rsid w:val="63A0D1C3"/>
    <w:rsid w:val="63A356CE"/>
    <w:rsid w:val="63AA0FDE"/>
    <w:rsid w:val="63AFA11C"/>
    <w:rsid w:val="63B116AA"/>
    <w:rsid w:val="63B86763"/>
    <w:rsid w:val="63BCF42E"/>
    <w:rsid w:val="63C317CB"/>
    <w:rsid w:val="63C81288"/>
    <w:rsid w:val="63C924BB"/>
    <w:rsid w:val="63CDB65B"/>
    <w:rsid w:val="63D14903"/>
    <w:rsid w:val="63D614F5"/>
    <w:rsid w:val="63D9C494"/>
    <w:rsid w:val="63E94226"/>
    <w:rsid w:val="63EE3A9E"/>
    <w:rsid w:val="63EE84BA"/>
    <w:rsid w:val="63F37A22"/>
    <w:rsid w:val="63F56CCD"/>
    <w:rsid w:val="63FBF27C"/>
    <w:rsid w:val="63FD032B"/>
    <w:rsid w:val="63FD7219"/>
    <w:rsid w:val="6401A4A1"/>
    <w:rsid w:val="6402ACED"/>
    <w:rsid w:val="640300C4"/>
    <w:rsid w:val="6403BD35"/>
    <w:rsid w:val="64047A3D"/>
    <w:rsid w:val="64219DF9"/>
    <w:rsid w:val="6422CC36"/>
    <w:rsid w:val="6422E16A"/>
    <w:rsid w:val="642506AD"/>
    <w:rsid w:val="6427EEB2"/>
    <w:rsid w:val="64289E58"/>
    <w:rsid w:val="642A92FF"/>
    <w:rsid w:val="642D93F6"/>
    <w:rsid w:val="64392D9D"/>
    <w:rsid w:val="643AA144"/>
    <w:rsid w:val="6441AFF8"/>
    <w:rsid w:val="644553AA"/>
    <w:rsid w:val="6446F6F1"/>
    <w:rsid w:val="644D6C35"/>
    <w:rsid w:val="645BF8EB"/>
    <w:rsid w:val="64604054"/>
    <w:rsid w:val="64628256"/>
    <w:rsid w:val="646438EC"/>
    <w:rsid w:val="646F5F76"/>
    <w:rsid w:val="6477D63A"/>
    <w:rsid w:val="648193FB"/>
    <w:rsid w:val="648A7D6A"/>
    <w:rsid w:val="6490DA7B"/>
    <w:rsid w:val="649B8AF2"/>
    <w:rsid w:val="64AAB838"/>
    <w:rsid w:val="64ACADE2"/>
    <w:rsid w:val="64B075A7"/>
    <w:rsid w:val="64B34D74"/>
    <w:rsid w:val="64B41D99"/>
    <w:rsid w:val="64B519B8"/>
    <w:rsid w:val="64BEEBD1"/>
    <w:rsid w:val="64CB707D"/>
    <w:rsid w:val="64CCF881"/>
    <w:rsid w:val="64D5690C"/>
    <w:rsid w:val="64D5C4B7"/>
    <w:rsid w:val="64D62653"/>
    <w:rsid w:val="64DEB1F9"/>
    <w:rsid w:val="64E33C96"/>
    <w:rsid w:val="64F11193"/>
    <w:rsid w:val="64F2812F"/>
    <w:rsid w:val="64F4BE79"/>
    <w:rsid w:val="64FB1BCB"/>
    <w:rsid w:val="6511AF1A"/>
    <w:rsid w:val="65131B04"/>
    <w:rsid w:val="65149A63"/>
    <w:rsid w:val="6517AFF3"/>
    <w:rsid w:val="6518E0DE"/>
    <w:rsid w:val="6522781A"/>
    <w:rsid w:val="652538B0"/>
    <w:rsid w:val="6529114C"/>
    <w:rsid w:val="652B33D7"/>
    <w:rsid w:val="652F8EAA"/>
    <w:rsid w:val="6535EAE5"/>
    <w:rsid w:val="65412E2C"/>
    <w:rsid w:val="65425602"/>
    <w:rsid w:val="65432544"/>
    <w:rsid w:val="6543D57A"/>
    <w:rsid w:val="654B6CC8"/>
    <w:rsid w:val="654B95C7"/>
    <w:rsid w:val="654E6EEB"/>
    <w:rsid w:val="65524C5D"/>
    <w:rsid w:val="65526859"/>
    <w:rsid w:val="6557D040"/>
    <w:rsid w:val="655C809D"/>
    <w:rsid w:val="655FB295"/>
    <w:rsid w:val="65653220"/>
    <w:rsid w:val="656793DE"/>
    <w:rsid w:val="6572CFC2"/>
    <w:rsid w:val="65796D7D"/>
    <w:rsid w:val="657BB5F2"/>
    <w:rsid w:val="65855C2C"/>
    <w:rsid w:val="658A551B"/>
    <w:rsid w:val="6591EEE2"/>
    <w:rsid w:val="6592FE5A"/>
    <w:rsid w:val="6593AFAF"/>
    <w:rsid w:val="659B369A"/>
    <w:rsid w:val="659CECA5"/>
    <w:rsid w:val="659D7502"/>
    <w:rsid w:val="659FAAF5"/>
    <w:rsid w:val="65A35773"/>
    <w:rsid w:val="65A57B68"/>
    <w:rsid w:val="65AA7D51"/>
    <w:rsid w:val="65ABB43A"/>
    <w:rsid w:val="65ADDDBC"/>
    <w:rsid w:val="65AE2FDE"/>
    <w:rsid w:val="65B38896"/>
    <w:rsid w:val="65C0D70E"/>
    <w:rsid w:val="65C26D03"/>
    <w:rsid w:val="65C4B013"/>
    <w:rsid w:val="65C94F88"/>
    <w:rsid w:val="65CAE939"/>
    <w:rsid w:val="65D5C7F1"/>
    <w:rsid w:val="65DD04BF"/>
    <w:rsid w:val="65E16213"/>
    <w:rsid w:val="65E3ABF4"/>
    <w:rsid w:val="65E8C864"/>
    <w:rsid w:val="65EBD2D7"/>
    <w:rsid w:val="65EDD2D1"/>
    <w:rsid w:val="65F3F159"/>
    <w:rsid w:val="65F5E644"/>
    <w:rsid w:val="65F7D18B"/>
    <w:rsid w:val="65F98E14"/>
    <w:rsid w:val="65FCBDA0"/>
    <w:rsid w:val="66034CD5"/>
    <w:rsid w:val="660D488F"/>
    <w:rsid w:val="66162057"/>
    <w:rsid w:val="66177654"/>
    <w:rsid w:val="661920B5"/>
    <w:rsid w:val="661C8D2D"/>
    <w:rsid w:val="66224743"/>
    <w:rsid w:val="66231AC0"/>
    <w:rsid w:val="6626BE02"/>
    <w:rsid w:val="66277AA7"/>
    <w:rsid w:val="662B6665"/>
    <w:rsid w:val="6640544F"/>
    <w:rsid w:val="6641E848"/>
    <w:rsid w:val="66474C40"/>
    <w:rsid w:val="665526E5"/>
    <w:rsid w:val="666A4C5C"/>
    <w:rsid w:val="666A73AC"/>
    <w:rsid w:val="667A02CA"/>
    <w:rsid w:val="66807668"/>
    <w:rsid w:val="6680D43A"/>
    <w:rsid w:val="668ED5F8"/>
    <w:rsid w:val="669B4AEC"/>
    <w:rsid w:val="66A401C0"/>
    <w:rsid w:val="66A64F61"/>
    <w:rsid w:val="66A6DE9A"/>
    <w:rsid w:val="66B22D6C"/>
    <w:rsid w:val="66B27105"/>
    <w:rsid w:val="66B45D4A"/>
    <w:rsid w:val="66BAC706"/>
    <w:rsid w:val="66BEDDDB"/>
    <w:rsid w:val="66C8466C"/>
    <w:rsid w:val="66CAF285"/>
    <w:rsid w:val="66E07ADA"/>
    <w:rsid w:val="66EFE153"/>
    <w:rsid w:val="66F38336"/>
    <w:rsid w:val="66F3C841"/>
    <w:rsid w:val="6701D21B"/>
    <w:rsid w:val="6702B194"/>
    <w:rsid w:val="67073BA3"/>
    <w:rsid w:val="6709DCAD"/>
    <w:rsid w:val="670B5BAD"/>
    <w:rsid w:val="670D29B3"/>
    <w:rsid w:val="671413A9"/>
    <w:rsid w:val="67142E0D"/>
    <w:rsid w:val="671CE3FC"/>
    <w:rsid w:val="672294C1"/>
    <w:rsid w:val="6722C9BE"/>
    <w:rsid w:val="672776C0"/>
    <w:rsid w:val="6728BD4D"/>
    <w:rsid w:val="672ECEBB"/>
    <w:rsid w:val="67326284"/>
    <w:rsid w:val="67346095"/>
    <w:rsid w:val="673CE6F6"/>
    <w:rsid w:val="673F5C94"/>
    <w:rsid w:val="674AB30B"/>
    <w:rsid w:val="674B3145"/>
    <w:rsid w:val="674D63E0"/>
    <w:rsid w:val="67528EC0"/>
    <w:rsid w:val="67537943"/>
    <w:rsid w:val="675B0A48"/>
    <w:rsid w:val="6762FD0F"/>
    <w:rsid w:val="676503C7"/>
    <w:rsid w:val="676542A9"/>
    <w:rsid w:val="67687F01"/>
    <w:rsid w:val="676EA03B"/>
    <w:rsid w:val="67758161"/>
    <w:rsid w:val="67767532"/>
    <w:rsid w:val="677685D3"/>
    <w:rsid w:val="677C5D78"/>
    <w:rsid w:val="67827F99"/>
    <w:rsid w:val="6789EEF9"/>
    <w:rsid w:val="678D4F93"/>
    <w:rsid w:val="6798083F"/>
    <w:rsid w:val="679C8E91"/>
    <w:rsid w:val="67A3454F"/>
    <w:rsid w:val="67A86571"/>
    <w:rsid w:val="67AA2D47"/>
    <w:rsid w:val="67AA31D5"/>
    <w:rsid w:val="67AAA253"/>
    <w:rsid w:val="67ACD1BA"/>
    <w:rsid w:val="67B1B33E"/>
    <w:rsid w:val="67B73F44"/>
    <w:rsid w:val="67B8D006"/>
    <w:rsid w:val="67BB8F54"/>
    <w:rsid w:val="67BC83EE"/>
    <w:rsid w:val="67C307E6"/>
    <w:rsid w:val="67C3FEF1"/>
    <w:rsid w:val="67C439A8"/>
    <w:rsid w:val="67C89433"/>
    <w:rsid w:val="67D0EF82"/>
    <w:rsid w:val="67D751BE"/>
    <w:rsid w:val="67E98D6D"/>
    <w:rsid w:val="67EA1D05"/>
    <w:rsid w:val="67EF6F18"/>
    <w:rsid w:val="67F26A9F"/>
    <w:rsid w:val="6801CB5B"/>
    <w:rsid w:val="68046C87"/>
    <w:rsid w:val="6804978A"/>
    <w:rsid w:val="68103E2E"/>
    <w:rsid w:val="681372BF"/>
    <w:rsid w:val="6817030A"/>
    <w:rsid w:val="681965C0"/>
    <w:rsid w:val="681A51E2"/>
    <w:rsid w:val="681A7176"/>
    <w:rsid w:val="681BBFC0"/>
    <w:rsid w:val="6823B5ED"/>
    <w:rsid w:val="68301013"/>
    <w:rsid w:val="68306C24"/>
    <w:rsid w:val="68320DD8"/>
    <w:rsid w:val="68343747"/>
    <w:rsid w:val="68343815"/>
    <w:rsid w:val="68351626"/>
    <w:rsid w:val="6838D5BB"/>
    <w:rsid w:val="683EECB3"/>
    <w:rsid w:val="684BB8FC"/>
    <w:rsid w:val="6853C270"/>
    <w:rsid w:val="6854B972"/>
    <w:rsid w:val="6859CB0D"/>
    <w:rsid w:val="685A234B"/>
    <w:rsid w:val="6863995A"/>
    <w:rsid w:val="6863BC47"/>
    <w:rsid w:val="6866D378"/>
    <w:rsid w:val="686D7869"/>
    <w:rsid w:val="6875E61F"/>
    <w:rsid w:val="68774CDF"/>
    <w:rsid w:val="6880BFFA"/>
    <w:rsid w:val="6887A67A"/>
    <w:rsid w:val="6888762E"/>
    <w:rsid w:val="688B9EAE"/>
    <w:rsid w:val="688D0E2E"/>
    <w:rsid w:val="6892C831"/>
    <w:rsid w:val="68958676"/>
    <w:rsid w:val="689591B6"/>
    <w:rsid w:val="6895C55E"/>
    <w:rsid w:val="689C3B92"/>
    <w:rsid w:val="689D6F51"/>
    <w:rsid w:val="68A3400E"/>
    <w:rsid w:val="68B3D6D3"/>
    <w:rsid w:val="68B40AAF"/>
    <w:rsid w:val="68B572E9"/>
    <w:rsid w:val="68B5A1CD"/>
    <w:rsid w:val="68B741E5"/>
    <w:rsid w:val="68BCFB94"/>
    <w:rsid w:val="68BDAFFE"/>
    <w:rsid w:val="68CABD9A"/>
    <w:rsid w:val="68CFA674"/>
    <w:rsid w:val="68D3EE4A"/>
    <w:rsid w:val="68D515C4"/>
    <w:rsid w:val="68D54F93"/>
    <w:rsid w:val="68D78B0C"/>
    <w:rsid w:val="68DA6A0B"/>
    <w:rsid w:val="68DF00BB"/>
    <w:rsid w:val="68DFBBE6"/>
    <w:rsid w:val="68E1E540"/>
    <w:rsid w:val="68E4B5E8"/>
    <w:rsid w:val="68E51657"/>
    <w:rsid w:val="68E5CD4C"/>
    <w:rsid w:val="68E6836C"/>
    <w:rsid w:val="68E7E0AA"/>
    <w:rsid w:val="68E828B8"/>
    <w:rsid w:val="68E9E3E6"/>
    <w:rsid w:val="68ED8738"/>
    <w:rsid w:val="68F07A43"/>
    <w:rsid w:val="68F3860B"/>
    <w:rsid w:val="68F5A542"/>
    <w:rsid w:val="68F7243D"/>
    <w:rsid w:val="68FDF180"/>
    <w:rsid w:val="6905BDDC"/>
    <w:rsid w:val="690C870A"/>
    <w:rsid w:val="69116FBA"/>
    <w:rsid w:val="69150D87"/>
    <w:rsid w:val="69164EF6"/>
    <w:rsid w:val="691B3D09"/>
    <w:rsid w:val="69211D09"/>
    <w:rsid w:val="6921249E"/>
    <w:rsid w:val="69249D6C"/>
    <w:rsid w:val="692DAB4F"/>
    <w:rsid w:val="69307FA3"/>
    <w:rsid w:val="6931E29C"/>
    <w:rsid w:val="6934E214"/>
    <w:rsid w:val="6938F231"/>
    <w:rsid w:val="693EB39A"/>
    <w:rsid w:val="6945CBAE"/>
    <w:rsid w:val="6947E48E"/>
    <w:rsid w:val="694DDB9B"/>
    <w:rsid w:val="695465C2"/>
    <w:rsid w:val="695787A8"/>
    <w:rsid w:val="69589849"/>
    <w:rsid w:val="69613261"/>
    <w:rsid w:val="69630ACB"/>
    <w:rsid w:val="696BFBBB"/>
    <w:rsid w:val="69784C23"/>
    <w:rsid w:val="69789721"/>
    <w:rsid w:val="69795EBF"/>
    <w:rsid w:val="697AB73E"/>
    <w:rsid w:val="697DB012"/>
    <w:rsid w:val="697EFCFA"/>
    <w:rsid w:val="69807A0A"/>
    <w:rsid w:val="6981AE21"/>
    <w:rsid w:val="6983D882"/>
    <w:rsid w:val="69849A0C"/>
    <w:rsid w:val="698DAE96"/>
    <w:rsid w:val="69907861"/>
    <w:rsid w:val="699D8F1A"/>
    <w:rsid w:val="69A0C8CB"/>
    <w:rsid w:val="69A305D0"/>
    <w:rsid w:val="69A472F7"/>
    <w:rsid w:val="69A64168"/>
    <w:rsid w:val="69B43E99"/>
    <w:rsid w:val="69B9282F"/>
    <w:rsid w:val="69BC55DA"/>
    <w:rsid w:val="69BD717E"/>
    <w:rsid w:val="69BEFFD8"/>
    <w:rsid w:val="69C0CBC0"/>
    <w:rsid w:val="69C49D98"/>
    <w:rsid w:val="69C6F8CF"/>
    <w:rsid w:val="69CE4B4A"/>
    <w:rsid w:val="69D10DB2"/>
    <w:rsid w:val="69D62905"/>
    <w:rsid w:val="69D7CE01"/>
    <w:rsid w:val="69DC3739"/>
    <w:rsid w:val="69DE9F32"/>
    <w:rsid w:val="69DED448"/>
    <w:rsid w:val="69E2EF35"/>
    <w:rsid w:val="69E2F795"/>
    <w:rsid w:val="69E3EA69"/>
    <w:rsid w:val="69EF317E"/>
    <w:rsid w:val="69F486E2"/>
    <w:rsid w:val="69F9C603"/>
    <w:rsid w:val="69FAE707"/>
    <w:rsid w:val="69FFAE23"/>
    <w:rsid w:val="6A022E5B"/>
    <w:rsid w:val="6A059337"/>
    <w:rsid w:val="6A0D0C9B"/>
    <w:rsid w:val="6A10346F"/>
    <w:rsid w:val="6A11B680"/>
    <w:rsid w:val="6A12B7B5"/>
    <w:rsid w:val="6A12D179"/>
    <w:rsid w:val="6A14A71C"/>
    <w:rsid w:val="6A1F293E"/>
    <w:rsid w:val="6A226453"/>
    <w:rsid w:val="6A22793F"/>
    <w:rsid w:val="6A271327"/>
    <w:rsid w:val="6A29DBE0"/>
    <w:rsid w:val="6A3176A4"/>
    <w:rsid w:val="6A3684E7"/>
    <w:rsid w:val="6A640081"/>
    <w:rsid w:val="6A65670F"/>
    <w:rsid w:val="6A703451"/>
    <w:rsid w:val="6A7AC05D"/>
    <w:rsid w:val="6A7E3C7B"/>
    <w:rsid w:val="6A8323C8"/>
    <w:rsid w:val="6A86AF9D"/>
    <w:rsid w:val="6A8C49DB"/>
    <w:rsid w:val="6A986344"/>
    <w:rsid w:val="6A9AF754"/>
    <w:rsid w:val="6A9F2BB3"/>
    <w:rsid w:val="6AA51829"/>
    <w:rsid w:val="6AA5EA0D"/>
    <w:rsid w:val="6AA6D71B"/>
    <w:rsid w:val="6AAF6D67"/>
    <w:rsid w:val="6AAFC49B"/>
    <w:rsid w:val="6AB1B2BC"/>
    <w:rsid w:val="6ABAACDC"/>
    <w:rsid w:val="6ABC4BC6"/>
    <w:rsid w:val="6ABE4E9C"/>
    <w:rsid w:val="6ABFFF78"/>
    <w:rsid w:val="6AC2419C"/>
    <w:rsid w:val="6ACB4A1F"/>
    <w:rsid w:val="6AD9F469"/>
    <w:rsid w:val="6ADBC967"/>
    <w:rsid w:val="6AE0FEFE"/>
    <w:rsid w:val="6AE7C346"/>
    <w:rsid w:val="6AEC91D8"/>
    <w:rsid w:val="6AF1FA6A"/>
    <w:rsid w:val="6AF94AA1"/>
    <w:rsid w:val="6AFB8C9A"/>
    <w:rsid w:val="6AFCF7F8"/>
    <w:rsid w:val="6AFE545A"/>
    <w:rsid w:val="6B0576F0"/>
    <w:rsid w:val="6B0DBADF"/>
    <w:rsid w:val="6B1AB228"/>
    <w:rsid w:val="6B1C8B57"/>
    <w:rsid w:val="6B1E99C0"/>
    <w:rsid w:val="6B2020E8"/>
    <w:rsid w:val="6B29B7E7"/>
    <w:rsid w:val="6B3EF925"/>
    <w:rsid w:val="6B442C65"/>
    <w:rsid w:val="6B45AAF1"/>
    <w:rsid w:val="6B485BFD"/>
    <w:rsid w:val="6B4F4DEB"/>
    <w:rsid w:val="6B54FFAD"/>
    <w:rsid w:val="6B553497"/>
    <w:rsid w:val="6B57625C"/>
    <w:rsid w:val="6B59378A"/>
    <w:rsid w:val="6B5E2189"/>
    <w:rsid w:val="6B634EBA"/>
    <w:rsid w:val="6B661E4E"/>
    <w:rsid w:val="6B671FD8"/>
    <w:rsid w:val="6B6A49D1"/>
    <w:rsid w:val="6B7366FF"/>
    <w:rsid w:val="6B79F3E1"/>
    <w:rsid w:val="6B7F80BE"/>
    <w:rsid w:val="6B801D9E"/>
    <w:rsid w:val="6B86D025"/>
    <w:rsid w:val="6B885EE2"/>
    <w:rsid w:val="6B89D96A"/>
    <w:rsid w:val="6B8A334D"/>
    <w:rsid w:val="6B935D68"/>
    <w:rsid w:val="6B950B8D"/>
    <w:rsid w:val="6BA27C59"/>
    <w:rsid w:val="6BA5A70B"/>
    <w:rsid w:val="6BA67A79"/>
    <w:rsid w:val="6BAC2B1A"/>
    <w:rsid w:val="6BAC3638"/>
    <w:rsid w:val="6BADEC83"/>
    <w:rsid w:val="6BAF3DF5"/>
    <w:rsid w:val="6BB28CE7"/>
    <w:rsid w:val="6BB44A76"/>
    <w:rsid w:val="6BB60171"/>
    <w:rsid w:val="6BB6D27B"/>
    <w:rsid w:val="6BB8C114"/>
    <w:rsid w:val="6BB8E5E9"/>
    <w:rsid w:val="6BB91A55"/>
    <w:rsid w:val="6BBF3EE8"/>
    <w:rsid w:val="6BBF5120"/>
    <w:rsid w:val="6BC90862"/>
    <w:rsid w:val="6BCD9E61"/>
    <w:rsid w:val="6BD01125"/>
    <w:rsid w:val="6BD3B4F1"/>
    <w:rsid w:val="6BD44959"/>
    <w:rsid w:val="6BD49016"/>
    <w:rsid w:val="6BD7DEDE"/>
    <w:rsid w:val="6BDABBF0"/>
    <w:rsid w:val="6BDBF641"/>
    <w:rsid w:val="6BDFCB17"/>
    <w:rsid w:val="6BE786E3"/>
    <w:rsid w:val="6BEB3E49"/>
    <w:rsid w:val="6BF6B1C4"/>
    <w:rsid w:val="6BF79300"/>
    <w:rsid w:val="6C024E5B"/>
    <w:rsid w:val="6C03F034"/>
    <w:rsid w:val="6C04A3F9"/>
    <w:rsid w:val="6C079EE7"/>
    <w:rsid w:val="6C092694"/>
    <w:rsid w:val="6C0CB686"/>
    <w:rsid w:val="6C185B98"/>
    <w:rsid w:val="6C26E292"/>
    <w:rsid w:val="6C293FB4"/>
    <w:rsid w:val="6C2AD934"/>
    <w:rsid w:val="6C337B6A"/>
    <w:rsid w:val="6C376C61"/>
    <w:rsid w:val="6C38E69D"/>
    <w:rsid w:val="6C3D395F"/>
    <w:rsid w:val="6C40B682"/>
    <w:rsid w:val="6C40D25F"/>
    <w:rsid w:val="6C4334EE"/>
    <w:rsid w:val="6C45E536"/>
    <w:rsid w:val="6C484CAE"/>
    <w:rsid w:val="6C499A03"/>
    <w:rsid w:val="6C532E91"/>
    <w:rsid w:val="6C5388A0"/>
    <w:rsid w:val="6C549D2F"/>
    <w:rsid w:val="6C553651"/>
    <w:rsid w:val="6C561856"/>
    <w:rsid w:val="6C5788FC"/>
    <w:rsid w:val="6C610A2F"/>
    <w:rsid w:val="6C64FC67"/>
    <w:rsid w:val="6C66A105"/>
    <w:rsid w:val="6C69AC94"/>
    <w:rsid w:val="6C78ADE6"/>
    <w:rsid w:val="6C7E6EE0"/>
    <w:rsid w:val="6C8473E9"/>
    <w:rsid w:val="6C863010"/>
    <w:rsid w:val="6CA12B3A"/>
    <w:rsid w:val="6CB2103A"/>
    <w:rsid w:val="6CB310EC"/>
    <w:rsid w:val="6CB4211B"/>
    <w:rsid w:val="6CBDFF1F"/>
    <w:rsid w:val="6CBE609E"/>
    <w:rsid w:val="6CC2E281"/>
    <w:rsid w:val="6CD7AAC9"/>
    <w:rsid w:val="6CD7D53D"/>
    <w:rsid w:val="6CE0D83C"/>
    <w:rsid w:val="6CE305C8"/>
    <w:rsid w:val="6CE3C974"/>
    <w:rsid w:val="6CE61FFC"/>
    <w:rsid w:val="6CEC60C7"/>
    <w:rsid w:val="6CECD187"/>
    <w:rsid w:val="6CED4248"/>
    <w:rsid w:val="6CEE4991"/>
    <w:rsid w:val="6CEF418A"/>
    <w:rsid w:val="6CF1EEAE"/>
    <w:rsid w:val="6CF8BC18"/>
    <w:rsid w:val="6CFBE744"/>
    <w:rsid w:val="6CFBFFCD"/>
    <w:rsid w:val="6CFC2E25"/>
    <w:rsid w:val="6CFDF03E"/>
    <w:rsid w:val="6CFF7879"/>
    <w:rsid w:val="6D05AAF3"/>
    <w:rsid w:val="6D0A1366"/>
    <w:rsid w:val="6D0ED659"/>
    <w:rsid w:val="6D18C057"/>
    <w:rsid w:val="6D1A25D8"/>
    <w:rsid w:val="6D1E1D0A"/>
    <w:rsid w:val="6D1E5F93"/>
    <w:rsid w:val="6D1EA1D2"/>
    <w:rsid w:val="6D1EE503"/>
    <w:rsid w:val="6D203FB7"/>
    <w:rsid w:val="6D2236EC"/>
    <w:rsid w:val="6D2892CF"/>
    <w:rsid w:val="6D2BA731"/>
    <w:rsid w:val="6D3027D0"/>
    <w:rsid w:val="6D334249"/>
    <w:rsid w:val="6D3DC33A"/>
    <w:rsid w:val="6D410FD3"/>
    <w:rsid w:val="6D42A95C"/>
    <w:rsid w:val="6D44D4D3"/>
    <w:rsid w:val="6D496382"/>
    <w:rsid w:val="6D53065E"/>
    <w:rsid w:val="6D563FAD"/>
    <w:rsid w:val="6D5A1985"/>
    <w:rsid w:val="6D5ACDC3"/>
    <w:rsid w:val="6D60E044"/>
    <w:rsid w:val="6D63B117"/>
    <w:rsid w:val="6D651FC8"/>
    <w:rsid w:val="6D67B4B2"/>
    <w:rsid w:val="6D6CDB79"/>
    <w:rsid w:val="6D6D95B6"/>
    <w:rsid w:val="6D6FD290"/>
    <w:rsid w:val="6D773781"/>
    <w:rsid w:val="6D7971B6"/>
    <w:rsid w:val="6D7DBE43"/>
    <w:rsid w:val="6D7F10CA"/>
    <w:rsid w:val="6D8094F3"/>
    <w:rsid w:val="6D854402"/>
    <w:rsid w:val="6D8A5615"/>
    <w:rsid w:val="6D95D65C"/>
    <w:rsid w:val="6D9A4449"/>
    <w:rsid w:val="6DAB201F"/>
    <w:rsid w:val="6DAD90D3"/>
    <w:rsid w:val="6DB19720"/>
    <w:rsid w:val="6DB3EC08"/>
    <w:rsid w:val="6DB7DBCE"/>
    <w:rsid w:val="6DC0AE16"/>
    <w:rsid w:val="6DC72632"/>
    <w:rsid w:val="6DC7420A"/>
    <w:rsid w:val="6DD66E75"/>
    <w:rsid w:val="6DD7CE39"/>
    <w:rsid w:val="6DD8F1DB"/>
    <w:rsid w:val="6DE1F540"/>
    <w:rsid w:val="6DE56706"/>
    <w:rsid w:val="6DE8084D"/>
    <w:rsid w:val="6DE86E02"/>
    <w:rsid w:val="6DED46AE"/>
    <w:rsid w:val="6DF06D90"/>
    <w:rsid w:val="6DF09540"/>
    <w:rsid w:val="6DF1544D"/>
    <w:rsid w:val="6DF971C2"/>
    <w:rsid w:val="6DFAAD35"/>
    <w:rsid w:val="6DFDBC62"/>
    <w:rsid w:val="6DFE4FE9"/>
    <w:rsid w:val="6E20FF23"/>
    <w:rsid w:val="6E2E7944"/>
    <w:rsid w:val="6E2E879D"/>
    <w:rsid w:val="6E3A1E11"/>
    <w:rsid w:val="6E3BF001"/>
    <w:rsid w:val="6E3CDAE1"/>
    <w:rsid w:val="6E3D1A35"/>
    <w:rsid w:val="6E3EE31C"/>
    <w:rsid w:val="6E47BE10"/>
    <w:rsid w:val="6E49CC22"/>
    <w:rsid w:val="6E4C05DA"/>
    <w:rsid w:val="6E4F9A34"/>
    <w:rsid w:val="6E51E206"/>
    <w:rsid w:val="6E548E8F"/>
    <w:rsid w:val="6E608626"/>
    <w:rsid w:val="6E617C1F"/>
    <w:rsid w:val="6E694590"/>
    <w:rsid w:val="6E6CBCA7"/>
    <w:rsid w:val="6E725F76"/>
    <w:rsid w:val="6E75BCC9"/>
    <w:rsid w:val="6E79C7F5"/>
    <w:rsid w:val="6E7ED629"/>
    <w:rsid w:val="6E853D51"/>
    <w:rsid w:val="6E8C8223"/>
    <w:rsid w:val="6E903D3D"/>
    <w:rsid w:val="6E93E532"/>
    <w:rsid w:val="6E9DC260"/>
    <w:rsid w:val="6EA2B6F7"/>
    <w:rsid w:val="6EB7AFAB"/>
    <w:rsid w:val="6EC1D39C"/>
    <w:rsid w:val="6EC1E2B9"/>
    <w:rsid w:val="6ECBC39E"/>
    <w:rsid w:val="6ECF49D4"/>
    <w:rsid w:val="6ED195C3"/>
    <w:rsid w:val="6ED9529A"/>
    <w:rsid w:val="6EE60209"/>
    <w:rsid w:val="6EECF64E"/>
    <w:rsid w:val="6EFEF130"/>
    <w:rsid w:val="6EFFB1F5"/>
    <w:rsid w:val="6F096617"/>
    <w:rsid w:val="6F0E2BA8"/>
    <w:rsid w:val="6F114F0D"/>
    <w:rsid w:val="6F19CCC9"/>
    <w:rsid w:val="6F1A3055"/>
    <w:rsid w:val="6F1A67B1"/>
    <w:rsid w:val="6F1CCC51"/>
    <w:rsid w:val="6F1E924D"/>
    <w:rsid w:val="6F334B7C"/>
    <w:rsid w:val="6F36BA54"/>
    <w:rsid w:val="6F3A7EE8"/>
    <w:rsid w:val="6F3D95E7"/>
    <w:rsid w:val="6F47A9A9"/>
    <w:rsid w:val="6F480A2B"/>
    <w:rsid w:val="6F4B4797"/>
    <w:rsid w:val="6F50B25D"/>
    <w:rsid w:val="6F5DA4A1"/>
    <w:rsid w:val="6F5DCA9E"/>
    <w:rsid w:val="6F5EDA8F"/>
    <w:rsid w:val="6F710168"/>
    <w:rsid w:val="6F7AB800"/>
    <w:rsid w:val="6F81E348"/>
    <w:rsid w:val="6F8371AA"/>
    <w:rsid w:val="6F838343"/>
    <w:rsid w:val="6F8BAD69"/>
    <w:rsid w:val="6F8CC2A5"/>
    <w:rsid w:val="6F8D21A0"/>
    <w:rsid w:val="6F926909"/>
    <w:rsid w:val="6F942285"/>
    <w:rsid w:val="6F983D3C"/>
    <w:rsid w:val="6FA7EB29"/>
    <w:rsid w:val="6FAB7A11"/>
    <w:rsid w:val="6FACDDFC"/>
    <w:rsid w:val="6FB27000"/>
    <w:rsid w:val="6FBC694B"/>
    <w:rsid w:val="6FBDD34D"/>
    <w:rsid w:val="6FBEF514"/>
    <w:rsid w:val="6FC002FB"/>
    <w:rsid w:val="6FC4BE97"/>
    <w:rsid w:val="6FC985F4"/>
    <w:rsid w:val="6FCBFEF7"/>
    <w:rsid w:val="6FD952C0"/>
    <w:rsid w:val="6FD96E41"/>
    <w:rsid w:val="6FDD5E1C"/>
    <w:rsid w:val="6FE41053"/>
    <w:rsid w:val="6FE65773"/>
    <w:rsid w:val="6FF7BD4E"/>
    <w:rsid w:val="6FFFB2DC"/>
    <w:rsid w:val="7003B430"/>
    <w:rsid w:val="7008CC58"/>
    <w:rsid w:val="700DBB4D"/>
    <w:rsid w:val="700F4C33"/>
    <w:rsid w:val="700F6F00"/>
    <w:rsid w:val="700FB5F2"/>
    <w:rsid w:val="70121ED5"/>
    <w:rsid w:val="70178081"/>
    <w:rsid w:val="70190761"/>
    <w:rsid w:val="701D001B"/>
    <w:rsid w:val="70210DB2"/>
    <w:rsid w:val="702A0C44"/>
    <w:rsid w:val="7030E39F"/>
    <w:rsid w:val="704309F8"/>
    <w:rsid w:val="704445F0"/>
    <w:rsid w:val="7046EDEC"/>
    <w:rsid w:val="704ACB96"/>
    <w:rsid w:val="70538EC1"/>
    <w:rsid w:val="70553347"/>
    <w:rsid w:val="70560055"/>
    <w:rsid w:val="7056CF59"/>
    <w:rsid w:val="7058443E"/>
    <w:rsid w:val="705AD8AF"/>
    <w:rsid w:val="70638407"/>
    <w:rsid w:val="70668BE3"/>
    <w:rsid w:val="70683D5B"/>
    <w:rsid w:val="7068DF7D"/>
    <w:rsid w:val="7069A3EF"/>
    <w:rsid w:val="706AEE9A"/>
    <w:rsid w:val="706BD841"/>
    <w:rsid w:val="7072A74E"/>
    <w:rsid w:val="70799CAE"/>
    <w:rsid w:val="707B1C8F"/>
    <w:rsid w:val="707BC2C9"/>
    <w:rsid w:val="7085D1D7"/>
    <w:rsid w:val="708819FC"/>
    <w:rsid w:val="708FC285"/>
    <w:rsid w:val="70933F49"/>
    <w:rsid w:val="709624B8"/>
    <w:rsid w:val="709731EE"/>
    <w:rsid w:val="709CEDB9"/>
    <w:rsid w:val="709FF01E"/>
    <w:rsid w:val="70A50F64"/>
    <w:rsid w:val="70A80139"/>
    <w:rsid w:val="70AA29A7"/>
    <w:rsid w:val="70ABD868"/>
    <w:rsid w:val="70BB5B91"/>
    <w:rsid w:val="70BE5C77"/>
    <w:rsid w:val="70C3E93E"/>
    <w:rsid w:val="70C92833"/>
    <w:rsid w:val="70D6AF2A"/>
    <w:rsid w:val="70DEDEE6"/>
    <w:rsid w:val="70DFB150"/>
    <w:rsid w:val="70E5DE89"/>
    <w:rsid w:val="70E8ABF6"/>
    <w:rsid w:val="70E925C6"/>
    <w:rsid w:val="70F16A9C"/>
    <w:rsid w:val="70F72F50"/>
    <w:rsid w:val="70F735A9"/>
    <w:rsid w:val="70F77723"/>
    <w:rsid w:val="70F8D00B"/>
    <w:rsid w:val="70F9C970"/>
    <w:rsid w:val="70FEF517"/>
    <w:rsid w:val="710821A3"/>
    <w:rsid w:val="710F0CB5"/>
    <w:rsid w:val="7112CA8F"/>
    <w:rsid w:val="7116189F"/>
    <w:rsid w:val="711A9C76"/>
    <w:rsid w:val="711CDE79"/>
    <w:rsid w:val="711E249E"/>
    <w:rsid w:val="71280E52"/>
    <w:rsid w:val="712A185B"/>
    <w:rsid w:val="7130FF38"/>
    <w:rsid w:val="7136879D"/>
    <w:rsid w:val="7138741C"/>
    <w:rsid w:val="713CF894"/>
    <w:rsid w:val="713D4E11"/>
    <w:rsid w:val="7141F0C2"/>
    <w:rsid w:val="714712AA"/>
    <w:rsid w:val="71530C17"/>
    <w:rsid w:val="715AF0B8"/>
    <w:rsid w:val="71612722"/>
    <w:rsid w:val="71615854"/>
    <w:rsid w:val="71633DFB"/>
    <w:rsid w:val="71674A51"/>
    <w:rsid w:val="717287D8"/>
    <w:rsid w:val="7174BAF7"/>
    <w:rsid w:val="717AF9BF"/>
    <w:rsid w:val="7186CEB3"/>
    <w:rsid w:val="7188EB50"/>
    <w:rsid w:val="718B842C"/>
    <w:rsid w:val="7192A4BE"/>
    <w:rsid w:val="7195746A"/>
    <w:rsid w:val="719DEE45"/>
    <w:rsid w:val="719EB47B"/>
    <w:rsid w:val="71A75AAB"/>
    <w:rsid w:val="71A7FDFC"/>
    <w:rsid w:val="71AD4204"/>
    <w:rsid w:val="71AED588"/>
    <w:rsid w:val="71B18BF6"/>
    <w:rsid w:val="71B676EB"/>
    <w:rsid w:val="71BCDE13"/>
    <w:rsid w:val="71C34320"/>
    <w:rsid w:val="71C90FFB"/>
    <w:rsid w:val="71CA22AA"/>
    <w:rsid w:val="71CC66F3"/>
    <w:rsid w:val="71D39708"/>
    <w:rsid w:val="71D3F686"/>
    <w:rsid w:val="71E23BD6"/>
    <w:rsid w:val="71E5DF3E"/>
    <w:rsid w:val="71F08623"/>
    <w:rsid w:val="71F5190B"/>
    <w:rsid w:val="71F75514"/>
    <w:rsid w:val="720A1D74"/>
    <w:rsid w:val="720B8B27"/>
    <w:rsid w:val="720C7F54"/>
    <w:rsid w:val="721E1CD4"/>
    <w:rsid w:val="722552D3"/>
    <w:rsid w:val="722CF475"/>
    <w:rsid w:val="722D3FB4"/>
    <w:rsid w:val="722D5277"/>
    <w:rsid w:val="7239FCEE"/>
    <w:rsid w:val="723C705A"/>
    <w:rsid w:val="7250A642"/>
    <w:rsid w:val="7254971D"/>
    <w:rsid w:val="7258DC86"/>
    <w:rsid w:val="725A2C39"/>
    <w:rsid w:val="725F1C2D"/>
    <w:rsid w:val="725FCBD2"/>
    <w:rsid w:val="72638260"/>
    <w:rsid w:val="7268E4BF"/>
    <w:rsid w:val="726FC98A"/>
    <w:rsid w:val="72705354"/>
    <w:rsid w:val="7271AEA4"/>
    <w:rsid w:val="7272A42D"/>
    <w:rsid w:val="7277C6F5"/>
    <w:rsid w:val="727AAF47"/>
    <w:rsid w:val="72807F72"/>
    <w:rsid w:val="7287DDA0"/>
    <w:rsid w:val="72881725"/>
    <w:rsid w:val="72909F4C"/>
    <w:rsid w:val="7290FE6C"/>
    <w:rsid w:val="729F83A7"/>
    <w:rsid w:val="72A8A96F"/>
    <w:rsid w:val="72A9891E"/>
    <w:rsid w:val="72AB682F"/>
    <w:rsid w:val="72B8620A"/>
    <w:rsid w:val="72BBB1A7"/>
    <w:rsid w:val="72BEF29E"/>
    <w:rsid w:val="72C239F0"/>
    <w:rsid w:val="72C2F428"/>
    <w:rsid w:val="72CA3928"/>
    <w:rsid w:val="72CD5AAF"/>
    <w:rsid w:val="72CFF6B1"/>
    <w:rsid w:val="72D3C3E2"/>
    <w:rsid w:val="72D58AB1"/>
    <w:rsid w:val="72DB7E97"/>
    <w:rsid w:val="72E3E746"/>
    <w:rsid w:val="72E53D1D"/>
    <w:rsid w:val="72E65E35"/>
    <w:rsid w:val="72E9CFA9"/>
    <w:rsid w:val="72EA2534"/>
    <w:rsid w:val="72EA3FA4"/>
    <w:rsid w:val="72F0425D"/>
    <w:rsid w:val="72F0960C"/>
    <w:rsid w:val="72F28154"/>
    <w:rsid w:val="73004232"/>
    <w:rsid w:val="7308BB4F"/>
    <w:rsid w:val="730B7567"/>
    <w:rsid w:val="73142845"/>
    <w:rsid w:val="73196B9D"/>
    <w:rsid w:val="731A5B4D"/>
    <w:rsid w:val="731FCAEB"/>
    <w:rsid w:val="7321A0EB"/>
    <w:rsid w:val="73291FB4"/>
    <w:rsid w:val="732EBA48"/>
    <w:rsid w:val="732EE0B6"/>
    <w:rsid w:val="733536A8"/>
    <w:rsid w:val="733BE583"/>
    <w:rsid w:val="733E5822"/>
    <w:rsid w:val="73492C2D"/>
    <w:rsid w:val="734A7292"/>
    <w:rsid w:val="734F6028"/>
    <w:rsid w:val="734F8723"/>
    <w:rsid w:val="734F8FB9"/>
    <w:rsid w:val="7355608E"/>
    <w:rsid w:val="7355A0AC"/>
    <w:rsid w:val="73578579"/>
    <w:rsid w:val="735A99CA"/>
    <w:rsid w:val="735EFD69"/>
    <w:rsid w:val="73627235"/>
    <w:rsid w:val="7362E9C5"/>
    <w:rsid w:val="73650385"/>
    <w:rsid w:val="73674D7C"/>
    <w:rsid w:val="737198B3"/>
    <w:rsid w:val="7377FB78"/>
    <w:rsid w:val="738BB854"/>
    <w:rsid w:val="738F30D4"/>
    <w:rsid w:val="7394E8FB"/>
    <w:rsid w:val="739B6E7E"/>
    <w:rsid w:val="73A6CB76"/>
    <w:rsid w:val="73B2A054"/>
    <w:rsid w:val="73C2E2E2"/>
    <w:rsid w:val="73C3789D"/>
    <w:rsid w:val="73C5A4CC"/>
    <w:rsid w:val="73CC5DFA"/>
    <w:rsid w:val="73CF2E5A"/>
    <w:rsid w:val="73D1C2E2"/>
    <w:rsid w:val="73D67B10"/>
    <w:rsid w:val="73D712C1"/>
    <w:rsid w:val="73D83F2A"/>
    <w:rsid w:val="73D9A9ED"/>
    <w:rsid w:val="73DC7A89"/>
    <w:rsid w:val="73E3792A"/>
    <w:rsid w:val="73E4C4C0"/>
    <w:rsid w:val="73E4F55D"/>
    <w:rsid w:val="73E8E816"/>
    <w:rsid w:val="73E9897E"/>
    <w:rsid w:val="73E9E0D8"/>
    <w:rsid w:val="73EC3F0F"/>
    <w:rsid w:val="73F430F5"/>
    <w:rsid w:val="73FC00DA"/>
    <w:rsid w:val="73FD3C50"/>
    <w:rsid w:val="740110EA"/>
    <w:rsid w:val="7406A8C8"/>
    <w:rsid w:val="7409C6F6"/>
    <w:rsid w:val="740BC277"/>
    <w:rsid w:val="7412EEFE"/>
    <w:rsid w:val="74134EBF"/>
    <w:rsid w:val="741C09B0"/>
    <w:rsid w:val="741C70B5"/>
    <w:rsid w:val="74214010"/>
    <w:rsid w:val="7422CB7A"/>
    <w:rsid w:val="74237EC1"/>
    <w:rsid w:val="742A6E96"/>
    <w:rsid w:val="742AD659"/>
    <w:rsid w:val="7434031D"/>
    <w:rsid w:val="743C2101"/>
    <w:rsid w:val="743C6A7A"/>
    <w:rsid w:val="7440BC1C"/>
    <w:rsid w:val="74462C27"/>
    <w:rsid w:val="7448226F"/>
    <w:rsid w:val="744A2A38"/>
    <w:rsid w:val="744B2FB8"/>
    <w:rsid w:val="744B36B9"/>
    <w:rsid w:val="744B4C68"/>
    <w:rsid w:val="744CD608"/>
    <w:rsid w:val="744CF3CB"/>
    <w:rsid w:val="745167A3"/>
    <w:rsid w:val="7456C66A"/>
    <w:rsid w:val="74576D79"/>
    <w:rsid w:val="7458651F"/>
    <w:rsid w:val="745C6BC6"/>
    <w:rsid w:val="745E7F61"/>
    <w:rsid w:val="7460ADAA"/>
    <w:rsid w:val="7466B01F"/>
    <w:rsid w:val="746BC9E6"/>
    <w:rsid w:val="747CD380"/>
    <w:rsid w:val="7480E2FA"/>
    <w:rsid w:val="748BFB4B"/>
    <w:rsid w:val="74989019"/>
    <w:rsid w:val="749A4745"/>
    <w:rsid w:val="749E3271"/>
    <w:rsid w:val="74A0E7E3"/>
    <w:rsid w:val="74A56C74"/>
    <w:rsid w:val="74A81DBF"/>
    <w:rsid w:val="74B5557B"/>
    <w:rsid w:val="74B5F464"/>
    <w:rsid w:val="74B746BB"/>
    <w:rsid w:val="74B81795"/>
    <w:rsid w:val="74B81A81"/>
    <w:rsid w:val="74BD35C8"/>
    <w:rsid w:val="74BF3300"/>
    <w:rsid w:val="74C7AF4F"/>
    <w:rsid w:val="74CD38F2"/>
    <w:rsid w:val="74CEA425"/>
    <w:rsid w:val="74CF4469"/>
    <w:rsid w:val="74D24716"/>
    <w:rsid w:val="74E1AA52"/>
    <w:rsid w:val="74E7185A"/>
    <w:rsid w:val="74E95BAF"/>
    <w:rsid w:val="74ECDC53"/>
    <w:rsid w:val="74EE17AD"/>
    <w:rsid w:val="74F291B5"/>
    <w:rsid w:val="74F3A336"/>
    <w:rsid w:val="74F3B61D"/>
    <w:rsid w:val="74F89617"/>
    <w:rsid w:val="74FEF256"/>
    <w:rsid w:val="750B0F17"/>
    <w:rsid w:val="750BC92D"/>
    <w:rsid w:val="750CA28F"/>
    <w:rsid w:val="750D319E"/>
    <w:rsid w:val="750F1DAE"/>
    <w:rsid w:val="75102F2F"/>
    <w:rsid w:val="75107FDB"/>
    <w:rsid w:val="7516B4D5"/>
    <w:rsid w:val="7516EBC3"/>
    <w:rsid w:val="751A48E4"/>
    <w:rsid w:val="751A7255"/>
    <w:rsid w:val="752901F0"/>
    <w:rsid w:val="7531AF83"/>
    <w:rsid w:val="7531E7DD"/>
    <w:rsid w:val="753C7791"/>
    <w:rsid w:val="754E490D"/>
    <w:rsid w:val="75570B32"/>
    <w:rsid w:val="75599AFD"/>
    <w:rsid w:val="7564F339"/>
    <w:rsid w:val="756822E4"/>
    <w:rsid w:val="756F0F75"/>
    <w:rsid w:val="756FCE02"/>
    <w:rsid w:val="7574994B"/>
    <w:rsid w:val="75785622"/>
    <w:rsid w:val="757D3B22"/>
    <w:rsid w:val="757F00EC"/>
    <w:rsid w:val="757F077F"/>
    <w:rsid w:val="758A04ED"/>
    <w:rsid w:val="75951360"/>
    <w:rsid w:val="75996770"/>
    <w:rsid w:val="75A3ECA6"/>
    <w:rsid w:val="75A8C593"/>
    <w:rsid w:val="75AD137D"/>
    <w:rsid w:val="75B90B5F"/>
    <w:rsid w:val="75BD5F1F"/>
    <w:rsid w:val="75C03B8C"/>
    <w:rsid w:val="75C145EF"/>
    <w:rsid w:val="75C35ECD"/>
    <w:rsid w:val="75C776B9"/>
    <w:rsid w:val="75CC412E"/>
    <w:rsid w:val="75D2F4A8"/>
    <w:rsid w:val="75D401E2"/>
    <w:rsid w:val="75D4E85B"/>
    <w:rsid w:val="75D9141C"/>
    <w:rsid w:val="75E52B6F"/>
    <w:rsid w:val="75E54E6C"/>
    <w:rsid w:val="75EA5F62"/>
    <w:rsid w:val="75EA828D"/>
    <w:rsid w:val="75FC16F7"/>
    <w:rsid w:val="75FC7BCE"/>
    <w:rsid w:val="7604BAC3"/>
    <w:rsid w:val="76094528"/>
    <w:rsid w:val="760D387F"/>
    <w:rsid w:val="76139EA4"/>
    <w:rsid w:val="761A365C"/>
    <w:rsid w:val="761D9BCC"/>
    <w:rsid w:val="76261AFB"/>
    <w:rsid w:val="76269F09"/>
    <w:rsid w:val="762F273A"/>
    <w:rsid w:val="7632DCE3"/>
    <w:rsid w:val="763324EF"/>
    <w:rsid w:val="763741F2"/>
    <w:rsid w:val="7637BF69"/>
    <w:rsid w:val="7640A6B1"/>
    <w:rsid w:val="76422B7A"/>
    <w:rsid w:val="764772E9"/>
    <w:rsid w:val="7649E655"/>
    <w:rsid w:val="764BF88D"/>
    <w:rsid w:val="765F18F1"/>
    <w:rsid w:val="7671D674"/>
    <w:rsid w:val="76741E29"/>
    <w:rsid w:val="7674DA8E"/>
    <w:rsid w:val="7675616C"/>
    <w:rsid w:val="767E0BD5"/>
    <w:rsid w:val="767EE53A"/>
    <w:rsid w:val="7684F026"/>
    <w:rsid w:val="76858404"/>
    <w:rsid w:val="768F3A5B"/>
    <w:rsid w:val="76903D5F"/>
    <w:rsid w:val="76967720"/>
    <w:rsid w:val="76979710"/>
    <w:rsid w:val="76987B02"/>
    <w:rsid w:val="7699EB8E"/>
    <w:rsid w:val="76A0228A"/>
    <w:rsid w:val="76A6EC6A"/>
    <w:rsid w:val="76ABAD42"/>
    <w:rsid w:val="76AFC12E"/>
    <w:rsid w:val="76B1956E"/>
    <w:rsid w:val="76B27B9E"/>
    <w:rsid w:val="76B2CE31"/>
    <w:rsid w:val="76B466DC"/>
    <w:rsid w:val="76B5BE92"/>
    <w:rsid w:val="76C5930F"/>
    <w:rsid w:val="76C6DD10"/>
    <w:rsid w:val="76CAAE1B"/>
    <w:rsid w:val="76CC6899"/>
    <w:rsid w:val="76D5451C"/>
    <w:rsid w:val="76D9FEBA"/>
    <w:rsid w:val="76E7B1F9"/>
    <w:rsid w:val="76ED6189"/>
    <w:rsid w:val="76EFE664"/>
    <w:rsid w:val="76F3C817"/>
    <w:rsid w:val="76F8270E"/>
    <w:rsid w:val="76FE4C3B"/>
    <w:rsid w:val="77030435"/>
    <w:rsid w:val="7703CF2D"/>
    <w:rsid w:val="7703E1D6"/>
    <w:rsid w:val="7705611A"/>
    <w:rsid w:val="770C0985"/>
    <w:rsid w:val="7714FA6E"/>
    <w:rsid w:val="77177498"/>
    <w:rsid w:val="77190B83"/>
    <w:rsid w:val="7720B486"/>
    <w:rsid w:val="7722022D"/>
    <w:rsid w:val="772630CC"/>
    <w:rsid w:val="7726E5FD"/>
    <w:rsid w:val="772879D3"/>
    <w:rsid w:val="772D7D38"/>
    <w:rsid w:val="772E0DE6"/>
    <w:rsid w:val="77405BE3"/>
    <w:rsid w:val="77488D84"/>
    <w:rsid w:val="77493158"/>
    <w:rsid w:val="774A0126"/>
    <w:rsid w:val="7753463C"/>
    <w:rsid w:val="7755B26B"/>
    <w:rsid w:val="775A6E70"/>
    <w:rsid w:val="775C12BE"/>
    <w:rsid w:val="775FC812"/>
    <w:rsid w:val="7760FB49"/>
    <w:rsid w:val="7774E7FC"/>
    <w:rsid w:val="77755B32"/>
    <w:rsid w:val="777A9D25"/>
    <w:rsid w:val="777E28FA"/>
    <w:rsid w:val="777F488F"/>
    <w:rsid w:val="778C1225"/>
    <w:rsid w:val="778EFEA4"/>
    <w:rsid w:val="779193F6"/>
    <w:rsid w:val="7795CC69"/>
    <w:rsid w:val="779BAB82"/>
    <w:rsid w:val="77A0B9EB"/>
    <w:rsid w:val="77AC8F95"/>
    <w:rsid w:val="77AECC73"/>
    <w:rsid w:val="77BD739D"/>
    <w:rsid w:val="77C209D9"/>
    <w:rsid w:val="77C37A4B"/>
    <w:rsid w:val="77C4E314"/>
    <w:rsid w:val="77C7EBE9"/>
    <w:rsid w:val="77D441CA"/>
    <w:rsid w:val="77DCB02D"/>
    <w:rsid w:val="77EC5EC5"/>
    <w:rsid w:val="77ED7046"/>
    <w:rsid w:val="77EF7600"/>
    <w:rsid w:val="77F6497C"/>
    <w:rsid w:val="77F91877"/>
    <w:rsid w:val="78018078"/>
    <w:rsid w:val="7806396B"/>
    <w:rsid w:val="780EE7D3"/>
    <w:rsid w:val="7812169C"/>
    <w:rsid w:val="7823032F"/>
    <w:rsid w:val="7827A73A"/>
    <w:rsid w:val="782FB11B"/>
    <w:rsid w:val="782FC441"/>
    <w:rsid w:val="78368C1C"/>
    <w:rsid w:val="783BE555"/>
    <w:rsid w:val="7843E4B7"/>
    <w:rsid w:val="78455015"/>
    <w:rsid w:val="784A98D4"/>
    <w:rsid w:val="78579F6A"/>
    <w:rsid w:val="7857A033"/>
    <w:rsid w:val="785F162C"/>
    <w:rsid w:val="7862432C"/>
    <w:rsid w:val="78648950"/>
    <w:rsid w:val="786626CB"/>
    <w:rsid w:val="78668E2C"/>
    <w:rsid w:val="786AFBAB"/>
    <w:rsid w:val="7877DC5D"/>
    <w:rsid w:val="787C55BE"/>
    <w:rsid w:val="788966C2"/>
    <w:rsid w:val="788A38FD"/>
    <w:rsid w:val="788E60F2"/>
    <w:rsid w:val="789FF4BD"/>
    <w:rsid w:val="78A12D59"/>
    <w:rsid w:val="78A5605B"/>
    <w:rsid w:val="78B0D585"/>
    <w:rsid w:val="78B9C587"/>
    <w:rsid w:val="78BC64ED"/>
    <w:rsid w:val="78BD5BC1"/>
    <w:rsid w:val="78C85E9A"/>
    <w:rsid w:val="78CC92CF"/>
    <w:rsid w:val="78CC9D6B"/>
    <w:rsid w:val="78CEB941"/>
    <w:rsid w:val="78CFF982"/>
    <w:rsid w:val="78D1B28C"/>
    <w:rsid w:val="78F4A69B"/>
    <w:rsid w:val="78F6AE46"/>
    <w:rsid w:val="78F6F8AF"/>
    <w:rsid w:val="78F731B4"/>
    <w:rsid w:val="78F752B7"/>
    <w:rsid w:val="78FC0B15"/>
    <w:rsid w:val="7907C265"/>
    <w:rsid w:val="7909BB94"/>
    <w:rsid w:val="79167375"/>
    <w:rsid w:val="79197B62"/>
    <w:rsid w:val="791E6E8A"/>
    <w:rsid w:val="79237E92"/>
    <w:rsid w:val="792623B3"/>
    <w:rsid w:val="792AAF1F"/>
    <w:rsid w:val="7933E0C5"/>
    <w:rsid w:val="793A0647"/>
    <w:rsid w:val="793BCD6F"/>
    <w:rsid w:val="793CC3EF"/>
    <w:rsid w:val="793FE2B1"/>
    <w:rsid w:val="794478CA"/>
    <w:rsid w:val="7947AA3E"/>
    <w:rsid w:val="79571C7E"/>
    <w:rsid w:val="79593CFB"/>
    <w:rsid w:val="795D0361"/>
    <w:rsid w:val="797345F3"/>
    <w:rsid w:val="7973E601"/>
    <w:rsid w:val="7978410B"/>
    <w:rsid w:val="7979D2E9"/>
    <w:rsid w:val="7980EF9F"/>
    <w:rsid w:val="7984578A"/>
    <w:rsid w:val="7987DAE9"/>
    <w:rsid w:val="7987F511"/>
    <w:rsid w:val="798C40C1"/>
    <w:rsid w:val="798D8681"/>
    <w:rsid w:val="7993110E"/>
    <w:rsid w:val="799514D8"/>
    <w:rsid w:val="79998B8D"/>
    <w:rsid w:val="79A0E383"/>
    <w:rsid w:val="79A4E3DE"/>
    <w:rsid w:val="79AA1037"/>
    <w:rsid w:val="79AFE236"/>
    <w:rsid w:val="79B062CC"/>
    <w:rsid w:val="79B810E8"/>
    <w:rsid w:val="79BA63F1"/>
    <w:rsid w:val="79BEEB3F"/>
    <w:rsid w:val="79D52216"/>
    <w:rsid w:val="79D6E90F"/>
    <w:rsid w:val="79D837CA"/>
    <w:rsid w:val="79DA5F74"/>
    <w:rsid w:val="79DB06ED"/>
    <w:rsid w:val="79DDD1C7"/>
    <w:rsid w:val="79DF3AC0"/>
    <w:rsid w:val="79E36BBF"/>
    <w:rsid w:val="79E7767A"/>
    <w:rsid w:val="79EAC2C0"/>
    <w:rsid w:val="79F422C0"/>
    <w:rsid w:val="7A0A4D76"/>
    <w:rsid w:val="7A0E1037"/>
    <w:rsid w:val="7A117583"/>
    <w:rsid w:val="7A1CA8B1"/>
    <w:rsid w:val="7A24EDA4"/>
    <w:rsid w:val="7A253723"/>
    <w:rsid w:val="7A30F2C4"/>
    <w:rsid w:val="7A3279C5"/>
    <w:rsid w:val="7A38A476"/>
    <w:rsid w:val="7A3AEB20"/>
    <w:rsid w:val="7A434719"/>
    <w:rsid w:val="7A435967"/>
    <w:rsid w:val="7A439EA9"/>
    <w:rsid w:val="7A43C84E"/>
    <w:rsid w:val="7A481AAD"/>
    <w:rsid w:val="7A4F4465"/>
    <w:rsid w:val="7A56B3FF"/>
    <w:rsid w:val="7A6C5AA3"/>
    <w:rsid w:val="7A6C98CF"/>
    <w:rsid w:val="7A6F2DC3"/>
    <w:rsid w:val="7A77A3DC"/>
    <w:rsid w:val="7A7CEE38"/>
    <w:rsid w:val="7A8D466F"/>
    <w:rsid w:val="7A91FD3B"/>
    <w:rsid w:val="7A943B54"/>
    <w:rsid w:val="7A9CB78A"/>
    <w:rsid w:val="7A9EF0E1"/>
    <w:rsid w:val="7AA24667"/>
    <w:rsid w:val="7AA533A6"/>
    <w:rsid w:val="7AA53B8D"/>
    <w:rsid w:val="7AA7545E"/>
    <w:rsid w:val="7AA8502D"/>
    <w:rsid w:val="7AAE0BE0"/>
    <w:rsid w:val="7AB1DE2B"/>
    <w:rsid w:val="7AB44C4D"/>
    <w:rsid w:val="7AB77B19"/>
    <w:rsid w:val="7ABCFAE5"/>
    <w:rsid w:val="7ABF8F14"/>
    <w:rsid w:val="7AC1C9D3"/>
    <w:rsid w:val="7AC1CD99"/>
    <w:rsid w:val="7AC81047"/>
    <w:rsid w:val="7ACBE146"/>
    <w:rsid w:val="7AD847BD"/>
    <w:rsid w:val="7AE4A428"/>
    <w:rsid w:val="7AFA28AD"/>
    <w:rsid w:val="7B008DB4"/>
    <w:rsid w:val="7B02DA82"/>
    <w:rsid w:val="7B0CEB39"/>
    <w:rsid w:val="7B0E7284"/>
    <w:rsid w:val="7B0FB7B8"/>
    <w:rsid w:val="7B26D42E"/>
    <w:rsid w:val="7B3085EB"/>
    <w:rsid w:val="7B3116E4"/>
    <w:rsid w:val="7B322093"/>
    <w:rsid w:val="7B362F5B"/>
    <w:rsid w:val="7B3A023C"/>
    <w:rsid w:val="7B52137F"/>
    <w:rsid w:val="7B58C95B"/>
    <w:rsid w:val="7B5ECCCC"/>
    <w:rsid w:val="7B5FDB24"/>
    <w:rsid w:val="7B663E87"/>
    <w:rsid w:val="7B664E93"/>
    <w:rsid w:val="7B681EAE"/>
    <w:rsid w:val="7B6AEC2C"/>
    <w:rsid w:val="7B6F444C"/>
    <w:rsid w:val="7B6F67B0"/>
    <w:rsid w:val="7B6FC354"/>
    <w:rsid w:val="7B706BA9"/>
    <w:rsid w:val="7B7790F7"/>
    <w:rsid w:val="7B7C595F"/>
    <w:rsid w:val="7B83FBBD"/>
    <w:rsid w:val="7B8FBA41"/>
    <w:rsid w:val="7B9D723A"/>
    <w:rsid w:val="7B9E9030"/>
    <w:rsid w:val="7BA3945D"/>
    <w:rsid w:val="7BACD6BB"/>
    <w:rsid w:val="7BAE3C27"/>
    <w:rsid w:val="7BBDC565"/>
    <w:rsid w:val="7BC346A4"/>
    <w:rsid w:val="7BC84EB1"/>
    <w:rsid w:val="7BD0C493"/>
    <w:rsid w:val="7BD50D1C"/>
    <w:rsid w:val="7BD909E0"/>
    <w:rsid w:val="7BDA036D"/>
    <w:rsid w:val="7BDF4E37"/>
    <w:rsid w:val="7BDFCF05"/>
    <w:rsid w:val="7BE1FC0C"/>
    <w:rsid w:val="7BE89BD8"/>
    <w:rsid w:val="7BEB1000"/>
    <w:rsid w:val="7BED7B79"/>
    <w:rsid w:val="7BFD9097"/>
    <w:rsid w:val="7C0E31AA"/>
    <w:rsid w:val="7C0FED70"/>
    <w:rsid w:val="7C19B5EF"/>
    <w:rsid w:val="7C214640"/>
    <w:rsid w:val="7C2AC7D6"/>
    <w:rsid w:val="7C2B8C81"/>
    <w:rsid w:val="7C2BAE5E"/>
    <w:rsid w:val="7C2EFFE6"/>
    <w:rsid w:val="7C34C25D"/>
    <w:rsid w:val="7C352ABF"/>
    <w:rsid w:val="7C36278D"/>
    <w:rsid w:val="7C38227B"/>
    <w:rsid w:val="7C43719B"/>
    <w:rsid w:val="7C44D597"/>
    <w:rsid w:val="7C49124A"/>
    <w:rsid w:val="7C4BAB3D"/>
    <w:rsid w:val="7C4E7EF7"/>
    <w:rsid w:val="7C512718"/>
    <w:rsid w:val="7C60611B"/>
    <w:rsid w:val="7C61545B"/>
    <w:rsid w:val="7C617400"/>
    <w:rsid w:val="7C6DADC6"/>
    <w:rsid w:val="7C7394D4"/>
    <w:rsid w:val="7C73CD39"/>
    <w:rsid w:val="7C78C7C5"/>
    <w:rsid w:val="7C792036"/>
    <w:rsid w:val="7C79E772"/>
    <w:rsid w:val="7C7EF6FD"/>
    <w:rsid w:val="7C80344D"/>
    <w:rsid w:val="7C8192D9"/>
    <w:rsid w:val="7C81CE2E"/>
    <w:rsid w:val="7C8364AD"/>
    <w:rsid w:val="7C863FE1"/>
    <w:rsid w:val="7C88C17C"/>
    <w:rsid w:val="7C893DE6"/>
    <w:rsid w:val="7C8F0928"/>
    <w:rsid w:val="7C9EAFE2"/>
    <w:rsid w:val="7CA635F5"/>
    <w:rsid w:val="7CA69C2A"/>
    <w:rsid w:val="7CAB2ED8"/>
    <w:rsid w:val="7CAFF0B2"/>
    <w:rsid w:val="7CB3F11D"/>
    <w:rsid w:val="7CB6369E"/>
    <w:rsid w:val="7CB8E7CF"/>
    <w:rsid w:val="7CBD5BD1"/>
    <w:rsid w:val="7CC1D525"/>
    <w:rsid w:val="7CC6A2E5"/>
    <w:rsid w:val="7CCF6CC9"/>
    <w:rsid w:val="7CD031E3"/>
    <w:rsid w:val="7CD23BC1"/>
    <w:rsid w:val="7CDBA0D6"/>
    <w:rsid w:val="7CDFAAC2"/>
    <w:rsid w:val="7CE1F397"/>
    <w:rsid w:val="7CE6EDDC"/>
    <w:rsid w:val="7CEC4E38"/>
    <w:rsid w:val="7CF2B699"/>
    <w:rsid w:val="7CFDA10D"/>
    <w:rsid w:val="7D0B9005"/>
    <w:rsid w:val="7D0C93E2"/>
    <w:rsid w:val="7D0CA63A"/>
    <w:rsid w:val="7D0E16AB"/>
    <w:rsid w:val="7D0EADF4"/>
    <w:rsid w:val="7D158411"/>
    <w:rsid w:val="7D210F73"/>
    <w:rsid w:val="7D217C58"/>
    <w:rsid w:val="7D27F51C"/>
    <w:rsid w:val="7D33364F"/>
    <w:rsid w:val="7D349BD5"/>
    <w:rsid w:val="7D3B9335"/>
    <w:rsid w:val="7D40156B"/>
    <w:rsid w:val="7D41B719"/>
    <w:rsid w:val="7D43C8B0"/>
    <w:rsid w:val="7D47D803"/>
    <w:rsid w:val="7D493E57"/>
    <w:rsid w:val="7D4C0C4D"/>
    <w:rsid w:val="7D4DE5F3"/>
    <w:rsid w:val="7D4DEEE1"/>
    <w:rsid w:val="7D509A51"/>
    <w:rsid w:val="7D56400F"/>
    <w:rsid w:val="7D5D8193"/>
    <w:rsid w:val="7D605061"/>
    <w:rsid w:val="7D73D220"/>
    <w:rsid w:val="7D78101E"/>
    <w:rsid w:val="7D7830AB"/>
    <w:rsid w:val="7D7957C8"/>
    <w:rsid w:val="7D7AE1B7"/>
    <w:rsid w:val="7D7B6134"/>
    <w:rsid w:val="7D7DEC71"/>
    <w:rsid w:val="7D7E5699"/>
    <w:rsid w:val="7D83B722"/>
    <w:rsid w:val="7D8B0816"/>
    <w:rsid w:val="7D8C9E0D"/>
    <w:rsid w:val="7D8CB587"/>
    <w:rsid w:val="7D93641A"/>
    <w:rsid w:val="7D940D7B"/>
    <w:rsid w:val="7D96128D"/>
    <w:rsid w:val="7D97A5C8"/>
    <w:rsid w:val="7D9CCBE4"/>
    <w:rsid w:val="7DA01E3B"/>
    <w:rsid w:val="7DA0742D"/>
    <w:rsid w:val="7DB7AAD1"/>
    <w:rsid w:val="7DBB5378"/>
    <w:rsid w:val="7DC20F22"/>
    <w:rsid w:val="7DC35D84"/>
    <w:rsid w:val="7DC7632F"/>
    <w:rsid w:val="7DC9F78B"/>
    <w:rsid w:val="7DD32433"/>
    <w:rsid w:val="7DD83F75"/>
    <w:rsid w:val="7DD910F9"/>
    <w:rsid w:val="7DDB4B14"/>
    <w:rsid w:val="7DE8E0C6"/>
    <w:rsid w:val="7DECE044"/>
    <w:rsid w:val="7DFAF225"/>
    <w:rsid w:val="7DFBFEAB"/>
    <w:rsid w:val="7E00C086"/>
    <w:rsid w:val="7E0B76F6"/>
    <w:rsid w:val="7E0DD7E5"/>
    <w:rsid w:val="7E15F11A"/>
    <w:rsid w:val="7E1A2BD0"/>
    <w:rsid w:val="7E1B00CA"/>
    <w:rsid w:val="7E1E089B"/>
    <w:rsid w:val="7E20EE9C"/>
    <w:rsid w:val="7E272AB1"/>
    <w:rsid w:val="7E28AFCC"/>
    <w:rsid w:val="7E2BA421"/>
    <w:rsid w:val="7E383EC6"/>
    <w:rsid w:val="7E38BBB3"/>
    <w:rsid w:val="7E3A3E05"/>
    <w:rsid w:val="7E4733B1"/>
    <w:rsid w:val="7E47BCC6"/>
    <w:rsid w:val="7E49F3AF"/>
    <w:rsid w:val="7E4FE137"/>
    <w:rsid w:val="7E4FF608"/>
    <w:rsid w:val="7E54B830"/>
    <w:rsid w:val="7E576CF2"/>
    <w:rsid w:val="7E5C8E0A"/>
    <w:rsid w:val="7E6500FA"/>
    <w:rsid w:val="7E699481"/>
    <w:rsid w:val="7E7332C1"/>
    <w:rsid w:val="7E7511AD"/>
    <w:rsid w:val="7E82A97E"/>
    <w:rsid w:val="7E88768D"/>
    <w:rsid w:val="7E8DEF82"/>
    <w:rsid w:val="7E92B815"/>
    <w:rsid w:val="7E936F7D"/>
    <w:rsid w:val="7E9374AF"/>
    <w:rsid w:val="7E946D6F"/>
    <w:rsid w:val="7E9529C7"/>
    <w:rsid w:val="7E9B9821"/>
    <w:rsid w:val="7E9ED157"/>
    <w:rsid w:val="7EA20943"/>
    <w:rsid w:val="7EA3720B"/>
    <w:rsid w:val="7EA4AC27"/>
    <w:rsid w:val="7EB05A23"/>
    <w:rsid w:val="7EB4A8FD"/>
    <w:rsid w:val="7EC028F8"/>
    <w:rsid w:val="7EC36C64"/>
    <w:rsid w:val="7EC37872"/>
    <w:rsid w:val="7EC396C9"/>
    <w:rsid w:val="7ECC336D"/>
    <w:rsid w:val="7ED312A9"/>
    <w:rsid w:val="7ED41C7F"/>
    <w:rsid w:val="7ED5CFB0"/>
    <w:rsid w:val="7ED5D71A"/>
    <w:rsid w:val="7EDA3982"/>
    <w:rsid w:val="7EE08120"/>
    <w:rsid w:val="7EE7F615"/>
    <w:rsid w:val="7EEC6AB2"/>
    <w:rsid w:val="7EEC86C8"/>
    <w:rsid w:val="7EEF8A6D"/>
    <w:rsid w:val="7EFA9E26"/>
    <w:rsid w:val="7EFDFDC8"/>
    <w:rsid w:val="7EFE5969"/>
    <w:rsid w:val="7F00895D"/>
    <w:rsid w:val="7F01DCCF"/>
    <w:rsid w:val="7F0AA48D"/>
    <w:rsid w:val="7F0C4E1B"/>
    <w:rsid w:val="7F0CC730"/>
    <w:rsid w:val="7F1000D7"/>
    <w:rsid w:val="7F10AFA3"/>
    <w:rsid w:val="7F15A06B"/>
    <w:rsid w:val="7F17328D"/>
    <w:rsid w:val="7F1AFAD3"/>
    <w:rsid w:val="7F22FF68"/>
    <w:rsid w:val="7F2476D8"/>
    <w:rsid w:val="7F24BA51"/>
    <w:rsid w:val="7F2B4006"/>
    <w:rsid w:val="7F3092E2"/>
    <w:rsid w:val="7F321386"/>
    <w:rsid w:val="7F34405A"/>
    <w:rsid w:val="7F386E5A"/>
    <w:rsid w:val="7F38E265"/>
    <w:rsid w:val="7F41684D"/>
    <w:rsid w:val="7F429607"/>
    <w:rsid w:val="7F497B9C"/>
    <w:rsid w:val="7F4C7637"/>
    <w:rsid w:val="7F4CB7D6"/>
    <w:rsid w:val="7F545AA1"/>
    <w:rsid w:val="7F54ACD8"/>
    <w:rsid w:val="7F566F61"/>
    <w:rsid w:val="7F56B935"/>
    <w:rsid w:val="7F58FADB"/>
    <w:rsid w:val="7F603548"/>
    <w:rsid w:val="7F651455"/>
    <w:rsid w:val="7F656370"/>
    <w:rsid w:val="7F6576D0"/>
    <w:rsid w:val="7F6674F1"/>
    <w:rsid w:val="7F68FFDE"/>
    <w:rsid w:val="7F69E08D"/>
    <w:rsid w:val="7F6A095C"/>
    <w:rsid w:val="7F6A3F2B"/>
    <w:rsid w:val="7F71F97D"/>
    <w:rsid w:val="7F785B3D"/>
    <w:rsid w:val="7F7E2102"/>
    <w:rsid w:val="7F811CD5"/>
    <w:rsid w:val="7F8F51D6"/>
    <w:rsid w:val="7F906C08"/>
    <w:rsid w:val="7F931245"/>
    <w:rsid w:val="7F9D5252"/>
    <w:rsid w:val="7FA01AAA"/>
    <w:rsid w:val="7FA117A6"/>
    <w:rsid w:val="7FA28456"/>
    <w:rsid w:val="7FA330B1"/>
    <w:rsid w:val="7FB0F0BC"/>
    <w:rsid w:val="7FB1F8DC"/>
    <w:rsid w:val="7FB41340"/>
    <w:rsid w:val="7FB72BBA"/>
    <w:rsid w:val="7FB9F797"/>
    <w:rsid w:val="7FBB6E73"/>
    <w:rsid w:val="7FBE7D71"/>
    <w:rsid w:val="7FC58D0E"/>
    <w:rsid w:val="7FCF79DF"/>
    <w:rsid w:val="7FCFC69B"/>
    <w:rsid w:val="7FD11B48"/>
    <w:rsid w:val="7FD2893B"/>
    <w:rsid w:val="7FDA3379"/>
    <w:rsid w:val="7FDF5BE9"/>
    <w:rsid w:val="7FDF8585"/>
    <w:rsid w:val="7FE547F1"/>
    <w:rsid w:val="7FE7A034"/>
    <w:rsid w:val="7FEC49C7"/>
    <w:rsid w:val="7FEE714D"/>
    <w:rsid w:val="7FF5AF66"/>
    <w:rsid w:val="7FF5F500"/>
    <w:rsid w:val="7FF71E68"/>
    <w:rsid w:val="7FF7F3FF"/>
    <w:rsid w:val="7FFB5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A9752"/>
  <w15:chartTrackingRefBased/>
  <w15:docId w15:val="{0326D3FD-6F49-47B5-BDDB-86BC1C62E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A59C8"/>
    <w:rPr>
      <w:rFonts w:ascii="Arial" w:hAnsi="Arial" w:eastAsia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C97DC1D"/>
    <w:pPr>
      <w:keepNext/>
      <w:spacing w:before="240" w:after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C97DC1D"/>
    <w:pPr>
      <w:keepNext/>
      <w:spacing w:before="40" w:after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C97DC1D"/>
    <w:pPr>
      <w:keepNext/>
      <w:spacing w:before="40" w:after="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C97DC1D"/>
    <w:pPr>
      <w:keepNext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C97DC1D"/>
    <w:pPr>
      <w:keepNext/>
      <w:spacing w:before="40" w:after="0"/>
      <w:outlineLvl w:val="4"/>
    </w:pPr>
    <w:rPr>
      <w:rFonts w:asciiTheme="majorHAnsi" w:hAnsiTheme="majorHAnsi"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C97DC1D"/>
    <w:pPr>
      <w:keepNext/>
      <w:spacing w:before="40" w:after="0"/>
      <w:outlineLvl w:val="5"/>
    </w:pPr>
    <w:rPr>
      <w:rFonts w:asciiTheme="majorHAnsi" w:hAnsiTheme="majorHAnsi" w:eastAsiaTheme="majorEastAsia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C97DC1D"/>
    <w:pPr>
      <w:keepNext/>
      <w:spacing w:before="40" w:after="0"/>
      <w:outlineLvl w:val="6"/>
    </w:pPr>
    <w:rPr>
      <w:rFonts w:asciiTheme="majorHAnsi" w:hAnsiTheme="majorHAnsi" w:eastAsiaTheme="majorEastAsia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C97DC1D"/>
    <w:pPr>
      <w:keepNext/>
      <w:spacing w:before="40" w:after="0"/>
      <w:outlineLvl w:val="7"/>
    </w:pPr>
    <w:rPr>
      <w:rFonts w:asciiTheme="majorHAnsi" w:hAnsiTheme="majorHAnsi" w:eastAsiaTheme="majorEastAsia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C97DC1D"/>
    <w:pPr>
      <w:keepNext/>
      <w:spacing w:before="40" w:after="0"/>
      <w:outlineLvl w:val="8"/>
    </w:pPr>
    <w:rPr>
      <w:rFonts w:asciiTheme="majorHAnsi" w:hAnsiTheme="majorHAnsi" w:eastAsiaTheme="majorEastAsia" w:cstheme="majorBidi"/>
      <w:i/>
      <w:iCs/>
      <w:color w:val="272727"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C97DC1D"/>
    <w:pPr>
      <w:spacing w:after="0"/>
      <w:contextualSpacing/>
    </w:pPr>
    <w:rPr>
      <w:rFonts w:asciiTheme="majorHAnsi" w:hAnsiTheme="majorHAnsi" w:eastAsiaTheme="majorEastAsia" w:cstheme="majorBidi"/>
      <w:b/>
      <w:bCs/>
      <w:sz w:val="36"/>
      <w:szCs w:val="36"/>
    </w:rPr>
  </w:style>
  <w:style w:type="character" w:styleId="Heading1Char" w:customStyle="1">
    <w:name w:val="Heading 1 Char"/>
    <w:basedOn w:val="DefaultParagraphFont"/>
    <w:link w:val="Heading1"/>
    <w:uiPriority w:val="9"/>
    <w:rsid w:val="0C97DC1D"/>
    <w:rPr>
      <w:rFonts w:ascii="Arial" w:hAnsi="Arial" w:eastAsia="Arial" w:cs="Arial"/>
      <w:b/>
      <w:bCs/>
      <w:color w:val="auto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9"/>
    <w:rsid w:val="0C97DC1D"/>
    <w:rPr>
      <w:rFonts w:ascii="Arial" w:hAnsi="Arial" w:eastAsia="Arial" w:cs="Arial"/>
      <w:b/>
      <w:bCs/>
      <w:color w:val="auto"/>
      <w:sz w:val="24"/>
      <w:szCs w:val="24"/>
    </w:rPr>
  </w:style>
  <w:style w:type="character" w:styleId="TitleChar" w:customStyle="1">
    <w:name w:val="Title Char"/>
    <w:basedOn w:val="DefaultParagraphFont"/>
    <w:link w:val="Title"/>
    <w:uiPriority w:val="10"/>
    <w:rsid w:val="0C97DC1D"/>
    <w:rPr>
      <w:rFonts w:asciiTheme="majorHAnsi" w:hAnsiTheme="majorHAnsi" w:eastAsiaTheme="majorEastAsia" w:cstheme="majorBidi"/>
      <w:b/>
      <w:bCs/>
      <w:sz w:val="36"/>
      <w:szCs w:val="36"/>
    </w:rPr>
  </w:style>
  <w:style w:type="character" w:styleId="Heading3Char" w:customStyle="1">
    <w:name w:val="Heading 3 Char"/>
    <w:basedOn w:val="DefaultParagraphFont"/>
    <w:link w:val="Heading3"/>
    <w:uiPriority w:val="9"/>
    <w:rsid w:val="0C97DC1D"/>
    <w:rPr>
      <w:rFonts w:ascii="Arial" w:hAnsi="Arial" w:eastAsia="Arial" w:cs="Arial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C97DC1D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erChar" w:customStyle="1">
    <w:name w:val="Header Char"/>
    <w:basedOn w:val="DefaultParagraphFont"/>
    <w:link w:val="Header"/>
    <w:uiPriority w:val="99"/>
    <w:rsid w:val="0C97DC1D"/>
    <w:rPr>
      <w:rFonts w:ascii="Arial" w:hAnsi="Arial" w:eastAsia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C97DC1D"/>
    <w:pPr>
      <w:tabs>
        <w:tab w:val="center" w:pos="4680"/>
        <w:tab w:val="right" w:pos="9360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C97DC1D"/>
    <w:rPr>
      <w:rFonts w:ascii="Arial" w:hAnsi="Arial" w:eastAsia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C97DC1D"/>
    <w:pPr>
      <w:tabs>
        <w:tab w:val="center" w:pos="4680"/>
        <w:tab w:val="right" w:pos="9360"/>
      </w:tabs>
      <w:spacing w:after="0"/>
    </w:pPr>
  </w:style>
  <w:style w:type="paragraph" w:styleId="CommentText">
    <w:name w:val="annotation text"/>
    <w:basedOn w:val="Normal"/>
    <w:link w:val="CommentTextChar"/>
    <w:uiPriority w:val="99"/>
    <w:unhideWhenUsed/>
    <w:rsid w:val="0C97DC1D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C97DC1D"/>
    <w:rPr>
      <w:rFonts w:ascii="Arial" w:hAnsi="Arial" w:eastAsia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C97DC1D"/>
    <w:pPr>
      <w:spacing w:after="0"/>
    </w:pPr>
    <w:rPr>
      <w:rFonts w:ascii="Segoe UI" w:hAnsi="Segoe UI" w:cs="Segoe UI" w:eastAsiaTheme="minorEastAsia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C97DC1D"/>
    <w:rPr>
      <w:rFonts w:ascii="Segoe UI" w:hAnsi="Segoe UI" w:cs="Segoe UI" w:eastAsiaTheme="minorEastAsia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C97DC1D"/>
  </w:style>
  <w:style w:type="paragraph" w:styleId="Subtitle">
    <w:name w:val="Subtitle"/>
    <w:basedOn w:val="Normal"/>
    <w:next w:val="Normal"/>
    <w:link w:val="SubtitleChar"/>
    <w:uiPriority w:val="11"/>
    <w:qFormat/>
    <w:rsid w:val="0C97DC1D"/>
    <w:rPr>
      <w:rFonts w:asciiTheme="minorHAnsi" w:hAnsiTheme="minorHAnsi" w:eastAsiaTheme="minorEastAsia" w:cstheme="minorBidi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0C97DC1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C97DC1D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styleId="Heading4Char" w:customStyle="1">
    <w:name w:val="Heading 4 Char"/>
    <w:basedOn w:val="DefaultParagraphFont"/>
    <w:link w:val="Heading4"/>
    <w:uiPriority w:val="9"/>
    <w:rsid w:val="0C97DC1D"/>
    <w:rPr>
      <w:rFonts w:asciiTheme="majorHAnsi" w:hAnsiTheme="majorHAnsi" w:eastAsiaTheme="majorEastAsia" w:cstheme="majorBidi"/>
      <w:i/>
      <w:iCs/>
      <w:color w:val="2F5496" w:themeColor="accent1" w:themeShade="BF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9"/>
    <w:rsid w:val="0C97DC1D"/>
    <w:rPr>
      <w:rFonts w:asciiTheme="majorHAnsi" w:hAnsiTheme="majorHAnsi" w:eastAsiaTheme="majorEastAsia" w:cstheme="majorBidi"/>
      <w:color w:val="2F5496" w:themeColor="accent1" w:themeShade="BF"/>
      <w:sz w:val="24"/>
      <w:szCs w:val="24"/>
    </w:rPr>
  </w:style>
  <w:style w:type="character" w:styleId="Heading6Char" w:customStyle="1">
    <w:name w:val="Heading 6 Char"/>
    <w:basedOn w:val="DefaultParagraphFont"/>
    <w:link w:val="Heading6"/>
    <w:uiPriority w:val="9"/>
    <w:rsid w:val="0C97DC1D"/>
    <w:rPr>
      <w:rFonts w:asciiTheme="majorHAnsi" w:hAnsiTheme="majorHAnsi" w:eastAsiaTheme="majorEastAsia" w:cstheme="majorBidi"/>
      <w:color w:val="1F3763"/>
      <w:sz w:val="24"/>
      <w:szCs w:val="24"/>
    </w:rPr>
  </w:style>
  <w:style w:type="character" w:styleId="Heading7Char" w:customStyle="1">
    <w:name w:val="Heading 7 Char"/>
    <w:basedOn w:val="DefaultParagraphFont"/>
    <w:link w:val="Heading7"/>
    <w:uiPriority w:val="9"/>
    <w:rsid w:val="0C97DC1D"/>
    <w:rPr>
      <w:rFonts w:asciiTheme="majorHAnsi" w:hAnsiTheme="majorHAnsi" w:eastAsiaTheme="majorEastAsia" w:cstheme="majorBidi"/>
      <w:i/>
      <w:iCs/>
      <w:color w:val="1F3763"/>
      <w:sz w:val="24"/>
      <w:szCs w:val="24"/>
    </w:rPr>
  </w:style>
  <w:style w:type="character" w:styleId="Heading8Char" w:customStyle="1">
    <w:name w:val="Heading 8 Char"/>
    <w:basedOn w:val="DefaultParagraphFont"/>
    <w:link w:val="Heading8"/>
    <w:uiPriority w:val="9"/>
    <w:rsid w:val="0C97DC1D"/>
    <w:rPr>
      <w:rFonts w:asciiTheme="majorHAnsi" w:hAnsiTheme="majorHAnsi" w:eastAsiaTheme="majorEastAsia" w:cstheme="majorBidi"/>
      <w:color w:val="272727"/>
      <w:sz w:val="21"/>
      <w:szCs w:val="21"/>
    </w:rPr>
  </w:style>
  <w:style w:type="character" w:styleId="Heading9Char" w:customStyle="1">
    <w:name w:val="Heading 9 Char"/>
    <w:basedOn w:val="DefaultParagraphFont"/>
    <w:link w:val="Heading9"/>
    <w:uiPriority w:val="9"/>
    <w:rsid w:val="0C97DC1D"/>
    <w:rPr>
      <w:rFonts w:asciiTheme="majorHAnsi" w:hAnsiTheme="majorHAnsi" w:eastAsiaTheme="majorEastAsia" w:cstheme="majorBidi"/>
      <w:i/>
      <w:iCs/>
      <w:color w:val="272727"/>
      <w:sz w:val="21"/>
      <w:szCs w:val="21"/>
    </w:rPr>
  </w:style>
  <w:style w:type="character" w:styleId="SubtitleChar" w:customStyle="1">
    <w:name w:val="Subtitle Char"/>
    <w:basedOn w:val="DefaultParagraphFont"/>
    <w:link w:val="Subtitle"/>
    <w:uiPriority w:val="11"/>
    <w:rsid w:val="0C97DC1D"/>
    <w:rPr>
      <w:rFonts w:asciiTheme="minorHAnsi" w:hAnsiTheme="minorHAnsi" w:eastAsiaTheme="minorEastAsia" w:cstheme="minorBidi"/>
      <w:color w:val="5A5A5A"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C97DC1D"/>
    <w:rPr>
      <w:rFonts w:ascii="Arial" w:hAnsi="Arial" w:eastAsia="Arial" w:cs="Arial"/>
      <w:i/>
      <w:iCs/>
      <w:color w:val="404040" w:themeColor="text1" w:themeTint="BF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C97DC1D"/>
    <w:rPr>
      <w:rFonts w:ascii="Arial" w:hAnsi="Arial" w:eastAsia="Arial" w:cs="Arial"/>
      <w:i/>
      <w:iCs/>
      <w:color w:val="4472C4" w:themeColor="accent1"/>
      <w:sz w:val="24"/>
      <w:szCs w:val="24"/>
    </w:rPr>
  </w:style>
  <w:style w:type="paragraph" w:styleId="TOC1">
    <w:name w:val="toc 1"/>
    <w:basedOn w:val="Normal"/>
    <w:next w:val="Normal"/>
    <w:uiPriority w:val="39"/>
    <w:unhideWhenUsed/>
    <w:rsid w:val="0C97DC1D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C97DC1D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C97DC1D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C97DC1D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C97DC1D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C97DC1D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C97DC1D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C97DC1D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C97DC1D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C97DC1D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C97DC1D"/>
    <w:rPr>
      <w:rFonts w:ascii="Arial" w:hAnsi="Arial" w:eastAsia="Arial" w:cs="Arial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C97DC1D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C97DC1D"/>
    <w:rPr>
      <w:rFonts w:ascii="Arial" w:hAnsi="Arial" w:eastAsia="Arial" w:cs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115"/>
    <w:pPr>
      <w:spacing w:line="240" w:lineRule="auto"/>
    </w:pPr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47115"/>
    <w:rPr>
      <w:rFonts w:ascii="Arial" w:hAnsi="Arial" w:eastAsia="Arial" w:cs="Arial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2021E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4645BC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Revision">
    <w:name w:val="Revision"/>
    <w:hidden/>
    <w:uiPriority w:val="99"/>
    <w:semiHidden/>
    <w:rsid w:val="00920BFD"/>
    <w:pPr>
      <w:spacing w:after="0" w:line="240" w:lineRule="auto"/>
    </w:pPr>
    <w:rPr>
      <w:rFonts w:ascii="Arial" w:hAnsi="Arial" w:eastAsia="Arial" w:cs="Arial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920BFD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20BF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microsoft.com/office/2020/10/relationships/intelligence" Target="intelligence2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RCo22</b:Tag>
    <b:SourceType>InternetSite</b:SourceType>
    <b:Guid>{155577A5-9ED3-4A2A-885C-C606E7A75BE6}</b:Guid>
    <b:Author>
      <b:Author>
        <b:NameList>
          <b:Person>
            <b:Last>Team</b:Last>
            <b:First>R</b:First>
            <b:Middle>Core</b:Middle>
          </b:Person>
        </b:NameList>
      </b:Author>
    </b:Author>
    <b:Title>R: A language and environment for statistical computing</b:Title>
    <b:InternetSiteTitle>R-Project</b:InternetSiteTitle>
    <b:Year>2022</b:Year>
    <b:Month>December</b:Month>
    <b:Day>8</b:Day>
    <b:URL>http://www.r‐project.org/</b:URL>
    <b:RefOrder>2</b:RefOrder>
  </b:Source>
  <b:Source>
    <b:Tag>Bak20</b:Tag>
    <b:SourceType>JournalArticle</b:SourceType>
    <b:Guid>{E9438858-0CB8-4906-AE74-02C073B92E08}</b:Guid>
    <b:Title>The impact of COVID-19 nonpharmaceutical interventions on the future dynamics of endemic infections</b:Title>
    <b:Year>2020</b:Year>
    <b:Publisher>Proceedings of the National Academy of Sciences</b:Publisher>
    <b:Author>
      <b:Author>
        <b:NameList>
          <b:Person>
            <b:Last>Baker</b:Last>
            <b:Middle>E</b:Middle>
            <b:First>Rachel</b:First>
          </b:Person>
          <b:Person>
            <b:Last>Park</b:Last>
            <b:Middle>Woo</b:Middle>
            <b:First>Sang </b:First>
          </b:Person>
          <b:Person>
            <b:Last>Yang</b:Last>
            <b:First>Wenchang</b:First>
          </b:Person>
          <b:Person>
            <b:Last>Vecchi</b:Last>
            <b:Middle>A</b:Middle>
            <b:First>Gabriel</b:First>
          </b:Person>
          <b:Person>
            <b:Last>Metcalf</b:Last>
            <b:Middle>E</b:Middle>
            <b:First>C Jessica</b:First>
          </b:Person>
          <b:Person>
            <b:Last>Grenfell</b:Last>
            <b:Middle>T</b:Middle>
            <b:First>Bryan</b:First>
          </b:Person>
        </b:NameList>
      </b:Author>
    </b:Author>
    <b:Volume>117</b:Volume>
    <b:Issue>48</b:Issue>
    <b:DOI>10.1073/pnas.2013182117</b:DOI>
    <b:RefOrder>1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935c6e0-9e6e-407d-85e0-53ad12470875">
      <Terms xmlns="http://schemas.microsoft.com/office/infopath/2007/PartnerControls"/>
    </lcf76f155ced4ddcb4097134ff3c332f>
    <Notes xmlns="8935c6e0-9e6e-407d-85e0-53ad12470875" xsi:nil="true"/>
    <TaxCatchAll xmlns="828ed9dd-2273-4ff4-b0f3-574c02a302cb" xsi:nil="true"/>
    <SharedWithUsers xmlns="828ed9dd-2273-4ff4-b0f3-574c02a302cb">
      <UserInfo>
        <DisplayName>McLean, Connor</DisplayName>
        <AccountId>127</AccountId>
        <AccountType/>
      </UserInfo>
      <UserInfo>
        <DisplayName>Thampi, Nisha</DisplayName>
        <AccountId>192</AccountId>
        <AccountType/>
      </UserInfo>
      <UserInfo>
        <DisplayName>Samson, Lindy</DisplayName>
        <AccountId>19</AccountId>
        <AccountType/>
      </UserInfo>
      <UserInfo>
        <DisplayName>Bruce, Liam</DisplayName>
        <AccountId>233</AccountId>
        <AccountType/>
      </UserInfo>
      <UserInfo>
        <DisplayName>Buba, Melanie</DisplayName>
        <AccountId>216</AccountId>
        <AccountType/>
      </UserInfo>
      <UserInfo>
        <DisplayName>Bisnaire, Lise</DisplayName>
        <AccountId>132</AccountId>
        <AccountType/>
      </UserInfo>
      <UserInfo>
        <DisplayName>Farion, Ken</DisplayName>
        <AccountId>41</AccountId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465233042E35489A3B278152CC2E46" ma:contentTypeVersion="13" ma:contentTypeDescription="Create a new document." ma:contentTypeScope="" ma:versionID="7834f5e04cc77110fb01b4989df34ac4">
  <xsd:schema xmlns:xsd="http://www.w3.org/2001/XMLSchema" xmlns:xs="http://www.w3.org/2001/XMLSchema" xmlns:p="http://schemas.microsoft.com/office/2006/metadata/properties" xmlns:ns2="8935c6e0-9e6e-407d-85e0-53ad12470875" xmlns:ns3="828ed9dd-2273-4ff4-b0f3-574c02a302cb" targetNamespace="http://schemas.microsoft.com/office/2006/metadata/properties" ma:root="true" ma:fieldsID="a736c4ce5fda14afcbd542d099a350a8" ns2:_="" ns3:_="">
    <xsd:import namespace="8935c6e0-9e6e-407d-85e0-53ad12470875"/>
    <xsd:import namespace="828ed9dd-2273-4ff4-b0f3-574c02a302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Not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35c6e0-9e6e-407d-85e0-53ad124708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s" ma:index="14" nillable="true" ma:displayName="Notes" ma:description="DO NOT USE- CONNECTED TO A MS TEAM NOT IN USE" ma:format="Dropdown" ma:internalName="Notes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ffb9944-b075-4f56-b00c-41cffaffdf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8ed9dd-2273-4ff4-b0f3-574c02a302c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21e024f9-8b44-40e6-bf4d-4931f0bb6ed8}" ma:internalName="TaxCatchAll" ma:showField="CatchAllData" ma:web="828ed9dd-2273-4ff4-b0f3-574c02a302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1BF20B-8F52-41FC-B8F3-49CA5350A1E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771B5AF-7893-4DB7-B94A-3F530427ED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7E33E3-5EEF-4D59-887C-2FB265FC984C}">
  <ds:schemaRefs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terms/"/>
    <ds:schemaRef ds:uri="http://purl.org/dc/dcmitype/"/>
    <ds:schemaRef ds:uri="http://schemas.microsoft.com/office/infopath/2007/PartnerControls"/>
    <ds:schemaRef ds:uri="828ed9dd-2273-4ff4-b0f3-574c02a302cb"/>
    <ds:schemaRef ds:uri="8935c6e0-9e6e-407d-85e0-53ad12470875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7235E6EF-215F-451D-A8F9-29D83C33B0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35c6e0-9e6e-407d-85e0-53ad12470875"/>
    <ds:schemaRef ds:uri="828ed9dd-2273-4ff4-b0f3-574c02a302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eng, Lynn</dc:creator>
  <keywords/>
  <dc:description/>
  <lastModifiedBy>Thampi, Nisha</lastModifiedBy>
  <revision>1245</revision>
  <dcterms:created xsi:type="dcterms:W3CDTF">2022-12-10T04:13:00.0000000Z</dcterms:created>
  <dcterms:modified xsi:type="dcterms:W3CDTF">2022-12-16T22:09:52.729406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465233042E35489A3B278152CC2E46</vt:lpwstr>
  </property>
  <property fmtid="{D5CDD505-2E9C-101B-9397-08002B2CF9AE}" pid="3" name="MediaServiceImageTags">
    <vt:lpwstr/>
  </property>
  <property fmtid="{D5CDD505-2E9C-101B-9397-08002B2CF9AE}" pid="4" name="Mendeley Recent Style Id 9_1">
    <vt:lpwstr>http://www.zotero.org/styles/vancouver</vt:lpwstr>
  </property>
  <property fmtid="{D5CDD505-2E9C-101B-9397-08002B2CF9AE}" pid="5" name="Mendeley Recent Style Name 9_1">
    <vt:lpwstr>Vancouver</vt:lpwstr>
  </property>
  <property fmtid="{D5CDD505-2E9C-101B-9397-08002B2CF9AE}" pid="6" name="Mendeley Document_1">
    <vt:lpwstr>True</vt:lpwstr>
  </property>
  <property fmtid="{D5CDD505-2E9C-101B-9397-08002B2CF9AE}" pid="7" name="Mendeley Unique User Id_1">
    <vt:lpwstr>cbc87c12-16c3-3842-a0d1-4866196b3206</vt:lpwstr>
  </property>
  <property fmtid="{D5CDD505-2E9C-101B-9397-08002B2CF9AE}" pid="8" name="Mendeley Citation Style_1">
    <vt:lpwstr>http://www.zotero.org/styles/vancouver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nature</vt:lpwstr>
  </property>
  <property fmtid="{D5CDD505-2E9C-101B-9397-08002B2CF9AE}" pid="26" name="Mendeley Recent Style Name 8_1">
    <vt:lpwstr>Nature</vt:lpwstr>
  </property>
</Properties>
</file>